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bookmarkStart w:id="0" w:name="_Hlk28795328"/>
    <w:p w14:paraId="48A2D80F" w14:textId="6DE7D0DE" w:rsidR="00B94500" w:rsidRPr="003F4212" w:rsidRDefault="001E284B" w:rsidP="003F4212">
      <w:pPr>
        <w:spacing w:before="100" w:beforeAutospacing="1" w:after="100" w:afterAutospacing="1" w:line="276" w:lineRule="auto"/>
        <w:outlineLvl w:val="0"/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</w:pPr>
      <w:r w:rsidRPr="00610B8F">
        <w:rPr>
          <w:rFonts w:ascii="Consolas" w:eastAsia="Times New Roman" w:hAnsi="Consolas" w:cs="Consolas"/>
          <w:b/>
          <w:bCs/>
          <w:noProof/>
          <w:color w:val="2E74B5" w:themeColor="accent1" w:themeShade="BF"/>
          <w:sz w:val="19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678733" behindDoc="0" locked="0" layoutInCell="1" allowOverlap="1" wp14:anchorId="76B79B73" wp14:editId="7463E128">
                <wp:simplePos x="0" y="0"/>
                <wp:positionH relativeFrom="column">
                  <wp:posOffset>6000115</wp:posOffset>
                </wp:positionH>
                <wp:positionV relativeFrom="paragraph">
                  <wp:posOffset>450215</wp:posOffset>
                </wp:positionV>
                <wp:extent cx="375920" cy="410210"/>
                <wp:effectExtent l="20955" t="0" r="26035" b="45085"/>
                <wp:wrapNone/>
                <wp:docPr id="39" name="Right Arrow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75920" cy="410210"/>
                        </a:xfrm>
                        <a:prstGeom prst="right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4F81BD"/>
                        </a:solidFill>
                        <a:ln w="25560">
                          <a:solidFill>
                            <a:srgbClr val="3A5F8B"/>
                          </a:solidFill>
                          <a:round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DE8AFFB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81" o:spid="_x0000_s1026" type="#_x0000_t13" style="position:absolute;margin-left:472.45pt;margin-top:35.45pt;width:29.6pt;height:32.3pt;rotation:90;z-index:251678733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" adj="10800" fillcolor="#4f81bd" strokecolor="#3a5f8b" strokeweight=".71mm">
                <v:stroke joinstyle="round"/>
              </v:shape>
            </w:pict>
          </mc:Fallback>
        </mc:AlternateContent>
      </w:r>
      <w:r w:rsidRPr="00610B8F">
        <w:rPr>
          <w:rFonts w:ascii="Consolas" w:eastAsia="Times New Roman" w:hAnsi="Consolas" w:cs="Consolas"/>
          <w:b/>
          <w:bCs/>
          <w:noProof/>
          <w:color w:val="2E74B5" w:themeColor="accent1" w:themeShade="BF"/>
          <w:sz w:val="19"/>
          <w:szCs w:val="19"/>
          <w:lang w:eastAsia="en-GB"/>
        </w:rPr>
        <mc:AlternateContent>
          <mc:Choice Requires="wps">
            <w:drawing>
              <wp:anchor distT="45720" distB="45720" distL="114300" distR="114300" simplePos="0" relativeHeight="251668493" behindDoc="0" locked="0" layoutInCell="1" allowOverlap="1" wp14:anchorId="58BBA59F" wp14:editId="41B77C8D">
                <wp:simplePos x="0" y="0"/>
                <wp:positionH relativeFrom="column">
                  <wp:posOffset>292100</wp:posOffset>
                </wp:positionH>
                <wp:positionV relativeFrom="paragraph">
                  <wp:posOffset>256540</wp:posOffset>
                </wp:positionV>
                <wp:extent cx="6038850" cy="469900"/>
                <wp:effectExtent l="0" t="0" r="19050" b="25400"/>
                <wp:wrapSquare wrapText="bothSides"/>
                <wp:docPr id="18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850" cy="469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E6F58FF" w14:textId="722FAF5D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44546A" w:themeColor="text2"/>
                                <w:lang w:val="en-US"/>
                              </w:rPr>
                              <w:t>REFERRALS TABLE (includes RID, date of referral, date of discharge, service referred to) 374,589 rows and 138,462 people, after exclusion referrals before 2013, 336,257 rows and 126,235 people</w:t>
                            </w:r>
                            <w:r w:rsidRPr="0084485C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5EAA2D72" w14:textId="433A33BB" w:rsidR="00F75B50" w:rsidRDefault="00F75B50" w:rsidP="00B94500">
                            <w:pPr>
                              <w:pStyle w:val="FrameContents"/>
                            </w:pPr>
                            <w:r>
                              <w:rPr>
                                <w:lang w:val="en-US"/>
                              </w:rPr>
                              <w:t>After exclusion of all referrals before 2013, 303,244 rows, 118,550 people</w:t>
                            </w:r>
                          </w:p>
                          <w:p w14:paraId="419E4B67" w14:textId="77777777" w:rsidR="00F75B50" w:rsidRDefault="00F75B50" w:rsidP="00B94500">
                            <w:pPr>
                              <w:pStyle w:val="FrameContents"/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BBA59F" id="Rectangle 35" o:spid="_x0000_s1026" style="position:absolute;margin-left:23pt;margin-top:20.2pt;width:475.5pt;height:37pt;z-index:25166849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" strokeweight=".26mm">
                <v:textbox>
                  <w:txbxContent>
                    <w:p w14:paraId="2E6F58FF" w14:textId="722FAF5D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color w:val="44546A" w:themeColor="text2"/>
                          <w:lang w:val="en-US"/>
                        </w:rPr>
                        <w:t>REFERRALS TABLE (includes RID, date of referral, date of discharge, service referred to) 374,589 rows and 138,462 people, after exclusion referrals before 2013, 336,257 rows and 126,235 people</w:t>
                      </w:r>
                      <w:r w:rsidRPr="0084485C">
                        <w:rPr>
                          <w:lang w:val="en-US"/>
                        </w:rPr>
                        <w:t xml:space="preserve"> </w:t>
                      </w:r>
                    </w:p>
                    <w:p w14:paraId="5EAA2D72" w14:textId="433A33BB" w:rsidR="00F75B50" w:rsidRDefault="00F75B50" w:rsidP="00B94500">
                      <w:pPr>
                        <w:pStyle w:val="FrameContents"/>
                      </w:pPr>
                      <w:r>
                        <w:rPr>
                          <w:lang w:val="en-US"/>
                        </w:rPr>
                        <w:t>After exclusion of all referrals before 2013, 303,244 rows, 118,550 people</w:t>
                      </w:r>
                    </w:p>
                    <w:p w14:paraId="419E4B67" w14:textId="77777777" w:rsidR="00F75B50" w:rsidRDefault="00F75B50" w:rsidP="00B94500">
                      <w:pPr>
                        <w:pStyle w:val="FrameContents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rFonts w:eastAsiaTheme="minorEastAsia" w:cs="Calibri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5661" behindDoc="0" locked="0" layoutInCell="1" allowOverlap="1" wp14:anchorId="67DBFF00" wp14:editId="71A0A039">
                <wp:simplePos x="0" y="0"/>
                <wp:positionH relativeFrom="page">
                  <wp:posOffset>3181350</wp:posOffset>
                </wp:positionH>
                <wp:positionV relativeFrom="paragraph">
                  <wp:posOffset>802005</wp:posOffset>
                </wp:positionV>
                <wp:extent cx="4133850" cy="6858000"/>
                <wp:effectExtent l="0" t="0" r="19050" b="19050"/>
                <wp:wrapSquare wrapText="bothSides"/>
                <wp:docPr id="2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0" cy="685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FC9E67E" w14:textId="5413D182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28,344 people age 65 and over at first recorded referral, 4 excluded in data cleaning leaving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28,340 people in base population</w:t>
                            </w:r>
                          </w:p>
                          <w:p w14:paraId="3F9C3B74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Includes </w:t>
                            </w:r>
                          </w:p>
                          <w:p w14:paraId="67A19626" w14:textId="5599EC65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401 patients with bipolar/mania (F30*/31*) code </w:t>
                            </w:r>
                          </w:p>
                          <w:p w14:paraId="3D0A14CF" w14:textId="0D0ED202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90 patients with schizophrenia (F20*) code</w:t>
                            </w:r>
                          </w:p>
                          <w:p w14:paraId="46CD1D58" w14:textId="0C9B5F1C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49 patients with recurrent depression (F33*) code</w:t>
                            </w:r>
                          </w:p>
                          <w:p w14:paraId="45EB9222" w14:textId="3F9C7A7B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52 patients with anxiety (F40*-41*) code</w:t>
                            </w:r>
                          </w:p>
                          <w:p w14:paraId="79520208" w14:textId="62A19921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ue to some patients having codes that fall into multiple groups, four non-overlapping groups were created using the following hierarchy bipolar/mania&gt;schizophrenia&gt;recurrent depression&gt;anxiety creating the study population</w:t>
                            </w:r>
                          </w:p>
                          <w:p w14:paraId="5A24EB62" w14:textId="51D7506B" w:rsidR="00F75B50" w:rsidRDefault="00F75B50" w:rsidP="00DD3475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roup 1) 401 patients with bipolar/mania (F30*/31*) code; 356 with &gt; year of follow-up for death and 253 for dementia (355 for mortality after removal death before or same day as bipolar/mania diagnosis and 240 for dementia after removal dementia diagnoses before or same day as bipolar/mania diagnosis)</w:t>
                            </w:r>
                          </w:p>
                          <w:p w14:paraId="5566FFD1" w14:textId="079D00FF" w:rsidR="00F75B50" w:rsidRDefault="00F75B50" w:rsidP="00DD3475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roup 2) 284 patients with schizophrenia (F20*) code (not in group 1); 238 with &gt; year of follow-up for death and 172 for dementia (167 for dementia after removal dementia diagnoses before or same day as schizophrenia diagnosis)</w:t>
                            </w:r>
                          </w:p>
                          <w:p w14:paraId="6B70E05F" w14:textId="1765521E" w:rsidR="00F75B50" w:rsidRDefault="00F75B50" w:rsidP="00DD3475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roup 3) 824 patients with recurrent depression (F33*) code (not in group 1/2); 715 with &gt; year of follow-up for death and 461 for dementia (436 for dementia after removal dementia diagnoses before or same day as recurrent depression diagnosis)</w:t>
                            </w:r>
                          </w:p>
                          <w:p w14:paraId="645C887B" w14:textId="40B1A183" w:rsidR="00F75B50" w:rsidRDefault="00F75B50" w:rsidP="00DD3475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Group 4) 1063 patients with anxiety (F40*-41*) code (not in group 1/2/3); 877 with &gt; year of follow-up for death and 517 for dementia (496 for dementia after removal dementia diagnoses before or same day as anxiety diagnosis) </w:t>
                            </w:r>
                          </w:p>
                          <w:p w14:paraId="4CECCD25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</w:p>
                          <w:p w14:paraId="3386E4F3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</w:p>
                          <w:p w14:paraId="590A1651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</w:p>
                          <w:p w14:paraId="73070BAC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</w:t>
                            </w:r>
                          </w:p>
                          <w:p w14:paraId="7057B50D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</w:p>
                          <w:p w14:paraId="6FC99F64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</w:p>
                          <w:p w14:paraId="24F4C048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</w:p>
                          <w:p w14:paraId="5C8154DC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</w:p>
                          <w:p w14:paraId="68A1596E" w14:textId="77777777" w:rsidR="00F75B50" w:rsidRDefault="00F75B50" w:rsidP="00B94500">
                            <w:pPr>
                              <w:pStyle w:val="FrameContents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10F0C52E" w14:textId="77777777" w:rsidR="00F75B50" w:rsidRDefault="00F75B50" w:rsidP="00B94500">
                            <w:pPr>
                              <w:pStyle w:val="FrameContents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7FC91E9E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</w:p>
                          <w:p w14:paraId="61A89A58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</w:p>
                          <w:p w14:paraId="1C36010E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</w:p>
                          <w:p w14:paraId="5ED33CD1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</w:p>
                          <w:p w14:paraId="68D109BF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</w:p>
                          <w:p w14:paraId="366FCCD6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2,666 have a diagnosis recorded</w:t>
                            </w:r>
                          </w:p>
                          <w:p w14:paraId="7A120F85" w14:textId="785FBAFF" w:rsidR="00F75B50" w:rsidRDefault="00F75B50" w:rsidP="00B94500">
                            <w:pPr>
                              <w:pStyle w:val="FrameContents"/>
                            </w:pPr>
                            <w:r>
                              <w:t>221160160752250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DBFF00" id="Rectangle 41" o:spid="_x0000_s1027" style="position:absolute;margin-left:250.5pt;margin-top:63.15pt;width:325.5pt;height:540pt;z-index:251675661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" strokeweight=".26mm">
                <v:textbox>
                  <w:txbxContent>
                    <w:p w14:paraId="3FC9E67E" w14:textId="5413D182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28,344 people age 65 and over at first recorded referral, 4 excluded in data cleaning leaving </w:t>
                      </w:r>
                      <w:r>
                        <w:rPr>
                          <w:b/>
                          <w:bCs/>
                          <w:lang w:val="en-US"/>
                        </w:rPr>
                        <w:t>28,340 people in base population</w:t>
                      </w:r>
                    </w:p>
                    <w:p w14:paraId="3F9C3B74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Includes </w:t>
                      </w:r>
                    </w:p>
                    <w:p w14:paraId="67A19626" w14:textId="5599EC65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401 patients with bipolar/mania (F30*/31*) code </w:t>
                      </w:r>
                    </w:p>
                    <w:p w14:paraId="3D0A14CF" w14:textId="0D0ED202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290 patients with schizophrenia (F20*) code</w:t>
                      </w:r>
                    </w:p>
                    <w:p w14:paraId="46CD1D58" w14:textId="0C9B5F1C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849 patients with recurrent depression (F33*) code</w:t>
                      </w:r>
                    </w:p>
                    <w:p w14:paraId="45EB9222" w14:textId="3F9C7A7B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152 patients with anxiety (F40*-41*) code</w:t>
                      </w:r>
                    </w:p>
                    <w:p w14:paraId="79520208" w14:textId="62A19921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ue to some patients having codes that fall into multiple groups, four non-overlapping groups were created using the following hierarchy bipolar/mania&gt;schizophrenia&gt;recurrent depression&gt;anxiety creating the study population</w:t>
                      </w:r>
                    </w:p>
                    <w:p w14:paraId="5A24EB62" w14:textId="51D7506B" w:rsidR="00F75B50" w:rsidRDefault="00F75B50" w:rsidP="00DD3475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Group 1) 401 patients with bipolar/mania (F30*/31*) code; 356 with &gt; year of follow-up for death and 253 for dementia (355 for mortality after removal death before or same day as bipolar/mania diagnosis and 240 for dementia after removal dementia diagnoses before or same day as bipolar/mania diagnosis)</w:t>
                      </w:r>
                    </w:p>
                    <w:p w14:paraId="5566FFD1" w14:textId="079D00FF" w:rsidR="00F75B50" w:rsidRDefault="00F75B50" w:rsidP="00DD3475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Group 2) 284 patients with schizophrenia (F20*) code (not in group 1); 238 with &gt; year of follow-up for death and 172 for dementia (167 for dementia after removal dementia diagnoses before or same day as schizophrenia diagnosis)</w:t>
                      </w:r>
                    </w:p>
                    <w:p w14:paraId="6B70E05F" w14:textId="1765521E" w:rsidR="00F75B50" w:rsidRDefault="00F75B50" w:rsidP="00DD3475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Group 3) 824 patients with recurrent depression (F33*) code (not in group 1/2); 715 with &gt; year of follow-up for death and 461 for dementia (436 for dementia after removal dementia diagnoses before or same day as recurrent depression diagnosis)</w:t>
                      </w:r>
                    </w:p>
                    <w:p w14:paraId="645C887B" w14:textId="40B1A183" w:rsidR="00F75B50" w:rsidRDefault="00F75B50" w:rsidP="00DD3475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Group 4) 1063 patients with anxiety (F40*-41*) code (not in group 1/2/3); 877 with &gt; year of follow-up for death and 517 for dementia (496 for dementia after removal dementia diagnoses before or same day as anxiety diagnosis) </w:t>
                      </w:r>
                    </w:p>
                    <w:p w14:paraId="4CECCD25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</w:p>
                    <w:p w14:paraId="3386E4F3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</w:p>
                    <w:p w14:paraId="590A1651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</w:p>
                    <w:p w14:paraId="73070BAC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</w:t>
                      </w:r>
                    </w:p>
                    <w:p w14:paraId="7057B50D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</w:p>
                    <w:p w14:paraId="6FC99F64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</w:p>
                    <w:p w14:paraId="24F4C048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</w:p>
                    <w:p w14:paraId="5C8154DC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</w:p>
                    <w:p w14:paraId="68A1596E" w14:textId="77777777" w:rsidR="00F75B50" w:rsidRDefault="00F75B50" w:rsidP="00B94500">
                      <w:pPr>
                        <w:pStyle w:val="FrameContents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10F0C52E" w14:textId="77777777" w:rsidR="00F75B50" w:rsidRDefault="00F75B50" w:rsidP="00B94500">
                      <w:pPr>
                        <w:pStyle w:val="FrameContents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7FC91E9E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</w:p>
                    <w:p w14:paraId="61A89A58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</w:p>
                    <w:p w14:paraId="1C36010E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</w:p>
                    <w:p w14:paraId="5ED33CD1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</w:p>
                    <w:p w14:paraId="68D109BF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</w:p>
                    <w:p w14:paraId="366FCCD6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32,666 have a diagnosis recorded</w:t>
                      </w:r>
                    </w:p>
                    <w:p w14:paraId="7A120F85" w14:textId="785FBAFF" w:rsidR="00F75B50" w:rsidRDefault="00F75B50" w:rsidP="00B94500">
                      <w:pPr>
                        <w:pStyle w:val="FrameContents"/>
                      </w:pPr>
                      <w:r>
                        <w:t>221160160752250</w:t>
                      </w:r>
                    </w:p>
                  </w:txbxContent>
                </v:textbox>
                <w10:wrap type="square" anchorx="page"/>
              </v:rect>
            </w:pict>
          </mc:Fallback>
        </mc:AlternateContent>
      </w:r>
      <w:bookmarkStart w:id="1" w:name="_Hlk52299920"/>
      <w:r w:rsidR="00B94500" w:rsidRPr="00610B8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Supplementary Fig</w:t>
      </w:r>
      <w:r w:rsidR="004D0931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ure</w:t>
      </w:r>
      <w:r w:rsidR="00B94500" w:rsidRPr="00610B8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 xml:space="preserve"> 1. Table linkages by research </w:t>
      </w:r>
      <w:r w:rsidR="004D2BC0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ID (RID)</w:t>
      </w:r>
      <w:bookmarkEnd w:id="1"/>
      <w:ins w:id="2" w:author="Anne Kershenbaum" w:date="2020-09-29T21:00:00Z">
        <w:r w:rsidR="00BA3023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.</w:t>
        </w:r>
      </w:ins>
      <w:r w:rsidR="00B94500">
        <w:rPr>
          <w:rFonts w:ascii="Calibri" w:eastAsiaTheme="minorEastAsia" w:hAnsi="Calibri" w:cs="Calibri"/>
          <w:lang w:val="en" w:bidi="ar-SA"/>
        </w:rPr>
        <w:tab/>
      </w:r>
    </w:p>
    <w:p w14:paraId="1416D2A8" w14:textId="45E02DD4" w:rsidR="00B94500" w:rsidRDefault="002B4C01" w:rsidP="00B94500">
      <w:pPr>
        <w:spacing w:before="100" w:beforeAutospacing="1" w:after="100" w:afterAutospacing="1" w:line="240" w:lineRule="auto"/>
        <w:rPr>
          <w:rFonts w:ascii="Calibri" w:eastAsiaTheme="minorEastAsia" w:hAnsi="Calibri" w:cs="Calibri"/>
          <w:lang w:val="en" w:bidi="ar-SA"/>
        </w:rPr>
      </w:pPr>
      <w:r>
        <w:rPr>
          <w:rFonts w:eastAsiaTheme="minorEastAsia" w:cs="Calibri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0541" behindDoc="0" locked="0" layoutInCell="1" allowOverlap="1" wp14:anchorId="7D62FFFC" wp14:editId="15DD9126">
                <wp:simplePos x="0" y="0"/>
                <wp:positionH relativeFrom="column">
                  <wp:posOffset>-600075</wp:posOffset>
                </wp:positionH>
                <wp:positionV relativeFrom="paragraph">
                  <wp:posOffset>2317750</wp:posOffset>
                </wp:positionV>
                <wp:extent cx="2704465" cy="4362450"/>
                <wp:effectExtent l="0" t="0" r="19685" b="19050"/>
                <wp:wrapSquare wrapText="bothSides"/>
                <wp:docPr id="30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4465" cy="436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AF63B31" w14:textId="28061CDA" w:rsidR="00F75B50" w:rsidRDefault="00F75B50" w:rsidP="00B94500">
                            <w:pPr>
                              <w:pStyle w:val="FrameContents"/>
                              <w:rPr>
                                <w:color w:val="44546A" w:themeColor="text2"/>
                                <w:lang w:val="en-US"/>
                              </w:rPr>
                            </w:pPr>
                            <w:r>
                              <w:rPr>
                                <w:color w:val="44546A" w:themeColor="text2"/>
                                <w:lang w:val="en-US"/>
                              </w:rPr>
                              <w:t>DIAGNOSIS TABLE (includes RID, diagnosis code)</w:t>
                            </w:r>
                          </w:p>
                          <w:p w14:paraId="43498C56" w14:textId="7751615D" w:rsidR="00F75B50" w:rsidRDefault="00F75B50" w:rsidP="00B94500">
                            <w:pPr>
                              <w:pStyle w:val="FrameContents"/>
                              <w:rPr>
                                <w:color w:val="44546A" w:themeColor="text2"/>
                                <w:lang w:val="en-US"/>
                              </w:rPr>
                            </w:pPr>
                            <w:r>
                              <w:rPr>
                                <w:color w:val="44546A" w:themeColor="text2"/>
                                <w:lang w:val="en-US"/>
                              </w:rPr>
                              <w:t>74,750 rows and 36,989 people</w:t>
                            </w:r>
                          </w:p>
                          <w:p w14:paraId="7799884B" w14:textId="3B44ED9F" w:rsidR="00F75B50" w:rsidRDefault="00F75B50" w:rsidP="00B94500">
                            <w:pPr>
                              <w:pStyle w:val="FrameContents"/>
                              <w:rPr>
                                <w:color w:val="44546A" w:themeColor="text2"/>
                                <w:lang w:val="en-US"/>
                              </w:rPr>
                            </w:pPr>
                            <w:r>
                              <w:rPr>
                                <w:color w:val="44546A" w:themeColor="text2"/>
                                <w:lang w:val="en-US"/>
                              </w:rPr>
                              <w:t>Removal of duplicates leaving 74,228 rows and 36,989 people</w:t>
                            </w:r>
                          </w:p>
                          <w:p w14:paraId="580EA945" w14:textId="5BD396FB" w:rsidR="00F75B50" w:rsidRPr="00726572" w:rsidRDefault="00F75B50" w:rsidP="00B94500">
                            <w:pPr>
                              <w:pStyle w:val="FrameContents"/>
                              <w:rPr>
                                <w:color w:val="44546A" w:themeColor="text2"/>
                                <w:lang w:val="en-US"/>
                              </w:rPr>
                            </w:pPr>
                            <w:r>
                              <w:rPr>
                                <w:color w:val="44546A" w:themeColor="text2"/>
                                <w:lang w:val="en-US"/>
                              </w:rPr>
                              <w:t>Removal of cancelled diagnoses leaving 69,740 rows and 36,884 people</w:t>
                            </w:r>
                          </w:p>
                          <w:p w14:paraId="755AB365" w14:textId="77777777" w:rsidR="00F75B50" w:rsidRDefault="00F75B50" w:rsidP="00B94500">
                            <w:pPr>
                              <w:pStyle w:val="FrameContents"/>
                              <w:rPr>
                                <w:ins w:id="3" w:author="Anne Kershenbaum" w:date="2020-09-22T09:23:00Z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7,662 people of the 28,340 base population had a diagnosis assigned</w:t>
                            </w:r>
                            <w:ins w:id="4" w:author="Anne Kershenbaum" w:date="2020-09-22T09:23:00Z">
                              <w:r>
                                <w:rPr>
                                  <w:lang w:val="en-US"/>
                                </w:rPr>
                                <w:t xml:space="preserve"> including</w:t>
                              </w:r>
                            </w:ins>
                            <w:del w:id="5" w:author="Anne Kershenbaum" w:date="2020-09-22T09:14:00Z">
                              <w:r w:rsidDel="002B4C01">
                                <w:rPr>
                                  <w:lang w:val="en-US"/>
                                </w:rPr>
                                <w:delText xml:space="preserve"> </w:delText>
                              </w:r>
                            </w:del>
                            <w:ins w:id="6" w:author="Anne Kershenbaum" w:date="2020-09-22T09:23:00Z"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</w:ins>
                          </w:p>
                          <w:p w14:paraId="01D78809" w14:textId="7CCB615F" w:rsidR="00F75B50" w:rsidRDefault="00F75B50" w:rsidP="00B94500">
                            <w:pPr>
                              <w:pStyle w:val="FrameContents"/>
                              <w:rPr>
                                <w:ins w:id="7" w:author="Anne Kershenbaum" w:date="2020-09-22T09:14:00Z"/>
                                <w:lang w:val="en-US"/>
                              </w:rPr>
                            </w:pPr>
                            <w:ins w:id="8" w:author="Anne Kershenbaum" w:date="2020-09-22T09:13:00Z">
                              <w:r>
                                <w:rPr>
                                  <w:lang w:val="en-US"/>
                                </w:rPr>
                                <w:t>28,089</w:t>
                              </w:r>
                            </w:ins>
                            <w:ins w:id="9" w:author="Anne Kershenbaum" w:date="2020-09-22T09:25:00Z"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</w:ins>
                            <w:ins w:id="10" w:author="Anne Kershenbaum" w:date="2020-10-05T23:33:00Z">
                              <w:r>
                                <w:rPr>
                                  <w:lang w:val="en-US"/>
                                </w:rPr>
                                <w:t>row</w:t>
                              </w:r>
                            </w:ins>
                            <w:ins w:id="11" w:author="Anne Kershenbaum" w:date="2020-09-22T09:13:00Z">
                              <w:r>
                                <w:rPr>
                                  <w:lang w:val="en-US"/>
                                </w:rPr>
                                <w:t>s</w:t>
                              </w:r>
                            </w:ins>
                            <w:ins w:id="12" w:author="Anne Kershenbaum" w:date="2020-09-22T09:15:00Z">
                              <w:r>
                                <w:rPr>
                                  <w:lang w:val="en-US"/>
                                </w:rPr>
                                <w:t xml:space="preserve">; </w:t>
                              </w:r>
                              <w:r>
                                <w:t xml:space="preserve">F00-F03, Dementia, 12004; </w:t>
                              </w:r>
                            </w:ins>
                            <w:ins w:id="13" w:author="Anne Kershenbaum" w:date="2020-09-22T09:16:00Z">
                              <w:r>
                                <w:t xml:space="preserve">F04-F09, 6090; F10-F19, 470; F20, Schizophrenia,443; </w:t>
                              </w:r>
                            </w:ins>
                            <w:ins w:id="14" w:author="Anne Kershenbaum" w:date="2020-09-22T09:17:00Z">
                              <w:r>
                                <w:t xml:space="preserve">F21-F29, 366; F30-F31, Bipolar/mania, 679; F32-F39 (excluding F33),2513; </w:t>
                              </w:r>
                            </w:ins>
                            <w:ins w:id="15" w:author="Anne Kershenbaum" w:date="2020-09-22T09:18:00Z">
                              <w:r>
                                <w:t>F33, Recurrent depression, 1093;</w:t>
                              </w:r>
                              <w:r w:rsidRPr="002B4C01">
                                <w:t xml:space="preserve"> </w:t>
                              </w:r>
                              <w:r>
                                <w:t xml:space="preserve">F40-F41, Anxiety, 1330; </w:t>
                              </w:r>
                            </w:ins>
                            <w:ins w:id="16" w:author="Anne Kershenbaum" w:date="2020-09-22T09:19:00Z">
                              <w:r>
                                <w:t xml:space="preserve">F42-F49, 645; 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 xml:space="preserve">F50-F59, 35; F60-F69, 181; </w:t>
                              </w:r>
                            </w:ins>
                            <w:ins w:id="17" w:author="Anne Kershenbaum" w:date="2020-09-22T09:20:00Z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F70-F98, 54; F99, 148; Non-F codes, 2038</w:t>
                              </w:r>
                            </w:ins>
                          </w:p>
                          <w:p w14:paraId="75D613E5" w14:textId="2E1F976F" w:rsidR="00F75B50" w:rsidRDefault="00F75B50" w:rsidP="00B94500">
                            <w:pPr>
                              <w:pStyle w:val="FrameContents"/>
                              <w:rPr>
                                <w:ins w:id="18" w:author="Anne Kershenbaum" w:date="2020-09-22T09:14:00Z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6E559D01" w14:textId="77777777" w:rsidR="00F75B50" w:rsidRDefault="00F75B50" w:rsidP="00B94500">
                            <w:pPr>
                              <w:pStyle w:val="FrameContents"/>
                              <w:rPr>
                                <w:ins w:id="19" w:author="Anne Kershenbaum" w:date="2020-09-22T09:12:00Z"/>
                                <w:lang w:val="en-US"/>
                              </w:rPr>
                            </w:pPr>
                          </w:p>
                          <w:p w14:paraId="45809801" w14:textId="2DCB9313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71543354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46421CF8" w14:textId="77777777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</w:p>
                          <w:p w14:paraId="715E2EE2" w14:textId="77777777" w:rsidR="00F75B50" w:rsidRDefault="00F75B50" w:rsidP="00B94500">
                            <w:pPr>
                              <w:pStyle w:val="FrameContents"/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62FFFC" id="Rectangle 72" o:spid="_x0000_s1028" style="position:absolute;margin-left:-47.25pt;margin-top:182.5pt;width:212.95pt;height:343.5pt;z-index:25167054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" strokeweight=".26mm">
                <v:textbox>
                  <w:txbxContent>
                    <w:p w14:paraId="2AF63B31" w14:textId="28061CDA" w:rsidR="00F75B50" w:rsidRDefault="00F75B50" w:rsidP="00B94500">
                      <w:pPr>
                        <w:pStyle w:val="FrameContents"/>
                        <w:rPr>
                          <w:color w:val="44546A" w:themeColor="text2"/>
                          <w:lang w:val="en-US"/>
                        </w:rPr>
                      </w:pPr>
                      <w:r>
                        <w:rPr>
                          <w:color w:val="44546A" w:themeColor="text2"/>
                          <w:lang w:val="en-US"/>
                        </w:rPr>
                        <w:t>DIAGNOSIS TABLE (includes RID, diagnosis code)</w:t>
                      </w:r>
                    </w:p>
                    <w:p w14:paraId="43498C56" w14:textId="7751615D" w:rsidR="00F75B50" w:rsidRDefault="00F75B50" w:rsidP="00B94500">
                      <w:pPr>
                        <w:pStyle w:val="FrameContents"/>
                        <w:rPr>
                          <w:color w:val="44546A" w:themeColor="text2"/>
                          <w:lang w:val="en-US"/>
                        </w:rPr>
                      </w:pPr>
                      <w:r>
                        <w:rPr>
                          <w:color w:val="44546A" w:themeColor="text2"/>
                          <w:lang w:val="en-US"/>
                        </w:rPr>
                        <w:t>74,750 rows and 36,989 people</w:t>
                      </w:r>
                    </w:p>
                    <w:p w14:paraId="7799884B" w14:textId="3B44ED9F" w:rsidR="00F75B50" w:rsidRDefault="00F75B50" w:rsidP="00B94500">
                      <w:pPr>
                        <w:pStyle w:val="FrameContents"/>
                        <w:rPr>
                          <w:color w:val="44546A" w:themeColor="text2"/>
                          <w:lang w:val="en-US"/>
                        </w:rPr>
                      </w:pPr>
                      <w:r>
                        <w:rPr>
                          <w:color w:val="44546A" w:themeColor="text2"/>
                          <w:lang w:val="en-US"/>
                        </w:rPr>
                        <w:t>Removal of duplicates leaving 74,228 rows and 36,989 people</w:t>
                      </w:r>
                    </w:p>
                    <w:p w14:paraId="580EA945" w14:textId="5BD396FB" w:rsidR="00F75B50" w:rsidRPr="00726572" w:rsidRDefault="00F75B50" w:rsidP="00B94500">
                      <w:pPr>
                        <w:pStyle w:val="FrameContents"/>
                        <w:rPr>
                          <w:color w:val="44546A" w:themeColor="text2"/>
                          <w:lang w:val="en-US"/>
                        </w:rPr>
                      </w:pPr>
                      <w:r>
                        <w:rPr>
                          <w:color w:val="44546A" w:themeColor="text2"/>
                          <w:lang w:val="en-US"/>
                        </w:rPr>
                        <w:t>Removal of cancelled diagnoses leaving 69,740 rows and 36,884 people</w:t>
                      </w:r>
                    </w:p>
                    <w:p w14:paraId="755AB365" w14:textId="77777777" w:rsidR="00F75B50" w:rsidRDefault="00F75B50" w:rsidP="00B94500">
                      <w:pPr>
                        <w:pStyle w:val="FrameContents"/>
                        <w:rPr>
                          <w:ins w:id="20" w:author="Anne Kershenbaum" w:date="2020-09-22T09:23:00Z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7,662 people of the 28,340 base population had a diagnosis assigned</w:t>
                      </w:r>
                      <w:ins w:id="21" w:author="Anne Kershenbaum" w:date="2020-09-22T09:23:00Z">
                        <w:r>
                          <w:rPr>
                            <w:lang w:val="en-US"/>
                          </w:rPr>
                          <w:t xml:space="preserve"> including</w:t>
                        </w:r>
                      </w:ins>
                      <w:del w:id="22" w:author="Anne Kershenbaum" w:date="2020-09-22T09:14:00Z">
                        <w:r w:rsidDel="002B4C01">
                          <w:rPr>
                            <w:lang w:val="en-US"/>
                          </w:rPr>
                          <w:delText xml:space="preserve"> </w:delText>
                        </w:r>
                      </w:del>
                      <w:ins w:id="23" w:author="Anne Kershenbaum" w:date="2020-09-22T09:23:00Z">
                        <w:r>
                          <w:rPr>
                            <w:lang w:val="en-US"/>
                          </w:rPr>
                          <w:t xml:space="preserve"> </w:t>
                        </w:r>
                      </w:ins>
                    </w:p>
                    <w:p w14:paraId="01D78809" w14:textId="7CCB615F" w:rsidR="00F75B50" w:rsidRDefault="00F75B50" w:rsidP="00B94500">
                      <w:pPr>
                        <w:pStyle w:val="FrameContents"/>
                        <w:rPr>
                          <w:ins w:id="24" w:author="Anne Kershenbaum" w:date="2020-09-22T09:14:00Z"/>
                          <w:lang w:val="en-US"/>
                        </w:rPr>
                      </w:pPr>
                      <w:ins w:id="25" w:author="Anne Kershenbaum" w:date="2020-09-22T09:13:00Z">
                        <w:r>
                          <w:rPr>
                            <w:lang w:val="en-US"/>
                          </w:rPr>
                          <w:t>28,089</w:t>
                        </w:r>
                      </w:ins>
                      <w:ins w:id="26" w:author="Anne Kershenbaum" w:date="2020-09-22T09:25:00Z">
                        <w:r>
                          <w:rPr>
                            <w:lang w:val="en-US"/>
                          </w:rPr>
                          <w:t xml:space="preserve"> </w:t>
                        </w:r>
                      </w:ins>
                      <w:ins w:id="27" w:author="Anne Kershenbaum" w:date="2020-10-05T23:33:00Z">
                        <w:r>
                          <w:rPr>
                            <w:lang w:val="en-US"/>
                          </w:rPr>
                          <w:t>row</w:t>
                        </w:r>
                      </w:ins>
                      <w:ins w:id="28" w:author="Anne Kershenbaum" w:date="2020-09-22T09:13:00Z">
                        <w:r>
                          <w:rPr>
                            <w:lang w:val="en-US"/>
                          </w:rPr>
                          <w:t>s</w:t>
                        </w:r>
                      </w:ins>
                      <w:ins w:id="29" w:author="Anne Kershenbaum" w:date="2020-09-22T09:15:00Z">
                        <w:r>
                          <w:rPr>
                            <w:lang w:val="en-US"/>
                          </w:rPr>
                          <w:t xml:space="preserve">; </w:t>
                        </w:r>
                        <w:r>
                          <w:t xml:space="preserve">F00-F03, Dementia, 12004; </w:t>
                        </w:r>
                      </w:ins>
                      <w:ins w:id="30" w:author="Anne Kershenbaum" w:date="2020-09-22T09:16:00Z">
                        <w:r>
                          <w:t xml:space="preserve">F04-F09, 6090; F10-F19, 470; F20, Schizophrenia,443; </w:t>
                        </w:r>
                      </w:ins>
                      <w:ins w:id="31" w:author="Anne Kershenbaum" w:date="2020-09-22T09:17:00Z">
                        <w:r>
                          <w:t xml:space="preserve">F21-F29, 366; F30-F31, Bipolar/mania, 679; F32-F39 (excluding F33),2513; </w:t>
                        </w:r>
                      </w:ins>
                      <w:ins w:id="32" w:author="Anne Kershenbaum" w:date="2020-09-22T09:18:00Z">
                        <w:r>
                          <w:t>F33, Recurrent depression, 1093;</w:t>
                        </w:r>
                        <w:r w:rsidRPr="002B4C01">
                          <w:t xml:space="preserve"> </w:t>
                        </w:r>
                        <w:r>
                          <w:t xml:space="preserve">F40-F41, Anxiety, 1330; </w:t>
                        </w:r>
                      </w:ins>
                      <w:ins w:id="33" w:author="Anne Kershenbaum" w:date="2020-09-22T09:19:00Z">
                        <w:r>
                          <w:t xml:space="preserve">F42-F49, 645; </w:t>
                        </w:r>
                        <w:r>
                          <w:rPr>
                            <w:rFonts w:ascii="Calibri" w:hAnsi="Calibri" w:cs="Calibri"/>
                            <w:color w:val="000000"/>
                          </w:rPr>
                          <w:t xml:space="preserve">F50-F59, 35; F60-F69, 181; </w:t>
                        </w:r>
                      </w:ins>
                      <w:ins w:id="34" w:author="Anne Kershenbaum" w:date="2020-09-22T09:20:00Z">
                        <w:r>
                          <w:rPr>
                            <w:rFonts w:ascii="Calibri" w:hAnsi="Calibri" w:cs="Calibri"/>
                            <w:color w:val="000000"/>
                          </w:rPr>
                          <w:t>F70-F98, 54; F99, 148; Non-F codes, 2038</w:t>
                        </w:r>
                      </w:ins>
                    </w:p>
                    <w:p w14:paraId="75D613E5" w14:textId="2E1F976F" w:rsidR="00F75B50" w:rsidRDefault="00F75B50" w:rsidP="00B94500">
                      <w:pPr>
                        <w:pStyle w:val="FrameContents"/>
                        <w:rPr>
                          <w:ins w:id="35" w:author="Anne Kershenbaum" w:date="2020-09-22T09:14:00Z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14:paraId="6E559D01" w14:textId="77777777" w:rsidR="00F75B50" w:rsidRDefault="00F75B50" w:rsidP="00B94500">
                      <w:pPr>
                        <w:pStyle w:val="FrameContents"/>
                        <w:rPr>
                          <w:ins w:id="36" w:author="Anne Kershenbaum" w:date="2020-09-22T09:12:00Z"/>
                          <w:lang w:val="en-US"/>
                        </w:rPr>
                      </w:pPr>
                    </w:p>
                    <w:p w14:paraId="45809801" w14:textId="2DCB9313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14:paraId="71543354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14:paraId="46421CF8" w14:textId="77777777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</w:p>
                    <w:p w14:paraId="715E2EE2" w14:textId="77777777" w:rsidR="00F75B50" w:rsidRDefault="00F75B50" w:rsidP="00B94500">
                      <w:pPr>
                        <w:pStyle w:val="FrameContents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  <w:r w:rsidR="001E284B">
        <w:rPr>
          <w:rFonts w:eastAsiaTheme="minorEastAsia" w:cs="Calibr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85" behindDoc="0" locked="0" layoutInCell="1" allowOverlap="1" wp14:anchorId="42E149EB" wp14:editId="5E2F1993">
                <wp:simplePos x="0" y="0"/>
                <wp:positionH relativeFrom="column">
                  <wp:posOffset>1746250</wp:posOffset>
                </wp:positionH>
                <wp:positionV relativeFrom="paragraph">
                  <wp:posOffset>2503170</wp:posOffset>
                </wp:positionV>
                <wp:extent cx="600075" cy="400050"/>
                <wp:effectExtent l="0" t="19050" r="47625" b="38100"/>
                <wp:wrapNone/>
                <wp:docPr id="19" name="Right Arrow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400050"/>
                        </a:xfrm>
                        <a:prstGeom prst="right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4F81BD"/>
                        </a:solidFill>
                        <a:ln w="25560">
                          <a:solidFill>
                            <a:srgbClr val="3A5F8B"/>
                          </a:solidFill>
                          <a:round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64E5CD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81" o:spid="_x0000_s1026" type="#_x0000_t13" style="position:absolute;margin-left:137.5pt;margin-top:197.1pt;width:47.25pt;height:31.5pt;z-index:25167668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" adj="14400" fillcolor="#4f81bd" strokecolor="#3a5f8b" strokeweight=".71mm">
                <v:stroke joinstyle="round"/>
              </v:shape>
            </w:pict>
          </mc:Fallback>
        </mc:AlternateContent>
      </w:r>
      <w:r w:rsidR="001E284B">
        <w:rPr>
          <w:rFonts w:eastAsiaTheme="minorEastAsia" w:cs="Calibri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3613" behindDoc="0" locked="0" layoutInCell="1" allowOverlap="1" wp14:anchorId="695CF85C" wp14:editId="0187AE13">
                <wp:simplePos x="0" y="0"/>
                <wp:positionH relativeFrom="margin">
                  <wp:posOffset>-590550</wp:posOffset>
                </wp:positionH>
                <wp:positionV relativeFrom="paragraph">
                  <wp:posOffset>906780</wp:posOffset>
                </wp:positionV>
                <wp:extent cx="2447925" cy="1238250"/>
                <wp:effectExtent l="0" t="0" r="28575" b="19050"/>
                <wp:wrapSquare wrapText="bothSides"/>
                <wp:docPr id="32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7925" cy="1238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71F6A28B" w14:textId="5BDF4DD5" w:rsidR="00F75B50" w:rsidRDefault="00F75B50" w:rsidP="00B94500">
                            <w:pPr>
                              <w:pStyle w:val="FrameContents"/>
                              <w:rPr>
                                <w:color w:val="44546A" w:themeColor="text2"/>
                                <w:lang w:val="en-US"/>
                              </w:rPr>
                            </w:pPr>
                            <w:r>
                              <w:rPr>
                                <w:color w:val="44546A" w:themeColor="text2"/>
                                <w:lang w:val="en-US"/>
                              </w:rPr>
                              <w:t>DEMOGRAPHY TABLE (RID, date of birth, date of death, sex)</w:t>
                            </w:r>
                          </w:p>
                          <w:p w14:paraId="1DC69E84" w14:textId="2EEA4A5D" w:rsidR="00F75B50" w:rsidDel="00DA617B" w:rsidRDefault="00F75B50" w:rsidP="00B94500">
                            <w:pPr>
                              <w:pStyle w:val="FrameContents"/>
                              <w:rPr>
                                <w:del w:id="37" w:author="Anne Kershenbaum" w:date="2020-10-05T23:32:00Z"/>
                                <w:color w:val="44546A" w:themeColor="text2"/>
                                <w:lang w:val="en-US"/>
                              </w:rPr>
                            </w:pPr>
                            <w:del w:id="38" w:author="Anne Kershenbaum" w:date="2020-10-05T23:32:00Z">
                              <w:r w:rsidDel="00DA617B">
                                <w:rPr>
                                  <w:color w:val="44546A" w:themeColor="text2"/>
                                  <w:lang w:val="en-US"/>
                                </w:rPr>
                                <w:delText>198,045 unique rows</w:delText>
                              </w:r>
                            </w:del>
                          </w:p>
                          <w:p w14:paraId="67BBF6B5" w14:textId="465288FF" w:rsidR="00F75B50" w:rsidRDefault="00F75B50" w:rsidP="00B94500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198,045 </w:t>
                            </w:r>
                            <w:del w:id="39" w:author="Anne Kershenbaum" w:date="2020-10-05T23:32:00Z">
                              <w:r w:rsidDel="00DA617B">
                                <w:rPr>
                                  <w:lang w:val="en-US"/>
                                </w:rPr>
                                <w:delText xml:space="preserve">lines </w:delText>
                              </w:r>
                            </w:del>
                            <w:ins w:id="40" w:author="Anne Kershenbaum" w:date="2020-10-05T23:32:00Z">
                              <w:r>
                                <w:rPr>
                                  <w:lang w:val="en-US"/>
                                </w:rPr>
                                <w:t xml:space="preserve">rows </w:t>
                              </w:r>
                            </w:ins>
                            <w:r>
                              <w:rPr>
                                <w:lang w:val="en-US"/>
                              </w:rPr>
                              <w:t xml:space="preserve">and people </w:t>
                            </w:r>
                          </w:p>
                          <w:p w14:paraId="30F465E8" w14:textId="77777777" w:rsidR="00F75B50" w:rsidRDefault="00F75B50" w:rsidP="00B94500">
                            <w:pPr>
                              <w:pStyle w:val="FrameContents"/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5CF85C" id="Rectangle 55" o:spid="_x0000_s1029" style="position:absolute;margin-left:-46.5pt;margin-top:71.4pt;width:192.75pt;height:97.5pt;z-index:251673613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" strokeweight=".26mm">
                <v:textbox>
                  <w:txbxContent>
                    <w:p w14:paraId="71F6A28B" w14:textId="5BDF4DD5" w:rsidR="00F75B50" w:rsidRDefault="00F75B50" w:rsidP="00B94500">
                      <w:pPr>
                        <w:pStyle w:val="FrameContents"/>
                        <w:rPr>
                          <w:color w:val="44546A" w:themeColor="text2"/>
                          <w:lang w:val="en-US"/>
                        </w:rPr>
                      </w:pPr>
                      <w:r>
                        <w:rPr>
                          <w:color w:val="44546A" w:themeColor="text2"/>
                          <w:lang w:val="en-US"/>
                        </w:rPr>
                        <w:t>DEMOGRAPHY TABLE (RID, date of birth, date of death, sex)</w:t>
                      </w:r>
                    </w:p>
                    <w:p w14:paraId="1DC69E84" w14:textId="2EEA4A5D" w:rsidR="00F75B50" w:rsidDel="00DA617B" w:rsidRDefault="00F75B50" w:rsidP="00B94500">
                      <w:pPr>
                        <w:pStyle w:val="FrameContents"/>
                        <w:rPr>
                          <w:del w:id="41" w:author="Anne Kershenbaum" w:date="2020-10-05T23:32:00Z"/>
                          <w:color w:val="44546A" w:themeColor="text2"/>
                          <w:lang w:val="en-US"/>
                        </w:rPr>
                      </w:pPr>
                      <w:del w:id="42" w:author="Anne Kershenbaum" w:date="2020-10-05T23:32:00Z">
                        <w:r w:rsidDel="00DA617B">
                          <w:rPr>
                            <w:color w:val="44546A" w:themeColor="text2"/>
                            <w:lang w:val="en-US"/>
                          </w:rPr>
                          <w:delText>198,045 unique rows</w:delText>
                        </w:r>
                      </w:del>
                    </w:p>
                    <w:p w14:paraId="67BBF6B5" w14:textId="465288FF" w:rsidR="00F75B50" w:rsidRDefault="00F75B50" w:rsidP="00B94500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198,045 </w:t>
                      </w:r>
                      <w:del w:id="43" w:author="Anne Kershenbaum" w:date="2020-10-05T23:32:00Z">
                        <w:r w:rsidDel="00DA617B">
                          <w:rPr>
                            <w:lang w:val="en-US"/>
                          </w:rPr>
                          <w:delText xml:space="preserve">lines </w:delText>
                        </w:r>
                      </w:del>
                      <w:ins w:id="44" w:author="Anne Kershenbaum" w:date="2020-10-05T23:32:00Z">
                        <w:r>
                          <w:rPr>
                            <w:lang w:val="en-US"/>
                          </w:rPr>
                          <w:t xml:space="preserve">rows </w:t>
                        </w:r>
                      </w:ins>
                      <w:r>
                        <w:rPr>
                          <w:lang w:val="en-US"/>
                        </w:rPr>
                        <w:t xml:space="preserve">and people </w:t>
                      </w:r>
                    </w:p>
                    <w:p w14:paraId="30F465E8" w14:textId="77777777" w:rsidR="00F75B50" w:rsidRDefault="00F75B50" w:rsidP="00B94500">
                      <w:pPr>
                        <w:pStyle w:val="FrameContents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 w:rsidR="00F835A5">
        <w:rPr>
          <w:rFonts w:ascii="Calibri" w:eastAsiaTheme="minorEastAsia" w:hAnsi="Calibri" w:cs="Calibri"/>
          <w:noProof/>
          <w:lang w:eastAsia="en-GB"/>
        </w:rPr>
        <w:drawing>
          <wp:anchor distT="0" distB="0" distL="114300" distR="114300" simplePos="0" relativeHeight="251677709" behindDoc="0" locked="0" layoutInCell="1" allowOverlap="1" wp14:anchorId="4E03FFE4" wp14:editId="568D277D">
            <wp:simplePos x="0" y="0"/>
            <wp:positionH relativeFrom="column">
              <wp:posOffset>1742757</wp:posOffset>
            </wp:positionH>
            <wp:positionV relativeFrom="paragraph">
              <wp:posOffset>1125220</wp:posOffset>
            </wp:positionV>
            <wp:extent cx="638810" cy="435610"/>
            <wp:effectExtent l="0" t="0" r="8890" b="254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810" cy="435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94500">
        <w:rPr>
          <w:rFonts w:eastAsiaTheme="minorEastAsia" w:cs="Calibr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17" behindDoc="0" locked="0" layoutInCell="1" allowOverlap="1" wp14:anchorId="69C92D58" wp14:editId="6D505C0C">
                <wp:simplePos x="0" y="0"/>
                <wp:positionH relativeFrom="column">
                  <wp:posOffset>-1371600</wp:posOffset>
                </wp:positionH>
                <wp:positionV relativeFrom="paragraph">
                  <wp:posOffset>226695</wp:posOffset>
                </wp:positionV>
                <wp:extent cx="467360" cy="67310"/>
                <wp:effectExtent l="0" t="76200" r="0" b="47625"/>
                <wp:wrapNone/>
                <wp:docPr id="20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66560" cy="66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4A7EBB"/>
                          </a:solidFill>
                          <a:round/>
                          <a:tailEnd type="triangl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076864" id="Straight Arrow Connector 69" o:spid="_x0000_s1026" style="position:absolute;margin-left:-108pt;margin-top:17.85pt;width:36.8pt;height:5.3pt;flip:y;z-index:25166951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" path="m,l21600,21600e" filled="f" strokecolor="#4a7ebb" strokeweight=".26mm">
                <v:stroke endarrow="block"/>
                <v:path arrowok="t"/>
              </v:shape>
            </w:pict>
          </mc:Fallback>
        </mc:AlternateContent>
      </w:r>
    </w:p>
    <w:p w14:paraId="4A9C3093" w14:textId="5916419E" w:rsidR="00B94500" w:rsidRDefault="00B94500" w:rsidP="00B94500">
      <w:pPr>
        <w:spacing w:before="100" w:beforeAutospacing="1" w:after="100" w:afterAutospacing="1" w:line="240" w:lineRule="auto"/>
        <w:rPr>
          <w:rFonts w:ascii="Calibri" w:eastAsiaTheme="minorEastAsia" w:hAnsi="Calibri" w:cs="Calibri"/>
          <w:lang w:val="en" w:bidi="ar-SA"/>
        </w:rPr>
      </w:pPr>
    </w:p>
    <w:p w14:paraId="6500646C" w14:textId="2E0B67B4" w:rsidR="00B94500" w:rsidRDefault="00B94500" w:rsidP="00B94500">
      <w:pPr>
        <w:spacing w:before="100" w:beforeAutospacing="1" w:after="100" w:afterAutospacing="1" w:line="240" w:lineRule="auto"/>
        <w:rPr>
          <w:rFonts w:ascii="Calibri" w:eastAsiaTheme="minorEastAsia" w:hAnsi="Calibri" w:cs="Calibri"/>
          <w:lang w:val="en" w:bidi="ar-SA"/>
        </w:rPr>
      </w:pPr>
    </w:p>
    <w:p w14:paraId="1C26E592" w14:textId="77777777" w:rsidR="009C5C8F" w:rsidRDefault="009C5C8F" w:rsidP="009C5C8F"/>
    <w:p w14:paraId="0A4CCF1E" w14:textId="77777777" w:rsidR="009C5C8F" w:rsidRPr="00610B8F" w:rsidRDefault="009C5C8F" w:rsidP="00610B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8"/>
        <w:gridCol w:w="3244"/>
        <w:gridCol w:w="1471"/>
        <w:gridCol w:w="1494"/>
      </w:tblGrid>
      <w:tr w:rsidR="00CF4ABA" w14:paraId="52A02156" w14:textId="77777777" w:rsidTr="00905464">
        <w:tc>
          <w:tcPr>
            <w:tcW w:w="1238" w:type="dxa"/>
            <w:vAlign w:val="bottom"/>
          </w:tcPr>
          <w:p w14:paraId="43E16898" w14:textId="7BB7291C" w:rsidR="00CF4ABA" w:rsidRDefault="00CF4ABA" w:rsidP="00CF4ABA">
            <w:pPr>
              <w:spacing w:before="100" w:beforeAutospacing="1" w:after="100" w:afterAutospacing="1"/>
            </w:pPr>
            <w:r>
              <w:t>Year of referral</w:t>
            </w:r>
          </w:p>
        </w:tc>
        <w:tc>
          <w:tcPr>
            <w:tcW w:w="3244" w:type="dxa"/>
            <w:vAlign w:val="bottom"/>
          </w:tcPr>
          <w:p w14:paraId="3976750C" w14:textId="38709108" w:rsidR="00CF4ABA" w:rsidRDefault="00CF4ABA" w:rsidP="00CF4ABA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no diagnosis code</w:t>
            </w:r>
          </w:p>
        </w:tc>
        <w:tc>
          <w:tcPr>
            <w:tcW w:w="1471" w:type="dxa"/>
            <w:vAlign w:val="bottom"/>
          </w:tcPr>
          <w:p w14:paraId="1075216F" w14:textId="5178B626" w:rsidR="00CF4ABA" w:rsidRDefault="00CF4ABA" w:rsidP="00CF4ABA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any diagnosis code</w:t>
            </w:r>
          </w:p>
        </w:tc>
        <w:tc>
          <w:tcPr>
            <w:tcW w:w="1494" w:type="dxa"/>
            <w:vAlign w:val="bottom"/>
          </w:tcPr>
          <w:p w14:paraId="78904B27" w14:textId="1EF0AC45" w:rsidR="00CF4ABA" w:rsidRDefault="00CF4ABA" w:rsidP="00CF4ABA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percentage with code %</w:t>
            </w:r>
          </w:p>
        </w:tc>
      </w:tr>
      <w:tr w:rsidR="00F835A5" w14:paraId="08DE9EE8" w14:textId="77777777" w:rsidTr="008066D1">
        <w:tc>
          <w:tcPr>
            <w:tcW w:w="1238" w:type="dxa"/>
            <w:vAlign w:val="bottom"/>
          </w:tcPr>
          <w:p w14:paraId="7C3E0CEB" w14:textId="2CC40A99" w:rsidR="00F835A5" w:rsidRDefault="00F835A5" w:rsidP="00F835A5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3244" w:type="dxa"/>
          </w:tcPr>
          <w:p w14:paraId="7382936C" w14:textId="6172A9BC" w:rsidR="00F835A5" w:rsidRDefault="00F835A5" w:rsidP="00F835A5">
            <w:pPr>
              <w:spacing w:before="100" w:beforeAutospacing="1" w:after="100" w:afterAutospacing="1"/>
            </w:pPr>
            <w:r w:rsidRPr="00304E55">
              <w:t>2548</w:t>
            </w:r>
          </w:p>
        </w:tc>
        <w:tc>
          <w:tcPr>
            <w:tcW w:w="1471" w:type="dxa"/>
          </w:tcPr>
          <w:p w14:paraId="735E8068" w14:textId="06E68CA2" w:rsidR="00F835A5" w:rsidRDefault="00F835A5" w:rsidP="00F835A5">
            <w:pPr>
              <w:spacing w:before="100" w:beforeAutospacing="1" w:after="100" w:afterAutospacing="1"/>
            </w:pPr>
            <w:r w:rsidRPr="00304E55">
              <w:t>3124</w:t>
            </w:r>
          </w:p>
        </w:tc>
        <w:tc>
          <w:tcPr>
            <w:tcW w:w="1494" w:type="dxa"/>
          </w:tcPr>
          <w:p w14:paraId="0B70FE76" w14:textId="55ADD594" w:rsidR="00F835A5" w:rsidRDefault="00F835A5" w:rsidP="00F835A5">
            <w:pPr>
              <w:spacing w:before="100" w:beforeAutospacing="1" w:after="100" w:afterAutospacing="1"/>
            </w:pPr>
            <w:r w:rsidRPr="00304E55">
              <w:t>55.1</w:t>
            </w:r>
          </w:p>
        </w:tc>
      </w:tr>
      <w:tr w:rsidR="00F835A5" w14:paraId="73DA6560" w14:textId="77777777" w:rsidTr="008066D1">
        <w:tc>
          <w:tcPr>
            <w:tcW w:w="1238" w:type="dxa"/>
            <w:vAlign w:val="bottom"/>
          </w:tcPr>
          <w:p w14:paraId="39EF93BF" w14:textId="2DBEAE82" w:rsidR="00F835A5" w:rsidRDefault="00F835A5" w:rsidP="00F835A5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3244" w:type="dxa"/>
          </w:tcPr>
          <w:p w14:paraId="3703CBC5" w14:textId="08E7677C" w:rsidR="00F835A5" w:rsidRDefault="00F835A5" w:rsidP="00F835A5">
            <w:pPr>
              <w:spacing w:before="100" w:beforeAutospacing="1" w:after="100" w:afterAutospacing="1"/>
            </w:pPr>
            <w:r w:rsidRPr="00304E55">
              <w:t>1549</w:t>
            </w:r>
          </w:p>
        </w:tc>
        <w:tc>
          <w:tcPr>
            <w:tcW w:w="1471" w:type="dxa"/>
          </w:tcPr>
          <w:p w14:paraId="27AD260D" w14:textId="3079B5EC" w:rsidR="00F835A5" w:rsidRDefault="00F835A5" w:rsidP="00F835A5">
            <w:pPr>
              <w:spacing w:before="100" w:beforeAutospacing="1" w:after="100" w:afterAutospacing="1"/>
            </w:pPr>
            <w:r w:rsidRPr="00304E55">
              <w:t>2850</w:t>
            </w:r>
          </w:p>
        </w:tc>
        <w:tc>
          <w:tcPr>
            <w:tcW w:w="1494" w:type="dxa"/>
          </w:tcPr>
          <w:p w14:paraId="38998043" w14:textId="4844E937" w:rsidR="00F835A5" w:rsidRDefault="00F835A5" w:rsidP="00F835A5">
            <w:pPr>
              <w:spacing w:before="100" w:beforeAutospacing="1" w:after="100" w:afterAutospacing="1"/>
            </w:pPr>
            <w:r w:rsidRPr="00304E55">
              <w:t>64.8</w:t>
            </w:r>
          </w:p>
        </w:tc>
      </w:tr>
      <w:tr w:rsidR="00F835A5" w14:paraId="5FFFE1F2" w14:textId="77777777" w:rsidTr="008066D1">
        <w:tc>
          <w:tcPr>
            <w:tcW w:w="1238" w:type="dxa"/>
            <w:vAlign w:val="bottom"/>
          </w:tcPr>
          <w:p w14:paraId="10FBC965" w14:textId="182A2F8B" w:rsidR="00F835A5" w:rsidRDefault="00F835A5" w:rsidP="00F835A5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3244" w:type="dxa"/>
          </w:tcPr>
          <w:p w14:paraId="2669E37C" w14:textId="16B3AB97" w:rsidR="00F835A5" w:rsidRDefault="00F835A5" w:rsidP="00F835A5">
            <w:pPr>
              <w:spacing w:before="100" w:beforeAutospacing="1" w:after="100" w:afterAutospacing="1"/>
            </w:pPr>
            <w:r w:rsidRPr="00304E55">
              <w:t>1329</w:t>
            </w:r>
          </w:p>
        </w:tc>
        <w:tc>
          <w:tcPr>
            <w:tcW w:w="1471" w:type="dxa"/>
          </w:tcPr>
          <w:p w14:paraId="4748E3F0" w14:textId="05CA73B6" w:rsidR="00F835A5" w:rsidRDefault="00F835A5" w:rsidP="00F835A5">
            <w:pPr>
              <w:spacing w:before="100" w:beforeAutospacing="1" w:after="100" w:afterAutospacing="1"/>
            </w:pPr>
            <w:r w:rsidRPr="00304E55">
              <w:t>2992</w:t>
            </w:r>
          </w:p>
        </w:tc>
        <w:tc>
          <w:tcPr>
            <w:tcW w:w="1494" w:type="dxa"/>
          </w:tcPr>
          <w:p w14:paraId="525D4A80" w14:textId="42C5B4E7" w:rsidR="00F835A5" w:rsidRDefault="00F835A5" w:rsidP="00F835A5">
            <w:pPr>
              <w:spacing w:before="100" w:beforeAutospacing="1" w:after="100" w:afterAutospacing="1"/>
            </w:pPr>
            <w:r w:rsidRPr="00304E55">
              <w:t>69.2</w:t>
            </w:r>
          </w:p>
        </w:tc>
      </w:tr>
      <w:tr w:rsidR="00F835A5" w14:paraId="25EC2369" w14:textId="77777777" w:rsidTr="008066D1">
        <w:tc>
          <w:tcPr>
            <w:tcW w:w="1238" w:type="dxa"/>
            <w:vAlign w:val="bottom"/>
          </w:tcPr>
          <w:p w14:paraId="70E0726D" w14:textId="35F84742" w:rsidR="00F835A5" w:rsidRDefault="00F835A5" w:rsidP="00F835A5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3244" w:type="dxa"/>
          </w:tcPr>
          <w:p w14:paraId="6D92B0A9" w14:textId="35B9ED11" w:rsidR="00F835A5" w:rsidRDefault="00F835A5" w:rsidP="00F835A5">
            <w:pPr>
              <w:spacing w:before="100" w:beforeAutospacing="1" w:after="100" w:afterAutospacing="1"/>
            </w:pPr>
            <w:r w:rsidRPr="00304E55">
              <w:t>1170</w:t>
            </w:r>
          </w:p>
        </w:tc>
        <w:tc>
          <w:tcPr>
            <w:tcW w:w="1471" w:type="dxa"/>
          </w:tcPr>
          <w:p w14:paraId="2F904758" w14:textId="38C87546" w:rsidR="00F835A5" w:rsidRDefault="00F835A5" w:rsidP="00F835A5">
            <w:pPr>
              <w:spacing w:before="100" w:beforeAutospacing="1" w:after="100" w:afterAutospacing="1"/>
            </w:pPr>
            <w:r w:rsidRPr="00304E55">
              <w:t>2870</w:t>
            </w:r>
          </w:p>
        </w:tc>
        <w:tc>
          <w:tcPr>
            <w:tcW w:w="1494" w:type="dxa"/>
          </w:tcPr>
          <w:p w14:paraId="4D0DCFDD" w14:textId="7D47DEEF" w:rsidR="00F835A5" w:rsidRDefault="00F835A5" w:rsidP="00F835A5">
            <w:pPr>
              <w:spacing w:before="100" w:beforeAutospacing="1" w:after="100" w:afterAutospacing="1"/>
            </w:pPr>
            <w:r w:rsidRPr="00304E55">
              <w:t>71.0</w:t>
            </w:r>
          </w:p>
        </w:tc>
      </w:tr>
      <w:tr w:rsidR="00F835A5" w14:paraId="2BCC8EDE" w14:textId="77777777" w:rsidTr="008066D1">
        <w:tc>
          <w:tcPr>
            <w:tcW w:w="1238" w:type="dxa"/>
            <w:vAlign w:val="bottom"/>
          </w:tcPr>
          <w:p w14:paraId="66A46E42" w14:textId="0E07A5FE" w:rsidR="00F835A5" w:rsidRDefault="00F835A5" w:rsidP="00F835A5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3244" w:type="dxa"/>
          </w:tcPr>
          <w:p w14:paraId="4D26CE7D" w14:textId="4940753A" w:rsidR="00F835A5" w:rsidRDefault="00F835A5" w:rsidP="00F835A5">
            <w:pPr>
              <w:spacing w:before="100" w:beforeAutospacing="1" w:after="100" w:afterAutospacing="1"/>
            </w:pPr>
            <w:r w:rsidRPr="00304E55">
              <w:t>1266</w:t>
            </w:r>
          </w:p>
        </w:tc>
        <w:tc>
          <w:tcPr>
            <w:tcW w:w="1471" w:type="dxa"/>
          </w:tcPr>
          <w:p w14:paraId="64CC7C8E" w14:textId="48DE1C65" w:rsidR="00F835A5" w:rsidRDefault="00F835A5" w:rsidP="00F835A5">
            <w:pPr>
              <w:spacing w:before="100" w:beforeAutospacing="1" w:after="100" w:afterAutospacing="1"/>
            </w:pPr>
            <w:r w:rsidRPr="00304E55">
              <w:t>2482</w:t>
            </w:r>
          </w:p>
        </w:tc>
        <w:tc>
          <w:tcPr>
            <w:tcW w:w="1494" w:type="dxa"/>
          </w:tcPr>
          <w:p w14:paraId="13D34A0D" w14:textId="0BF41EDE" w:rsidR="00F835A5" w:rsidRDefault="00F835A5" w:rsidP="00F835A5">
            <w:pPr>
              <w:spacing w:before="100" w:beforeAutospacing="1" w:after="100" w:afterAutospacing="1"/>
            </w:pPr>
            <w:r w:rsidRPr="00304E55">
              <w:t>66.2</w:t>
            </w:r>
          </w:p>
        </w:tc>
      </w:tr>
      <w:tr w:rsidR="00F835A5" w14:paraId="522B92F9" w14:textId="77777777" w:rsidTr="008066D1">
        <w:tc>
          <w:tcPr>
            <w:tcW w:w="1238" w:type="dxa"/>
            <w:vAlign w:val="bottom"/>
          </w:tcPr>
          <w:p w14:paraId="2D80F430" w14:textId="34F196C3" w:rsidR="00F835A5" w:rsidRDefault="00F835A5" w:rsidP="00F835A5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3244" w:type="dxa"/>
          </w:tcPr>
          <w:p w14:paraId="47249EA4" w14:textId="2F50EBC3" w:rsidR="00F835A5" w:rsidRDefault="00F835A5" w:rsidP="00F835A5">
            <w:pPr>
              <w:spacing w:before="100" w:beforeAutospacing="1" w:after="100" w:afterAutospacing="1"/>
            </w:pPr>
            <w:r w:rsidRPr="00304E55">
              <w:t>1453</w:t>
            </w:r>
          </w:p>
        </w:tc>
        <w:tc>
          <w:tcPr>
            <w:tcW w:w="1471" w:type="dxa"/>
          </w:tcPr>
          <w:p w14:paraId="62E6E52C" w14:textId="4E716BC2" w:rsidR="00F835A5" w:rsidRDefault="00F835A5" w:rsidP="00F835A5">
            <w:pPr>
              <w:spacing w:before="100" w:beforeAutospacing="1" w:after="100" w:afterAutospacing="1"/>
            </w:pPr>
            <w:r w:rsidRPr="00304E55">
              <w:t>2372</w:t>
            </w:r>
          </w:p>
        </w:tc>
        <w:tc>
          <w:tcPr>
            <w:tcW w:w="1494" w:type="dxa"/>
          </w:tcPr>
          <w:p w14:paraId="4EF2C2E4" w14:textId="703FDC19" w:rsidR="00F835A5" w:rsidRDefault="00F835A5" w:rsidP="00F835A5">
            <w:pPr>
              <w:spacing w:before="100" w:beforeAutospacing="1" w:after="100" w:afterAutospacing="1"/>
            </w:pPr>
            <w:r w:rsidRPr="00304E55">
              <w:t>62.0</w:t>
            </w:r>
          </w:p>
        </w:tc>
      </w:tr>
      <w:tr w:rsidR="00F835A5" w14:paraId="240FD9D0" w14:textId="77777777" w:rsidTr="008066D1">
        <w:tc>
          <w:tcPr>
            <w:tcW w:w="1238" w:type="dxa"/>
            <w:vAlign w:val="bottom"/>
          </w:tcPr>
          <w:p w14:paraId="45C94620" w14:textId="479B8EB9" w:rsidR="00F835A5" w:rsidRDefault="00F835A5" w:rsidP="00F835A5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563EC6">
              <w:t>2019</w:t>
            </w:r>
          </w:p>
        </w:tc>
        <w:tc>
          <w:tcPr>
            <w:tcW w:w="3244" w:type="dxa"/>
          </w:tcPr>
          <w:p w14:paraId="55941B2E" w14:textId="03C13476" w:rsidR="00F835A5" w:rsidRDefault="00F835A5" w:rsidP="00F835A5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304E55">
              <w:t>13</w:t>
            </w:r>
            <w:r w:rsidR="000871B8">
              <w:t>63</w:t>
            </w:r>
          </w:p>
        </w:tc>
        <w:tc>
          <w:tcPr>
            <w:tcW w:w="1471" w:type="dxa"/>
          </w:tcPr>
          <w:p w14:paraId="2DE3A095" w14:textId="20D26958" w:rsidR="00F835A5" w:rsidRDefault="00F835A5" w:rsidP="00F835A5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304E55">
              <w:t>972</w:t>
            </w:r>
          </w:p>
        </w:tc>
        <w:tc>
          <w:tcPr>
            <w:tcW w:w="1494" w:type="dxa"/>
          </w:tcPr>
          <w:p w14:paraId="10944B0D" w14:textId="4DBB40FC" w:rsidR="00F835A5" w:rsidRDefault="00680E96" w:rsidP="00F835A5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t>41.6</w:t>
            </w:r>
          </w:p>
        </w:tc>
      </w:tr>
    </w:tbl>
    <w:p w14:paraId="19D036D5" w14:textId="1E9D0B80" w:rsidR="006958BB" w:rsidRPr="00610B8F" w:rsidRDefault="002F22C6" w:rsidP="00CF4ABA">
      <w:pPr>
        <w:spacing w:before="100" w:beforeAutospacing="1" w:after="100" w:afterAutospacing="1"/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</w:pPr>
      <w:r w:rsidRPr="00610B8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 xml:space="preserve">Supplementary </w:t>
      </w:r>
      <w:r w:rsidR="002E6E0F" w:rsidRPr="00610B8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T</w:t>
      </w:r>
      <w:r w:rsidRPr="00610B8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 xml:space="preserve">able </w:t>
      </w:r>
      <w:r w:rsidR="0020252B" w:rsidRPr="00610B8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1</w:t>
      </w:r>
      <w:r w:rsidR="00F9696B" w:rsidRPr="00610B8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 xml:space="preserve">. </w:t>
      </w:r>
      <w:r w:rsidRPr="00610B8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Percentage of patients with a code entered by year of referral in base</w:t>
      </w:r>
      <w:r>
        <w:t xml:space="preserve"> </w:t>
      </w:r>
      <w:r w:rsidRPr="00610B8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population (n=</w:t>
      </w:r>
      <w:r w:rsidR="008100A9" w:rsidRPr="00610B8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2</w:t>
      </w:r>
      <w:r w:rsidR="008100A9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8</w:t>
      </w:r>
      <w:r w:rsidRPr="00610B8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,</w:t>
      </w:r>
      <w:r w:rsidR="008100A9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340</w:t>
      </w:r>
      <w:r w:rsidRPr="00610B8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)</w:t>
      </w:r>
      <w:r w:rsidR="00EB6EE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 xml:space="preserve"> (</w:t>
      </w:r>
      <w:r w:rsidR="003A4431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In 2019 r</w:t>
      </w:r>
      <w:r w:rsidR="00EB6EE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eferrals in records</w:t>
      </w:r>
      <w:r w:rsidR="003A4431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 xml:space="preserve"> till </w:t>
      </w:r>
      <w:r w:rsidR="00F835A5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19/8/</w:t>
      </w:r>
      <w:r w:rsidR="003A4431" w:rsidRPr="003A4431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19</w:t>
      </w:r>
      <w:r w:rsidR="00EB6EE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)</w:t>
      </w:r>
      <w:ins w:id="45" w:author="Anne Kershenbaum" w:date="2020-09-29T20:58:00Z">
        <w:r w:rsidR="00BA3023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.</w:t>
        </w:r>
      </w:ins>
      <w:r w:rsidR="00831249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 xml:space="preserve"> </w:t>
      </w:r>
    </w:p>
    <w:p w14:paraId="7A96C19F" w14:textId="77777777" w:rsidR="00D3119A" w:rsidRDefault="00D3119A">
      <w:pPr>
        <w:spacing w:after="0" w:line="240" w:lineRule="auto"/>
      </w:pPr>
    </w:p>
    <w:p w14:paraId="25479217" w14:textId="77777777" w:rsidR="00F44B6C" w:rsidRDefault="00F44B6C">
      <w:pPr>
        <w:spacing w:after="0" w:line="240" w:lineRule="auto"/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</w:pPr>
    </w:p>
    <w:p w14:paraId="0D9217F3" w14:textId="23C3E4EE" w:rsidR="006958BB" w:rsidRDefault="006958BB" w:rsidP="00740910">
      <w:pPr>
        <w:spacing w:after="0" w:line="240" w:lineRule="auto"/>
      </w:pPr>
      <w:r>
        <w:br w:type="page"/>
      </w:r>
    </w:p>
    <w:p w14:paraId="08DC708F" w14:textId="77777777" w:rsidR="00F56596" w:rsidRDefault="00F56596" w:rsidP="00F56596">
      <w:pPr>
        <w:spacing w:before="100" w:beforeAutospacing="1" w:after="100" w:afterAutospacing="1"/>
      </w:pPr>
    </w:p>
    <w:p w14:paraId="20B0635E" w14:textId="544A3259" w:rsidR="00F9696B" w:rsidRDefault="00F9696B">
      <w:pPr>
        <w:spacing w:after="0" w:line="240" w:lineRule="auto"/>
      </w:pPr>
    </w:p>
    <w:tbl>
      <w:tblPr>
        <w:tblStyle w:val="TableGrid"/>
        <w:tblW w:w="9969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2485"/>
        <w:gridCol w:w="1276"/>
        <w:gridCol w:w="1276"/>
        <w:gridCol w:w="1559"/>
        <w:gridCol w:w="1922"/>
      </w:tblGrid>
      <w:tr w:rsidR="00A415E8" w:rsidRPr="006B6BF8" w14:paraId="4A7C14E1" w14:textId="79B7C493" w:rsidTr="009300B0">
        <w:tc>
          <w:tcPr>
            <w:tcW w:w="1451" w:type="dxa"/>
          </w:tcPr>
          <w:p w14:paraId="15F66C6A" w14:textId="77777777" w:rsidR="00A415E8" w:rsidRPr="00610B8F" w:rsidRDefault="00A415E8" w:rsidP="00F9696B">
            <w:pPr>
              <w:spacing w:before="100" w:beforeAutospacing="1" w:after="100" w:afterAutospacing="1" w:line="240" w:lineRule="auto"/>
            </w:pPr>
          </w:p>
        </w:tc>
        <w:tc>
          <w:tcPr>
            <w:tcW w:w="2485" w:type="dxa"/>
          </w:tcPr>
          <w:p w14:paraId="29A9CF70" w14:textId="77777777" w:rsidR="00A415E8" w:rsidRPr="00610B8F" w:rsidRDefault="00A415E8" w:rsidP="00F9696B">
            <w:pPr>
              <w:spacing w:before="100" w:beforeAutospacing="1" w:after="100" w:afterAutospacing="1" w:line="240" w:lineRule="auto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33F92E" w14:textId="77777777" w:rsidR="00A415E8" w:rsidRDefault="00A415E8" w:rsidP="00F9696B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Anxiety</w:t>
            </w:r>
          </w:p>
          <w:p w14:paraId="533A41BA" w14:textId="77777777" w:rsidR="008D5A20" w:rsidRDefault="008D5A20" w:rsidP="00F9696B">
            <w:pPr>
              <w:spacing w:before="100" w:beforeAutospacing="1" w:after="100" w:afterAutospacing="1" w:line="240" w:lineRule="auto"/>
              <w:rPr>
                <w:rFonts w:eastAsiaTheme="minorHAnsi"/>
              </w:rPr>
            </w:pPr>
          </w:p>
          <w:p w14:paraId="739B66C1" w14:textId="1EEDAEA4" w:rsidR="00A415E8" w:rsidRPr="00610B8F" w:rsidRDefault="00A415E8" w:rsidP="00F9696B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N=</w:t>
            </w:r>
            <w:r>
              <w:t>10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C4266B" w14:textId="77777777" w:rsidR="008D5A20" w:rsidRDefault="00A415E8" w:rsidP="00F9696B">
            <w:pPr>
              <w:spacing w:before="100" w:beforeAutospacing="1" w:after="100" w:afterAutospacing="1" w:line="240" w:lineRule="auto"/>
              <w:rPr>
                <w:rFonts w:eastAsiaTheme="minorHAnsi"/>
              </w:rPr>
            </w:pPr>
            <w:r w:rsidRPr="00610B8F">
              <w:rPr>
                <w:rFonts w:eastAsiaTheme="minorHAnsi"/>
              </w:rPr>
              <w:t xml:space="preserve">Recurrent </w:t>
            </w:r>
          </w:p>
          <w:p w14:paraId="238508F5" w14:textId="1F518D64" w:rsidR="00A415E8" w:rsidRDefault="00A415E8" w:rsidP="00F9696B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depressi</w:t>
            </w:r>
            <w:r>
              <w:rPr>
                <w:rFonts w:eastAsiaTheme="minorHAnsi"/>
              </w:rPr>
              <w:t>on</w:t>
            </w:r>
            <w:r>
              <w:t xml:space="preserve"> </w:t>
            </w:r>
          </w:p>
          <w:p w14:paraId="2BC1F260" w14:textId="16A9F791" w:rsidR="00A415E8" w:rsidRPr="00610B8F" w:rsidRDefault="00A415E8" w:rsidP="00F9696B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N=</w:t>
            </w:r>
            <w:r>
              <w:t>8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A13170" w14:textId="77777777" w:rsidR="00A415E8" w:rsidRDefault="00A415E8" w:rsidP="00F9696B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Schizophrenia</w:t>
            </w:r>
          </w:p>
          <w:p w14:paraId="5EBE8450" w14:textId="77777777" w:rsidR="008D5A20" w:rsidRDefault="008D5A20" w:rsidP="00F9696B">
            <w:pPr>
              <w:spacing w:before="100" w:beforeAutospacing="1" w:after="100" w:afterAutospacing="1" w:line="240" w:lineRule="auto"/>
              <w:rPr>
                <w:rFonts w:eastAsiaTheme="minorHAnsi"/>
              </w:rPr>
            </w:pPr>
          </w:p>
          <w:p w14:paraId="789B1053" w14:textId="118B3F09" w:rsidR="00A415E8" w:rsidRPr="00610B8F" w:rsidRDefault="00A415E8" w:rsidP="00F9696B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N=2</w:t>
            </w:r>
            <w:r>
              <w:rPr>
                <w:rFonts w:eastAsiaTheme="minorHAnsi"/>
              </w:rPr>
              <w:t>84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2BCA1E6C" w14:textId="77777777" w:rsidR="00A415E8" w:rsidRDefault="00A415E8" w:rsidP="00F9696B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Bipolar/mania</w:t>
            </w:r>
          </w:p>
          <w:p w14:paraId="2E5E1F6A" w14:textId="77777777" w:rsidR="008D5A20" w:rsidRDefault="008D5A20" w:rsidP="00F9696B">
            <w:pPr>
              <w:spacing w:before="100" w:beforeAutospacing="1" w:after="100" w:afterAutospacing="1" w:line="240" w:lineRule="auto"/>
              <w:rPr>
                <w:rFonts w:eastAsiaTheme="minorHAnsi"/>
              </w:rPr>
            </w:pPr>
          </w:p>
          <w:p w14:paraId="19FD44D3" w14:textId="25FDE914" w:rsidR="00A415E8" w:rsidRPr="00610B8F" w:rsidRDefault="00A415E8" w:rsidP="00F9696B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N=4</w:t>
            </w:r>
            <w:r>
              <w:rPr>
                <w:rFonts w:eastAsiaTheme="minorHAnsi"/>
              </w:rPr>
              <w:t>0</w:t>
            </w:r>
            <w:r w:rsidRPr="00610B8F">
              <w:rPr>
                <w:rFonts w:eastAsiaTheme="minorHAnsi"/>
              </w:rPr>
              <w:t>1</w:t>
            </w:r>
          </w:p>
        </w:tc>
      </w:tr>
      <w:tr w:rsidR="00A415E8" w:rsidRPr="006B6BF8" w14:paraId="7F0DC180" w14:textId="24460B3A" w:rsidTr="009300B0">
        <w:tc>
          <w:tcPr>
            <w:tcW w:w="1451" w:type="dxa"/>
            <w:vMerge w:val="restart"/>
          </w:tcPr>
          <w:p w14:paraId="1539EAEF" w14:textId="77777777" w:rsidR="00A415E8" w:rsidRPr="00610B8F" w:rsidRDefault="00A415E8" w:rsidP="00A415E8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Age group at referral</w:t>
            </w:r>
          </w:p>
        </w:tc>
        <w:tc>
          <w:tcPr>
            <w:tcW w:w="2485" w:type="dxa"/>
          </w:tcPr>
          <w:p w14:paraId="69F69B94" w14:textId="77777777" w:rsidR="00A415E8" w:rsidRPr="00610B8F" w:rsidRDefault="00A415E8" w:rsidP="00A415E8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65-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52FDB5B" w14:textId="18E36F92" w:rsidR="00A415E8" w:rsidRPr="00610B8F" w:rsidRDefault="00A415E8" w:rsidP="00A415E8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484(45.5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7FF0FCC" w14:textId="683BFC91" w:rsidR="00A415E8" w:rsidRPr="00610B8F" w:rsidRDefault="00A415E8" w:rsidP="00A415E8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398(48.3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7AFC78F" w14:textId="60554048" w:rsidR="00A415E8" w:rsidRPr="00610B8F" w:rsidRDefault="00A415E8" w:rsidP="00A415E8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178(62.7%)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bottom"/>
          </w:tcPr>
          <w:p w14:paraId="2E2968DE" w14:textId="419002CB" w:rsidR="00A415E8" w:rsidRPr="00610B8F" w:rsidRDefault="00A415E8" w:rsidP="00A415E8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250(62.3%)</w:t>
            </w:r>
          </w:p>
        </w:tc>
      </w:tr>
      <w:tr w:rsidR="00A415E8" w:rsidRPr="006B6BF8" w14:paraId="0DD3FCDC" w14:textId="05A8DA5A" w:rsidTr="009300B0">
        <w:tc>
          <w:tcPr>
            <w:tcW w:w="1451" w:type="dxa"/>
            <w:vMerge/>
          </w:tcPr>
          <w:p w14:paraId="4DC534C6" w14:textId="77777777" w:rsidR="00A415E8" w:rsidRPr="00610B8F" w:rsidRDefault="00A415E8" w:rsidP="00A415E8">
            <w:pPr>
              <w:spacing w:before="100" w:beforeAutospacing="1" w:after="100" w:afterAutospacing="1" w:line="240" w:lineRule="auto"/>
            </w:pPr>
          </w:p>
        </w:tc>
        <w:tc>
          <w:tcPr>
            <w:tcW w:w="2485" w:type="dxa"/>
          </w:tcPr>
          <w:p w14:paraId="218671B7" w14:textId="77777777" w:rsidR="00A415E8" w:rsidRPr="00610B8F" w:rsidRDefault="00A415E8" w:rsidP="00A415E8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75-84</w:t>
            </w:r>
          </w:p>
        </w:tc>
        <w:tc>
          <w:tcPr>
            <w:tcW w:w="1276" w:type="dxa"/>
            <w:vAlign w:val="bottom"/>
          </w:tcPr>
          <w:p w14:paraId="655818A4" w14:textId="4CC7EA28" w:rsidR="00A415E8" w:rsidRPr="00610B8F" w:rsidRDefault="00A415E8" w:rsidP="00A415E8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413(38.9%)</w:t>
            </w:r>
          </w:p>
        </w:tc>
        <w:tc>
          <w:tcPr>
            <w:tcW w:w="1276" w:type="dxa"/>
            <w:vAlign w:val="bottom"/>
          </w:tcPr>
          <w:p w14:paraId="7FB64076" w14:textId="2C6ED427" w:rsidR="00A415E8" w:rsidRPr="00610B8F" w:rsidRDefault="00A415E8" w:rsidP="00A415E8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300(36.4%)</w:t>
            </w:r>
          </w:p>
        </w:tc>
        <w:tc>
          <w:tcPr>
            <w:tcW w:w="1559" w:type="dxa"/>
            <w:vAlign w:val="bottom"/>
          </w:tcPr>
          <w:p w14:paraId="26C08DEB" w14:textId="32CDAAEB" w:rsidR="00A415E8" w:rsidRPr="00610B8F" w:rsidRDefault="00A415E8" w:rsidP="00A415E8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78(27.5%)</w:t>
            </w:r>
          </w:p>
        </w:tc>
        <w:tc>
          <w:tcPr>
            <w:tcW w:w="1922" w:type="dxa"/>
            <w:vAlign w:val="bottom"/>
          </w:tcPr>
          <w:p w14:paraId="39CD7009" w14:textId="1722CF8B" w:rsidR="00A415E8" w:rsidRPr="00610B8F" w:rsidRDefault="00A415E8" w:rsidP="00A415E8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129(32.2%)</w:t>
            </w:r>
          </w:p>
        </w:tc>
      </w:tr>
      <w:tr w:rsidR="00A415E8" w:rsidRPr="006B6BF8" w14:paraId="0B27E637" w14:textId="194FCBBC" w:rsidTr="009300B0">
        <w:tc>
          <w:tcPr>
            <w:tcW w:w="1451" w:type="dxa"/>
            <w:vMerge/>
          </w:tcPr>
          <w:p w14:paraId="18983F7E" w14:textId="77777777" w:rsidR="00A415E8" w:rsidRPr="00610B8F" w:rsidRDefault="00A415E8" w:rsidP="00A415E8">
            <w:pPr>
              <w:spacing w:before="100" w:beforeAutospacing="1" w:after="100" w:afterAutospacing="1" w:line="240" w:lineRule="auto"/>
            </w:pPr>
          </w:p>
        </w:tc>
        <w:tc>
          <w:tcPr>
            <w:tcW w:w="2485" w:type="dxa"/>
          </w:tcPr>
          <w:p w14:paraId="23C887C3" w14:textId="77777777" w:rsidR="00A415E8" w:rsidRPr="00610B8F" w:rsidRDefault="00A415E8" w:rsidP="00A415E8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85+</w:t>
            </w:r>
          </w:p>
        </w:tc>
        <w:tc>
          <w:tcPr>
            <w:tcW w:w="1276" w:type="dxa"/>
            <w:vAlign w:val="bottom"/>
          </w:tcPr>
          <w:p w14:paraId="036E6055" w14:textId="7AC431B7" w:rsidR="00A415E8" w:rsidRPr="00610B8F" w:rsidRDefault="00A415E8" w:rsidP="00A415E8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166(15.6%)</w:t>
            </w:r>
          </w:p>
        </w:tc>
        <w:tc>
          <w:tcPr>
            <w:tcW w:w="1276" w:type="dxa"/>
            <w:vAlign w:val="bottom"/>
          </w:tcPr>
          <w:p w14:paraId="3C72620A" w14:textId="6DF080B1" w:rsidR="00A415E8" w:rsidRPr="00610B8F" w:rsidRDefault="00A415E8" w:rsidP="00A415E8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126(15.3%)</w:t>
            </w:r>
          </w:p>
        </w:tc>
        <w:tc>
          <w:tcPr>
            <w:tcW w:w="1559" w:type="dxa"/>
            <w:vAlign w:val="bottom"/>
          </w:tcPr>
          <w:p w14:paraId="611D478E" w14:textId="3E85E563" w:rsidR="00A415E8" w:rsidRPr="00610B8F" w:rsidRDefault="00A415E8" w:rsidP="00A415E8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28(9.9%)</w:t>
            </w:r>
          </w:p>
        </w:tc>
        <w:tc>
          <w:tcPr>
            <w:tcW w:w="1922" w:type="dxa"/>
            <w:vAlign w:val="bottom"/>
          </w:tcPr>
          <w:p w14:paraId="2547A332" w14:textId="31BDCDC6" w:rsidR="00A415E8" w:rsidRPr="00610B8F" w:rsidRDefault="00A415E8" w:rsidP="00A415E8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22(5.5%)</w:t>
            </w:r>
          </w:p>
        </w:tc>
      </w:tr>
      <w:tr w:rsidR="00A415E8" w:rsidRPr="006B6BF8" w14:paraId="1B6F194F" w14:textId="484C7BF9" w:rsidTr="009300B0">
        <w:tc>
          <w:tcPr>
            <w:tcW w:w="1451" w:type="dxa"/>
          </w:tcPr>
          <w:p w14:paraId="14B77186" w14:textId="77777777" w:rsidR="00A415E8" w:rsidRPr="00610B8F" w:rsidRDefault="00A415E8" w:rsidP="00F9696B">
            <w:pPr>
              <w:spacing w:before="100" w:beforeAutospacing="1" w:after="100" w:afterAutospacing="1" w:line="240" w:lineRule="auto"/>
            </w:pPr>
          </w:p>
        </w:tc>
        <w:tc>
          <w:tcPr>
            <w:tcW w:w="2485" w:type="dxa"/>
          </w:tcPr>
          <w:p w14:paraId="5C8AD53B" w14:textId="77777777" w:rsidR="00A415E8" w:rsidRPr="00610B8F" w:rsidRDefault="00A415E8" w:rsidP="00F9696B">
            <w:pPr>
              <w:spacing w:before="100" w:beforeAutospacing="1" w:after="100" w:afterAutospacing="1" w:line="240" w:lineRule="auto"/>
            </w:pPr>
          </w:p>
        </w:tc>
        <w:tc>
          <w:tcPr>
            <w:tcW w:w="1276" w:type="dxa"/>
          </w:tcPr>
          <w:p w14:paraId="091043BA" w14:textId="77777777" w:rsidR="00A415E8" w:rsidRPr="00610B8F" w:rsidRDefault="00A415E8" w:rsidP="00F9696B">
            <w:pPr>
              <w:spacing w:before="100" w:beforeAutospacing="1" w:after="100" w:afterAutospacing="1" w:line="240" w:lineRule="auto"/>
            </w:pPr>
          </w:p>
        </w:tc>
        <w:tc>
          <w:tcPr>
            <w:tcW w:w="1276" w:type="dxa"/>
          </w:tcPr>
          <w:p w14:paraId="5002EDF1" w14:textId="43D46614" w:rsidR="00A415E8" w:rsidRPr="00610B8F" w:rsidRDefault="00A415E8" w:rsidP="00F9696B">
            <w:pPr>
              <w:spacing w:before="100" w:beforeAutospacing="1" w:after="100" w:afterAutospacing="1" w:line="240" w:lineRule="auto"/>
            </w:pPr>
          </w:p>
        </w:tc>
        <w:tc>
          <w:tcPr>
            <w:tcW w:w="1559" w:type="dxa"/>
          </w:tcPr>
          <w:p w14:paraId="5E15E02A" w14:textId="77777777" w:rsidR="00A415E8" w:rsidRPr="00610B8F" w:rsidRDefault="00A415E8" w:rsidP="00F9696B">
            <w:pPr>
              <w:spacing w:before="100" w:beforeAutospacing="1" w:after="100" w:afterAutospacing="1" w:line="240" w:lineRule="auto"/>
            </w:pPr>
          </w:p>
        </w:tc>
        <w:tc>
          <w:tcPr>
            <w:tcW w:w="1922" w:type="dxa"/>
          </w:tcPr>
          <w:p w14:paraId="393CCBE2" w14:textId="77777777" w:rsidR="00A415E8" w:rsidRPr="00610B8F" w:rsidRDefault="00A415E8" w:rsidP="00F9696B">
            <w:pPr>
              <w:spacing w:before="100" w:beforeAutospacing="1" w:after="100" w:afterAutospacing="1" w:line="240" w:lineRule="auto"/>
            </w:pPr>
          </w:p>
        </w:tc>
      </w:tr>
      <w:tr w:rsidR="00A415E8" w:rsidRPr="006B6BF8" w14:paraId="06AB5C42" w14:textId="6C66816E" w:rsidTr="009300B0">
        <w:tc>
          <w:tcPr>
            <w:tcW w:w="1451" w:type="dxa"/>
            <w:vMerge w:val="restart"/>
          </w:tcPr>
          <w:p w14:paraId="102AAE9D" w14:textId="77777777" w:rsidR="00A415E8" w:rsidRPr="00610B8F" w:rsidRDefault="00A415E8" w:rsidP="00A415E8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Sex</w:t>
            </w:r>
          </w:p>
        </w:tc>
        <w:tc>
          <w:tcPr>
            <w:tcW w:w="2485" w:type="dxa"/>
          </w:tcPr>
          <w:p w14:paraId="50797861" w14:textId="77777777" w:rsidR="00A415E8" w:rsidRPr="00610B8F" w:rsidRDefault="00A415E8" w:rsidP="00A415E8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Female</w:t>
            </w:r>
          </w:p>
        </w:tc>
        <w:tc>
          <w:tcPr>
            <w:tcW w:w="1276" w:type="dxa"/>
            <w:vAlign w:val="bottom"/>
          </w:tcPr>
          <w:p w14:paraId="01963465" w14:textId="5295FC1F" w:rsidR="00A415E8" w:rsidRPr="00610B8F" w:rsidRDefault="00A415E8" w:rsidP="00A415E8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741(69.7%)</w:t>
            </w:r>
          </w:p>
        </w:tc>
        <w:tc>
          <w:tcPr>
            <w:tcW w:w="1276" w:type="dxa"/>
          </w:tcPr>
          <w:p w14:paraId="7A64C375" w14:textId="2274B522" w:rsidR="00A415E8" w:rsidRPr="00610B8F" w:rsidRDefault="00A415E8" w:rsidP="00A415E8">
            <w:pPr>
              <w:spacing w:before="100" w:beforeAutospacing="1" w:after="100" w:afterAutospacing="1" w:line="240" w:lineRule="auto"/>
            </w:pPr>
            <w:r w:rsidRPr="008244A2">
              <w:t>542</w:t>
            </w:r>
            <w:r>
              <w:rPr>
                <w:rFonts w:ascii="Calibri" w:hAnsi="Calibri" w:cs="Calibri"/>
                <w:color w:val="000000"/>
              </w:rPr>
              <w:t>(65.8%)</w:t>
            </w:r>
          </w:p>
        </w:tc>
        <w:tc>
          <w:tcPr>
            <w:tcW w:w="1559" w:type="dxa"/>
          </w:tcPr>
          <w:p w14:paraId="706B8698" w14:textId="72559DD5" w:rsidR="00A415E8" w:rsidRPr="00610B8F" w:rsidRDefault="00A415E8" w:rsidP="00A415E8">
            <w:pPr>
              <w:spacing w:before="100" w:beforeAutospacing="1" w:after="100" w:afterAutospacing="1" w:line="240" w:lineRule="auto"/>
            </w:pPr>
            <w:r w:rsidRPr="008244A2">
              <w:t>164</w:t>
            </w:r>
            <w:r>
              <w:rPr>
                <w:rFonts w:ascii="Calibri" w:hAnsi="Calibri" w:cs="Calibri"/>
                <w:color w:val="000000"/>
              </w:rPr>
              <w:t>(57.7%)</w:t>
            </w:r>
          </w:p>
        </w:tc>
        <w:tc>
          <w:tcPr>
            <w:tcW w:w="1922" w:type="dxa"/>
          </w:tcPr>
          <w:p w14:paraId="33803B1E" w14:textId="574899A3" w:rsidR="00A415E8" w:rsidRPr="00610B8F" w:rsidRDefault="00A415E8" w:rsidP="00A415E8">
            <w:pPr>
              <w:spacing w:before="100" w:beforeAutospacing="1" w:after="100" w:afterAutospacing="1" w:line="240" w:lineRule="auto"/>
            </w:pPr>
            <w:r w:rsidRPr="008244A2">
              <w:t>241</w:t>
            </w:r>
            <w:r>
              <w:rPr>
                <w:rFonts w:ascii="Calibri" w:hAnsi="Calibri" w:cs="Calibri"/>
                <w:color w:val="000000"/>
              </w:rPr>
              <w:t>(6</w:t>
            </w:r>
            <w:r w:rsidR="008D5A20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</w:tr>
      <w:tr w:rsidR="00A415E8" w:rsidRPr="006B6BF8" w14:paraId="24D74A9D" w14:textId="5968C5F0" w:rsidTr="009300B0">
        <w:tc>
          <w:tcPr>
            <w:tcW w:w="1451" w:type="dxa"/>
            <w:vMerge/>
          </w:tcPr>
          <w:p w14:paraId="76FF00E7" w14:textId="77777777" w:rsidR="00A415E8" w:rsidRPr="00610B8F" w:rsidRDefault="00A415E8" w:rsidP="00A415E8">
            <w:pPr>
              <w:spacing w:before="100" w:beforeAutospacing="1" w:after="100" w:afterAutospacing="1" w:line="240" w:lineRule="auto"/>
            </w:pPr>
          </w:p>
        </w:tc>
        <w:tc>
          <w:tcPr>
            <w:tcW w:w="2485" w:type="dxa"/>
          </w:tcPr>
          <w:p w14:paraId="2FD28F36" w14:textId="77777777" w:rsidR="00A415E8" w:rsidRPr="00610B8F" w:rsidRDefault="00A415E8" w:rsidP="00A415E8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Male</w:t>
            </w:r>
          </w:p>
        </w:tc>
        <w:tc>
          <w:tcPr>
            <w:tcW w:w="1276" w:type="dxa"/>
            <w:vAlign w:val="bottom"/>
          </w:tcPr>
          <w:p w14:paraId="7D3E7493" w14:textId="173AF66E" w:rsidR="00A415E8" w:rsidRPr="00610B8F" w:rsidRDefault="00A415E8" w:rsidP="00A415E8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322(30.3%)</w:t>
            </w:r>
          </w:p>
        </w:tc>
        <w:tc>
          <w:tcPr>
            <w:tcW w:w="1276" w:type="dxa"/>
          </w:tcPr>
          <w:p w14:paraId="600B1952" w14:textId="4C0CA93C" w:rsidR="00A415E8" w:rsidRPr="00610B8F" w:rsidRDefault="00A415E8" w:rsidP="00A415E8">
            <w:pPr>
              <w:spacing w:before="100" w:beforeAutospacing="1" w:after="100" w:afterAutospacing="1" w:line="240" w:lineRule="auto"/>
            </w:pPr>
            <w:r w:rsidRPr="008244A2">
              <w:t>282</w:t>
            </w:r>
            <w:r>
              <w:rPr>
                <w:rFonts w:ascii="Calibri" w:hAnsi="Calibri" w:cs="Calibri"/>
                <w:color w:val="000000"/>
              </w:rPr>
              <w:t>(34.2%)</w:t>
            </w:r>
          </w:p>
        </w:tc>
        <w:tc>
          <w:tcPr>
            <w:tcW w:w="1559" w:type="dxa"/>
          </w:tcPr>
          <w:p w14:paraId="63B927BE" w14:textId="3BD3BA04" w:rsidR="00A415E8" w:rsidRPr="00610B8F" w:rsidRDefault="00A415E8" w:rsidP="00A415E8">
            <w:pPr>
              <w:spacing w:before="100" w:beforeAutospacing="1" w:after="100" w:afterAutospacing="1" w:line="240" w:lineRule="auto"/>
            </w:pPr>
            <w:r w:rsidRPr="008244A2">
              <w:t>120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="008D5A20">
              <w:rPr>
                <w:rFonts w:ascii="Calibri" w:hAnsi="Calibri" w:cs="Calibri"/>
                <w:color w:val="000000"/>
              </w:rPr>
              <w:t>42.3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922" w:type="dxa"/>
          </w:tcPr>
          <w:p w14:paraId="237E7270" w14:textId="663A517C" w:rsidR="00A415E8" w:rsidRPr="00610B8F" w:rsidRDefault="00A415E8" w:rsidP="00A415E8">
            <w:pPr>
              <w:spacing w:before="100" w:beforeAutospacing="1" w:after="100" w:afterAutospacing="1" w:line="240" w:lineRule="auto"/>
            </w:pPr>
            <w:r w:rsidRPr="008244A2">
              <w:t>160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="008D5A20">
              <w:rPr>
                <w:rFonts w:ascii="Calibri" w:hAnsi="Calibri" w:cs="Calibri"/>
                <w:color w:val="000000"/>
              </w:rPr>
              <w:t>39.9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</w:tr>
      <w:tr w:rsidR="00A415E8" w:rsidRPr="006B6BF8" w14:paraId="32FC29C2" w14:textId="44F8FBE4" w:rsidTr="009300B0">
        <w:tc>
          <w:tcPr>
            <w:tcW w:w="1451" w:type="dxa"/>
          </w:tcPr>
          <w:p w14:paraId="72562B1F" w14:textId="77777777" w:rsidR="00A415E8" w:rsidRPr="00610B8F" w:rsidRDefault="00A415E8" w:rsidP="00F9696B">
            <w:pPr>
              <w:spacing w:before="100" w:beforeAutospacing="1" w:after="100" w:afterAutospacing="1" w:line="240" w:lineRule="auto"/>
            </w:pPr>
          </w:p>
        </w:tc>
        <w:tc>
          <w:tcPr>
            <w:tcW w:w="2485" w:type="dxa"/>
          </w:tcPr>
          <w:p w14:paraId="6EC1260A" w14:textId="77777777" w:rsidR="00A415E8" w:rsidRPr="00610B8F" w:rsidRDefault="00A415E8" w:rsidP="00F9696B">
            <w:pPr>
              <w:spacing w:before="100" w:beforeAutospacing="1" w:after="100" w:afterAutospacing="1" w:line="240" w:lineRule="auto"/>
            </w:pPr>
          </w:p>
        </w:tc>
        <w:tc>
          <w:tcPr>
            <w:tcW w:w="1276" w:type="dxa"/>
          </w:tcPr>
          <w:p w14:paraId="2F865636" w14:textId="77777777" w:rsidR="00A415E8" w:rsidRPr="00610B8F" w:rsidRDefault="00A415E8" w:rsidP="00F9696B">
            <w:pPr>
              <w:spacing w:before="100" w:beforeAutospacing="1" w:after="100" w:afterAutospacing="1" w:line="240" w:lineRule="auto"/>
            </w:pPr>
          </w:p>
        </w:tc>
        <w:tc>
          <w:tcPr>
            <w:tcW w:w="1276" w:type="dxa"/>
          </w:tcPr>
          <w:p w14:paraId="4FA61EE5" w14:textId="030017B2" w:rsidR="00A415E8" w:rsidRPr="00610B8F" w:rsidRDefault="00A415E8" w:rsidP="00F9696B">
            <w:pPr>
              <w:spacing w:before="100" w:beforeAutospacing="1" w:after="100" w:afterAutospacing="1" w:line="240" w:lineRule="auto"/>
            </w:pPr>
          </w:p>
        </w:tc>
        <w:tc>
          <w:tcPr>
            <w:tcW w:w="1559" w:type="dxa"/>
          </w:tcPr>
          <w:p w14:paraId="359DD565" w14:textId="77777777" w:rsidR="00A415E8" w:rsidRPr="00610B8F" w:rsidRDefault="00A415E8" w:rsidP="00F9696B">
            <w:pPr>
              <w:spacing w:before="100" w:beforeAutospacing="1" w:after="100" w:afterAutospacing="1" w:line="240" w:lineRule="auto"/>
            </w:pPr>
          </w:p>
        </w:tc>
        <w:tc>
          <w:tcPr>
            <w:tcW w:w="1922" w:type="dxa"/>
          </w:tcPr>
          <w:p w14:paraId="1EE4456D" w14:textId="77777777" w:rsidR="00A415E8" w:rsidRPr="00610B8F" w:rsidRDefault="00A415E8" w:rsidP="00F9696B">
            <w:pPr>
              <w:spacing w:before="100" w:beforeAutospacing="1" w:after="100" w:afterAutospacing="1" w:line="240" w:lineRule="auto"/>
            </w:pPr>
          </w:p>
        </w:tc>
      </w:tr>
      <w:tr w:rsidR="009300B0" w:rsidRPr="006B6BF8" w14:paraId="090672AF" w14:textId="36483A25" w:rsidTr="009300B0">
        <w:tc>
          <w:tcPr>
            <w:tcW w:w="1451" w:type="dxa"/>
            <w:vMerge w:val="restart"/>
          </w:tcPr>
          <w:p w14:paraId="0EDAC6E7" w14:textId="77777777" w:rsidR="009300B0" w:rsidRPr="00610B8F" w:rsidRDefault="009300B0" w:rsidP="009300B0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Treatment setting</w:t>
            </w:r>
          </w:p>
        </w:tc>
        <w:tc>
          <w:tcPr>
            <w:tcW w:w="2485" w:type="dxa"/>
          </w:tcPr>
          <w:p w14:paraId="7A0D5412" w14:textId="5F0E8DD9" w:rsidR="009300B0" w:rsidRPr="00610B8F" w:rsidRDefault="009300B0" w:rsidP="009300B0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 xml:space="preserve">Liaison </w:t>
            </w:r>
          </w:p>
        </w:tc>
        <w:tc>
          <w:tcPr>
            <w:tcW w:w="1276" w:type="dxa"/>
            <w:vAlign w:val="bottom"/>
          </w:tcPr>
          <w:p w14:paraId="32BE98A7" w14:textId="30066DC8" w:rsidR="009300B0" w:rsidRPr="00610B8F" w:rsidRDefault="009300B0" w:rsidP="009300B0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218(20.5%)</w:t>
            </w:r>
          </w:p>
        </w:tc>
        <w:tc>
          <w:tcPr>
            <w:tcW w:w="1276" w:type="dxa"/>
            <w:vAlign w:val="bottom"/>
          </w:tcPr>
          <w:p w14:paraId="54F2FDFB" w14:textId="35EEF750" w:rsidR="009300B0" w:rsidRPr="00610B8F" w:rsidRDefault="009300B0" w:rsidP="009300B0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204(24.8%)</w:t>
            </w:r>
          </w:p>
        </w:tc>
        <w:tc>
          <w:tcPr>
            <w:tcW w:w="1559" w:type="dxa"/>
            <w:vAlign w:val="bottom"/>
          </w:tcPr>
          <w:p w14:paraId="22B380AE" w14:textId="2504C29B" w:rsidR="009300B0" w:rsidRPr="00610B8F" w:rsidRDefault="009300B0" w:rsidP="009300B0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72(25.4%)</w:t>
            </w:r>
          </w:p>
        </w:tc>
        <w:tc>
          <w:tcPr>
            <w:tcW w:w="1922" w:type="dxa"/>
            <w:vAlign w:val="bottom"/>
          </w:tcPr>
          <w:p w14:paraId="0BEB653A" w14:textId="257559F9" w:rsidR="009300B0" w:rsidRPr="00610B8F" w:rsidRDefault="009300B0" w:rsidP="009300B0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102(25.4%)</w:t>
            </w:r>
          </w:p>
        </w:tc>
      </w:tr>
      <w:tr w:rsidR="009300B0" w:rsidRPr="006B6BF8" w14:paraId="281FD3AF" w14:textId="77777777" w:rsidTr="009300B0">
        <w:tc>
          <w:tcPr>
            <w:tcW w:w="1451" w:type="dxa"/>
            <w:vMerge/>
          </w:tcPr>
          <w:p w14:paraId="007A9F44" w14:textId="77777777" w:rsidR="009300B0" w:rsidRPr="00610B8F" w:rsidRDefault="009300B0" w:rsidP="009300B0">
            <w:pPr>
              <w:spacing w:before="100" w:beforeAutospacing="1" w:after="100" w:afterAutospacing="1" w:line="240" w:lineRule="auto"/>
            </w:pPr>
          </w:p>
        </w:tc>
        <w:tc>
          <w:tcPr>
            <w:tcW w:w="2485" w:type="dxa"/>
          </w:tcPr>
          <w:p w14:paraId="7B3C9DBC" w14:textId="2EB6794E" w:rsidR="009300B0" w:rsidRPr="00610B8F" w:rsidRDefault="009300B0" w:rsidP="009300B0">
            <w:pPr>
              <w:spacing w:before="100" w:beforeAutospacing="1" w:after="100" w:afterAutospacing="1" w:line="240" w:lineRule="auto"/>
            </w:pPr>
            <w:r w:rsidRPr="00610B8F">
              <w:rPr>
                <w:rFonts w:eastAsiaTheme="minorHAnsi"/>
              </w:rPr>
              <w:t>Memory Services</w:t>
            </w:r>
          </w:p>
        </w:tc>
        <w:tc>
          <w:tcPr>
            <w:tcW w:w="1276" w:type="dxa"/>
            <w:vAlign w:val="bottom"/>
          </w:tcPr>
          <w:p w14:paraId="5F7C31AD" w14:textId="688CF2DF" w:rsidR="009300B0" w:rsidRPr="008E577B" w:rsidRDefault="009300B0" w:rsidP="009300B0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136(12.8%)</w:t>
            </w:r>
          </w:p>
        </w:tc>
        <w:tc>
          <w:tcPr>
            <w:tcW w:w="1276" w:type="dxa"/>
            <w:vAlign w:val="bottom"/>
          </w:tcPr>
          <w:p w14:paraId="3A8AB34F" w14:textId="4E173AC6" w:rsidR="009300B0" w:rsidRPr="008E577B" w:rsidRDefault="009300B0" w:rsidP="009300B0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80(9.7%)</w:t>
            </w:r>
          </w:p>
        </w:tc>
        <w:tc>
          <w:tcPr>
            <w:tcW w:w="1559" w:type="dxa"/>
            <w:vAlign w:val="bottom"/>
          </w:tcPr>
          <w:p w14:paraId="760DA208" w14:textId="5B49882D" w:rsidR="009300B0" w:rsidRPr="008E577B" w:rsidRDefault="009300B0" w:rsidP="009300B0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16(5.6%)</w:t>
            </w:r>
          </w:p>
        </w:tc>
        <w:tc>
          <w:tcPr>
            <w:tcW w:w="1922" w:type="dxa"/>
            <w:vAlign w:val="bottom"/>
          </w:tcPr>
          <w:p w14:paraId="040DFFED" w14:textId="17EA6AB3" w:rsidR="009300B0" w:rsidRPr="008E577B" w:rsidRDefault="009300B0" w:rsidP="009300B0">
            <w:pPr>
              <w:spacing w:before="100" w:beforeAutospacing="1" w:after="100" w:afterAutospacing="1" w:line="240" w:lineRule="auto"/>
            </w:pPr>
            <w:r>
              <w:rPr>
                <w:rFonts w:ascii="Calibri" w:hAnsi="Calibri" w:cs="Calibri"/>
                <w:color w:val="000000"/>
              </w:rPr>
              <w:t>25(6.2%)</w:t>
            </w:r>
          </w:p>
        </w:tc>
      </w:tr>
      <w:tr w:rsidR="009300B0" w:rsidRPr="006B6BF8" w14:paraId="198D8758" w14:textId="77777777" w:rsidTr="009300B0">
        <w:tc>
          <w:tcPr>
            <w:tcW w:w="1451" w:type="dxa"/>
            <w:vMerge/>
          </w:tcPr>
          <w:p w14:paraId="70F8B766" w14:textId="77777777" w:rsidR="009300B0" w:rsidRPr="00610B8F" w:rsidRDefault="009300B0" w:rsidP="009300B0">
            <w:pPr>
              <w:spacing w:before="100" w:beforeAutospacing="1" w:after="100" w:afterAutospacing="1" w:line="240" w:lineRule="auto"/>
            </w:pPr>
          </w:p>
        </w:tc>
        <w:tc>
          <w:tcPr>
            <w:tcW w:w="2485" w:type="dxa"/>
          </w:tcPr>
          <w:p w14:paraId="10A0A577" w14:textId="5378BAFE" w:rsidR="009300B0" w:rsidRPr="00610B8F" w:rsidRDefault="009300B0" w:rsidP="009300B0">
            <w:pPr>
              <w:spacing w:before="100" w:beforeAutospacing="1" w:after="100" w:afterAutospacing="1" w:line="240" w:lineRule="auto"/>
            </w:pPr>
            <w:r>
              <w:rPr>
                <w:rFonts w:eastAsiaTheme="minorHAnsi"/>
              </w:rPr>
              <w:t xml:space="preserve">Crisis/Home treatment </w:t>
            </w:r>
            <w:r w:rsidRPr="00610B8F">
              <w:rPr>
                <w:rFonts w:eastAsiaTheme="minorHAnsi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14:paraId="7DF87ECC" w14:textId="5E6DB9F6" w:rsidR="009300B0" w:rsidRDefault="009300B0" w:rsidP="009300B0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(8.8%)</w:t>
            </w:r>
          </w:p>
        </w:tc>
        <w:tc>
          <w:tcPr>
            <w:tcW w:w="1276" w:type="dxa"/>
            <w:vAlign w:val="bottom"/>
          </w:tcPr>
          <w:p w14:paraId="41255DA2" w14:textId="26CD1463" w:rsidR="009300B0" w:rsidRDefault="009300B0" w:rsidP="009300B0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(16.0%)</w:t>
            </w:r>
          </w:p>
        </w:tc>
        <w:tc>
          <w:tcPr>
            <w:tcW w:w="1559" w:type="dxa"/>
            <w:vAlign w:val="bottom"/>
          </w:tcPr>
          <w:p w14:paraId="5185DDB4" w14:textId="59AA423B" w:rsidR="009300B0" w:rsidRDefault="009300B0" w:rsidP="009300B0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(19.7%)</w:t>
            </w:r>
          </w:p>
        </w:tc>
        <w:tc>
          <w:tcPr>
            <w:tcW w:w="1922" w:type="dxa"/>
            <w:vAlign w:val="bottom"/>
          </w:tcPr>
          <w:p w14:paraId="179711AB" w14:textId="5E65A6E9" w:rsidR="009300B0" w:rsidRDefault="009300B0" w:rsidP="009300B0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(20.0%)</w:t>
            </w:r>
          </w:p>
        </w:tc>
      </w:tr>
      <w:tr w:rsidR="009300B0" w:rsidRPr="006B6BF8" w14:paraId="7EAE39E6" w14:textId="77777777" w:rsidTr="009300B0">
        <w:tc>
          <w:tcPr>
            <w:tcW w:w="1451" w:type="dxa"/>
            <w:vMerge/>
          </w:tcPr>
          <w:p w14:paraId="448A09F9" w14:textId="77777777" w:rsidR="009300B0" w:rsidRPr="00610B8F" w:rsidRDefault="009300B0" w:rsidP="009300B0">
            <w:pPr>
              <w:spacing w:before="100" w:beforeAutospacing="1" w:after="100" w:afterAutospacing="1" w:line="240" w:lineRule="auto"/>
            </w:pPr>
          </w:p>
        </w:tc>
        <w:tc>
          <w:tcPr>
            <w:tcW w:w="2485" w:type="dxa"/>
          </w:tcPr>
          <w:p w14:paraId="7EAD7630" w14:textId="19D75B2E" w:rsidR="009300B0" w:rsidRPr="00610B8F" w:rsidRDefault="004D2BC0" w:rsidP="009300B0">
            <w:pPr>
              <w:spacing w:before="100" w:beforeAutospacing="1" w:after="100" w:afterAutospacing="1" w:line="240" w:lineRule="auto"/>
            </w:pPr>
            <w:r>
              <w:rPr>
                <w:rFonts w:eastAsiaTheme="minorHAnsi"/>
              </w:rPr>
              <w:t>Other</w:t>
            </w:r>
            <w:r w:rsidR="000127B3">
              <w:rPr>
                <w:rFonts w:eastAsiaTheme="minorHAnsi"/>
              </w:rPr>
              <w:t>s</w:t>
            </w:r>
          </w:p>
        </w:tc>
        <w:tc>
          <w:tcPr>
            <w:tcW w:w="1276" w:type="dxa"/>
            <w:vAlign w:val="bottom"/>
          </w:tcPr>
          <w:p w14:paraId="5F9BFC62" w14:textId="226CB087" w:rsidR="009300B0" w:rsidRDefault="009300B0" w:rsidP="009300B0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5(57.9%)</w:t>
            </w:r>
          </w:p>
        </w:tc>
        <w:tc>
          <w:tcPr>
            <w:tcW w:w="1276" w:type="dxa"/>
            <w:vAlign w:val="bottom"/>
          </w:tcPr>
          <w:p w14:paraId="7E2E19A2" w14:textId="52470C88" w:rsidR="009300B0" w:rsidRDefault="009300B0" w:rsidP="009300B0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8(49.5%)</w:t>
            </w:r>
          </w:p>
        </w:tc>
        <w:tc>
          <w:tcPr>
            <w:tcW w:w="1559" w:type="dxa"/>
            <w:vAlign w:val="bottom"/>
          </w:tcPr>
          <w:p w14:paraId="499A5A7B" w14:textId="05605810" w:rsidR="009300B0" w:rsidRDefault="009300B0" w:rsidP="009300B0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(49.3%)</w:t>
            </w:r>
          </w:p>
        </w:tc>
        <w:tc>
          <w:tcPr>
            <w:tcW w:w="1922" w:type="dxa"/>
            <w:vAlign w:val="bottom"/>
          </w:tcPr>
          <w:p w14:paraId="418DF9A0" w14:textId="210B0E41" w:rsidR="009300B0" w:rsidRDefault="009300B0" w:rsidP="009300B0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(48.4%)</w:t>
            </w:r>
          </w:p>
        </w:tc>
      </w:tr>
    </w:tbl>
    <w:p w14:paraId="31803865" w14:textId="5931FED7" w:rsidR="0053051B" w:rsidRDefault="006B6BF8" w:rsidP="00BD7274">
      <w:pPr>
        <w:spacing w:before="100" w:beforeAutospacing="1" w:after="100" w:afterAutospacing="1"/>
        <w:rPr>
          <w:b/>
          <w:bCs/>
          <w:lang w:val="en-US"/>
        </w:rPr>
        <w:sectPr w:rsidR="0053051B" w:rsidSect="00BD7274">
          <w:headerReference w:type="default" r:id="rId12"/>
          <w:footerReference w:type="default" r:id="rId13"/>
          <w:pgSz w:w="11906" w:h="16838"/>
          <w:pgMar w:top="1440" w:right="1440" w:bottom="1440" w:left="1440" w:header="708" w:footer="708" w:gutter="0"/>
          <w:cols w:space="720"/>
          <w:formProt w:val="0"/>
          <w:docGrid w:linePitch="360" w:charSpace="4096"/>
        </w:sectPr>
      </w:pPr>
      <w:r w:rsidRPr="00610B8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 xml:space="preserve">Supplementary Table </w:t>
      </w:r>
      <w:r w:rsidR="00831249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2</w:t>
      </w:r>
      <w:r w:rsidR="00F56596" w:rsidRPr="00610B8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.</w:t>
      </w:r>
      <w:r w:rsidRPr="00610B8F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 xml:space="preserve"> Descriptive statistics for study population, four diagnosis groups, N=</w:t>
      </w:r>
      <w:r w:rsidR="00F835A5" w:rsidRPr="008066D1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2,572</w:t>
      </w:r>
      <w:bookmarkEnd w:id="0"/>
      <w:r w:rsidR="00BA3023"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t>.</w:t>
      </w:r>
    </w:p>
    <w:p w14:paraId="4453A352" w14:textId="1E118A2D" w:rsidR="0053051B" w:rsidRPr="00A44F60" w:rsidRDefault="00A44F60" w:rsidP="00BD7274">
      <w:pPr>
        <w:spacing w:before="100" w:beforeAutospacing="1" w:after="100" w:afterAutospacing="1"/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</w:pPr>
      <w:ins w:id="46" w:author="Anne Kershenbaum" w:date="2020-09-29T20:48:00Z">
        <w:r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lastRenderedPageBreak/>
          <w:t xml:space="preserve">Supplementary </w:t>
        </w:r>
        <w:r w:rsidRPr="0053051B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Figure 2</w:t>
        </w:r>
        <w:r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a</w:t>
        </w:r>
        <w:r w:rsidRPr="0053051B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. Survival, by serious mental illness (SMI) and initial treatment setting, in patients with at least a year of follow-up (2,185 people)</w:t>
        </w:r>
        <w:r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 xml:space="preserve"> –</w:t>
        </w:r>
      </w:ins>
      <w:ins w:id="47" w:author="Anne Kershenbaum" w:date="2020-10-05T23:34:00Z">
        <w:r w:rsidR="00DA617B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 xml:space="preserve"> Cox </w:t>
        </w:r>
        <w:r w:rsidR="00DA617B" w:rsidRPr="00DA617B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sensitivity analysis (A) controlling for age, gender, and treatment setting as before, but now also controlling for dementia</w:t>
        </w:r>
      </w:ins>
      <w:ins w:id="48" w:author="Anne Kershenbaum" w:date="2020-09-29T20:48:00Z">
        <w:r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.</w:t>
        </w:r>
      </w:ins>
    </w:p>
    <w:p w14:paraId="25319C42" w14:textId="45405D7B" w:rsidR="00035DB5" w:rsidRDefault="00A44F60" w:rsidP="00035DB5">
      <w:pPr>
        <w:spacing w:before="100" w:beforeAutospacing="1" w:after="100" w:afterAutospacing="1"/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</w:pPr>
      <w:ins w:id="49" w:author="Anne Kershenbaum" w:date="2020-09-29T20:47:00Z">
        <w:r>
          <w:rPr>
            <w:noProof/>
          </w:rPr>
          <w:drawing>
            <wp:inline distT="0" distB="0" distL="0" distR="0" wp14:anchorId="4BEF90F1" wp14:editId="795BBC00">
              <wp:extent cx="8334053" cy="3819525"/>
              <wp:effectExtent l="0" t="0" r="0" b="0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8438212" cy="3867261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76844302" w14:textId="06C9983B" w:rsidR="00BA3023" w:rsidRDefault="00BA3023" w:rsidP="00BA3023">
      <w:pPr>
        <w:spacing w:before="100" w:beforeAutospacing="1" w:after="100" w:afterAutospacing="1"/>
        <w:rPr>
          <w:ins w:id="50" w:author="Anne Kershenbaum" w:date="2020-09-29T21:04:00Z"/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</w:pPr>
      <w:ins w:id="51" w:author="Anne Kershenbaum" w:date="2020-09-29T21:04:00Z">
        <w:r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lastRenderedPageBreak/>
          <w:t xml:space="preserve">Supplementary </w:t>
        </w:r>
        <w:r w:rsidRPr="0053051B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Figure 2</w:t>
        </w:r>
        <w:r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b</w:t>
        </w:r>
        <w:r w:rsidRPr="0053051B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. Survival, by serious mental illness (SMI) and initial treatment setting, in patients with at least a year of follow-up</w:t>
        </w:r>
        <w:r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 xml:space="preserve"> – </w:t>
        </w:r>
      </w:ins>
      <w:ins w:id="52" w:author="Anne Kershenbaum" w:date="2020-10-05T23:37:00Z">
        <w:r w:rsidR="00DA617B" w:rsidRPr="00DA617B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Cox sensitivity analysis (B),</w:t>
        </w:r>
      </w:ins>
      <w:ins w:id="53" w:author="Anne Kershenbaum" w:date="2020-09-29T21:04:00Z">
        <w:r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 xml:space="preserve"> excluding the 371 patients with dementia, leaving 1</w:t>
        </w:r>
        <w:r w:rsidRPr="0053051B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,</w:t>
        </w:r>
        <w:r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814</w:t>
        </w:r>
        <w:r w:rsidRPr="0053051B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 xml:space="preserve"> people</w:t>
        </w:r>
        <w:r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.</w:t>
        </w:r>
      </w:ins>
    </w:p>
    <w:p w14:paraId="60D8C180" w14:textId="77777777" w:rsidR="00BA3023" w:rsidRDefault="00BA3023" w:rsidP="00A44F60">
      <w:pPr>
        <w:spacing w:before="100" w:beforeAutospacing="1" w:after="100" w:afterAutospacing="1"/>
        <w:rPr>
          <w:ins w:id="54" w:author="Anne Kershenbaum" w:date="2020-09-29T20:50:00Z"/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</w:pPr>
    </w:p>
    <w:p w14:paraId="7B67BF77" w14:textId="1A2CBB56" w:rsidR="00A44F60" w:rsidRDefault="00A44F60" w:rsidP="00035DB5">
      <w:pPr>
        <w:spacing w:before="100" w:beforeAutospacing="1" w:after="100" w:afterAutospacing="1"/>
        <w:rPr>
          <w:ins w:id="55" w:author="Anne Kershenbaum" w:date="2020-09-27T22:48:00Z"/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</w:pPr>
      <w:ins w:id="56" w:author="Anne Kershenbaum" w:date="2020-09-29T20:50:00Z">
        <w:r>
          <w:rPr>
            <w:noProof/>
          </w:rPr>
          <w:drawing>
            <wp:inline distT="0" distB="0" distL="0" distR="0" wp14:anchorId="411B9AA0" wp14:editId="205E024F">
              <wp:extent cx="8863330" cy="3521075"/>
              <wp:effectExtent l="0" t="0" r="0" b="3175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8863330" cy="35210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5ECE6E7" w14:textId="047BBDCB" w:rsidR="003930C8" w:rsidRDefault="003930C8" w:rsidP="00035DB5">
      <w:pPr>
        <w:spacing w:before="100" w:beforeAutospacing="1" w:after="100" w:afterAutospacing="1"/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</w:pPr>
    </w:p>
    <w:p w14:paraId="34A09F83" w14:textId="77777777" w:rsidR="00DA3733" w:rsidRDefault="00DA3733" w:rsidP="00035DB5">
      <w:pPr>
        <w:spacing w:after="0" w:line="240" w:lineRule="auto"/>
        <w:rPr>
          <w:ins w:id="57" w:author="Anne Kershenbaum" w:date="2020-09-29T20:52:00Z"/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</w:pPr>
    </w:p>
    <w:tbl>
      <w:tblPr>
        <w:tblStyle w:val="TableGrid"/>
        <w:tblW w:w="49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3954"/>
        <w:gridCol w:w="551"/>
        <w:gridCol w:w="822"/>
        <w:gridCol w:w="607"/>
        <w:gridCol w:w="2231"/>
        <w:gridCol w:w="365"/>
        <w:gridCol w:w="551"/>
        <w:gridCol w:w="1072"/>
        <w:gridCol w:w="643"/>
        <w:gridCol w:w="2386"/>
      </w:tblGrid>
      <w:tr w:rsidR="00A44F60" w:rsidRPr="006B6BF8" w14:paraId="06A7CC73" w14:textId="77777777" w:rsidTr="00A44F60">
        <w:trPr>
          <w:ins w:id="58" w:author="Anne Kershenbaum" w:date="2020-09-29T20:52:00Z"/>
        </w:trPr>
        <w:tc>
          <w:tcPr>
            <w:tcW w:w="204" w:type="pct"/>
          </w:tcPr>
          <w:p w14:paraId="11142ABA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59" w:author="Anne Kershenbaum" w:date="2020-09-29T20:52:00Z"/>
              </w:rPr>
            </w:pPr>
          </w:p>
        </w:tc>
        <w:tc>
          <w:tcPr>
            <w:tcW w:w="1446" w:type="pct"/>
            <w:vAlign w:val="bottom"/>
          </w:tcPr>
          <w:p w14:paraId="4DB7D5A5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60" w:author="Anne Kershenbaum" w:date="2020-09-29T20:52:00Z"/>
                <w:rFonts w:ascii="Calibri" w:hAnsi="Calibri" w:cs="Calibri"/>
                <w:color w:val="000000"/>
              </w:rPr>
            </w:pPr>
          </w:p>
        </w:tc>
        <w:tc>
          <w:tcPr>
            <w:tcW w:w="1496" w:type="pct"/>
            <w:gridSpan w:val="4"/>
            <w:vAlign w:val="bottom"/>
          </w:tcPr>
          <w:p w14:paraId="208BFE00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61" w:author="Anne Kershenbaum" w:date="2020-09-29T20:52:00Z"/>
                <w:rFonts w:ascii="Calibri" w:hAnsi="Calibri" w:cs="Calibri"/>
                <w:color w:val="000000"/>
              </w:rPr>
            </w:pPr>
            <w:ins w:id="62" w:author="Anne Kershenbaum" w:date="2020-09-29T20:52:00Z">
              <w:r>
                <w:rPr>
                  <w:rFonts w:ascii="Calibri" w:hAnsi="Calibri" w:cs="Calibri"/>
                  <w:color w:val="000000"/>
                </w:rPr>
                <w:t>Mortality analysis</w:t>
              </w:r>
            </w:ins>
          </w:p>
        </w:tc>
        <w:tc>
          <w:tcPr>
            <w:tcW w:w="140" w:type="pct"/>
          </w:tcPr>
          <w:p w14:paraId="359BFE6C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63" w:author="Anne Kershenbaum" w:date="2020-09-29T20:52:00Z"/>
                <w:rFonts w:ascii="Calibri" w:hAnsi="Calibri" w:cs="Calibri"/>
                <w:color w:val="000000"/>
              </w:rPr>
            </w:pPr>
          </w:p>
        </w:tc>
        <w:tc>
          <w:tcPr>
            <w:tcW w:w="1714" w:type="pct"/>
            <w:gridSpan w:val="4"/>
          </w:tcPr>
          <w:p w14:paraId="3C7C4675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64" w:author="Anne Kershenbaum" w:date="2020-09-29T20:52:00Z"/>
                <w:rFonts w:ascii="Calibri" w:hAnsi="Calibri" w:cs="Calibri"/>
                <w:color w:val="000000"/>
              </w:rPr>
            </w:pPr>
            <w:ins w:id="65" w:author="Anne Kershenbaum" w:date="2020-09-29T20:52:00Z">
              <w:r>
                <w:rPr>
                  <w:rFonts w:ascii="Calibri" w:hAnsi="Calibri" w:cs="Calibri"/>
                  <w:color w:val="000000"/>
                </w:rPr>
                <w:t>Dementia analysis</w:t>
              </w:r>
            </w:ins>
          </w:p>
        </w:tc>
      </w:tr>
      <w:tr w:rsidR="00A44F60" w:rsidRPr="006B6BF8" w14:paraId="6D15DF8E" w14:textId="77777777" w:rsidTr="00A44F60">
        <w:trPr>
          <w:ins w:id="66" w:author="Anne Kershenbaum" w:date="2020-09-29T20:52:00Z"/>
        </w:trPr>
        <w:tc>
          <w:tcPr>
            <w:tcW w:w="204" w:type="pct"/>
          </w:tcPr>
          <w:p w14:paraId="6E5B185D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67" w:author="Anne Kershenbaum" w:date="2020-09-29T20:52:00Z"/>
              </w:rPr>
            </w:pPr>
          </w:p>
        </w:tc>
        <w:tc>
          <w:tcPr>
            <w:tcW w:w="1446" w:type="pct"/>
            <w:vAlign w:val="bottom"/>
          </w:tcPr>
          <w:p w14:paraId="37C297A7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68" w:author="Anne Kershenbaum" w:date="2020-09-29T20:52:00Z"/>
                <w:rFonts w:ascii="Calibri" w:hAnsi="Calibri" w:cs="Calibri"/>
                <w:color w:val="000000"/>
              </w:rPr>
            </w:pPr>
          </w:p>
        </w:tc>
        <w:tc>
          <w:tcPr>
            <w:tcW w:w="157" w:type="pct"/>
            <w:vAlign w:val="bottom"/>
          </w:tcPr>
          <w:p w14:paraId="3F40C2DA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69" w:author="Anne Kershenbaum" w:date="2020-09-29T20:52:00Z"/>
                <w:rFonts w:ascii="Calibri" w:hAnsi="Calibri" w:cs="Calibri"/>
                <w:color w:val="000000"/>
              </w:rPr>
            </w:pPr>
            <w:ins w:id="70" w:author="Anne Kershenbaum" w:date="2020-09-29T20:52:00Z">
              <w:r>
                <w:rPr>
                  <w:rFonts w:ascii="Calibri" w:hAnsi="Calibri" w:cs="Calibri"/>
                  <w:color w:val="000000"/>
                </w:rPr>
                <w:t xml:space="preserve">N </w:t>
              </w:r>
            </w:ins>
          </w:p>
        </w:tc>
        <w:tc>
          <w:tcPr>
            <w:tcW w:w="299" w:type="pct"/>
            <w:vAlign w:val="bottom"/>
          </w:tcPr>
          <w:p w14:paraId="327FEF3A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71" w:author="Anne Kershenbaum" w:date="2020-09-29T20:52:00Z"/>
                <w:rFonts w:ascii="Calibri" w:hAnsi="Calibri" w:cs="Calibri"/>
                <w:color w:val="000000"/>
              </w:rPr>
            </w:pPr>
            <w:ins w:id="72" w:author="Anne Kershenbaum" w:date="2020-09-29T20:52:00Z">
              <w:r>
                <w:rPr>
                  <w:rFonts w:ascii="Calibri" w:hAnsi="Calibri" w:cs="Calibri"/>
                  <w:color w:val="000000"/>
                </w:rPr>
                <w:t>deaths</w:t>
              </w:r>
            </w:ins>
          </w:p>
        </w:tc>
        <w:tc>
          <w:tcPr>
            <w:tcW w:w="221" w:type="pct"/>
            <w:vAlign w:val="bottom"/>
          </w:tcPr>
          <w:p w14:paraId="7109493A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73" w:author="Anne Kershenbaum" w:date="2020-09-29T20:52:00Z"/>
                <w:rFonts w:ascii="Calibri" w:hAnsi="Calibri" w:cs="Calibri"/>
                <w:color w:val="000000"/>
              </w:rPr>
            </w:pPr>
            <w:ins w:id="74" w:author="Anne Kershenbaum" w:date="2020-09-29T20:52:00Z">
              <w:r>
                <w:rPr>
                  <w:rFonts w:ascii="Calibri" w:hAnsi="Calibri" w:cs="Calibri"/>
                  <w:color w:val="000000"/>
                </w:rPr>
                <w:t>%</w:t>
              </w:r>
            </w:ins>
          </w:p>
        </w:tc>
        <w:tc>
          <w:tcPr>
            <w:tcW w:w="819" w:type="pct"/>
            <w:vAlign w:val="bottom"/>
          </w:tcPr>
          <w:p w14:paraId="0C4B2904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75" w:author="Anne Kershenbaum" w:date="2020-09-29T20:52:00Z"/>
                <w:rFonts w:ascii="Calibri" w:hAnsi="Calibri" w:cs="Calibri"/>
                <w:color w:val="000000"/>
              </w:rPr>
            </w:pPr>
            <w:ins w:id="76" w:author="Anne Kershenbaum" w:date="2020-09-29T20:52:00Z">
              <w:r>
                <w:rPr>
                  <w:rFonts w:eastAsia="Times New Roman" w:cs="Calibri"/>
                  <w:color w:val="000000"/>
                </w:rPr>
                <w:t>Hazard Ratio (95% CI)</w:t>
              </w:r>
            </w:ins>
          </w:p>
        </w:tc>
        <w:tc>
          <w:tcPr>
            <w:tcW w:w="140" w:type="pct"/>
          </w:tcPr>
          <w:p w14:paraId="3A712425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77" w:author="Anne Kershenbaum" w:date="2020-09-29T20:52:00Z"/>
                <w:rFonts w:ascii="Calibri" w:hAnsi="Calibri" w:cs="Calibri"/>
                <w:color w:val="000000"/>
              </w:rPr>
            </w:pPr>
          </w:p>
        </w:tc>
        <w:tc>
          <w:tcPr>
            <w:tcW w:w="201" w:type="pct"/>
          </w:tcPr>
          <w:p w14:paraId="218460EE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78" w:author="Anne Kershenbaum" w:date="2020-09-29T20:52:00Z"/>
                <w:rFonts w:ascii="Calibri" w:hAnsi="Calibri" w:cs="Calibri"/>
                <w:color w:val="000000"/>
              </w:rPr>
            </w:pPr>
            <w:ins w:id="79" w:author="Anne Kershenbaum" w:date="2020-09-29T20:52:00Z">
              <w:r>
                <w:rPr>
                  <w:rFonts w:ascii="Calibri" w:hAnsi="Calibri" w:cs="Calibri"/>
                  <w:color w:val="000000"/>
                </w:rPr>
                <w:t>N</w:t>
              </w:r>
            </w:ins>
          </w:p>
        </w:tc>
        <w:tc>
          <w:tcPr>
            <w:tcW w:w="390" w:type="pct"/>
          </w:tcPr>
          <w:p w14:paraId="6E875ADB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80" w:author="Anne Kershenbaum" w:date="2020-09-29T20:52:00Z"/>
                <w:rFonts w:ascii="Calibri" w:hAnsi="Calibri" w:cs="Calibri"/>
                <w:color w:val="000000"/>
              </w:rPr>
            </w:pPr>
            <w:ins w:id="81" w:author="Anne Kershenbaum" w:date="2020-09-29T20:52:00Z">
              <w:r>
                <w:rPr>
                  <w:rFonts w:ascii="Calibri" w:hAnsi="Calibri" w:cs="Calibri"/>
                  <w:color w:val="000000"/>
                </w:rPr>
                <w:t>dementia</w:t>
              </w:r>
            </w:ins>
          </w:p>
        </w:tc>
        <w:tc>
          <w:tcPr>
            <w:tcW w:w="248" w:type="pct"/>
          </w:tcPr>
          <w:p w14:paraId="59B57FF0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82" w:author="Anne Kershenbaum" w:date="2020-09-29T20:52:00Z"/>
                <w:rFonts w:ascii="Calibri" w:hAnsi="Calibri" w:cs="Calibri"/>
                <w:color w:val="000000"/>
              </w:rPr>
            </w:pPr>
            <w:ins w:id="83" w:author="Anne Kershenbaum" w:date="2020-09-29T20:52:00Z">
              <w:r>
                <w:rPr>
                  <w:rFonts w:ascii="Calibri" w:hAnsi="Calibri" w:cs="Calibri"/>
                  <w:color w:val="000000"/>
                </w:rPr>
                <w:t>%</w:t>
              </w:r>
            </w:ins>
          </w:p>
        </w:tc>
        <w:tc>
          <w:tcPr>
            <w:tcW w:w="875" w:type="pct"/>
          </w:tcPr>
          <w:p w14:paraId="22FA081C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84" w:author="Anne Kershenbaum" w:date="2020-09-29T20:52:00Z"/>
                <w:rFonts w:ascii="Calibri" w:hAnsi="Calibri" w:cs="Calibri"/>
                <w:color w:val="000000"/>
              </w:rPr>
            </w:pPr>
            <w:ins w:id="85" w:author="Anne Kershenbaum" w:date="2020-09-29T20:52:00Z">
              <w:r>
                <w:rPr>
                  <w:rFonts w:eastAsia="Times New Roman" w:cs="Calibri"/>
                  <w:color w:val="000000"/>
                </w:rPr>
                <w:t>Hazard Ratio (95% CI)</w:t>
              </w:r>
            </w:ins>
          </w:p>
        </w:tc>
      </w:tr>
      <w:tr w:rsidR="00A44F60" w:rsidRPr="006B6BF8" w14:paraId="64B469F2" w14:textId="77777777" w:rsidTr="00A44F60">
        <w:trPr>
          <w:ins w:id="86" w:author="Anne Kershenbaum" w:date="2020-09-29T20:52:00Z"/>
        </w:trPr>
        <w:tc>
          <w:tcPr>
            <w:tcW w:w="204" w:type="pct"/>
            <w:vMerge w:val="restart"/>
          </w:tcPr>
          <w:p w14:paraId="7B2E2C10" w14:textId="77777777" w:rsidR="00A44F60" w:rsidRPr="00610B8F" w:rsidRDefault="00A44F60" w:rsidP="00A44F60">
            <w:pPr>
              <w:spacing w:before="100" w:beforeAutospacing="1" w:after="100" w:afterAutospacing="1" w:line="240" w:lineRule="auto"/>
              <w:rPr>
                <w:ins w:id="87" w:author="Anne Kershenbaum" w:date="2020-09-29T20:52:00Z"/>
              </w:rPr>
            </w:pPr>
            <w:ins w:id="88" w:author="Anne Kershenbaum" w:date="2020-09-29T20:52:00Z">
              <w:r>
                <w:t>SMI</w:t>
              </w:r>
            </w:ins>
          </w:p>
        </w:tc>
        <w:tc>
          <w:tcPr>
            <w:tcW w:w="1446" w:type="pct"/>
            <w:vAlign w:val="bottom"/>
          </w:tcPr>
          <w:p w14:paraId="355D6E27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89" w:author="Anne Kershenbaum" w:date="2020-09-29T20:52:00Z"/>
                <w:rFonts w:ascii="Calibri" w:hAnsi="Calibri" w:cs="Calibri"/>
                <w:color w:val="000000"/>
              </w:rPr>
            </w:pPr>
            <w:ins w:id="90" w:author="Anne Kershenbaum" w:date="2020-09-29T20:52:00Z">
              <w:r>
                <w:rPr>
                  <w:rFonts w:ascii="Calibri" w:hAnsi="Calibri" w:cs="Calibri"/>
                  <w:color w:val="000000"/>
                </w:rPr>
                <w:t>Anxiety</w:t>
              </w:r>
            </w:ins>
          </w:p>
        </w:tc>
        <w:tc>
          <w:tcPr>
            <w:tcW w:w="157" w:type="pct"/>
            <w:vAlign w:val="bottom"/>
          </w:tcPr>
          <w:p w14:paraId="5C57B03F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91" w:author="Anne Kershenbaum" w:date="2020-09-29T20:52:00Z"/>
                <w:rFonts w:ascii="Calibri" w:hAnsi="Calibri" w:cs="Calibri"/>
                <w:color w:val="000000"/>
              </w:rPr>
            </w:pPr>
            <w:ins w:id="92" w:author="Anne Kershenbaum" w:date="2020-09-29T20:52:00Z">
              <w:r>
                <w:rPr>
                  <w:rFonts w:ascii="Calibri" w:hAnsi="Calibri" w:cs="Calibri"/>
                  <w:color w:val="000000"/>
                </w:rPr>
                <w:t>877</w:t>
              </w:r>
            </w:ins>
          </w:p>
        </w:tc>
        <w:tc>
          <w:tcPr>
            <w:tcW w:w="299" w:type="pct"/>
            <w:vAlign w:val="bottom"/>
          </w:tcPr>
          <w:p w14:paraId="2B11582D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93" w:author="Anne Kershenbaum" w:date="2020-09-29T20:52:00Z"/>
                <w:rFonts w:ascii="Calibri" w:hAnsi="Calibri" w:cs="Calibri"/>
                <w:color w:val="000000"/>
              </w:rPr>
            </w:pPr>
            <w:ins w:id="94" w:author="Anne Kershenbaum" w:date="2020-09-29T20:52:00Z">
              <w:r>
                <w:rPr>
                  <w:rFonts w:ascii="Calibri" w:hAnsi="Calibri" w:cs="Calibri"/>
                  <w:color w:val="000000"/>
                </w:rPr>
                <w:t>163</w:t>
              </w:r>
            </w:ins>
          </w:p>
        </w:tc>
        <w:tc>
          <w:tcPr>
            <w:tcW w:w="221" w:type="pct"/>
            <w:vAlign w:val="bottom"/>
          </w:tcPr>
          <w:p w14:paraId="5370706B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95" w:author="Anne Kershenbaum" w:date="2020-09-29T20:52:00Z"/>
                <w:rFonts w:ascii="Calibri" w:hAnsi="Calibri" w:cs="Calibri"/>
                <w:color w:val="000000"/>
              </w:rPr>
            </w:pPr>
            <w:ins w:id="96" w:author="Anne Kershenbaum" w:date="2020-09-29T20:52:00Z">
              <w:r>
                <w:rPr>
                  <w:rFonts w:ascii="Calibri" w:hAnsi="Calibri" w:cs="Calibri"/>
                  <w:color w:val="000000"/>
                </w:rPr>
                <w:t>18.6</w:t>
              </w:r>
            </w:ins>
          </w:p>
        </w:tc>
        <w:tc>
          <w:tcPr>
            <w:tcW w:w="819" w:type="pct"/>
            <w:vAlign w:val="bottom"/>
          </w:tcPr>
          <w:p w14:paraId="1B9589F2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97" w:author="Anne Kershenbaum" w:date="2020-09-29T20:52:00Z"/>
                <w:rFonts w:ascii="Calibri" w:hAnsi="Calibri" w:cs="Calibri"/>
                <w:color w:val="000000"/>
              </w:rPr>
            </w:pPr>
            <w:ins w:id="98" w:author="Anne Kershenbaum" w:date="2020-09-29T20:52:00Z">
              <w:r>
                <w:rPr>
                  <w:rFonts w:ascii="Calibri" w:hAnsi="Calibri" w:cs="Calibri"/>
                  <w:color w:val="000000"/>
                </w:rPr>
                <w:t>Ref</w:t>
              </w:r>
            </w:ins>
          </w:p>
        </w:tc>
        <w:tc>
          <w:tcPr>
            <w:tcW w:w="140" w:type="pct"/>
          </w:tcPr>
          <w:p w14:paraId="52D9D0EB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99" w:author="Anne Kershenbaum" w:date="2020-09-29T20:52:00Z"/>
                <w:rFonts w:ascii="Calibri" w:hAnsi="Calibri" w:cs="Calibri"/>
                <w:color w:val="000000"/>
              </w:rPr>
            </w:pPr>
          </w:p>
        </w:tc>
        <w:tc>
          <w:tcPr>
            <w:tcW w:w="201" w:type="pct"/>
          </w:tcPr>
          <w:p w14:paraId="0930B691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00" w:author="Anne Kershenbaum" w:date="2020-09-29T20:52:00Z"/>
                <w:rFonts w:ascii="Calibri" w:hAnsi="Calibri" w:cs="Calibri"/>
                <w:color w:val="000000"/>
              </w:rPr>
            </w:pPr>
            <w:ins w:id="101" w:author="Anne Kershenbaum" w:date="2020-09-29T20:52:00Z">
              <w:r w:rsidRPr="0043451A">
                <w:t>496</w:t>
              </w:r>
            </w:ins>
          </w:p>
        </w:tc>
        <w:tc>
          <w:tcPr>
            <w:tcW w:w="390" w:type="pct"/>
            <w:vAlign w:val="bottom"/>
          </w:tcPr>
          <w:p w14:paraId="2CD8A16F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02" w:author="Anne Kershenbaum" w:date="2020-09-29T20:52:00Z"/>
                <w:rFonts w:ascii="Calibri" w:hAnsi="Calibri" w:cs="Calibri"/>
                <w:color w:val="000000"/>
              </w:rPr>
            </w:pPr>
            <w:ins w:id="103" w:author="Anne Kershenbaum" w:date="2020-09-29T20:52:00Z">
              <w:r>
                <w:rPr>
                  <w:rFonts w:ascii="Calibri" w:hAnsi="Calibri" w:cs="Calibri"/>
                  <w:color w:val="000000"/>
                </w:rPr>
                <w:t>52</w:t>
              </w:r>
            </w:ins>
          </w:p>
        </w:tc>
        <w:tc>
          <w:tcPr>
            <w:tcW w:w="248" w:type="pct"/>
            <w:vAlign w:val="bottom"/>
          </w:tcPr>
          <w:p w14:paraId="0DB5E11D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04" w:author="Anne Kershenbaum" w:date="2020-09-29T20:52:00Z"/>
                <w:rFonts w:ascii="Calibri" w:hAnsi="Calibri" w:cs="Calibri"/>
                <w:color w:val="000000"/>
              </w:rPr>
            </w:pPr>
            <w:ins w:id="105" w:author="Anne Kershenbaum" w:date="2020-09-29T20:52:00Z">
              <w:r>
                <w:rPr>
                  <w:rFonts w:ascii="Calibri" w:hAnsi="Calibri" w:cs="Calibri"/>
                  <w:color w:val="000000"/>
                </w:rPr>
                <w:t>10.5</w:t>
              </w:r>
            </w:ins>
          </w:p>
        </w:tc>
        <w:tc>
          <w:tcPr>
            <w:tcW w:w="875" w:type="pct"/>
          </w:tcPr>
          <w:p w14:paraId="1589DB72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06" w:author="Anne Kershenbaum" w:date="2020-09-29T20:52:00Z"/>
                <w:rFonts w:ascii="Calibri" w:hAnsi="Calibri" w:cs="Calibri"/>
                <w:color w:val="000000"/>
              </w:rPr>
            </w:pPr>
            <w:ins w:id="107" w:author="Anne Kershenbaum" w:date="2020-09-29T20:52:00Z">
              <w:r>
                <w:rPr>
                  <w:rFonts w:ascii="Calibri" w:hAnsi="Calibri" w:cs="Calibri"/>
                  <w:color w:val="000000"/>
                </w:rPr>
                <w:t>Ref</w:t>
              </w:r>
            </w:ins>
          </w:p>
        </w:tc>
      </w:tr>
      <w:tr w:rsidR="00A44F60" w:rsidRPr="006B6BF8" w14:paraId="7962EA91" w14:textId="77777777" w:rsidTr="00A44F60">
        <w:trPr>
          <w:ins w:id="108" w:author="Anne Kershenbaum" w:date="2020-09-29T20:52:00Z"/>
        </w:trPr>
        <w:tc>
          <w:tcPr>
            <w:tcW w:w="204" w:type="pct"/>
            <w:vMerge/>
          </w:tcPr>
          <w:p w14:paraId="78515854" w14:textId="77777777" w:rsidR="00A44F60" w:rsidRPr="00610B8F" w:rsidRDefault="00A44F60" w:rsidP="00A44F60">
            <w:pPr>
              <w:spacing w:before="100" w:beforeAutospacing="1" w:after="100" w:afterAutospacing="1" w:line="240" w:lineRule="auto"/>
              <w:rPr>
                <w:ins w:id="109" w:author="Anne Kershenbaum" w:date="2020-09-29T20:52:00Z"/>
              </w:rPr>
            </w:pPr>
          </w:p>
        </w:tc>
        <w:tc>
          <w:tcPr>
            <w:tcW w:w="1446" w:type="pct"/>
            <w:vAlign w:val="bottom"/>
          </w:tcPr>
          <w:p w14:paraId="63B6928A" w14:textId="77777777" w:rsidR="00A44F60" w:rsidRPr="000E6D3A" w:rsidRDefault="00A44F60" w:rsidP="00A44F60">
            <w:pPr>
              <w:spacing w:before="100" w:beforeAutospacing="1" w:after="100" w:afterAutospacing="1" w:line="240" w:lineRule="auto"/>
              <w:rPr>
                <w:ins w:id="110" w:author="Anne Kershenbaum" w:date="2020-09-29T20:52:00Z"/>
                <w:rFonts w:eastAsiaTheme="minorHAnsi"/>
              </w:rPr>
            </w:pPr>
            <w:ins w:id="111" w:author="Anne Kershenbaum" w:date="2020-09-29T20:52:00Z">
              <w:r w:rsidRPr="00610B8F">
                <w:rPr>
                  <w:rFonts w:eastAsiaTheme="minorHAnsi"/>
                </w:rPr>
                <w:t>Recurrent depressi</w:t>
              </w:r>
              <w:r>
                <w:rPr>
                  <w:rFonts w:eastAsiaTheme="minorHAnsi"/>
                </w:rPr>
                <w:t>on</w:t>
              </w:r>
              <w:r>
                <w:t xml:space="preserve"> </w:t>
              </w:r>
            </w:ins>
          </w:p>
        </w:tc>
        <w:tc>
          <w:tcPr>
            <w:tcW w:w="157" w:type="pct"/>
            <w:vAlign w:val="bottom"/>
          </w:tcPr>
          <w:p w14:paraId="6E209411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12" w:author="Anne Kershenbaum" w:date="2020-09-29T20:52:00Z"/>
                <w:rFonts w:ascii="Calibri" w:hAnsi="Calibri" w:cs="Calibri"/>
                <w:color w:val="000000"/>
              </w:rPr>
            </w:pPr>
            <w:ins w:id="113" w:author="Anne Kershenbaum" w:date="2020-09-29T20:52:00Z">
              <w:r>
                <w:rPr>
                  <w:rFonts w:ascii="Calibri" w:hAnsi="Calibri" w:cs="Calibri"/>
                  <w:color w:val="000000"/>
                </w:rPr>
                <w:t>641</w:t>
              </w:r>
            </w:ins>
          </w:p>
        </w:tc>
        <w:tc>
          <w:tcPr>
            <w:tcW w:w="299" w:type="pct"/>
            <w:vAlign w:val="bottom"/>
          </w:tcPr>
          <w:p w14:paraId="72DD4B81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14" w:author="Anne Kershenbaum" w:date="2020-09-29T20:52:00Z"/>
                <w:rFonts w:ascii="Calibri" w:hAnsi="Calibri" w:cs="Calibri"/>
                <w:color w:val="000000"/>
              </w:rPr>
            </w:pPr>
            <w:ins w:id="115" w:author="Anne Kershenbaum" w:date="2020-09-29T20:52:00Z">
              <w:r>
                <w:rPr>
                  <w:rFonts w:ascii="Calibri" w:hAnsi="Calibri" w:cs="Calibri"/>
                  <w:color w:val="000000"/>
                </w:rPr>
                <w:t>171</w:t>
              </w:r>
            </w:ins>
          </w:p>
        </w:tc>
        <w:tc>
          <w:tcPr>
            <w:tcW w:w="221" w:type="pct"/>
            <w:vAlign w:val="bottom"/>
          </w:tcPr>
          <w:p w14:paraId="2EA69378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16" w:author="Anne Kershenbaum" w:date="2020-09-29T20:52:00Z"/>
                <w:rFonts w:ascii="Calibri" w:hAnsi="Calibri" w:cs="Calibri"/>
                <w:color w:val="000000"/>
              </w:rPr>
            </w:pPr>
            <w:ins w:id="117" w:author="Anne Kershenbaum" w:date="2020-09-29T20:52:00Z">
              <w:r>
                <w:rPr>
                  <w:rFonts w:ascii="Calibri" w:hAnsi="Calibri" w:cs="Calibri"/>
                  <w:color w:val="000000"/>
                </w:rPr>
                <w:t>26.7</w:t>
              </w:r>
            </w:ins>
          </w:p>
        </w:tc>
        <w:tc>
          <w:tcPr>
            <w:tcW w:w="819" w:type="pct"/>
            <w:vAlign w:val="bottom"/>
          </w:tcPr>
          <w:p w14:paraId="477422F5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18" w:author="Anne Kershenbaum" w:date="2020-09-29T20:52:00Z"/>
                <w:rFonts w:ascii="Calibri" w:hAnsi="Calibri" w:cs="Calibri"/>
                <w:color w:val="000000"/>
              </w:rPr>
            </w:pPr>
            <w:ins w:id="119" w:author="Anne Kershenbaum" w:date="2020-09-29T20:52:00Z">
              <w:r>
                <w:rPr>
                  <w:rFonts w:ascii="Calibri" w:hAnsi="Calibri" w:cs="Calibri"/>
                  <w:color w:val="000000"/>
                </w:rPr>
                <w:t>1.3(1.1-1.6)</w:t>
              </w:r>
            </w:ins>
          </w:p>
        </w:tc>
        <w:tc>
          <w:tcPr>
            <w:tcW w:w="140" w:type="pct"/>
          </w:tcPr>
          <w:p w14:paraId="4D6DEBF7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20" w:author="Anne Kershenbaum" w:date="2020-09-29T20:52:00Z"/>
                <w:rFonts w:ascii="Calibri" w:hAnsi="Calibri" w:cs="Calibri"/>
                <w:color w:val="000000"/>
              </w:rPr>
            </w:pPr>
          </w:p>
        </w:tc>
        <w:tc>
          <w:tcPr>
            <w:tcW w:w="201" w:type="pct"/>
          </w:tcPr>
          <w:p w14:paraId="0D025034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21" w:author="Anne Kershenbaum" w:date="2020-09-29T20:52:00Z"/>
                <w:rFonts w:ascii="Calibri" w:hAnsi="Calibri" w:cs="Calibri"/>
                <w:color w:val="000000"/>
              </w:rPr>
            </w:pPr>
            <w:ins w:id="122" w:author="Anne Kershenbaum" w:date="2020-09-29T20:52:00Z">
              <w:r w:rsidRPr="0043451A">
                <w:t>376</w:t>
              </w:r>
            </w:ins>
          </w:p>
        </w:tc>
        <w:tc>
          <w:tcPr>
            <w:tcW w:w="390" w:type="pct"/>
            <w:vAlign w:val="bottom"/>
          </w:tcPr>
          <w:p w14:paraId="2CCB9CD4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23" w:author="Anne Kershenbaum" w:date="2020-09-29T20:52:00Z"/>
                <w:rFonts w:ascii="Calibri" w:hAnsi="Calibri" w:cs="Calibri"/>
                <w:color w:val="000000"/>
              </w:rPr>
            </w:pPr>
            <w:ins w:id="124" w:author="Anne Kershenbaum" w:date="2020-09-29T20:52:00Z">
              <w:r>
                <w:rPr>
                  <w:rFonts w:ascii="Calibri" w:hAnsi="Calibri" w:cs="Calibri"/>
                  <w:color w:val="000000"/>
                </w:rPr>
                <w:t>46</w:t>
              </w:r>
            </w:ins>
          </w:p>
        </w:tc>
        <w:tc>
          <w:tcPr>
            <w:tcW w:w="248" w:type="pct"/>
            <w:vAlign w:val="bottom"/>
          </w:tcPr>
          <w:p w14:paraId="1A4C44DD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25" w:author="Anne Kershenbaum" w:date="2020-09-29T20:52:00Z"/>
                <w:rFonts w:ascii="Calibri" w:hAnsi="Calibri" w:cs="Calibri"/>
                <w:color w:val="000000"/>
              </w:rPr>
            </w:pPr>
            <w:ins w:id="126" w:author="Anne Kershenbaum" w:date="2020-09-29T20:52:00Z">
              <w:r>
                <w:rPr>
                  <w:rFonts w:ascii="Calibri" w:hAnsi="Calibri" w:cs="Calibri"/>
                  <w:color w:val="000000"/>
                </w:rPr>
                <w:t>12.2</w:t>
              </w:r>
            </w:ins>
          </w:p>
        </w:tc>
        <w:tc>
          <w:tcPr>
            <w:tcW w:w="875" w:type="pct"/>
            <w:vAlign w:val="bottom"/>
          </w:tcPr>
          <w:p w14:paraId="7AFA8F93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27" w:author="Anne Kershenbaum" w:date="2020-09-29T20:52:00Z"/>
                <w:rFonts w:ascii="Calibri" w:hAnsi="Calibri" w:cs="Calibri"/>
                <w:color w:val="000000"/>
              </w:rPr>
            </w:pPr>
            <w:ins w:id="128" w:author="Anne Kershenbaum" w:date="2020-09-29T20:52:00Z">
              <w:r>
                <w:rPr>
                  <w:rFonts w:ascii="Calibri" w:hAnsi="Calibri" w:cs="Calibri"/>
                  <w:color w:val="000000"/>
                </w:rPr>
                <w:t>1.0(0.7-1.6)</w:t>
              </w:r>
            </w:ins>
          </w:p>
        </w:tc>
      </w:tr>
      <w:tr w:rsidR="00A44F60" w:rsidRPr="006B6BF8" w14:paraId="190594C2" w14:textId="77777777" w:rsidTr="00A44F60">
        <w:trPr>
          <w:ins w:id="129" w:author="Anne Kershenbaum" w:date="2020-09-29T20:52:00Z"/>
        </w:trPr>
        <w:tc>
          <w:tcPr>
            <w:tcW w:w="204" w:type="pct"/>
            <w:vMerge/>
          </w:tcPr>
          <w:p w14:paraId="62CDB9BB" w14:textId="77777777" w:rsidR="00A44F60" w:rsidRPr="00610B8F" w:rsidRDefault="00A44F60" w:rsidP="00A44F60">
            <w:pPr>
              <w:spacing w:before="100" w:beforeAutospacing="1" w:after="100" w:afterAutospacing="1" w:line="240" w:lineRule="auto"/>
              <w:rPr>
                <w:ins w:id="130" w:author="Anne Kershenbaum" w:date="2020-09-29T20:52:00Z"/>
              </w:rPr>
            </w:pPr>
          </w:p>
        </w:tc>
        <w:tc>
          <w:tcPr>
            <w:tcW w:w="1446" w:type="pct"/>
            <w:vAlign w:val="bottom"/>
          </w:tcPr>
          <w:p w14:paraId="095B1AEC" w14:textId="77777777" w:rsidR="00A44F60" w:rsidRPr="00610B8F" w:rsidRDefault="00A44F60" w:rsidP="00A44F60">
            <w:pPr>
              <w:spacing w:before="100" w:beforeAutospacing="1" w:after="100" w:afterAutospacing="1" w:line="240" w:lineRule="auto"/>
              <w:rPr>
                <w:ins w:id="131" w:author="Anne Kershenbaum" w:date="2020-09-29T20:52:00Z"/>
              </w:rPr>
            </w:pPr>
            <w:ins w:id="132" w:author="Anne Kershenbaum" w:date="2020-09-29T20:52:00Z">
              <w:r w:rsidRPr="00610B8F">
                <w:rPr>
                  <w:rFonts w:eastAsiaTheme="minorHAnsi"/>
                </w:rPr>
                <w:t>Schizophrenia</w:t>
              </w:r>
            </w:ins>
          </w:p>
        </w:tc>
        <w:tc>
          <w:tcPr>
            <w:tcW w:w="157" w:type="pct"/>
            <w:vAlign w:val="bottom"/>
          </w:tcPr>
          <w:p w14:paraId="07247700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33" w:author="Anne Kershenbaum" w:date="2020-09-29T20:52:00Z"/>
                <w:rFonts w:ascii="Calibri" w:hAnsi="Calibri" w:cs="Calibri"/>
                <w:color w:val="000000"/>
              </w:rPr>
            </w:pPr>
            <w:ins w:id="134" w:author="Anne Kershenbaum" w:date="2020-09-29T20:52:00Z">
              <w:r>
                <w:rPr>
                  <w:rFonts w:ascii="Calibri" w:hAnsi="Calibri" w:cs="Calibri"/>
                  <w:color w:val="000000"/>
                </w:rPr>
                <w:t>234</w:t>
              </w:r>
            </w:ins>
          </w:p>
        </w:tc>
        <w:tc>
          <w:tcPr>
            <w:tcW w:w="299" w:type="pct"/>
            <w:vAlign w:val="bottom"/>
          </w:tcPr>
          <w:p w14:paraId="1CF5F55F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35" w:author="Anne Kershenbaum" w:date="2020-09-29T20:52:00Z"/>
                <w:rFonts w:ascii="Calibri" w:hAnsi="Calibri" w:cs="Calibri"/>
                <w:color w:val="000000"/>
              </w:rPr>
            </w:pPr>
            <w:ins w:id="136" w:author="Anne Kershenbaum" w:date="2020-09-29T20:52:00Z">
              <w:r>
                <w:rPr>
                  <w:rFonts w:ascii="Calibri" w:hAnsi="Calibri" w:cs="Calibri"/>
                  <w:color w:val="000000"/>
                </w:rPr>
                <w:t>63</w:t>
              </w:r>
            </w:ins>
          </w:p>
        </w:tc>
        <w:tc>
          <w:tcPr>
            <w:tcW w:w="221" w:type="pct"/>
            <w:vAlign w:val="bottom"/>
          </w:tcPr>
          <w:p w14:paraId="22D30419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37" w:author="Anne Kershenbaum" w:date="2020-09-29T20:52:00Z"/>
                <w:rFonts w:ascii="Calibri" w:hAnsi="Calibri" w:cs="Calibri"/>
                <w:color w:val="000000"/>
              </w:rPr>
            </w:pPr>
            <w:ins w:id="138" w:author="Anne Kershenbaum" w:date="2020-09-29T20:52:00Z">
              <w:r>
                <w:rPr>
                  <w:rFonts w:ascii="Calibri" w:hAnsi="Calibri" w:cs="Calibri"/>
                  <w:color w:val="000000"/>
                </w:rPr>
                <w:t>26.9</w:t>
              </w:r>
            </w:ins>
          </w:p>
        </w:tc>
        <w:tc>
          <w:tcPr>
            <w:tcW w:w="819" w:type="pct"/>
            <w:vAlign w:val="bottom"/>
          </w:tcPr>
          <w:p w14:paraId="1450EA9B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39" w:author="Anne Kershenbaum" w:date="2020-09-29T20:52:00Z"/>
                <w:rFonts w:ascii="Calibri" w:hAnsi="Calibri" w:cs="Calibri"/>
                <w:color w:val="000000"/>
              </w:rPr>
            </w:pPr>
            <w:ins w:id="140" w:author="Anne Kershenbaum" w:date="2020-09-29T20:52:00Z">
              <w:r>
                <w:rPr>
                  <w:rFonts w:ascii="Calibri" w:hAnsi="Calibri" w:cs="Calibri"/>
                  <w:color w:val="000000"/>
                </w:rPr>
                <w:t>1.5(1.1-2.1)</w:t>
              </w:r>
            </w:ins>
          </w:p>
        </w:tc>
        <w:tc>
          <w:tcPr>
            <w:tcW w:w="140" w:type="pct"/>
          </w:tcPr>
          <w:p w14:paraId="7F4506A2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41" w:author="Anne Kershenbaum" w:date="2020-09-29T20:52:00Z"/>
                <w:rFonts w:ascii="Calibri" w:hAnsi="Calibri" w:cs="Calibri"/>
                <w:color w:val="000000"/>
              </w:rPr>
            </w:pPr>
          </w:p>
        </w:tc>
        <w:tc>
          <w:tcPr>
            <w:tcW w:w="201" w:type="pct"/>
            <w:vAlign w:val="bottom"/>
          </w:tcPr>
          <w:p w14:paraId="161C7C40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42" w:author="Anne Kershenbaum" w:date="2020-09-29T20:52:00Z"/>
                <w:rFonts w:ascii="Calibri" w:hAnsi="Calibri" w:cs="Calibri"/>
                <w:color w:val="000000"/>
              </w:rPr>
            </w:pPr>
            <w:ins w:id="143" w:author="Anne Kershenbaum" w:date="2020-09-29T20:52:00Z">
              <w:r>
                <w:rPr>
                  <w:rFonts w:ascii="Calibri" w:hAnsi="Calibri" w:cs="Calibri"/>
                  <w:color w:val="000000"/>
                </w:rPr>
                <w:t>164</w:t>
              </w:r>
            </w:ins>
          </w:p>
        </w:tc>
        <w:tc>
          <w:tcPr>
            <w:tcW w:w="390" w:type="pct"/>
            <w:vAlign w:val="bottom"/>
          </w:tcPr>
          <w:p w14:paraId="5DD75F6A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44" w:author="Anne Kershenbaum" w:date="2020-09-29T20:52:00Z"/>
                <w:rFonts w:ascii="Calibri" w:hAnsi="Calibri" w:cs="Calibri"/>
                <w:color w:val="000000"/>
              </w:rPr>
            </w:pPr>
            <w:ins w:id="145" w:author="Anne Kershenbaum" w:date="2020-09-29T20:52:00Z">
              <w:r>
                <w:rPr>
                  <w:rFonts w:ascii="Calibri" w:hAnsi="Calibri" w:cs="Calibri"/>
                  <w:color w:val="000000"/>
                </w:rPr>
                <w:t>17</w:t>
              </w:r>
            </w:ins>
          </w:p>
        </w:tc>
        <w:tc>
          <w:tcPr>
            <w:tcW w:w="248" w:type="pct"/>
            <w:vAlign w:val="bottom"/>
          </w:tcPr>
          <w:p w14:paraId="2A74603E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46" w:author="Anne Kershenbaum" w:date="2020-09-29T20:52:00Z"/>
                <w:rFonts w:ascii="Calibri" w:hAnsi="Calibri" w:cs="Calibri"/>
                <w:color w:val="000000"/>
              </w:rPr>
            </w:pPr>
            <w:ins w:id="147" w:author="Anne Kershenbaum" w:date="2020-09-29T20:52:00Z">
              <w:r>
                <w:rPr>
                  <w:rFonts w:ascii="Calibri" w:hAnsi="Calibri" w:cs="Calibri"/>
                  <w:color w:val="000000"/>
                </w:rPr>
                <w:t>10.4</w:t>
              </w:r>
            </w:ins>
          </w:p>
        </w:tc>
        <w:tc>
          <w:tcPr>
            <w:tcW w:w="875" w:type="pct"/>
            <w:vAlign w:val="bottom"/>
          </w:tcPr>
          <w:p w14:paraId="4D9CF23B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48" w:author="Anne Kershenbaum" w:date="2020-09-29T20:52:00Z"/>
                <w:rFonts w:ascii="Calibri" w:hAnsi="Calibri" w:cs="Calibri"/>
                <w:color w:val="000000"/>
              </w:rPr>
            </w:pPr>
            <w:ins w:id="149" w:author="Anne Kershenbaum" w:date="2020-09-29T20:52:00Z">
              <w:r>
                <w:rPr>
                  <w:rFonts w:ascii="Calibri" w:hAnsi="Calibri" w:cs="Calibri"/>
                  <w:color w:val="000000"/>
                </w:rPr>
                <w:t>0.8(0.4-1.4)</w:t>
              </w:r>
            </w:ins>
          </w:p>
        </w:tc>
      </w:tr>
      <w:tr w:rsidR="00A44F60" w:rsidRPr="006B6BF8" w14:paraId="19B01515" w14:textId="77777777" w:rsidTr="00A44F60">
        <w:trPr>
          <w:ins w:id="150" w:author="Anne Kershenbaum" w:date="2020-09-29T20:52:00Z"/>
        </w:trPr>
        <w:tc>
          <w:tcPr>
            <w:tcW w:w="204" w:type="pct"/>
            <w:vMerge/>
          </w:tcPr>
          <w:p w14:paraId="0628895B" w14:textId="77777777" w:rsidR="00A44F60" w:rsidRPr="00610B8F" w:rsidRDefault="00A44F60" w:rsidP="00A44F60">
            <w:pPr>
              <w:spacing w:before="100" w:beforeAutospacing="1" w:after="100" w:afterAutospacing="1" w:line="240" w:lineRule="auto"/>
              <w:rPr>
                <w:ins w:id="151" w:author="Anne Kershenbaum" w:date="2020-09-29T20:52:00Z"/>
              </w:rPr>
            </w:pPr>
          </w:p>
        </w:tc>
        <w:tc>
          <w:tcPr>
            <w:tcW w:w="1446" w:type="pct"/>
            <w:vAlign w:val="bottom"/>
          </w:tcPr>
          <w:p w14:paraId="5C2A2858" w14:textId="77777777" w:rsidR="00A44F60" w:rsidRPr="000E6D3A" w:rsidRDefault="00A44F60" w:rsidP="00A44F60">
            <w:pPr>
              <w:spacing w:before="100" w:beforeAutospacing="1" w:after="100" w:afterAutospacing="1" w:line="240" w:lineRule="auto"/>
              <w:rPr>
                <w:ins w:id="152" w:author="Anne Kershenbaum" w:date="2020-09-29T20:52:00Z"/>
              </w:rPr>
            </w:pPr>
            <w:ins w:id="153" w:author="Anne Kershenbaum" w:date="2020-09-29T20:52:00Z">
              <w:r w:rsidRPr="00610B8F">
                <w:rPr>
                  <w:rFonts w:eastAsiaTheme="minorHAnsi"/>
                </w:rPr>
                <w:t>Bipolar/mania</w:t>
              </w:r>
            </w:ins>
          </w:p>
        </w:tc>
        <w:tc>
          <w:tcPr>
            <w:tcW w:w="157" w:type="pct"/>
            <w:vAlign w:val="bottom"/>
          </w:tcPr>
          <w:p w14:paraId="585AB253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54" w:author="Anne Kershenbaum" w:date="2020-09-29T20:52:00Z"/>
                <w:rFonts w:ascii="Calibri" w:hAnsi="Calibri" w:cs="Calibri"/>
                <w:color w:val="000000"/>
              </w:rPr>
            </w:pPr>
            <w:ins w:id="155" w:author="Anne Kershenbaum" w:date="2020-09-29T20:52:00Z">
              <w:r>
                <w:rPr>
                  <w:rFonts w:ascii="Calibri" w:hAnsi="Calibri" w:cs="Calibri"/>
                  <w:color w:val="000000"/>
                </w:rPr>
                <w:t>318</w:t>
              </w:r>
            </w:ins>
          </w:p>
        </w:tc>
        <w:tc>
          <w:tcPr>
            <w:tcW w:w="299" w:type="pct"/>
            <w:vAlign w:val="bottom"/>
          </w:tcPr>
          <w:p w14:paraId="2A780BBF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56" w:author="Anne Kershenbaum" w:date="2020-09-29T20:52:00Z"/>
                <w:rFonts w:ascii="Calibri" w:hAnsi="Calibri" w:cs="Calibri"/>
                <w:color w:val="000000"/>
              </w:rPr>
            </w:pPr>
            <w:ins w:id="157" w:author="Anne Kershenbaum" w:date="2020-09-29T20:52:00Z">
              <w:r>
                <w:rPr>
                  <w:rFonts w:ascii="Calibri" w:hAnsi="Calibri" w:cs="Calibri"/>
                  <w:color w:val="000000"/>
                </w:rPr>
                <w:t>70</w:t>
              </w:r>
            </w:ins>
          </w:p>
        </w:tc>
        <w:tc>
          <w:tcPr>
            <w:tcW w:w="221" w:type="pct"/>
            <w:vAlign w:val="bottom"/>
          </w:tcPr>
          <w:p w14:paraId="5A675FF3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58" w:author="Anne Kershenbaum" w:date="2020-09-29T20:52:00Z"/>
                <w:rFonts w:ascii="Calibri" w:hAnsi="Calibri" w:cs="Calibri"/>
                <w:color w:val="000000"/>
              </w:rPr>
            </w:pPr>
            <w:ins w:id="159" w:author="Anne Kershenbaum" w:date="2020-09-29T20:52:00Z">
              <w:r>
                <w:rPr>
                  <w:rFonts w:ascii="Calibri" w:hAnsi="Calibri" w:cs="Calibri"/>
                  <w:color w:val="000000"/>
                </w:rPr>
                <w:t>22.0</w:t>
              </w:r>
            </w:ins>
          </w:p>
        </w:tc>
        <w:tc>
          <w:tcPr>
            <w:tcW w:w="819" w:type="pct"/>
            <w:vAlign w:val="bottom"/>
          </w:tcPr>
          <w:p w14:paraId="4AD8C4A5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60" w:author="Anne Kershenbaum" w:date="2020-09-29T20:52:00Z"/>
                <w:rFonts w:ascii="Calibri" w:hAnsi="Calibri" w:cs="Calibri"/>
                <w:color w:val="000000"/>
              </w:rPr>
            </w:pPr>
            <w:ins w:id="161" w:author="Anne Kershenbaum" w:date="2020-09-29T20:52:00Z">
              <w:r>
                <w:rPr>
                  <w:rFonts w:ascii="Calibri" w:hAnsi="Calibri" w:cs="Calibri"/>
                  <w:color w:val="000000"/>
                </w:rPr>
                <w:t>1.2(0.9-1.6)</w:t>
              </w:r>
            </w:ins>
          </w:p>
        </w:tc>
        <w:tc>
          <w:tcPr>
            <w:tcW w:w="140" w:type="pct"/>
          </w:tcPr>
          <w:p w14:paraId="78FCBFD6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62" w:author="Anne Kershenbaum" w:date="2020-09-29T20:52:00Z"/>
                <w:rFonts w:ascii="Calibri" w:hAnsi="Calibri" w:cs="Calibri"/>
                <w:color w:val="000000"/>
              </w:rPr>
            </w:pPr>
          </w:p>
        </w:tc>
        <w:tc>
          <w:tcPr>
            <w:tcW w:w="201" w:type="pct"/>
            <w:vAlign w:val="bottom"/>
          </w:tcPr>
          <w:p w14:paraId="1358630A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63" w:author="Anne Kershenbaum" w:date="2020-09-29T20:52:00Z"/>
                <w:rFonts w:ascii="Calibri" w:hAnsi="Calibri" w:cs="Calibri"/>
                <w:color w:val="000000"/>
              </w:rPr>
            </w:pPr>
            <w:ins w:id="164" w:author="Anne Kershenbaum" w:date="2020-09-29T20:52:00Z">
              <w:r>
                <w:rPr>
                  <w:rFonts w:ascii="Calibri" w:hAnsi="Calibri" w:cs="Calibri"/>
                  <w:color w:val="000000"/>
                </w:rPr>
                <w:t>209</w:t>
              </w:r>
            </w:ins>
          </w:p>
        </w:tc>
        <w:tc>
          <w:tcPr>
            <w:tcW w:w="390" w:type="pct"/>
            <w:vAlign w:val="bottom"/>
          </w:tcPr>
          <w:p w14:paraId="40DC387F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65" w:author="Anne Kershenbaum" w:date="2020-09-29T20:52:00Z"/>
                <w:rFonts w:ascii="Calibri" w:hAnsi="Calibri" w:cs="Calibri"/>
                <w:color w:val="000000"/>
              </w:rPr>
            </w:pPr>
            <w:ins w:id="166" w:author="Anne Kershenbaum" w:date="2020-09-29T20:52:00Z">
              <w:r>
                <w:rPr>
                  <w:rFonts w:ascii="Calibri" w:hAnsi="Calibri" w:cs="Calibri"/>
                  <w:color w:val="000000"/>
                </w:rPr>
                <w:t>17</w:t>
              </w:r>
            </w:ins>
          </w:p>
        </w:tc>
        <w:tc>
          <w:tcPr>
            <w:tcW w:w="248" w:type="pct"/>
            <w:vAlign w:val="bottom"/>
          </w:tcPr>
          <w:p w14:paraId="5B702D03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67" w:author="Anne Kershenbaum" w:date="2020-09-29T20:52:00Z"/>
                <w:rFonts w:ascii="Calibri" w:hAnsi="Calibri" w:cs="Calibri"/>
                <w:color w:val="000000"/>
              </w:rPr>
            </w:pPr>
            <w:ins w:id="168" w:author="Anne Kershenbaum" w:date="2020-09-29T20:52:00Z">
              <w:r>
                <w:rPr>
                  <w:rFonts w:ascii="Calibri" w:hAnsi="Calibri" w:cs="Calibri"/>
                  <w:color w:val="000000"/>
                </w:rPr>
                <w:t>8.1</w:t>
              </w:r>
            </w:ins>
          </w:p>
        </w:tc>
        <w:tc>
          <w:tcPr>
            <w:tcW w:w="875" w:type="pct"/>
            <w:vAlign w:val="bottom"/>
          </w:tcPr>
          <w:p w14:paraId="797BB3DD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69" w:author="Anne Kershenbaum" w:date="2020-09-29T20:52:00Z"/>
                <w:rFonts w:ascii="Calibri" w:hAnsi="Calibri" w:cs="Calibri"/>
                <w:color w:val="000000"/>
              </w:rPr>
            </w:pPr>
            <w:ins w:id="170" w:author="Anne Kershenbaum" w:date="2020-09-29T20:52:00Z">
              <w:r>
                <w:rPr>
                  <w:rFonts w:ascii="Calibri" w:hAnsi="Calibri" w:cs="Calibri"/>
                  <w:color w:val="000000"/>
                </w:rPr>
                <w:t>0.7(0.4-1.2)</w:t>
              </w:r>
            </w:ins>
          </w:p>
        </w:tc>
      </w:tr>
      <w:tr w:rsidR="00A44F60" w:rsidRPr="006B6BF8" w14:paraId="4BA4CFAD" w14:textId="77777777" w:rsidTr="00A44F60">
        <w:trPr>
          <w:ins w:id="171" w:author="Anne Kershenbaum" w:date="2020-09-29T20:52:00Z"/>
        </w:trPr>
        <w:tc>
          <w:tcPr>
            <w:tcW w:w="204" w:type="pct"/>
            <w:vMerge/>
          </w:tcPr>
          <w:p w14:paraId="13257A68" w14:textId="77777777" w:rsidR="00A44F60" w:rsidRPr="00610B8F" w:rsidRDefault="00A44F60" w:rsidP="00A44F60">
            <w:pPr>
              <w:spacing w:before="100" w:beforeAutospacing="1" w:after="100" w:afterAutospacing="1" w:line="240" w:lineRule="auto"/>
              <w:rPr>
                <w:ins w:id="172" w:author="Anne Kershenbaum" w:date="2020-09-29T20:52:00Z"/>
              </w:rPr>
            </w:pPr>
          </w:p>
        </w:tc>
        <w:tc>
          <w:tcPr>
            <w:tcW w:w="1446" w:type="pct"/>
            <w:vAlign w:val="bottom"/>
          </w:tcPr>
          <w:p w14:paraId="1FD5AEF7" w14:textId="77777777" w:rsidR="00A44F60" w:rsidRPr="000E6D3A" w:rsidRDefault="00A44F60" w:rsidP="00A44F60">
            <w:pPr>
              <w:spacing w:before="100" w:beforeAutospacing="1" w:after="100" w:afterAutospacing="1" w:line="240" w:lineRule="auto"/>
              <w:rPr>
                <w:ins w:id="173" w:author="Anne Kershenbaum" w:date="2020-09-29T20:52:00Z"/>
              </w:rPr>
            </w:pPr>
            <w:ins w:id="174" w:author="Anne Kershenbaum" w:date="2020-09-29T20:52:00Z">
              <w:r>
                <w:t>Anxiety plus Recurrent depression</w:t>
              </w:r>
            </w:ins>
          </w:p>
        </w:tc>
        <w:tc>
          <w:tcPr>
            <w:tcW w:w="157" w:type="pct"/>
            <w:vAlign w:val="bottom"/>
          </w:tcPr>
          <w:p w14:paraId="63A602A2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75" w:author="Anne Kershenbaum" w:date="2020-09-29T20:52:00Z"/>
                <w:rFonts w:ascii="Calibri" w:hAnsi="Calibri" w:cs="Calibri"/>
                <w:color w:val="000000"/>
              </w:rPr>
            </w:pPr>
            <w:ins w:id="176" w:author="Anne Kershenbaum" w:date="2020-09-29T20:52:00Z">
              <w:r>
                <w:rPr>
                  <w:rFonts w:ascii="Calibri" w:hAnsi="Calibri" w:cs="Calibri"/>
                  <w:color w:val="000000"/>
                </w:rPr>
                <w:t>74</w:t>
              </w:r>
            </w:ins>
          </w:p>
        </w:tc>
        <w:tc>
          <w:tcPr>
            <w:tcW w:w="299" w:type="pct"/>
            <w:vAlign w:val="bottom"/>
          </w:tcPr>
          <w:p w14:paraId="72BFF6F0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77" w:author="Anne Kershenbaum" w:date="2020-09-29T20:52:00Z"/>
                <w:rFonts w:ascii="Calibri" w:hAnsi="Calibri" w:cs="Calibri"/>
                <w:color w:val="000000"/>
              </w:rPr>
            </w:pPr>
            <w:ins w:id="178" w:author="Anne Kershenbaum" w:date="2020-09-29T20:52:00Z">
              <w:r>
                <w:rPr>
                  <w:rFonts w:ascii="Calibri" w:hAnsi="Calibri" w:cs="Calibri"/>
                  <w:color w:val="000000"/>
                </w:rPr>
                <w:t>13</w:t>
              </w:r>
            </w:ins>
          </w:p>
        </w:tc>
        <w:tc>
          <w:tcPr>
            <w:tcW w:w="221" w:type="pct"/>
            <w:vAlign w:val="bottom"/>
          </w:tcPr>
          <w:p w14:paraId="49713937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79" w:author="Anne Kershenbaum" w:date="2020-09-29T20:52:00Z"/>
                <w:rFonts w:ascii="Calibri" w:hAnsi="Calibri" w:cs="Calibri"/>
                <w:color w:val="000000"/>
              </w:rPr>
            </w:pPr>
            <w:ins w:id="180" w:author="Anne Kershenbaum" w:date="2020-09-29T20:52:00Z">
              <w:r>
                <w:rPr>
                  <w:rFonts w:ascii="Calibri" w:hAnsi="Calibri" w:cs="Calibri"/>
                  <w:color w:val="000000"/>
                </w:rPr>
                <w:t>17.6</w:t>
              </w:r>
            </w:ins>
          </w:p>
        </w:tc>
        <w:tc>
          <w:tcPr>
            <w:tcW w:w="819" w:type="pct"/>
            <w:vAlign w:val="bottom"/>
          </w:tcPr>
          <w:p w14:paraId="17ACDFB4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81" w:author="Anne Kershenbaum" w:date="2020-09-29T20:52:00Z"/>
                <w:rFonts w:ascii="Calibri" w:hAnsi="Calibri" w:cs="Calibri"/>
                <w:color w:val="000000"/>
              </w:rPr>
            </w:pPr>
            <w:ins w:id="182" w:author="Anne Kershenbaum" w:date="2020-09-29T20:52:00Z">
              <w:r>
                <w:rPr>
                  <w:rFonts w:ascii="Calibri" w:hAnsi="Calibri" w:cs="Calibri"/>
                  <w:color w:val="000000"/>
                </w:rPr>
                <w:t>1.0(0.6-1.8)</w:t>
              </w:r>
            </w:ins>
          </w:p>
        </w:tc>
        <w:tc>
          <w:tcPr>
            <w:tcW w:w="140" w:type="pct"/>
          </w:tcPr>
          <w:p w14:paraId="5E0EC55F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83" w:author="Anne Kershenbaum" w:date="2020-09-29T20:52:00Z"/>
                <w:rFonts w:ascii="Calibri" w:hAnsi="Calibri" w:cs="Calibri"/>
                <w:color w:val="000000"/>
              </w:rPr>
            </w:pPr>
          </w:p>
        </w:tc>
        <w:tc>
          <w:tcPr>
            <w:tcW w:w="201" w:type="pct"/>
            <w:vAlign w:val="bottom"/>
          </w:tcPr>
          <w:p w14:paraId="77B6A433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84" w:author="Anne Kershenbaum" w:date="2020-09-29T20:52:00Z"/>
                <w:rFonts w:ascii="Calibri" w:hAnsi="Calibri" w:cs="Calibri"/>
                <w:color w:val="000000"/>
              </w:rPr>
            </w:pPr>
            <w:ins w:id="185" w:author="Anne Kershenbaum" w:date="2020-09-29T20:52:00Z">
              <w:r>
                <w:rPr>
                  <w:rFonts w:ascii="Calibri" w:hAnsi="Calibri" w:cs="Calibri"/>
                  <w:color w:val="000000"/>
                </w:rPr>
                <w:t>60</w:t>
              </w:r>
            </w:ins>
          </w:p>
        </w:tc>
        <w:tc>
          <w:tcPr>
            <w:tcW w:w="390" w:type="pct"/>
            <w:vAlign w:val="bottom"/>
          </w:tcPr>
          <w:p w14:paraId="34C63ECD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86" w:author="Anne Kershenbaum" w:date="2020-09-29T20:52:00Z"/>
                <w:rFonts w:ascii="Calibri" w:hAnsi="Calibri" w:cs="Calibri"/>
                <w:color w:val="000000"/>
              </w:rPr>
            </w:pPr>
            <w:ins w:id="187" w:author="Anne Kershenbaum" w:date="2020-09-29T20:52:00Z">
              <w:r>
                <w:rPr>
                  <w:rFonts w:ascii="Calibri" w:hAnsi="Calibri" w:cs="Calibri"/>
                  <w:color w:val="000000"/>
                </w:rPr>
                <w:t>7</w:t>
              </w:r>
            </w:ins>
          </w:p>
        </w:tc>
        <w:tc>
          <w:tcPr>
            <w:tcW w:w="248" w:type="pct"/>
            <w:vAlign w:val="bottom"/>
          </w:tcPr>
          <w:p w14:paraId="34640522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88" w:author="Anne Kershenbaum" w:date="2020-09-29T20:52:00Z"/>
                <w:rFonts w:ascii="Calibri" w:hAnsi="Calibri" w:cs="Calibri"/>
                <w:color w:val="000000"/>
              </w:rPr>
            </w:pPr>
            <w:ins w:id="189" w:author="Anne Kershenbaum" w:date="2020-09-29T20:52:00Z">
              <w:r>
                <w:rPr>
                  <w:rFonts w:ascii="Calibri" w:hAnsi="Calibri" w:cs="Calibri"/>
                  <w:color w:val="000000"/>
                </w:rPr>
                <w:t>11.7</w:t>
              </w:r>
            </w:ins>
          </w:p>
        </w:tc>
        <w:tc>
          <w:tcPr>
            <w:tcW w:w="875" w:type="pct"/>
            <w:vAlign w:val="bottom"/>
          </w:tcPr>
          <w:p w14:paraId="7C25A7D7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90" w:author="Anne Kershenbaum" w:date="2020-09-29T20:52:00Z"/>
                <w:rFonts w:ascii="Calibri" w:hAnsi="Calibri" w:cs="Calibri"/>
                <w:color w:val="000000"/>
              </w:rPr>
            </w:pPr>
            <w:ins w:id="191" w:author="Anne Kershenbaum" w:date="2020-09-29T20:52:00Z">
              <w:r>
                <w:rPr>
                  <w:rFonts w:ascii="Calibri" w:hAnsi="Calibri" w:cs="Calibri"/>
                  <w:color w:val="000000"/>
                </w:rPr>
                <w:t>1.0(0.4-2.1)</w:t>
              </w:r>
            </w:ins>
          </w:p>
        </w:tc>
      </w:tr>
      <w:tr w:rsidR="00A44F60" w:rsidRPr="006B6BF8" w14:paraId="1ABC5B83" w14:textId="77777777" w:rsidTr="00A44F60">
        <w:trPr>
          <w:ins w:id="192" w:author="Anne Kershenbaum" w:date="2020-09-29T20:52:00Z"/>
        </w:trPr>
        <w:tc>
          <w:tcPr>
            <w:tcW w:w="204" w:type="pct"/>
            <w:vMerge/>
          </w:tcPr>
          <w:p w14:paraId="0CC00155" w14:textId="77777777" w:rsidR="00A44F60" w:rsidRPr="00610B8F" w:rsidRDefault="00A44F60" w:rsidP="00A44F60">
            <w:pPr>
              <w:spacing w:before="100" w:beforeAutospacing="1" w:after="100" w:afterAutospacing="1" w:line="240" w:lineRule="auto"/>
              <w:rPr>
                <w:ins w:id="193" w:author="Anne Kershenbaum" w:date="2020-09-29T20:52:00Z"/>
              </w:rPr>
            </w:pPr>
          </w:p>
        </w:tc>
        <w:tc>
          <w:tcPr>
            <w:tcW w:w="1446" w:type="pct"/>
            <w:vAlign w:val="bottom"/>
          </w:tcPr>
          <w:p w14:paraId="3CFFD96B" w14:textId="77777777" w:rsidR="00A44F60" w:rsidRPr="000E6D3A" w:rsidRDefault="00A44F60" w:rsidP="00A44F60">
            <w:pPr>
              <w:spacing w:before="100" w:beforeAutospacing="1" w:after="100" w:afterAutospacing="1" w:line="240" w:lineRule="auto"/>
              <w:rPr>
                <w:ins w:id="194" w:author="Anne Kershenbaum" w:date="2020-09-29T20:52:00Z"/>
              </w:rPr>
            </w:pPr>
            <w:ins w:id="195" w:author="Anne Kershenbaum" w:date="2020-09-29T20:52:00Z">
              <w:r>
                <w:t>Anxiety plus Schizophrenia</w:t>
              </w:r>
            </w:ins>
          </w:p>
        </w:tc>
        <w:tc>
          <w:tcPr>
            <w:tcW w:w="157" w:type="pct"/>
            <w:vAlign w:val="bottom"/>
          </w:tcPr>
          <w:p w14:paraId="3E44B8E9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96" w:author="Anne Kershenbaum" w:date="2020-09-29T20:52:00Z"/>
                <w:rFonts w:ascii="Calibri" w:hAnsi="Calibri" w:cs="Calibri"/>
                <w:color w:val="000000"/>
              </w:rPr>
            </w:pPr>
            <w:ins w:id="197" w:author="Anne Kershenbaum" w:date="2020-09-29T20:52:00Z">
              <w:r>
                <w:rPr>
                  <w:rFonts w:ascii="Calibri" w:hAnsi="Calibri" w:cs="Calibri"/>
                  <w:color w:val="000000"/>
                </w:rPr>
                <w:t>1</w:t>
              </w:r>
            </w:ins>
          </w:p>
        </w:tc>
        <w:tc>
          <w:tcPr>
            <w:tcW w:w="299" w:type="pct"/>
            <w:vAlign w:val="bottom"/>
          </w:tcPr>
          <w:p w14:paraId="6D7690B8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198" w:author="Anne Kershenbaum" w:date="2020-09-29T20:52:00Z"/>
                <w:rFonts w:ascii="Calibri" w:hAnsi="Calibri" w:cs="Calibri"/>
                <w:color w:val="000000"/>
              </w:rPr>
            </w:pPr>
            <w:ins w:id="199" w:author="Anne Kershenbaum" w:date="2020-09-29T20:52:00Z">
              <w:r>
                <w:rPr>
                  <w:rFonts w:ascii="Calibri" w:hAnsi="Calibri" w:cs="Calibri"/>
                  <w:color w:val="000000"/>
                </w:rPr>
                <w:t>0</w:t>
              </w:r>
            </w:ins>
          </w:p>
        </w:tc>
        <w:tc>
          <w:tcPr>
            <w:tcW w:w="221" w:type="pct"/>
            <w:vAlign w:val="bottom"/>
          </w:tcPr>
          <w:p w14:paraId="789AC705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00" w:author="Anne Kershenbaum" w:date="2020-09-29T20:52:00Z"/>
                <w:rFonts w:ascii="Calibri" w:hAnsi="Calibri" w:cs="Calibri"/>
                <w:color w:val="000000"/>
              </w:rPr>
            </w:pPr>
            <w:ins w:id="201" w:author="Anne Kershenbaum" w:date="2020-09-29T20:52:00Z">
              <w:r>
                <w:rPr>
                  <w:rFonts w:ascii="Calibri" w:hAnsi="Calibri" w:cs="Calibri"/>
                  <w:color w:val="000000"/>
                </w:rPr>
                <w:t>0.0</w:t>
              </w:r>
            </w:ins>
          </w:p>
        </w:tc>
        <w:tc>
          <w:tcPr>
            <w:tcW w:w="819" w:type="pct"/>
            <w:vAlign w:val="bottom"/>
          </w:tcPr>
          <w:p w14:paraId="64D20579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02" w:author="Anne Kershenbaum" w:date="2020-09-29T20:52:00Z"/>
                <w:rFonts w:ascii="Calibri" w:hAnsi="Calibri" w:cs="Calibri"/>
                <w:color w:val="000000"/>
              </w:rPr>
            </w:pPr>
          </w:p>
        </w:tc>
        <w:tc>
          <w:tcPr>
            <w:tcW w:w="140" w:type="pct"/>
          </w:tcPr>
          <w:p w14:paraId="6828DA22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03" w:author="Anne Kershenbaum" w:date="2020-09-29T20:52:00Z"/>
                <w:rFonts w:ascii="Calibri" w:hAnsi="Calibri" w:cs="Calibri"/>
                <w:color w:val="000000"/>
              </w:rPr>
            </w:pPr>
          </w:p>
        </w:tc>
        <w:tc>
          <w:tcPr>
            <w:tcW w:w="201" w:type="pct"/>
            <w:vAlign w:val="bottom"/>
          </w:tcPr>
          <w:p w14:paraId="024528C4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04" w:author="Anne Kershenbaum" w:date="2020-09-29T20:52:00Z"/>
                <w:rFonts w:ascii="Calibri" w:hAnsi="Calibri" w:cs="Calibri"/>
                <w:color w:val="000000"/>
              </w:rPr>
            </w:pPr>
            <w:ins w:id="205" w:author="Anne Kershenbaum" w:date="2020-09-29T20:52:00Z">
              <w:r>
                <w:rPr>
                  <w:rFonts w:ascii="Calibri" w:hAnsi="Calibri" w:cs="Calibri"/>
                  <w:color w:val="000000"/>
                </w:rPr>
                <w:t>1</w:t>
              </w:r>
            </w:ins>
          </w:p>
        </w:tc>
        <w:tc>
          <w:tcPr>
            <w:tcW w:w="390" w:type="pct"/>
            <w:vAlign w:val="bottom"/>
          </w:tcPr>
          <w:p w14:paraId="32399596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06" w:author="Anne Kershenbaum" w:date="2020-09-29T20:52:00Z"/>
                <w:rFonts w:ascii="Calibri" w:hAnsi="Calibri" w:cs="Calibri"/>
                <w:color w:val="000000"/>
              </w:rPr>
            </w:pPr>
            <w:ins w:id="207" w:author="Anne Kershenbaum" w:date="2020-09-29T20:52:00Z">
              <w:r>
                <w:rPr>
                  <w:rFonts w:ascii="Calibri" w:hAnsi="Calibri" w:cs="Calibri"/>
                  <w:color w:val="000000"/>
                </w:rPr>
                <w:t>0</w:t>
              </w:r>
            </w:ins>
          </w:p>
        </w:tc>
        <w:tc>
          <w:tcPr>
            <w:tcW w:w="248" w:type="pct"/>
            <w:vAlign w:val="bottom"/>
          </w:tcPr>
          <w:p w14:paraId="662C5FAD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08" w:author="Anne Kershenbaum" w:date="2020-09-29T20:52:00Z"/>
                <w:rFonts w:ascii="Calibri" w:hAnsi="Calibri" w:cs="Calibri"/>
                <w:color w:val="000000"/>
              </w:rPr>
            </w:pPr>
            <w:ins w:id="209" w:author="Anne Kershenbaum" w:date="2020-09-29T20:52:00Z">
              <w:r>
                <w:rPr>
                  <w:rFonts w:ascii="Calibri" w:hAnsi="Calibri" w:cs="Calibri"/>
                  <w:color w:val="000000"/>
                </w:rPr>
                <w:t>0.0</w:t>
              </w:r>
            </w:ins>
          </w:p>
        </w:tc>
        <w:tc>
          <w:tcPr>
            <w:tcW w:w="875" w:type="pct"/>
            <w:vAlign w:val="bottom"/>
          </w:tcPr>
          <w:p w14:paraId="4F5F6BEE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10" w:author="Anne Kershenbaum" w:date="2020-09-29T20:52:00Z"/>
                <w:rFonts w:ascii="Calibri" w:hAnsi="Calibri" w:cs="Calibri"/>
                <w:color w:val="000000"/>
              </w:rPr>
            </w:pPr>
          </w:p>
        </w:tc>
      </w:tr>
      <w:tr w:rsidR="00A44F60" w:rsidRPr="006B6BF8" w14:paraId="12D366FF" w14:textId="77777777" w:rsidTr="00A44F60">
        <w:trPr>
          <w:ins w:id="211" w:author="Anne Kershenbaum" w:date="2020-09-29T20:52:00Z"/>
        </w:trPr>
        <w:tc>
          <w:tcPr>
            <w:tcW w:w="204" w:type="pct"/>
            <w:vMerge/>
          </w:tcPr>
          <w:p w14:paraId="470F6018" w14:textId="77777777" w:rsidR="00A44F60" w:rsidRPr="00610B8F" w:rsidRDefault="00A44F60" w:rsidP="00A44F60">
            <w:pPr>
              <w:spacing w:before="100" w:beforeAutospacing="1" w:after="100" w:afterAutospacing="1" w:line="240" w:lineRule="auto"/>
              <w:rPr>
                <w:ins w:id="212" w:author="Anne Kershenbaum" w:date="2020-09-29T20:52:00Z"/>
              </w:rPr>
            </w:pPr>
          </w:p>
        </w:tc>
        <w:tc>
          <w:tcPr>
            <w:tcW w:w="1446" w:type="pct"/>
            <w:vAlign w:val="bottom"/>
          </w:tcPr>
          <w:p w14:paraId="33E658B4" w14:textId="77777777" w:rsidR="00A44F60" w:rsidRPr="000E6D3A" w:rsidRDefault="00A44F60" w:rsidP="00A44F60">
            <w:pPr>
              <w:spacing w:before="100" w:beforeAutospacing="1" w:after="100" w:afterAutospacing="1" w:line="240" w:lineRule="auto"/>
              <w:rPr>
                <w:ins w:id="213" w:author="Anne Kershenbaum" w:date="2020-09-29T20:52:00Z"/>
              </w:rPr>
            </w:pPr>
            <w:ins w:id="214" w:author="Anne Kershenbaum" w:date="2020-09-29T20:52:00Z">
              <w:r>
                <w:t>Anxiety plus Bipolar/mania</w:t>
              </w:r>
            </w:ins>
          </w:p>
        </w:tc>
        <w:tc>
          <w:tcPr>
            <w:tcW w:w="157" w:type="pct"/>
            <w:vAlign w:val="bottom"/>
          </w:tcPr>
          <w:p w14:paraId="26E5BF05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15" w:author="Anne Kershenbaum" w:date="2020-09-29T20:52:00Z"/>
                <w:rFonts w:ascii="Calibri" w:hAnsi="Calibri" w:cs="Calibri"/>
                <w:color w:val="000000"/>
              </w:rPr>
            </w:pPr>
            <w:ins w:id="216" w:author="Anne Kershenbaum" w:date="2020-09-29T20:52:00Z">
              <w:r>
                <w:rPr>
                  <w:rFonts w:ascii="Calibri" w:hAnsi="Calibri" w:cs="Calibri"/>
                  <w:color w:val="000000"/>
                </w:rPr>
                <w:t>10</w:t>
              </w:r>
            </w:ins>
          </w:p>
        </w:tc>
        <w:tc>
          <w:tcPr>
            <w:tcW w:w="299" w:type="pct"/>
            <w:vAlign w:val="bottom"/>
          </w:tcPr>
          <w:p w14:paraId="56DDDD2F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17" w:author="Anne Kershenbaum" w:date="2020-09-29T20:52:00Z"/>
                <w:rFonts w:ascii="Calibri" w:hAnsi="Calibri" w:cs="Calibri"/>
                <w:color w:val="000000"/>
              </w:rPr>
            </w:pPr>
            <w:ins w:id="218" w:author="Anne Kershenbaum" w:date="2020-09-29T20:52:00Z">
              <w:r>
                <w:rPr>
                  <w:rFonts w:ascii="Calibri" w:hAnsi="Calibri" w:cs="Calibri"/>
                  <w:color w:val="000000"/>
                </w:rPr>
                <w:t>2</w:t>
              </w:r>
            </w:ins>
          </w:p>
        </w:tc>
        <w:tc>
          <w:tcPr>
            <w:tcW w:w="221" w:type="pct"/>
            <w:vAlign w:val="bottom"/>
          </w:tcPr>
          <w:p w14:paraId="187B4106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19" w:author="Anne Kershenbaum" w:date="2020-09-29T20:52:00Z"/>
                <w:rFonts w:ascii="Calibri" w:hAnsi="Calibri" w:cs="Calibri"/>
                <w:color w:val="000000"/>
              </w:rPr>
            </w:pPr>
            <w:ins w:id="220" w:author="Anne Kershenbaum" w:date="2020-09-29T20:52:00Z">
              <w:r>
                <w:rPr>
                  <w:rFonts w:ascii="Calibri" w:hAnsi="Calibri" w:cs="Calibri"/>
                  <w:color w:val="000000"/>
                </w:rPr>
                <w:t>20.0</w:t>
              </w:r>
            </w:ins>
          </w:p>
        </w:tc>
        <w:tc>
          <w:tcPr>
            <w:tcW w:w="819" w:type="pct"/>
            <w:vAlign w:val="bottom"/>
          </w:tcPr>
          <w:p w14:paraId="4B7A3AB4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21" w:author="Anne Kershenbaum" w:date="2020-09-29T20:52:00Z"/>
                <w:rFonts w:ascii="Calibri" w:hAnsi="Calibri" w:cs="Calibri"/>
                <w:color w:val="000000"/>
              </w:rPr>
            </w:pPr>
            <w:ins w:id="222" w:author="Anne Kershenbaum" w:date="2020-09-29T20:52:00Z">
              <w:r>
                <w:rPr>
                  <w:rFonts w:ascii="Calibri" w:hAnsi="Calibri" w:cs="Calibri"/>
                  <w:color w:val="000000"/>
                </w:rPr>
                <w:t>1.1(0.3-4.3)</w:t>
              </w:r>
            </w:ins>
          </w:p>
        </w:tc>
        <w:tc>
          <w:tcPr>
            <w:tcW w:w="140" w:type="pct"/>
          </w:tcPr>
          <w:p w14:paraId="2B2AD5B9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23" w:author="Anne Kershenbaum" w:date="2020-09-29T20:52:00Z"/>
                <w:rFonts w:ascii="Calibri" w:hAnsi="Calibri" w:cs="Calibri"/>
                <w:color w:val="000000"/>
              </w:rPr>
            </w:pPr>
          </w:p>
        </w:tc>
        <w:tc>
          <w:tcPr>
            <w:tcW w:w="201" w:type="pct"/>
            <w:vAlign w:val="bottom"/>
          </w:tcPr>
          <w:p w14:paraId="2555D4E1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24" w:author="Anne Kershenbaum" w:date="2020-09-29T20:52:00Z"/>
                <w:rFonts w:ascii="Calibri" w:hAnsi="Calibri" w:cs="Calibri"/>
                <w:color w:val="000000"/>
              </w:rPr>
            </w:pPr>
            <w:ins w:id="225" w:author="Anne Kershenbaum" w:date="2020-09-29T20:52:00Z">
              <w:r>
                <w:rPr>
                  <w:rFonts w:ascii="Calibri" w:hAnsi="Calibri" w:cs="Calibri"/>
                  <w:color w:val="000000"/>
                </w:rPr>
                <w:t>9</w:t>
              </w:r>
            </w:ins>
          </w:p>
        </w:tc>
        <w:tc>
          <w:tcPr>
            <w:tcW w:w="390" w:type="pct"/>
            <w:vAlign w:val="bottom"/>
          </w:tcPr>
          <w:p w14:paraId="68D477D4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26" w:author="Anne Kershenbaum" w:date="2020-09-29T20:52:00Z"/>
                <w:rFonts w:ascii="Calibri" w:hAnsi="Calibri" w:cs="Calibri"/>
                <w:color w:val="000000"/>
              </w:rPr>
            </w:pPr>
            <w:ins w:id="227" w:author="Anne Kershenbaum" w:date="2020-09-29T20:52:00Z">
              <w:r>
                <w:rPr>
                  <w:rFonts w:ascii="Calibri" w:hAnsi="Calibri" w:cs="Calibri"/>
                  <w:color w:val="000000"/>
                </w:rPr>
                <w:t>1</w:t>
              </w:r>
            </w:ins>
          </w:p>
        </w:tc>
        <w:tc>
          <w:tcPr>
            <w:tcW w:w="248" w:type="pct"/>
            <w:vAlign w:val="bottom"/>
          </w:tcPr>
          <w:p w14:paraId="3A05F3C8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28" w:author="Anne Kershenbaum" w:date="2020-09-29T20:52:00Z"/>
                <w:rFonts w:ascii="Calibri" w:hAnsi="Calibri" w:cs="Calibri"/>
                <w:color w:val="000000"/>
              </w:rPr>
            </w:pPr>
            <w:ins w:id="229" w:author="Anne Kershenbaum" w:date="2020-09-29T20:52:00Z">
              <w:r>
                <w:rPr>
                  <w:rFonts w:ascii="Calibri" w:hAnsi="Calibri" w:cs="Calibri"/>
                  <w:color w:val="000000"/>
                </w:rPr>
                <w:t>11.1</w:t>
              </w:r>
            </w:ins>
          </w:p>
        </w:tc>
        <w:tc>
          <w:tcPr>
            <w:tcW w:w="875" w:type="pct"/>
            <w:vAlign w:val="bottom"/>
          </w:tcPr>
          <w:p w14:paraId="11660B7D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30" w:author="Anne Kershenbaum" w:date="2020-09-29T20:52:00Z"/>
                <w:rFonts w:ascii="Calibri" w:hAnsi="Calibri" w:cs="Calibri"/>
                <w:color w:val="000000"/>
              </w:rPr>
            </w:pPr>
            <w:ins w:id="231" w:author="Anne Kershenbaum" w:date="2020-09-29T20:52:00Z">
              <w:r>
                <w:rPr>
                  <w:rFonts w:ascii="Calibri" w:hAnsi="Calibri" w:cs="Calibri"/>
                  <w:color w:val="000000"/>
                </w:rPr>
                <w:t>1.0(0.1-7.2)</w:t>
              </w:r>
            </w:ins>
          </w:p>
        </w:tc>
      </w:tr>
      <w:tr w:rsidR="00A44F60" w:rsidRPr="006B6BF8" w14:paraId="50F96A73" w14:textId="77777777" w:rsidTr="00A44F60">
        <w:trPr>
          <w:ins w:id="232" w:author="Anne Kershenbaum" w:date="2020-09-29T20:52:00Z"/>
        </w:trPr>
        <w:tc>
          <w:tcPr>
            <w:tcW w:w="204" w:type="pct"/>
            <w:vMerge/>
          </w:tcPr>
          <w:p w14:paraId="5322FB09" w14:textId="77777777" w:rsidR="00A44F60" w:rsidRPr="00610B8F" w:rsidRDefault="00A44F60" w:rsidP="00A44F60">
            <w:pPr>
              <w:spacing w:before="100" w:beforeAutospacing="1" w:after="100" w:afterAutospacing="1" w:line="240" w:lineRule="auto"/>
              <w:rPr>
                <w:ins w:id="233" w:author="Anne Kershenbaum" w:date="2020-09-29T20:52:00Z"/>
              </w:rPr>
            </w:pPr>
          </w:p>
        </w:tc>
        <w:tc>
          <w:tcPr>
            <w:tcW w:w="1446" w:type="pct"/>
            <w:vAlign w:val="bottom"/>
          </w:tcPr>
          <w:p w14:paraId="00055D2B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34" w:author="Anne Kershenbaum" w:date="2020-09-29T20:52:00Z"/>
              </w:rPr>
            </w:pPr>
            <w:ins w:id="235" w:author="Anne Kershenbaum" w:date="2020-09-29T20:52:00Z">
              <w:r>
                <w:t>Recurrent depression plus Schizophrenia</w:t>
              </w:r>
            </w:ins>
          </w:p>
        </w:tc>
        <w:tc>
          <w:tcPr>
            <w:tcW w:w="157" w:type="pct"/>
            <w:vAlign w:val="bottom"/>
          </w:tcPr>
          <w:p w14:paraId="68D3E661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36" w:author="Anne Kershenbaum" w:date="2020-09-29T20:52:00Z"/>
                <w:rFonts w:ascii="Calibri" w:hAnsi="Calibri" w:cs="Calibri"/>
                <w:color w:val="000000"/>
              </w:rPr>
            </w:pPr>
            <w:ins w:id="237" w:author="Anne Kershenbaum" w:date="2020-09-29T20:52:00Z">
              <w:r>
                <w:rPr>
                  <w:rFonts w:ascii="Calibri" w:hAnsi="Calibri" w:cs="Calibri"/>
                  <w:color w:val="000000"/>
                </w:rPr>
                <w:t>3</w:t>
              </w:r>
            </w:ins>
          </w:p>
        </w:tc>
        <w:tc>
          <w:tcPr>
            <w:tcW w:w="299" w:type="pct"/>
            <w:vAlign w:val="bottom"/>
          </w:tcPr>
          <w:p w14:paraId="2439F414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38" w:author="Anne Kershenbaum" w:date="2020-09-29T20:52:00Z"/>
                <w:rFonts w:ascii="Calibri" w:hAnsi="Calibri" w:cs="Calibri"/>
                <w:color w:val="000000"/>
              </w:rPr>
            </w:pPr>
            <w:ins w:id="239" w:author="Anne Kershenbaum" w:date="2020-09-29T20:52:00Z">
              <w:r>
                <w:rPr>
                  <w:rFonts w:ascii="Calibri" w:hAnsi="Calibri" w:cs="Calibri"/>
                  <w:color w:val="000000"/>
                </w:rPr>
                <w:t>2</w:t>
              </w:r>
            </w:ins>
          </w:p>
        </w:tc>
        <w:tc>
          <w:tcPr>
            <w:tcW w:w="221" w:type="pct"/>
            <w:vAlign w:val="bottom"/>
          </w:tcPr>
          <w:p w14:paraId="5E5566A0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40" w:author="Anne Kershenbaum" w:date="2020-09-29T20:52:00Z"/>
                <w:rFonts w:ascii="Calibri" w:hAnsi="Calibri" w:cs="Calibri"/>
                <w:color w:val="000000"/>
              </w:rPr>
            </w:pPr>
            <w:ins w:id="241" w:author="Anne Kershenbaum" w:date="2020-09-29T20:52:00Z">
              <w:r>
                <w:rPr>
                  <w:rFonts w:ascii="Calibri" w:hAnsi="Calibri" w:cs="Calibri"/>
                  <w:color w:val="000000"/>
                </w:rPr>
                <w:t>66.7</w:t>
              </w:r>
            </w:ins>
          </w:p>
        </w:tc>
        <w:tc>
          <w:tcPr>
            <w:tcW w:w="819" w:type="pct"/>
            <w:vAlign w:val="bottom"/>
          </w:tcPr>
          <w:p w14:paraId="0D4EED48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42" w:author="Anne Kershenbaum" w:date="2020-09-29T20:52:00Z"/>
                <w:rFonts w:ascii="Calibri" w:hAnsi="Calibri" w:cs="Calibri"/>
                <w:color w:val="000000"/>
              </w:rPr>
            </w:pPr>
            <w:ins w:id="243" w:author="Anne Kershenbaum" w:date="2020-09-29T20:52:00Z">
              <w:r>
                <w:rPr>
                  <w:rFonts w:ascii="Calibri" w:hAnsi="Calibri" w:cs="Calibri"/>
                  <w:color w:val="000000"/>
                </w:rPr>
                <w:t>11.7(2.8-48.5)</w:t>
              </w:r>
            </w:ins>
          </w:p>
        </w:tc>
        <w:tc>
          <w:tcPr>
            <w:tcW w:w="140" w:type="pct"/>
          </w:tcPr>
          <w:p w14:paraId="27F19EE0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44" w:author="Anne Kershenbaum" w:date="2020-09-29T20:52:00Z"/>
                <w:rFonts w:ascii="Calibri" w:hAnsi="Calibri" w:cs="Calibri"/>
                <w:color w:val="000000"/>
              </w:rPr>
            </w:pPr>
          </w:p>
        </w:tc>
        <w:tc>
          <w:tcPr>
            <w:tcW w:w="201" w:type="pct"/>
            <w:vAlign w:val="bottom"/>
          </w:tcPr>
          <w:p w14:paraId="7B68C84B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45" w:author="Anne Kershenbaum" w:date="2020-09-29T20:52:00Z"/>
                <w:rFonts w:ascii="Calibri" w:hAnsi="Calibri" w:cs="Calibri"/>
                <w:color w:val="000000"/>
              </w:rPr>
            </w:pPr>
            <w:ins w:id="246" w:author="Anne Kershenbaum" w:date="2020-09-29T20:52:00Z">
              <w:r>
                <w:rPr>
                  <w:rFonts w:ascii="Calibri" w:hAnsi="Calibri" w:cs="Calibri"/>
                  <w:color w:val="000000"/>
                </w:rPr>
                <w:t>2</w:t>
              </w:r>
            </w:ins>
          </w:p>
        </w:tc>
        <w:tc>
          <w:tcPr>
            <w:tcW w:w="390" w:type="pct"/>
            <w:vAlign w:val="bottom"/>
          </w:tcPr>
          <w:p w14:paraId="7DD8EC0A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47" w:author="Anne Kershenbaum" w:date="2020-09-29T20:52:00Z"/>
                <w:rFonts w:ascii="Calibri" w:hAnsi="Calibri" w:cs="Calibri"/>
                <w:color w:val="000000"/>
              </w:rPr>
            </w:pPr>
            <w:ins w:id="248" w:author="Anne Kershenbaum" w:date="2020-09-29T20:52:00Z">
              <w:r>
                <w:rPr>
                  <w:rFonts w:ascii="Calibri" w:hAnsi="Calibri" w:cs="Calibri"/>
                  <w:color w:val="000000"/>
                </w:rPr>
                <w:t>1</w:t>
              </w:r>
            </w:ins>
          </w:p>
        </w:tc>
        <w:tc>
          <w:tcPr>
            <w:tcW w:w="248" w:type="pct"/>
            <w:vAlign w:val="bottom"/>
          </w:tcPr>
          <w:p w14:paraId="05E43326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49" w:author="Anne Kershenbaum" w:date="2020-09-29T20:52:00Z"/>
                <w:rFonts w:ascii="Calibri" w:hAnsi="Calibri" w:cs="Calibri"/>
                <w:color w:val="000000"/>
              </w:rPr>
            </w:pPr>
            <w:ins w:id="250" w:author="Anne Kershenbaum" w:date="2020-09-29T20:52:00Z">
              <w:r>
                <w:rPr>
                  <w:rFonts w:ascii="Calibri" w:hAnsi="Calibri" w:cs="Calibri"/>
                  <w:color w:val="000000"/>
                </w:rPr>
                <w:t>50.0</w:t>
              </w:r>
            </w:ins>
          </w:p>
        </w:tc>
        <w:tc>
          <w:tcPr>
            <w:tcW w:w="875" w:type="pct"/>
            <w:vAlign w:val="bottom"/>
          </w:tcPr>
          <w:p w14:paraId="1E8AE17E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51" w:author="Anne Kershenbaum" w:date="2020-09-29T20:52:00Z"/>
                <w:rFonts w:ascii="Calibri" w:hAnsi="Calibri" w:cs="Calibri"/>
                <w:color w:val="000000"/>
              </w:rPr>
            </w:pPr>
            <w:ins w:id="252" w:author="Anne Kershenbaum" w:date="2020-09-29T20:52:00Z">
              <w:r>
                <w:rPr>
                  <w:rFonts w:ascii="Calibri" w:hAnsi="Calibri" w:cs="Calibri"/>
                  <w:color w:val="000000"/>
                </w:rPr>
                <w:t>2.5(0.7-9.3)</w:t>
              </w:r>
            </w:ins>
          </w:p>
        </w:tc>
      </w:tr>
      <w:tr w:rsidR="00A44F60" w:rsidRPr="006B6BF8" w14:paraId="4AA36B6D" w14:textId="77777777" w:rsidTr="00A44F60">
        <w:trPr>
          <w:ins w:id="253" w:author="Anne Kershenbaum" w:date="2020-09-29T20:52:00Z"/>
        </w:trPr>
        <w:tc>
          <w:tcPr>
            <w:tcW w:w="204" w:type="pct"/>
            <w:vMerge/>
          </w:tcPr>
          <w:p w14:paraId="0B75A927" w14:textId="77777777" w:rsidR="00A44F60" w:rsidRPr="00610B8F" w:rsidRDefault="00A44F60" w:rsidP="00A44F60">
            <w:pPr>
              <w:spacing w:before="100" w:beforeAutospacing="1" w:after="100" w:afterAutospacing="1" w:line="240" w:lineRule="auto"/>
              <w:rPr>
                <w:ins w:id="254" w:author="Anne Kershenbaum" w:date="2020-09-29T20:52:00Z"/>
              </w:rPr>
            </w:pPr>
          </w:p>
        </w:tc>
        <w:tc>
          <w:tcPr>
            <w:tcW w:w="1446" w:type="pct"/>
            <w:vAlign w:val="bottom"/>
          </w:tcPr>
          <w:p w14:paraId="3BE6FBCF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55" w:author="Anne Kershenbaum" w:date="2020-09-29T20:52:00Z"/>
              </w:rPr>
            </w:pPr>
            <w:ins w:id="256" w:author="Anne Kershenbaum" w:date="2020-09-29T20:52:00Z">
              <w:r>
                <w:t>Recurrent depression plus Bipolar/mania</w:t>
              </w:r>
            </w:ins>
          </w:p>
        </w:tc>
        <w:tc>
          <w:tcPr>
            <w:tcW w:w="157" w:type="pct"/>
            <w:vAlign w:val="bottom"/>
          </w:tcPr>
          <w:p w14:paraId="27570858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57" w:author="Anne Kershenbaum" w:date="2020-09-29T20:52:00Z"/>
                <w:rFonts w:ascii="Calibri" w:hAnsi="Calibri" w:cs="Calibri"/>
                <w:color w:val="000000"/>
              </w:rPr>
            </w:pPr>
            <w:ins w:id="258" w:author="Anne Kershenbaum" w:date="2020-09-29T20:52:00Z">
              <w:r>
                <w:rPr>
                  <w:rFonts w:ascii="Calibri" w:hAnsi="Calibri" w:cs="Calibri"/>
                  <w:color w:val="000000"/>
                </w:rPr>
                <w:t>22</w:t>
              </w:r>
            </w:ins>
          </w:p>
        </w:tc>
        <w:tc>
          <w:tcPr>
            <w:tcW w:w="299" w:type="pct"/>
            <w:vAlign w:val="bottom"/>
          </w:tcPr>
          <w:p w14:paraId="50E7F122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59" w:author="Anne Kershenbaum" w:date="2020-09-29T20:52:00Z"/>
                <w:rFonts w:ascii="Calibri" w:hAnsi="Calibri" w:cs="Calibri"/>
                <w:color w:val="000000"/>
              </w:rPr>
            </w:pPr>
            <w:ins w:id="260" w:author="Anne Kershenbaum" w:date="2020-09-29T20:52:00Z">
              <w:r>
                <w:rPr>
                  <w:rFonts w:ascii="Calibri" w:hAnsi="Calibri" w:cs="Calibri"/>
                  <w:color w:val="000000"/>
                </w:rPr>
                <w:t>5</w:t>
              </w:r>
            </w:ins>
          </w:p>
        </w:tc>
        <w:tc>
          <w:tcPr>
            <w:tcW w:w="221" w:type="pct"/>
            <w:vAlign w:val="bottom"/>
          </w:tcPr>
          <w:p w14:paraId="6D1A8508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61" w:author="Anne Kershenbaum" w:date="2020-09-29T20:52:00Z"/>
                <w:rFonts w:ascii="Calibri" w:hAnsi="Calibri" w:cs="Calibri"/>
                <w:color w:val="000000"/>
              </w:rPr>
            </w:pPr>
            <w:ins w:id="262" w:author="Anne Kershenbaum" w:date="2020-09-29T20:52:00Z">
              <w:r>
                <w:rPr>
                  <w:rFonts w:ascii="Calibri" w:hAnsi="Calibri" w:cs="Calibri"/>
                  <w:color w:val="000000"/>
                </w:rPr>
                <w:t>22.7</w:t>
              </w:r>
            </w:ins>
          </w:p>
        </w:tc>
        <w:tc>
          <w:tcPr>
            <w:tcW w:w="819" w:type="pct"/>
            <w:vAlign w:val="bottom"/>
          </w:tcPr>
          <w:p w14:paraId="2D6E8263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63" w:author="Anne Kershenbaum" w:date="2020-09-29T20:52:00Z"/>
                <w:rFonts w:ascii="Calibri" w:hAnsi="Calibri" w:cs="Calibri"/>
                <w:color w:val="000000"/>
              </w:rPr>
            </w:pPr>
            <w:ins w:id="264" w:author="Anne Kershenbaum" w:date="2020-09-29T20:52:00Z">
              <w:r>
                <w:rPr>
                  <w:rFonts w:ascii="Calibri" w:hAnsi="Calibri" w:cs="Calibri"/>
                  <w:color w:val="000000"/>
                </w:rPr>
                <w:t>0.9(0.4-2.3)</w:t>
              </w:r>
            </w:ins>
          </w:p>
        </w:tc>
        <w:tc>
          <w:tcPr>
            <w:tcW w:w="140" w:type="pct"/>
          </w:tcPr>
          <w:p w14:paraId="038CDAD2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65" w:author="Anne Kershenbaum" w:date="2020-09-29T20:52:00Z"/>
                <w:rFonts w:ascii="Calibri" w:hAnsi="Calibri" w:cs="Calibri"/>
                <w:color w:val="000000"/>
              </w:rPr>
            </w:pPr>
          </w:p>
        </w:tc>
        <w:tc>
          <w:tcPr>
            <w:tcW w:w="201" w:type="pct"/>
            <w:vAlign w:val="bottom"/>
          </w:tcPr>
          <w:p w14:paraId="4DB36F5F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66" w:author="Anne Kershenbaum" w:date="2020-09-29T20:52:00Z"/>
                <w:rFonts w:ascii="Calibri" w:hAnsi="Calibri" w:cs="Calibri"/>
                <w:color w:val="000000"/>
              </w:rPr>
            </w:pPr>
            <w:ins w:id="267" w:author="Anne Kershenbaum" w:date="2020-09-29T20:52:00Z">
              <w:r>
                <w:rPr>
                  <w:rFonts w:ascii="Calibri" w:hAnsi="Calibri" w:cs="Calibri"/>
                  <w:color w:val="000000"/>
                </w:rPr>
                <w:t>18</w:t>
              </w:r>
            </w:ins>
          </w:p>
        </w:tc>
        <w:tc>
          <w:tcPr>
            <w:tcW w:w="390" w:type="pct"/>
            <w:vAlign w:val="bottom"/>
          </w:tcPr>
          <w:p w14:paraId="77C47B7B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68" w:author="Anne Kershenbaum" w:date="2020-09-29T20:52:00Z"/>
                <w:rFonts w:ascii="Calibri" w:hAnsi="Calibri" w:cs="Calibri"/>
                <w:color w:val="000000"/>
              </w:rPr>
            </w:pPr>
            <w:ins w:id="269" w:author="Anne Kershenbaum" w:date="2020-09-29T20:52:00Z">
              <w:r>
                <w:rPr>
                  <w:rFonts w:ascii="Calibri" w:hAnsi="Calibri" w:cs="Calibri"/>
                  <w:color w:val="000000"/>
                </w:rPr>
                <w:t>2</w:t>
              </w:r>
            </w:ins>
          </w:p>
        </w:tc>
        <w:tc>
          <w:tcPr>
            <w:tcW w:w="248" w:type="pct"/>
            <w:vAlign w:val="bottom"/>
          </w:tcPr>
          <w:p w14:paraId="47C21412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70" w:author="Anne Kershenbaum" w:date="2020-09-29T20:52:00Z"/>
                <w:rFonts w:ascii="Calibri" w:hAnsi="Calibri" w:cs="Calibri"/>
                <w:color w:val="000000"/>
              </w:rPr>
            </w:pPr>
            <w:ins w:id="271" w:author="Anne Kershenbaum" w:date="2020-09-29T20:52:00Z">
              <w:r>
                <w:rPr>
                  <w:rFonts w:ascii="Calibri" w:hAnsi="Calibri" w:cs="Calibri"/>
                  <w:color w:val="000000"/>
                </w:rPr>
                <w:t>11.1</w:t>
              </w:r>
            </w:ins>
          </w:p>
        </w:tc>
        <w:tc>
          <w:tcPr>
            <w:tcW w:w="875" w:type="pct"/>
            <w:vAlign w:val="bottom"/>
          </w:tcPr>
          <w:p w14:paraId="7B88D013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72" w:author="Anne Kershenbaum" w:date="2020-09-29T20:52:00Z"/>
                <w:rFonts w:ascii="Calibri" w:hAnsi="Calibri" w:cs="Calibri"/>
                <w:color w:val="000000"/>
              </w:rPr>
            </w:pPr>
            <w:ins w:id="273" w:author="Anne Kershenbaum" w:date="2020-09-29T20:52:00Z">
              <w:r>
                <w:rPr>
                  <w:rFonts w:ascii="Calibri" w:hAnsi="Calibri" w:cs="Calibri"/>
                  <w:color w:val="000000"/>
                </w:rPr>
                <w:t>0.8(0.2-3.0)</w:t>
              </w:r>
            </w:ins>
          </w:p>
        </w:tc>
      </w:tr>
      <w:tr w:rsidR="00A44F60" w:rsidRPr="006B6BF8" w14:paraId="12A37D69" w14:textId="77777777" w:rsidTr="00A44F60">
        <w:trPr>
          <w:ins w:id="274" w:author="Anne Kershenbaum" w:date="2020-09-29T20:52:00Z"/>
        </w:trPr>
        <w:tc>
          <w:tcPr>
            <w:tcW w:w="204" w:type="pct"/>
            <w:vMerge/>
          </w:tcPr>
          <w:p w14:paraId="7A5D1E9E" w14:textId="77777777" w:rsidR="00A44F60" w:rsidRPr="00610B8F" w:rsidRDefault="00A44F60" w:rsidP="00A44F60">
            <w:pPr>
              <w:spacing w:before="100" w:beforeAutospacing="1" w:after="100" w:afterAutospacing="1" w:line="240" w:lineRule="auto"/>
              <w:rPr>
                <w:ins w:id="275" w:author="Anne Kershenbaum" w:date="2020-09-29T20:52:00Z"/>
              </w:rPr>
            </w:pPr>
          </w:p>
        </w:tc>
        <w:tc>
          <w:tcPr>
            <w:tcW w:w="1446" w:type="pct"/>
            <w:vAlign w:val="bottom"/>
          </w:tcPr>
          <w:p w14:paraId="616C946C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76" w:author="Anne Kershenbaum" w:date="2020-09-29T20:52:00Z"/>
              </w:rPr>
            </w:pPr>
            <w:ins w:id="277" w:author="Anne Kershenbaum" w:date="2020-09-29T20:52:00Z">
              <w:r>
                <w:t>Bipolar/mania plus Schizophrenia</w:t>
              </w:r>
            </w:ins>
          </w:p>
        </w:tc>
        <w:tc>
          <w:tcPr>
            <w:tcW w:w="157" w:type="pct"/>
            <w:vAlign w:val="bottom"/>
          </w:tcPr>
          <w:p w14:paraId="1D86EB59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78" w:author="Anne Kershenbaum" w:date="2020-09-29T20:52:00Z"/>
                <w:rFonts w:ascii="Calibri" w:hAnsi="Calibri" w:cs="Calibri"/>
                <w:color w:val="000000"/>
              </w:rPr>
            </w:pPr>
            <w:ins w:id="279" w:author="Anne Kershenbaum" w:date="2020-09-29T20:52:00Z">
              <w:r>
                <w:rPr>
                  <w:rFonts w:ascii="Calibri" w:hAnsi="Calibri" w:cs="Calibri"/>
                  <w:color w:val="000000"/>
                </w:rPr>
                <w:t>5</w:t>
              </w:r>
            </w:ins>
          </w:p>
        </w:tc>
        <w:tc>
          <w:tcPr>
            <w:tcW w:w="299" w:type="pct"/>
            <w:vAlign w:val="bottom"/>
          </w:tcPr>
          <w:p w14:paraId="5BFF6F53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80" w:author="Anne Kershenbaum" w:date="2020-09-29T20:52:00Z"/>
                <w:rFonts w:ascii="Calibri" w:hAnsi="Calibri" w:cs="Calibri"/>
                <w:color w:val="000000"/>
              </w:rPr>
            </w:pPr>
            <w:ins w:id="281" w:author="Anne Kershenbaum" w:date="2020-09-29T20:52:00Z">
              <w:r>
                <w:rPr>
                  <w:rFonts w:ascii="Calibri" w:hAnsi="Calibri" w:cs="Calibri"/>
                  <w:color w:val="000000"/>
                </w:rPr>
                <w:t>3</w:t>
              </w:r>
            </w:ins>
          </w:p>
        </w:tc>
        <w:tc>
          <w:tcPr>
            <w:tcW w:w="221" w:type="pct"/>
            <w:vAlign w:val="bottom"/>
          </w:tcPr>
          <w:p w14:paraId="715EB39E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82" w:author="Anne Kershenbaum" w:date="2020-09-29T20:52:00Z"/>
                <w:rFonts w:ascii="Calibri" w:hAnsi="Calibri" w:cs="Calibri"/>
                <w:color w:val="000000"/>
              </w:rPr>
            </w:pPr>
            <w:ins w:id="283" w:author="Anne Kershenbaum" w:date="2020-09-29T20:52:00Z">
              <w:r>
                <w:rPr>
                  <w:rFonts w:ascii="Calibri" w:hAnsi="Calibri" w:cs="Calibri"/>
                  <w:color w:val="000000"/>
                </w:rPr>
                <w:t>60.0</w:t>
              </w:r>
            </w:ins>
          </w:p>
        </w:tc>
        <w:tc>
          <w:tcPr>
            <w:tcW w:w="819" w:type="pct"/>
            <w:vAlign w:val="bottom"/>
          </w:tcPr>
          <w:p w14:paraId="591DA6E3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84" w:author="Anne Kershenbaum" w:date="2020-09-29T20:52:00Z"/>
                <w:rFonts w:ascii="Calibri" w:hAnsi="Calibri" w:cs="Calibri"/>
                <w:color w:val="000000"/>
              </w:rPr>
            </w:pPr>
            <w:ins w:id="285" w:author="Anne Kershenbaum" w:date="2020-09-29T20:52:00Z">
              <w:r>
                <w:rPr>
                  <w:rFonts w:ascii="Calibri" w:hAnsi="Calibri" w:cs="Calibri"/>
                  <w:color w:val="000000"/>
                </w:rPr>
                <w:t>2.6(0.8-8.3)</w:t>
              </w:r>
            </w:ins>
          </w:p>
        </w:tc>
        <w:tc>
          <w:tcPr>
            <w:tcW w:w="140" w:type="pct"/>
          </w:tcPr>
          <w:p w14:paraId="61984148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86" w:author="Anne Kershenbaum" w:date="2020-09-29T20:52:00Z"/>
                <w:rFonts w:ascii="Calibri" w:hAnsi="Calibri" w:cs="Calibri"/>
                <w:color w:val="000000"/>
              </w:rPr>
            </w:pPr>
          </w:p>
        </w:tc>
        <w:tc>
          <w:tcPr>
            <w:tcW w:w="201" w:type="pct"/>
            <w:vAlign w:val="bottom"/>
          </w:tcPr>
          <w:p w14:paraId="290D59CC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87" w:author="Anne Kershenbaum" w:date="2020-09-29T20:52:00Z"/>
                <w:rFonts w:ascii="Calibri" w:hAnsi="Calibri" w:cs="Calibri"/>
                <w:color w:val="000000"/>
              </w:rPr>
            </w:pPr>
            <w:ins w:id="288" w:author="Anne Kershenbaum" w:date="2020-09-29T20:52:00Z">
              <w:r>
                <w:rPr>
                  <w:rFonts w:ascii="Calibri" w:hAnsi="Calibri" w:cs="Calibri"/>
                  <w:color w:val="000000"/>
                </w:rPr>
                <w:t>4</w:t>
              </w:r>
            </w:ins>
          </w:p>
        </w:tc>
        <w:tc>
          <w:tcPr>
            <w:tcW w:w="390" w:type="pct"/>
            <w:vAlign w:val="bottom"/>
          </w:tcPr>
          <w:p w14:paraId="003ABD82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89" w:author="Anne Kershenbaum" w:date="2020-09-29T20:52:00Z"/>
                <w:rFonts w:ascii="Calibri" w:hAnsi="Calibri" w:cs="Calibri"/>
                <w:color w:val="000000"/>
              </w:rPr>
            </w:pPr>
            <w:ins w:id="290" w:author="Anne Kershenbaum" w:date="2020-09-29T20:52:00Z">
              <w:r>
                <w:rPr>
                  <w:rFonts w:ascii="Calibri" w:hAnsi="Calibri" w:cs="Calibri"/>
                  <w:color w:val="000000"/>
                </w:rPr>
                <w:t>0</w:t>
              </w:r>
            </w:ins>
          </w:p>
        </w:tc>
        <w:tc>
          <w:tcPr>
            <w:tcW w:w="248" w:type="pct"/>
            <w:vAlign w:val="bottom"/>
          </w:tcPr>
          <w:p w14:paraId="6884C1E5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91" w:author="Anne Kershenbaum" w:date="2020-09-29T20:52:00Z"/>
                <w:rFonts w:ascii="Calibri" w:hAnsi="Calibri" w:cs="Calibri"/>
                <w:color w:val="000000"/>
              </w:rPr>
            </w:pPr>
            <w:ins w:id="292" w:author="Anne Kershenbaum" w:date="2020-09-29T20:52:00Z">
              <w:r>
                <w:rPr>
                  <w:rFonts w:ascii="Calibri" w:hAnsi="Calibri" w:cs="Calibri"/>
                  <w:color w:val="000000"/>
                </w:rPr>
                <w:t>0.0</w:t>
              </w:r>
            </w:ins>
          </w:p>
        </w:tc>
        <w:tc>
          <w:tcPr>
            <w:tcW w:w="875" w:type="pct"/>
            <w:vAlign w:val="bottom"/>
          </w:tcPr>
          <w:p w14:paraId="480F6BB3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293" w:author="Anne Kershenbaum" w:date="2020-09-29T20:52:00Z"/>
                <w:rFonts w:ascii="Calibri" w:hAnsi="Calibri" w:cs="Calibri"/>
                <w:color w:val="000000"/>
              </w:rPr>
            </w:pPr>
          </w:p>
        </w:tc>
      </w:tr>
    </w:tbl>
    <w:p w14:paraId="250ECE48" w14:textId="4F16F824" w:rsidR="00A44F60" w:rsidRPr="00F61683" w:rsidRDefault="00A44F60" w:rsidP="00A44F60">
      <w:pPr>
        <w:spacing w:before="100" w:beforeAutospacing="1" w:after="100" w:afterAutospacing="1"/>
        <w:rPr>
          <w:ins w:id="294" w:author="Anne Kershenbaum" w:date="2020-09-29T20:52:00Z"/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</w:pPr>
      <w:ins w:id="295" w:author="Anne Kershenbaum" w:date="2020-09-29T20:52:00Z">
        <w:r w:rsidRPr="00610B8F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 xml:space="preserve">Supplementary Table </w:t>
        </w:r>
        <w:r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3</w:t>
        </w:r>
        <w:r w:rsidRPr="00610B8F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 xml:space="preserve">. </w:t>
        </w:r>
        <w:r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Hazard ratio with 95% confidence interval for mortality and dementia incidence for SMI</w:t>
        </w:r>
      </w:ins>
      <w:ins w:id="296" w:author="Anne Kershenbaum" w:date="2020-09-29T21:00:00Z">
        <w:r w:rsidR="00BA3023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 xml:space="preserve"> </w:t>
        </w:r>
        <w:bookmarkStart w:id="297" w:name="_Hlk52305780"/>
        <w:r w:rsidR="00BA3023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(ser</w:t>
        </w:r>
      </w:ins>
      <w:ins w:id="298" w:author="Anne Kershenbaum" w:date="2020-09-29T21:01:00Z">
        <w:r w:rsidR="00BA3023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ious mental illness)</w:t>
        </w:r>
      </w:ins>
      <w:bookmarkEnd w:id="297"/>
      <w:ins w:id="299" w:author="Anne Kershenbaum" w:date="2020-09-29T20:52:00Z">
        <w:r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 xml:space="preserve"> where SMIs not mutually exclusive</w:t>
        </w:r>
      </w:ins>
      <w:ins w:id="300" w:author="Anne Kershenbaum" w:date="2020-10-05T23:39:00Z">
        <w:r w:rsidR="00DA617B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)</w:t>
        </w:r>
      </w:ins>
      <w:ins w:id="301" w:author="Anne Kershenbaum" w:date="2020-09-29T20:52:00Z">
        <w:r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.</w:t>
        </w:r>
      </w:ins>
    </w:p>
    <w:p w14:paraId="0BA932CC" w14:textId="6502B9D9" w:rsidR="00A44F60" w:rsidRDefault="00A44F60" w:rsidP="00035DB5">
      <w:pPr>
        <w:spacing w:after="0" w:line="240" w:lineRule="auto"/>
        <w:rPr>
          <w:ins w:id="302" w:author="Anne Kershenbaum" w:date="2020-09-29T11:37:00Z"/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  <w:sectPr w:rsidR="00A44F60" w:rsidSect="00F75092">
          <w:pgSz w:w="16838" w:h="11906" w:orient="landscape"/>
          <w:pgMar w:top="1440" w:right="1440" w:bottom="1440" w:left="1440" w:header="708" w:footer="708" w:gutter="0"/>
          <w:cols w:space="720"/>
          <w:formProt w:val="0"/>
          <w:docGrid w:linePitch="360" w:charSpace="4096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3"/>
        <w:gridCol w:w="481"/>
        <w:gridCol w:w="962"/>
        <w:gridCol w:w="642"/>
        <w:gridCol w:w="569"/>
        <w:gridCol w:w="802"/>
        <w:gridCol w:w="2031"/>
        <w:gridCol w:w="1761"/>
      </w:tblGrid>
      <w:tr w:rsidR="00A44F60" w14:paraId="7BA59707" w14:textId="77777777" w:rsidTr="00A44F60">
        <w:trPr>
          <w:ins w:id="303" w:author="Anne Kershenbaum" w:date="2020-09-29T20:53:00Z"/>
        </w:trPr>
        <w:tc>
          <w:tcPr>
            <w:tcW w:w="978" w:type="pct"/>
            <w:tcBorders>
              <w:top w:val="nil"/>
              <w:left w:val="nil"/>
            </w:tcBorders>
            <w:shd w:val="clear" w:color="auto" w:fill="auto"/>
          </w:tcPr>
          <w:p w14:paraId="5C9A68E4" w14:textId="77777777" w:rsidR="00A44F60" w:rsidRPr="007668B0" w:rsidRDefault="00A44F60" w:rsidP="00A44F60">
            <w:pPr>
              <w:spacing w:before="100" w:beforeAutospacing="1" w:after="100" w:afterAutospacing="1" w:line="240" w:lineRule="auto"/>
              <w:rPr>
                <w:ins w:id="304" w:author="Anne Kershenbaum" w:date="2020-09-29T20:53:00Z"/>
              </w:rPr>
            </w:pPr>
          </w:p>
        </w:tc>
        <w:tc>
          <w:tcPr>
            <w:tcW w:w="267" w:type="pct"/>
            <w:tcBorders>
              <w:top w:val="nil"/>
            </w:tcBorders>
            <w:shd w:val="clear" w:color="auto" w:fill="auto"/>
          </w:tcPr>
          <w:p w14:paraId="2AB6DA02" w14:textId="77777777" w:rsidR="00A44F60" w:rsidRPr="00E053C9" w:rsidRDefault="00A44F60" w:rsidP="00A44F60">
            <w:pPr>
              <w:spacing w:before="100" w:beforeAutospacing="1" w:after="100" w:afterAutospacing="1" w:line="240" w:lineRule="auto"/>
              <w:rPr>
                <w:ins w:id="305" w:author="Anne Kershenbaum" w:date="2020-09-29T20:53:00Z"/>
              </w:rPr>
            </w:pPr>
          </w:p>
        </w:tc>
        <w:tc>
          <w:tcPr>
            <w:tcW w:w="534" w:type="pct"/>
            <w:tcBorders>
              <w:top w:val="nil"/>
              <w:right w:val="single" w:sz="12" w:space="0" w:color="auto"/>
            </w:tcBorders>
            <w:shd w:val="clear" w:color="auto" w:fill="auto"/>
          </w:tcPr>
          <w:p w14:paraId="43D636C6" w14:textId="77777777" w:rsidR="00A44F60" w:rsidRPr="00F56596" w:rsidRDefault="00A44F60" w:rsidP="00A44F60">
            <w:pPr>
              <w:spacing w:before="100" w:beforeAutospacing="1" w:after="100" w:afterAutospacing="1" w:line="240" w:lineRule="auto"/>
              <w:rPr>
                <w:ins w:id="306" w:author="Anne Kershenbaum" w:date="2020-09-29T20:53:00Z"/>
              </w:rPr>
            </w:pPr>
          </w:p>
        </w:tc>
        <w:tc>
          <w:tcPr>
            <w:tcW w:w="3221" w:type="pct"/>
            <w:gridSpan w:val="5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0C001EAD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307" w:author="Anne Kershenbaum" w:date="2020-09-29T20:53:00Z"/>
              </w:rPr>
            </w:pPr>
            <w:ins w:id="308" w:author="Anne Kershenbaum" w:date="2020-09-29T20:53:00Z">
              <w:r>
                <w:t>Deaths</w:t>
              </w:r>
            </w:ins>
          </w:p>
        </w:tc>
      </w:tr>
      <w:tr w:rsidR="00A44F60" w14:paraId="06679A0D" w14:textId="77777777" w:rsidTr="00F75B50">
        <w:trPr>
          <w:ins w:id="309" w:author="Anne Kershenbaum" w:date="2020-09-29T20:53:00Z"/>
        </w:trPr>
        <w:tc>
          <w:tcPr>
            <w:tcW w:w="978" w:type="pct"/>
            <w:tcBorders>
              <w:left w:val="nil"/>
            </w:tcBorders>
            <w:shd w:val="clear" w:color="auto" w:fill="auto"/>
          </w:tcPr>
          <w:p w14:paraId="1A9FF2FD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10" w:author="Anne Kershenbaum" w:date="2020-09-29T20:53:00Z"/>
                <w:rFonts w:eastAsiaTheme="minorHAnsi"/>
                <w:lang w:eastAsia="en-US" w:bidi="he-IL"/>
              </w:rPr>
            </w:pPr>
            <w:ins w:id="311" w:author="Anne Kershenbaum" w:date="2020-09-29T20:53:00Z">
              <w:r>
                <w:t>SMI</w:t>
              </w:r>
              <w:r w:rsidRPr="00FE35AE">
                <w:t xml:space="preserve"> </w:t>
              </w:r>
            </w:ins>
          </w:p>
        </w:tc>
        <w:tc>
          <w:tcPr>
            <w:tcW w:w="267" w:type="pct"/>
            <w:shd w:val="clear" w:color="auto" w:fill="auto"/>
          </w:tcPr>
          <w:p w14:paraId="053988BD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12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0B3F705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13" w:author="Anne Kershenbaum" w:date="2020-09-29T20:53:00Z"/>
                <w:rFonts w:eastAsiaTheme="minorHAnsi"/>
                <w:lang w:eastAsia="en-US" w:bidi="he-IL"/>
              </w:rPr>
            </w:pPr>
            <w:ins w:id="314" w:author="Anne Kershenbaum" w:date="2020-09-29T20:53:00Z">
              <w:r>
                <w:t>A</w:t>
              </w:r>
              <w:r w:rsidRPr="001A42E8">
                <w:t>ge</w:t>
              </w:r>
              <w:r>
                <w:t xml:space="preserve"> </w:t>
              </w:r>
            </w:ins>
          </w:p>
        </w:tc>
        <w:tc>
          <w:tcPr>
            <w:tcW w:w="356" w:type="pct"/>
            <w:tcBorders>
              <w:left w:val="single" w:sz="12" w:space="0" w:color="auto"/>
            </w:tcBorders>
          </w:tcPr>
          <w:p w14:paraId="1BC462A4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315" w:author="Anne Kershenbaum" w:date="2020-09-29T20:53:00Z"/>
              </w:rPr>
            </w:pPr>
            <w:ins w:id="316" w:author="Anne Kershenbaum" w:date="2020-09-29T20:53:00Z">
              <w:r>
                <w:t>N</w:t>
              </w:r>
            </w:ins>
          </w:p>
        </w:tc>
        <w:tc>
          <w:tcPr>
            <w:tcW w:w="316" w:type="pct"/>
            <w:shd w:val="clear" w:color="auto" w:fill="auto"/>
          </w:tcPr>
          <w:p w14:paraId="5808DC2F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17" w:author="Anne Kershenbaum" w:date="2020-09-29T20:53:00Z"/>
                <w:rFonts w:eastAsiaTheme="minorHAnsi"/>
                <w:lang w:eastAsia="en-US" w:bidi="he-IL"/>
              </w:rPr>
            </w:pPr>
            <w:ins w:id="318" w:author="Anne Kershenbaum" w:date="2020-09-29T20:53:00Z">
              <w:r>
                <w:t>O</w:t>
              </w:r>
            </w:ins>
          </w:p>
        </w:tc>
        <w:tc>
          <w:tcPr>
            <w:tcW w:w="445" w:type="pct"/>
            <w:shd w:val="clear" w:color="auto" w:fill="auto"/>
          </w:tcPr>
          <w:p w14:paraId="66F3D029" w14:textId="77777777" w:rsidR="00A44F60" w:rsidRPr="00BC588E" w:rsidRDefault="00A44F60" w:rsidP="00A44F60">
            <w:pPr>
              <w:spacing w:before="100" w:beforeAutospacing="1" w:after="100" w:afterAutospacing="1" w:line="240" w:lineRule="auto"/>
              <w:rPr>
                <w:ins w:id="319" w:author="Anne Kershenbaum" w:date="2020-09-29T20:53:00Z"/>
              </w:rPr>
            </w:pPr>
            <w:ins w:id="320" w:author="Anne Kershenbaum" w:date="2020-09-29T20:53:00Z">
              <w:r>
                <w:t>E</w:t>
              </w:r>
            </w:ins>
          </w:p>
        </w:tc>
        <w:tc>
          <w:tcPr>
            <w:tcW w:w="1127" w:type="pct"/>
            <w:shd w:val="clear" w:color="auto" w:fill="auto"/>
          </w:tcPr>
          <w:p w14:paraId="3285B3F9" w14:textId="77777777" w:rsidR="00A44F60" w:rsidRPr="0099317E" w:rsidRDefault="00A44F60" w:rsidP="00A44F60">
            <w:pPr>
              <w:spacing w:before="100" w:beforeAutospacing="1" w:after="100" w:afterAutospacing="1" w:line="240" w:lineRule="auto"/>
              <w:rPr>
                <w:ins w:id="321" w:author="Anne Kershenbaum" w:date="2020-09-29T20:53:00Z"/>
              </w:rPr>
            </w:pPr>
            <w:ins w:id="322" w:author="Anne Kershenbaum" w:date="2020-09-29T20:53:00Z">
              <w:r>
                <w:t>SMR</w:t>
              </w:r>
              <w:r w:rsidRPr="001A42E8">
                <w:t xml:space="preserve"> (95% CI)</w:t>
              </w:r>
              <w:r>
                <w:t xml:space="preserve"> for subgroup</w:t>
              </w:r>
              <w:r w:rsidRPr="001A42E8">
                <w:t xml:space="preserve"> </w:t>
              </w:r>
            </w:ins>
          </w:p>
        </w:tc>
        <w:tc>
          <w:tcPr>
            <w:tcW w:w="977" w:type="pct"/>
            <w:tcBorders>
              <w:right w:val="single" w:sz="12" w:space="0" w:color="auto"/>
            </w:tcBorders>
          </w:tcPr>
          <w:p w14:paraId="4E5633B1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323" w:author="Anne Kershenbaum" w:date="2020-09-29T20:53:00Z"/>
              </w:rPr>
            </w:pPr>
            <w:ins w:id="324" w:author="Anne Kershenbaum" w:date="2020-09-29T20:53:00Z">
              <w:r>
                <w:t>SMR (95% CI) for disorder</w:t>
              </w:r>
            </w:ins>
          </w:p>
          <w:p w14:paraId="5C09FE24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325" w:author="Anne Kershenbaum" w:date="2020-09-29T20:53:00Z"/>
              </w:rPr>
            </w:pPr>
          </w:p>
        </w:tc>
      </w:tr>
      <w:tr w:rsidR="00A44F60" w14:paraId="1D87222E" w14:textId="77777777" w:rsidTr="00F75B50">
        <w:trPr>
          <w:ins w:id="326" w:author="Anne Kershenbaum" w:date="2020-09-29T20:53:00Z"/>
        </w:trPr>
        <w:tc>
          <w:tcPr>
            <w:tcW w:w="978" w:type="pct"/>
            <w:vMerge w:val="restart"/>
            <w:tcBorders>
              <w:left w:val="nil"/>
            </w:tcBorders>
            <w:shd w:val="clear" w:color="auto" w:fill="auto"/>
          </w:tcPr>
          <w:p w14:paraId="4F8D9893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327" w:author="Anne Kershenbaum" w:date="2020-09-29T20:53:00Z"/>
              </w:rPr>
            </w:pPr>
            <w:ins w:id="328" w:author="Anne Kershenbaum" w:date="2020-09-29T20:53:00Z">
              <w:r w:rsidRPr="00FE35AE">
                <w:t>Bipolar/mania</w:t>
              </w:r>
            </w:ins>
          </w:p>
          <w:p w14:paraId="06230D8E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29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 w:val="restart"/>
            <w:shd w:val="clear" w:color="auto" w:fill="auto"/>
          </w:tcPr>
          <w:p w14:paraId="09CBC56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30" w:author="Anne Kershenbaum" w:date="2020-09-29T20:53:00Z"/>
                <w:rFonts w:eastAsiaTheme="minorHAnsi"/>
                <w:lang w:eastAsia="en-US" w:bidi="he-IL"/>
              </w:rPr>
            </w:pPr>
            <w:ins w:id="331" w:author="Anne Kershenbaum" w:date="2020-09-29T20:53:00Z">
              <w:r>
                <w:rPr>
                  <w:rFonts w:eastAsiaTheme="minorHAnsi"/>
                  <w:lang w:eastAsia="en-US" w:bidi="he-IL"/>
                </w:rPr>
                <w:t>F</w:t>
              </w:r>
            </w:ins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695F9D9C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32" w:author="Anne Kershenbaum" w:date="2020-09-29T20:53:00Z"/>
                <w:rFonts w:eastAsiaTheme="minorHAnsi"/>
                <w:lang w:eastAsia="en-US" w:bidi="he-IL"/>
              </w:rPr>
            </w:pPr>
            <w:ins w:id="333" w:author="Anne Kershenbaum" w:date="2020-09-29T20:53:00Z">
              <w:r w:rsidRPr="005E1592">
                <w:t>65–69</w:t>
              </w:r>
            </w:ins>
          </w:p>
        </w:tc>
        <w:tc>
          <w:tcPr>
            <w:tcW w:w="356" w:type="pct"/>
            <w:vMerge w:val="restart"/>
            <w:tcBorders>
              <w:left w:val="single" w:sz="12" w:space="0" w:color="auto"/>
            </w:tcBorders>
          </w:tcPr>
          <w:p w14:paraId="142E4A2F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334" w:author="Anne Kershenbaum" w:date="2020-09-29T20:53:00Z"/>
              </w:rPr>
            </w:pPr>
            <w:ins w:id="335" w:author="Anne Kershenbaum" w:date="2020-09-29T20:53:00Z">
              <w:r>
                <w:t>165</w:t>
              </w:r>
            </w:ins>
          </w:p>
        </w:tc>
        <w:tc>
          <w:tcPr>
            <w:tcW w:w="316" w:type="pct"/>
            <w:shd w:val="clear" w:color="auto" w:fill="auto"/>
            <w:vAlign w:val="bottom"/>
          </w:tcPr>
          <w:p w14:paraId="4EE09EC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36" w:author="Anne Kershenbaum" w:date="2020-09-29T20:53:00Z"/>
              </w:rPr>
            </w:pPr>
            <w:ins w:id="337" w:author="Anne Kershenbaum" w:date="2020-09-29T20:53:00Z">
              <w:r>
                <w:rPr>
                  <w:rFonts w:ascii="Liberation Sans" w:hAnsi="Liberation Sans"/>
                  <w:color w:val="000000"/>
                </w:rPr>
                <w:t>4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1A37160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38" w:author="Anne Kershenbaum" w:date="2020-09-29T20:53:00Z"/>
              </w:rPr>
            </w:pPr>
            <w:ins w:id="339" w:author="Anne Kershenbaum" w:date="2020-09-29T20:53:00Z">
              <w:r>
                <w:rPr>
                  <w:rFonts w:ascii="Liberation Sans" w:hAnsi="Liberation Sans"/>
                  <w:color w:val="000000"/>
                </w:rPr>
                <w:t>0.9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4E53C734" w14:textId="77777777" w:rsidR="00A44F60" w:rsidRPr="007C7444" w:rsidRDefault="00A44F60" w:rsidP="00A44F60">
            <w:pPr>
              <w:spacing w:before="100" w:beforeAutospacing="1" w:after="100" w:afterAutospacing="1" w:line="240" w:lineRule="auto"/>
              <w:rPr>
                <w:ins w:id="340" w:author="Anne Kershenbaum" w:date="2020-09-29T20:53:00Z"/>
                <w:b/>
                <w:bCs/>
              </w:rPr>
            </w:pPr>
            <w:ins w:id="341" w:author="Anne Kershenbaum" w:date="2020-09-29T20:53:00Z">
              <w:r w:rsidRPr="007C7444">
                <w:rPr>
                  <w:rFonts w:ascii="Liberation Sans" w:hAnsi="Liberation Sans"/>
                  <w:b/>
                  <w:bCs/>
                  <w:color w:val="000000"/>
                </w:rPr>
                <w:t>4.5(1.2-10.1)</w:t>
              </w:r>
            </w:ins>
          </w:p>
        </w:tc>
        <w:tc>
          <w:tcPr>
            <w:tcW w:w="977" w:type="pct"/>
            <w:vMerge w:val="restart"/>
            <w:tcBorders>
              <w:right w:val="single" w:sz="12" w:space="0" w:color="auto"/>
            </w:tcBorders>
          </w:tcPr>
          <w:p w14:paraId="7F0E017C" w14:textId="77777777" w:rsidR="00A44F60" w:rsidRPr="00C4790D" w:rsidRDefault="00A44F60" w:rsidP="00A44F60">
            <w:pPr>
              <w:spacing w:after="0" w:line="240" w:lineRule="auto"/>
              <w:rPr>
                <w:ins w:id="342" w:author="Anne Kershenbaum" w:date="2020-09-29T20:53:00Z"/>
                <w:b/>
                <w:bCs/>
              </w:rPr>
            </w:pPr>
            <w:ins w:id="343" w:author="Anne Kershenbaum" w:date="2020-09-29T20:53:00Z">
              <w:r w:rsidRPr="00C4790D">
                <w:rPr>
                  <w:rFonts w:ascii="Liberation Sans" w:hAnsi="Liberation Sans"/>
                  <w:b/>
                  <w:bCs/>
                  <w:color w:val="000000"/>
                </w:rPr>
                <w:t>2.5(1.8-3.2)</w:t>
              </w:r>
            </w:ins>
          </w:p>
          <w:p w14:paraId="575BEBF4" w14:textId="77777777" w:rsidR="00A44F60" w:rsidRPr="00C4790D" w:rsidRDefault="00A44F60" w:rsidP="00A44F60">
            <w:pPr>
              <w:spacing w:after="0" w:line="240" w:lineRule="auto"/>
              <w:rPr>
                <w:ins w:id="344" w:author="Anne Kershenbaum" w:date="2020-09-29T20:53:00Z"/>
                <w:b/>
                <w:bCs/>
              </w:rPr>
            </w:pPr>
          </w:p>
          <w:p w14:paraId="7C77DDDB" w14:textId="77777777" w:rsidR="00A44F60" w:rsidRPr="00C4790D" w:rsidRDefault="00A44F60" w:rsidP="00A44F60">
            <w:pPr>
              <w:spacing w:after="0" w:line="240" w:lineRule="auto"/>
              <w:rPr>
                <w:ins w:id="345" w:author="Anne Kershenbaum" w:date="2020-09-29T20:53:00Z"/>
                <w:b/>
                <w:bCs/>
              </w:rPr>
            </w:pPr>
          </w:p>
        </w:tc>
      </w:tr>
      <w:tr w:rsidR="00A44F60" w14:paraId="03550C8E" w14:textId="77777777" w:rsidTr="00F75B50">
        <w:trPr>
          <w:ins w:id="346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64370FDB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47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2F6839E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48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4C81F143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49" w:author="Anne Kershenbaum" w:date="2020-09-29T20:53:00Z"/>
                <w:rFonts w:eastAsiaTheme="minorHAnsi"/>
                <w:lang w:eastAsia="en-US" w:bidi="he-IL"/>
              </w:rPr>
            </w:pPr>
            <w:ins w:id="350" w:author="Anne Kershenbaum" w:date="2020-09-29T20:53:00Z">
              <w:r w:rsidRPr="005E1592">
                <w:t>70–74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301186D6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351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2B6E7E02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52" w:author="Anne Kershenbaum" w:date="2020-09-29T20:53:00Z"/>
              </w:rPr>
            </w:pPr>
            <w:ins w:id="353" w:author="Anne Kershenbaum" w:date="2020-09-29T20:53:00Z">
              <w:r>
                <w:rPr>
                  <w:rFonts w:ascii="Liberation Sans" w:hAnsi="Liberation Sans"/>
                  <w:color w:val="000000"/>
                </w:rPr>
                <w:t>10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48E4EA64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54" w:author="Anne Kershenbaum" w:date="2020-09-29T20:53:00Z"/>
              </w:rPr>
            </w:pPr>
            <w:ins w:id="355" w:author="Anne Kershenbaum" w:date="2020-09-29T20:53:00Z">
              <w:r>
                <w:rPr>
                  <w:rFonts w:ascii="Liberation Sans" w:hAnsi="Liberation Sans"/>
                  <w:color w:val="000000"/>
                </w:rPr>
                <w:t>3.4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1100EC1A" w14:textId="77777777" w:rsidR="00A44F60" w:rsidRPr="007C7444" w:rsidRDefault="00A44F60" w:rsidP="00A44F60">
            <w:pPr>
              <w:spacing w:before="100" w:beforeAutospacing="1" w:after="100" w:afterAutospacing="1" w:line="240" w:lineRule="auto"/>
              <w:rPr>
                <w:ins w:id="356" w:author="Anne Kershenbaum" w:date="2020-09-29T20:53:00Z"/>
                <w:b/>
                <w:bCs/>
              </w:rPr>
            </w:pPr>
            <w:ins w:id="357" w:author="Anne Kershenbaum" w:date="2020-09-29T20:53:00Z">
              <w:r w:rsidRPr="007C7444">
                <w:rPr>
                  <w:rFonts w:ascii="Liberation Sans" w:hAnsi="Liberation Sans"/>
                  <w:b/>
                  <w:bCs/>
                  <w:color w:val="000000"/>
                </w:rPr>
                <w:t>2.9(1.4-5.1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6B6E58E4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358" w:author="Anne Kershenbaum" w:date="2020-09-29T20:53:00Z"/>
                <w:b/>
                <w:bCs/>
              </w:rPr>
            </w:pPr>
          </w:p>
        </w:tc>
      </w:tr>
      <w:tr w:rsidR="00A44F60" w14:paraId="31CF947C" w14:textId="77777777" w:rsidTr="00F75B50">
        <w:trPr>
          <w:ins w:id="359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70CF6273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60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5F00BED4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61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3AA5AEE5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62" w:author="Anne Kershenbaum" w:date="2020-09-29T20:53:00Z"/>
                <w:rFonts w:eastAsiaTheme="minorHAnsi"/>
                <w:lang w:eastAsia="en-US" w:bidi="he-IL"/>
              </w:rPr>
            </w:pPr>
            <w:ins w:id="363" w:author="Anne Kershenbaum" w:date="2020-09-29T20:53:00Z">
              <w:r w:rsidRPr="005E1592">
                <w:t>75–79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013365E8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364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2BD9192C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65" w:author="Anne Kershenbaum" w:date="2020-09-29T20:53:00Z"/>
              </w:rPr>
            </w:pPr>
            <w:ins w:id="366" w:author="Anne Kershenbaum" w:date="2020-09-29T20:53:00Z">
              <w:r>
                <w:rPr>
                  <w:rFonts w:ascii="Liberation Sans" w:hAnsi="Liberation Sans"/>
                  <w:color w:val="000000"/>
                </w:rPr>
                <w:t>6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42A7870D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67" w:author="Anne Kershenbaum" w:date="2020-09-29T20:53:00Z"/>
              </w:rPr>
            </w:pPr>
            <w:ins w:id="368" w:author="Anne Kershenbaum" w:date="2020-09-29T20:53:00Z">
              <w:r>
                <w:rPr>
                  <w:rFonts w:ascii="Liberation Sans" w:hAnsi="Liberation Sans"/>
                  <w:color w:val="000000"/>
                </w:rPr>
                <w:t>2.9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2FF4C97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69" w:author="Anne Kershenbaum" w:date="2020-09-29T20:53:00Z"/>
              </w:rPr>
            </w:pPr>
            <w:ins w:id="370" w:author="Anne Kershenbaum" w:date="2020-09-29T20:53:00Z">
              <w:r>
                <w:rPr>
                  <w:rFonts w:ascii="Liberation Sans" w:hAnsi="Liberation Sans"/>
                  <w:color w:val="000000"/>
                </w:rPr>
                <w:t>2.0(0.7-4.0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5CE0A966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371" w:author="Anne Kershenbaum" w:date="2020-09-29T20:53:00Z"/>
                <w:b/>
                <w:bCs/>
              </w:rPr>
            </w:pPr>
          </w:p>
        </w:tc>
      </w:tr>
      <w:tr w:rsidR="00A44F60" w14:paraId="00F8EE5E" w14:textId="77777777" w:rsidTr="00F75B50">
        <w:trPr>
          <w:ins w:id="372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03801824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73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642ACE4E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74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59396D23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75" w:author="Anne Kershenbaum" w:date="2020-09-29T20:53:00Z"/>
                <w:rFonts w:eastAsiaTheme="minorHAnsi"/>
                <w:lang w:eastAsia="en-US" w:bidi="he-IL"/>
              </w:rPr>
            </w:pPr>
            <w:ins w:id="376" w:author="Anne Kershenbaum" w:date="2020-09-29T20:53:00Z">
              <w:r w:rsidRPr="005E1592">
                <w:t>80–84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0B1CB9A6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377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680AD84A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78" w:author="Anne Kershenbaum" w:date="2020-09-29T20:53:00Z"/>
              </w:rPr>
            </w:pPr>
            <w:ins w:id="379" w:author="Anne Kershenbaum" w:date="2020-09-29T20:53:00Z">
              <w:r>
                <w:rPr>
                  <w:rFonts w:ascii="Liberation Sans" w:hAnsi="Liberation Sans"/>
                  <w:color w:val="000000"/>
                </w:rPr>
                <w:t>3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0318779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80" w:author="Anne Kershenbaum" w:date="2020-09-29T20:53:00Z"/>
              </w:rPr>
            </w:pPr>
            <w:ins w:id="381" w:author="Anne Kershenbaum" w:date="2020-09-29T20:53:00Z">
              <w:r>
                <w:rPr>
                  <w:rFonts w:ascii="Liberation Sans" w:hAnsi="Liberation Sans"/>
                  <w:color w:val="000000"/>
                </w:rPr>
                <w:t>3.0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5CAF7945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82" w:author="Anne Kershenbaum" w:date="2020-09-29T20:53:00Z"/>
              </w:rPr>
            </w:pPr>
            <w:ins w:id="383" w:author="Anne Kershenbaum" w:date="2020-09-29T20:53:00Z">
              <w:r>
                <w:rPr>
                  <w:rFonts w:ascii="Liberation Sans" w:hAnsi="Liberation Sans"/>
                  <w:color w:val="000000"/>
                </w:rPr>
                <w:t>1.0(0.2-2.4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52CC417B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384" w:author="Anne Kershenbaum" w:date="2020-09-29T20:53:00Z"/>
                <w:b/>
                <w:bCs/>
              </w:rPr>
            </w:pPr>
          </w:p>
        </w:tc>
      </w:tr>
      <w:tr w:rsidR="00A44F60" w14:paraId="5DE70ED6" w14:textId="77777777" w:rsidTr="00F75B50">
        <w:trPr>
          <w:ins w:id="385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68DD4817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86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 w:val="restart"/>
            <w:shd w:val="clear" w:color="auto" w:fill="auto"/>
          </w:tcPr>
          <w:p w14:paraId="0C23803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87" w:author="Anne Kershenbaum" w:date="2020-09-29T20:53:00Z"/>
                <w:rFonts w:eastAsiaTheme="minorHAnsi"/>
                <w:lang w:eastAsia="en-US" w:bidi="he-IL"/>
              </w:rPr>
            </w:pPr>
            <w:ins w:id="388" w:author="Anne Kershenbaum" w:date="2020-09-29T20:53:00Z">
              <w:r>
                <w:t>M</w:t>
              </w:r>
            </w:ins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48F96A9C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389" w:author="Anne Kershenbaum" w:date="2020-09-29T20:53:00Z"/>
                <w:rFonts w:eastAsiaTheme="minorHAnsi"/>
                <w:lang w:eastAsia="en-US" w:bidi="he-IL"/>
              </w:rPr>
            </w:pPr>
            <w:ins w:id="390" w:author="Anne Kershenbaum" w:date="2020-09-29T20:53:00Z">
              <w:r w:rsidRPr="005E1592">
                <w:t>65–69</w:t>
              </w:r>
            </w:ins>
          </w:p>
        </w:tc>
        <w:tc>
          <w:tcPr>
            <w:tcW w:w="356" w:type="pct"/>
            <w:vMerge w:val="restart"/>
            <w:tcBorders>
              <w:left w:val="single" w:sz="12" w:space="0" w:color="auto"/>
            </w:tcBorders>
          </w:tcPr>
          <w:p w14:paraId="237BACDA" w14:textId="77777777" w:rsidR="00A44F60" w:rsidDel="004A3345" w:rsidRDefault="00A44F60" w:rsidP="00A44F60">
            <w:pPr>
              <w:spacing w:before="100" w:beforeAutospacing="1" w:after="100" w:afterAutospacing="1" w:line="240" w:lineRule="auto"/>
              <w:rPr>
                <w:ins w:id="391" w:author="Anne Kershenbaum" w:date="2020-09-29T20:53:00Z"/>
              </w:rPr>
            </w:pPr>
            <w:ins w:id="392" w:author="Anne Kershenbaum" w:date="2020-09-29T20:53:00Z">
              <w:r>
                <w:t>113</w:t>
              </w:r>
            </w:ins>
          </w:p>
        </w:tc>
        <w:tc>
          <w:tcPr>
            <w:tcW w:w="316" w:type="pct"/>
            <w:shd w:val="clear" w:color="auto" w:fill="auto"/>
            <w:vAlign w:val="bottom"/>
          </w:tcPr>
          <w:p w14:paraId="5AA2FA4A" w14:textId="77777777" w:rsidR="00A44F60" w:rsidRPr="00405D57" w:rsidRDefault="00A44F60" w:rsidP="00A44F60">
            <w:pPr>
              <w:spacing w:before="100" w:beforeAutospacing="1" w:after="100" w:afterAutospacing="1" w:line="240" w:lineRule="auto"/>
              <w:rPr>
                <w:ins w:id="393" w:author="Anne Kershenbaum" w:date="2020-09-29T20:53:00Z"/>
              </w:rPr>
            </w:pPr>
            <w:ins w:id="394" w:author="Anne Kershenbaum" w:date="2020-09-29T20:53:00Z">
              <w:r w:rsidRPr="009E3679">
                <w:rPr>
                  <w:rFonts w:ascii="Liberation Sans" w:hAnsi="Liberation Sans"/>
                  <w:color w:val="000000"/>
                </w:rPr>
                <w:t>4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3968D395" w14:textId="77777777" w:rsidR="00A44F60" w:rsidRPr="00405D57" w:rsidRDefault="00A44F60" w:rsidP="00A44F60">
            <w:pPr>
              <w:spacing w:before="100" w:beforeAutospacing="1" w:after="100" w:afterAutospacing="1" w:line="240" w:lineRule="auto"/>
              <w:rPr>
                <w:ins w:id="395" w:author="Anne Kershenbaum" w:date="2020-09-29T20:53:00Z"/>
              </w:rPr>
            </w:pPr>
            <w:ins w:id="396" w:author="Anne Kershenbaum" w:date="2020-09-29T20:53:00Z">
              <w:r>
                <w:rPr>
                  <w:rFonts w:ascii="Liberation Sans" w:hAnsi="Liberation Sans"/>
                  <w:color w:val="000000"/>
                </w:rPr>
                <w:t>0.9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0589C7C9" w14:textId="77777777" w:rsidR="00A44F60" w:rsidRPr="007C7444" w:rsidRDefault="00A44F60" w:rsidP="00A44F60">
            <w:pPr>
              <w:spacing w:before="100" w:beforeAutospacing="1" w:after="100" w:afterAutospacing="1" w:line="240" w:lineRule="auto"/>
              <w:rPr>
                <w:ins w:id="397" w:author="Anne Kershenbaum" w:date="2020-09-29T20:53:00Z"/>
                <w:b/>
                <w:bCs/>
              </w:rPr>
            </w:pPr>
            <w:ins w:id="398" w:author="Anne Kershenbaum" w:date="2020-09-29T20:53:00Z">
              <w:r w:rsidRPr="007C7444">
                <w:rPr>
                  <w:rFonts w:ascii="Liberation Sans" w:hAnsi="Liberation Sans"/>
                  <w:b/>
                  <w:bCs/>
                  <w:color w:val="000000"/>
                </w:rPr>
                <w:t>4.4(1.1-9.7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11C21688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399" w:author="Anne Kershenbaum" w:date="2020-09-29T20:53:00Z"/>
                <w:b/>
                <w:bCs/>
              </w:rPr>
            </w:pPr>
          </w:p>
        </w:tc>
      </w:tr>
      <w:tr w:rsidR="00A44F60" w14:paraId="6448053E" w14:textId="77777777" w:rsidTr="00F75B50">
        <w:trPr>
          <w:ins w:id="400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043100C3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01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66F6E439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02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289E3F11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03" w:author="Anne Kershenbaum" w:date="2020-09-29T20:53:00Z"/>
                <w:rFonts w:eastAsiaTheme="minorHAnsi"/>
                <w:lang w:eastAsia="en-US" w:bidi="he-IL"/>
              </w:rPr>
            </w:pPr>
            <w:ins w:id="404" w:author="Anne Kershenbaum" w:date="2020-09-29T20:53:00Z">
              <w:r w:rsidRPr="005E1592">
                <w:t>70–74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59E63947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405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70304B48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06" w:author="Anne Kershenbaum" w:date="2020-09-29T20:53:00Z"/>
              </w:rPr>
            </w:pPr>
            <w:ins w:id="407" w:author="Anne Kershenbaum" w:date="2020-09-29T20:53:00Z">
              <w:r>
                <w:rPr>
                  <w:rFonts w:ascii="Liberation Sans" w:hAnsi="Liberation Sans"/>
                  <w:color w:val="000000"/>
                </w:rPr>
                <w:t>9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07C4F7FB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08" w:author="Anne Kershenbaum" w:date="2020-09-29T20:53:00Z"/>
              </w:rPr>
            </w:pPr>
            <w:ins w:id="409" w:author="Anne Kershenbaum" w:date="2020-09-29T20:53:00Z">
              <w:r>
                <w:rPr>
                  <w:rFonts w:ascii="Liberation Sans" w:hAnsi="Liberation Sans"/>
                  <w:color w:val="000000"/>
                </w:rPr>
                <w:t>2.8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2A69FE2D" w14:textId="77777777" w:rsidR="00A44F60" w:rsidRPr="007C7444" w:rsidRDefault="00A44F60" w:rsidP="00A44F60">
            <w:pPr>
              <w:spacing w:before="100" w:beforeAutospacing="1" w:after="100" w:afterAutospacing="1" w:line="240" w:lineRule="auto"/>
              <w:rPr>
                <w:ins w:id="410" w:author="Anne Kershenbaum" w:date="2020-09-29T20:53:00Z"/>
                <w:b/>
                <w:bCs/>
              </w:rPr>
            </w:pPr>
            <w:ins w:id="411" w:author="Anne Kershenbaum" w:date="2020-09-29T20:53:00Z">
              <w:r w:rsidRPr="007C7444">
                <w:rPr>
                  <w:rFonts w:ascii="Liberation Sans" w:hAnsi="Liberation Sans"/>
                  <w:b/>
                  <w:bCs/>
                  <w:color w:val="000000"/>
                </w:rPr>
                <w:t>3.2(1.5-5.7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3F48BB58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412" w:author="Anne Kershenbaum" w:date="2020-09-29T20:53:00Z"/>
                <w:b/>
                <w:bCs/>
              </w:rPr>
            </w:pPr>
          </w:p>
        </w:tc>
      </w:tr>
      <w:tr w:rsidR="00A44F60" w14:paraId="0B4D07FC" w14:textId="77777777" w:rsidTr="00F75B50">
        <w:trPr>
          <w:ins w:id="413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39FE1967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14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6421644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15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700FD14D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16" w:author="Anne Kershenbaum" w:date="2020-09-29T20:53:00Z"/>
                <w:rFonts w:eastAsiaTheme="minorHAnsi"/>
                <w:lang w:eastAsia="en-US" w:bidi="he-IL"/>
              </w:rPr>
            </w:pPr>
            <w:ins w:id="417" w:author="Anne Kershenbaum" w:date="2020-09-29T20:53:00Z">
              <w:r w:rsidRPr="005E1592">
                <w:t>75–79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29DD5FF3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418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2CB6B33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19" w:author="Anne Kershenbaum" w:date="2020-09-29T20:53:00Z"/>
              </w:rPr>
            </w:pPr>
            <w:ins w:id="420" w:author="Anne Kershenbaum" w:date="2020-09-29T20:53:00Z">
              <w:r>
                <w:rPr>
                  <w:rFonts w:ascii="Liberation Sans" w:hAnsi="Liberation Sans"/>
                  <w:color w:val="000000"/>
                </w:rPr>
                <w:t>7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7804FDF8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21" w:author="Anne Kershenbaum" w:date="2020-09-29T20:53:00Z"/>
              </w:rPr>
            </w:pPr>
            <w:ins w:id="422" w:author="Anne Kershenbaum" w:date="2020-09-29T20:53:00Z">
              <w:r>
                <w:rPr>
                  <w:rFonts w:ascii="Liberation Sans" w:hAnsi="Liberation Sans"/>
                  <w:color w:val="000000"/>
                </w:rPr>
                <w:t>2.8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72900282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23" w:author="Anne Kershenbaum" w:date="2020-09-29T20:53:00Z"/>
              </w:rPr>
            </w:pPr>
            <w:ins w:id="424" w:author="Anne Kershenbaum" w:date="2020-09-29T20:53:00Z">
              <w:r>
                <w:rPr>
                  <w:rFonts w:ascii="Liberation Sans" w:hAnsi="Liberation Sans"/>
                  <w:color w:val="000000"/>
                </w:rPr>
                <w:t>2.5(1.0-4.7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19BD3954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425" w:author="Anne Kershenbaum" w:date="2020-09-29T20:53:00Z"/>
                <w:b/>
                <w:bCs/>
              </w:rPr>
            </w:pPr>
          </w:p>
        </w:tc>
      </w:tr>
      <w:tr w:rsidR="00A44F60" w14:paraId="7A8F7FBF" w14:textId="77777777" w:rsidTr="00F75B50">
        <w:trPr>
          <w:ins w:id="426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2538186E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27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740DEB2E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28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55043EE4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29" w:author="Anne Kershenbaum" w:date="2020-09-29T20:53:00Z"/>
                <w:rFonts w:eastAsiaTheme="minorHAnsi"/>
                <w:lang w:eastAsia="en-US" w:bidi="he-IL"/>
              </w:rPr>
            </w:pPr>
            <w:ins w:id="430" w:author="Anne Kershenbaum" w:date="2020-09-29T20:53:00Z">
              <w:r w:rsidRPr="005E1592">
                <w:t>80–84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1EEDA259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431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1D79EAEE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32" w:author="Anne Kershenbaum" w:date="2020-09-29T20:53:00Z"/>
              </w:rPr>
            </w:pPr>
            <w:ins w:id="433" w:author="Anne Kershenbaum" w:date="2020-09-29T20:53:00Z">
              <w:r>
                <w:rPr>
                  <w:rFonts w:ascii="Liberation Sans" w:hAnsi="Liberation Sans"/>
                  <w:color w:val="000000"/>
                </w:rPr>
                <w:t>4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69366195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34" w:author="Anne Kershenbaum" w:date="2020-09-29T20:53:00Z"/>
              </w:rPr>
            </w:pPr>
            <w:ins w:id="435" w:author="Anne Kershenbaum" w:date="2020-09-29T20:53:00Z">
              <w:r>
                <w:rPr>
                  <w:rFonts w:ascii="Liberation Sans" w:hAnsi="Liberation Sans"/>
                  <w:color w:val="000000"/>
                </w:rPr>
                <w:t>2.3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664A8903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36" w:author="Anne Kershenbaum" w:date="2020-09-29T20:53:00Z"/>
              </w:rPr>
            </w:pPr>
            <w:ins w:id="437" w:author="Anne Kershenbaum" w:date="2020-09-29T20:53:00Z">
              <w:r>
                <w:rPr>
                  <w:rFonts w:ascii="Liberation Sans" w:hAnsi="Liberation Sans"/>
                  <w:color w:val="000000"/>
                </w:rPr>
                <w:t>1.7(0.4-3.8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547729E8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438" w:author="Anne Kershenbaum" w:date="2020-09-29T20:53:00Z"/>
                <w:b/>
                <w:bCs/>
              </w:rPr>
            </w:pPr>
          </w:p>
        </w:tc>
      </w:tr>
      <w:tr w:rsidR="00A44F60" w14:paraId="642A0995" w14:textId="77777777" w:rsidTr="00F75B50">
        <w:trPr>
          <w:ins w:id="439" w:author="Anne Kershenbaum" w:date="2020-09-29T20:53:00Z"/>
        </w:trPr>
        <w:tc>
          <w:tcPr>
            <w:tcW w:w="978" w:type="pct"/>
            <w:vMerge w:val="restart"/>
            <w:tcBorders>
              <w:left w:val="nil"/>
            </w:tcBorders>
            <w:shd w:val="clear" w:color="auto" w:fill="auto"/>
          </w:tcPr>
          <w:p w14:paraId="6E24B3C0" w14:textId="77777777" w:rsidR="00A44F60" w:rsidRDefault="00A44F60" w:rsidP="00A44F60">
            <w:pPr>
              <w:spacing w:before="100" w:beforeAutospacing="1" w:after="100" w:afterAutospacing="1" w:line="240" w:lineRule="auto"/>
              <w:rPr>
                <w:ins w:id="440" w:author="Anne Kershenbaum" w:date="2020-09-29T20:53:00Z"/>
              </w:rPr>
            </w:pPr>
            <w:ins w:id="441" w:author="Anne Kershenbaum" w:date="2020-09-29T20:53:00Z">
              <w:r w:rsidRPr="00FE35AE">
                <w:t>Schizophrenia</w:t>
              </w:r>
            </w:ins>
          </w:p>
          <w:p w14:paraId="1110C63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42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 w:val="restart"/>
            <w:shd w:val="clear" w:color="auto" w:fill="auto"/>
          </w:tcPr>
          <w:p w14:paraId="4B90CA07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43" w:author="Anne Kershenbaum" w:date="2020-09-29T20:53:00Z"/>
                <w:rFonts w:eastAsiaTheme="minorHAnsi"/>
                <w:lang w:eastAsia="en-US" w:bidi="he-IL"/>
              </w:rPr>
            </w:pPr>
            <w:ins w:id="444" w:author="Anne Kershenbaum" w:date="2020-09-29T20:53:00Z">
              <w:r>
                <w:t>F</w:t>
              </w:r>
            </w:ins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0CA3422B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45" w:author="Anne Kershenbaum" w:date="2020-09-29T20:53:00Z"/>
                <w:rFonts w:eastAsiaTheme="minorHAnsi"/>
                <w:lang w:eastAsia="en-US" w:bidi="he-IL"/>
              </w:rPr>
            </w:pPr>
            <w:ins w:id="446" w:author="Anne Kershenbaum" w:date="2020-09-29T20:53:00Z">
              <w:r w:rsidRPr="005E1592">
                <w:t>65–69</w:t>
              </w:r>
            </w:ins>
          </w:p>
        </w:tc>
        <w:tc>
          <w:tcPr>
            <w:tcW w:w="356" w:type="pct"/>
            <w:vMerge w:val="restart"/>
            <w:tcBorders>
              <w:left w:val="single" w:sz="12" w:space="0" w:color="auto"/>
            </w:tcBorders>
          </w:tcPr>
          <w:p w14:paraId="6E2E1401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447" w:author="Anne Kershenbaum" w:date="2020-09-29T20:53:00Z"/>
              </w:rPr>
            </w:pPr>
            <w:ins w:id="448" w:author="Anne Kershenbaum" w:date="2020-09-29T20:53:00Z">
              <w:r>
                <w:t>101</w:t>
              </w:r>
            </w:ins>
          </w:p>
        </w:tc>
        <w:tc>
          <w:tcPr>
            <w:tcW w:w="316" w:type="pct"/>
            <w:shd w:val="clear" w:color="auto" w:fill="auto"/>
            <w:vAlign w:val="bottom"/>
          </w:tcPr>
          <w:p w14:paraId="78C266E4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49" w:author="Anne Kershenbaum" w:date="2020-09-29T20:53:00Z"/>
              </w:rPr>
            </w:pPr>
            <w:ins w:id="450" w:author="Anne Kershenbaum" w:date="2020-09-29T20:53:00Z">
              <w:r>
                <w:rPr>
                  <w:rFonts w:ascii="Liberation Sans" w:hAnsi="Liberation Sans"/>
                  <w:color w:val="000000"/>
                </w:rPr>
                <w:t>0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54F234D5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51" w:author="Anne Kershenbaum" w:date="2020-09-29T20:53:00Z"/>
              </w:rPr>
            </w:pPr>
            <w:ins w:id="452" w:author="Anne Kershenbaum" w:date="2020-09-29T20:53:00Z">
              <w:r>
                <w:rPr>
                  <w:rFonts w:ascii="Liberation Sans" w:hAnsi="Liberation Sans"/>
                  <w:color w:val="000000"/>
                </w:rPr>
                <w:t>0.4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6AE1C0E5" w14:textId="77777777" w:rsidR="00A44F60" w:rsidRPr="008E6897" w:rsidRDefault="00A44F60" w:rsidP="00A44F60">
            <w:pPr>
              <w:spacing w:before="100" w:beforeAutospacing="1" w:after="100" w:afterAutospacing="1" w:line="240" w:lineRule="auto"/>
              <w:rPr>
                <w:ins w:id="453" w:author="Anne Kershenbaum" w:date="2020-09-29T20:53:00Z"/>
              </w:rPr>
            </w:pPr>
          </w:p>
        </w:tc>
        <w:tc>
          <w:tcPr>
            <w:tcW w:w="977" w:type="pct"/>
            <w:vMerge w:val="restart"/>
            <w:tcBorders>
              <w:right w:val="single" w:sz="12" w:space="0" w:color="auto"/>
            </w:tcBorders>
          </w:tcPr>
          <w:p w14:paraId="71B1F225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454" w:author="Anne Kershenbaum" w:date="2020-09-29T20:53:00Z"/>
                <w:b/>
                <w:bCs/>
              </w:rPr>
            </w:pPr>
            <w:ins w:id="455" w:author="Anne Kershenbaum" w:date="2020-09-29T20:53:00Z">
              <w:r w:rsidRPr="00C4790D">
                <w:rPr>
                  <w:rFonts w:ascii="Liberation Sans" w:hAnsi="Liberation Sans"/>
                  <w:b/>
                  <w:bCs/>
                  <w:color w:val="000000"/>
                </w:rPr>
                <w:t>3.3(2.4-4.4)</w:t>
              </w:r>
            </w:ins>
          </w:p>
          <w:p w14:paraId="52A37771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456" w:author="Anne Kershenbaum" w:date="2020-09-29T20:53:00Z"/>
                <w:b/>
                <w:bCs/>
              </w:rPr>
            </w:pPr>
          </w:p>
        </w:tc>
      </w:tr>
      <w:tr w:rsidR="00A44F60" w14:paraId="6B2BFA48" w14:textId="77777777" w:rsidTr="00F75B50">
        <w:trPr>
          <w:ins w:id="457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3BBE89AC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58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17B45E95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59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7D9D3E7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60" w:author="Anne Kershenbaum" w:date="2020-09-29T20:53:00Z"/>
                <w:rFonts w:eastAsiaTheme="minorHAnsi"/>
                <w:lang w:eastAsia="en-US" w:bidi="he-IL"/>
              </w:rPr>
            </w:pPr>
            <w:ins w:id="461" w:author="Anne Kershenbaum" w:date="2020-09-29T20:53:00Z">
              <w:r w:rsidRPr="005E1592">
                <w:t>70–74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147227E3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462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7A70DC0B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63" w:author="Anne Kershenbaum" w:date="2020-09-29T20:53:00Z"/>
              </w:rPr>
            </w:pPr>
            <w:ins w:id="464" w:author="Anne Kershenbaum" w:date="2020-09-29T20:53:00Z">
              <w:r>
                <w:rPr>
                  <w:rFonts w:ascii="Liberation Sans" w:hAnsi="Liberation Sans"/>
                  <w:color w:val="000000"/>
                </w:rPr>
                <w:t>5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56B6951F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65" w:author="Anne Kershenbaum" w:date="2020-09-29T20:53:00Z"/>
              </w:rPr>
            </w:pPr>
            <w:ins w:id="466" w:author="Anne Kershenbaum" w:date="2020-09-29T20:53:00Z">
              <w:r>
                <w:rPr>
                  <w:rFonts w:ascii="Liberation Sans" w:hAnsi="Liberation Sans"/>
                  <w:color w:val="000000"/>
                </w:rPr>
                <w:t>1.4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35839B4E" w14:textId="77777777" w:rsidR="00A44F60" w:rsidRPr="007C7444" w:rsidRDefault="00A44F60" w:rsidP="00A44F60">
            <w:pPr>
              <w:spacing w:before="100" w:beforeAutospacing="1" w:after="100" w:afterAutospacing="1" w:line="240" w:lineRule="auto"/>
              <w:rPr>
                <w:ins w:id="467" w:author="Anne Kershenbaum" w:date="2020-09-29T20:53:00Z"/>
                <w:b/>
                <w:bCs/>
              </w:rPr>
            </w:pPr>
            <w:ins w:id="468" w:author="Anne Kershenbaum" w:date="2020-09-29T20:53:00Z">
              <w:r w:rsidRPr="007C7444">
                <w:rPr>
                  <w:rFonts w:ascii="Liberation Sans" w:hAnsi="Liberation Sans"/>
                  <w:b/>
                  <w:bCs/>
                  <w:color w:val="000000"/>
                </w:rPr>
                <w:t>3.7(1.2-7.6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14E9DF66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469" w:author="Anne Kershenbaum" w:date="2020-09-29T20:53:00Z"/>
                <w:b/>
                <w:bCs/>
              </w:rPr>
            </w:pPr>
          </w:p>
        </w:tc>
      </w:tr>
      <w:tr w:rsidR="00A44F60" w14:paraId="3D10F0CE" w14:textId="77777777" w:rsidTr="00F75B50">
        <w:trPr>
          <w:ins w:id="470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112D9F22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71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1E3EA25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72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63E58B1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73" w:author="Anne Kershenbaum" w:date="2020-09-29T20:53:00Z"/>
                <w:rFonts w:eastAsiaTheme="minorHAnsi"/>
                <w:lang w:eastAsia="en-US" w:bidi="he-IL"/>
              </w:rPr>
            </w:pPr>
            <w:ins w:id="474" w:author="Anne Kershenbaum" w:date="2020-09-29T20:53:00Z">
              <w:r w:rsidRPr="005E1592">
                <w:t>75–79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7814C0E5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475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4F391A7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76" w:author="Anne Kershenbaum" w:date="2020-09-29T20:53:00Z"/>
              </w:rPr>
            </w:pPr>
            <w:ins w:id="477" w:author="Anne Kershenbaum" w:date="2020-09-29T20:53:00Z">
              <w:r>
                <w:rPr>
                  <w:rFonts w:ascii="Liberation Sans" w:hAnsi="Liberation Sans"/>
                  <w:color w:val="000000"/>
                </w:rPr>
                <w:t>6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5CB8F1B7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78" w:author="Anne Kershenbaum" w:date="2020-09-29T20:53:00Z"/>
              </w:rPr>
            </w:pPr>
            <w:ins w:id="479" w:author="Anne Kershenbaum" w:date="2020-09-29T20:53:00Z">
              <w:r>
                <w:rPr>
                  <w:rFonts w:ascii="Liberation Sans" w:hAnsi="Liberation Sans"/>
                  <w:color w:val="000000"/>
                </w:rPr>
                <w:t>2.1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3E1DD2F2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480" w:author="Anne Kershenbaum" w:date="2020-09-29T20:53:00Z"/>
                <w:b/>
                <w:bCs/>
              </w:rPr>
            </w:pPr>
            <w:ins w:id="481" w:author="Anne Kershenbaum" w:date="2020-09-29T20:53:00Z">
              <w:r>
                <w:rPr>
                  <w:rFonts w:ascii="Liberation Sans" w:hAnsi="Liberation Sans"/>
                  <w:color w:val="000000"/>
                </w:rPr>
                <w:t>2.9(1.0-5.7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1932631C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482" w:author="Anne Kershenbaum" w:date="2020-09-29T20:53:00Z"/>
                <w:b/>
                <w:bCs/>
              </w:rPr>
            </w:pPr>
          </w:p>
        </w:tc>
      </w:tr>
      <w:tr w:rsidR="00A44F60" w14:paraId="54A1416A" w14:textId="77777777" w:rsidTr="00F75B50">
        <w:trPr>
          <w:ins w:id="483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4DF2DB3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84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78CF9DCC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85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4FE58163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86" w:author="Anne Kershenbaum" w:date="2020-09-29T20:53:00Z"/>
                <w:rFonts w:eastAsiaTheme="minorHAnsi"/>
                <w:lang w:eastAsia="en-US" w:bidi="he-IL"/>
              </w:rPr>
            </w:pPr>
            <w:ins w:id="487" w:author="Anne Kershenbaum" w:date="2020-09-29T20:53:00Z">
              <w:r w:rsidRPr="005E1592">
                <w:t>80–84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32A18A8F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488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7A4D5062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89" w:author="Anne Kershenbaum" w:date="2020-09-29T20:53:00Z"/>
              </w:rPr>
            </w:pPr>
            <w:ins w:id="490" w:author="Anne Kershenbaum" w:date="2020-09-29T20:53:00Z">
              <w:r>
                <w:rPr>
                  <w:rFonts w:ascii="Liberation Sans" w:hAnsi="Liberation Sans"/>
                  <w:color w:val="000000"/>
                </w:rPr>
                <w:t>8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0311C7E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91" w:author="Anne Kershenbaum" w:date="2020-09-29T20:53:00Z"/>
              </w:rPr>
            </w:pPr>
            <w:ins w:id="492" w:author="Anne Kershenbaum" w:date="2020-09-29T20:53:00Z">
              <w:r>
                <w:rPr>
                  <w:rFonts w:ascii="Liberation Sans" w:hAnsi="Liberation Sans"/>
                  <w:color w:val="000000"/>
                </w:rPr>
                <w:t>2.9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5C2E859D" w14:textId="77777777" w:rsidR="00A44F60" w:rsidRPr="007C7444" w:rsidRDefault="00A44F60" w:rsidP="00A44F60">
            <w:pPr>
              <w:spacing w:before="100" w:beforeAutospacing="1" w:after="100" w:afterAutospacing="1" w:line="240" w:lineRule="auto"/>
              <w:rPr>
                <w:ins w:id="493" w:author="Anne Kershenbaum" w:date="2020-09-29T20:53:00Z"/>
                <w:b/>
                <w:bCs/>
              </w:rPr>
            </w:pPr>
            <w:ins w:id="494" w:author="Anne Kershenbaum" w:date="2020-09-29T20:53:00Z">
              <w:r w:rsidRPr="007C7444">
                <w:rPr>
                  <w:rFonts w:ascii="Liberation Sans" w:hAnsi="Liberation Sans"/>
                  <w:b/>
                  <w:bCs/>
                  <w:color w:val="000000"/>
                </w:rPr>
                <w:t>2.8(1.2-5.1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7FC8C7AD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495" w:author="Anne Kershenbaum" w:date="2020-09-29T20:53:00Z"/>
                <w:b/>
                <w:bCs/>
              </w:rPr>
            </w:pPr>
          </w:p>
        </w:tc>
      </w:tr>
      <w:tr w:rsidR="00A44F60" w14:paraId="13C04DEB" w14:textId="77777777" w:rsidTr="00F75B50">
        <w:trPr>
          <w:ins w:id="496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49576C3B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97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 w:val="restart"/>
            <w:shd w:val="clear" w:color="auto" w:fill="auto"/>
          </w:tcPr>
          <w:p w14:paraId="39DFDC6A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498" w:author="Anne Kershenbaum" w:date="2020-09-29T20:53:00Z"/>
                <w:rFonts w:eastAsiaTheme="minorHAnsi"/>
                <w:lang w:eastAsia="en-US" w:bidi="he-IL"/>
              </w:rPr>
            </w:pPr>
            <w:ins w:id="499" w:author="Anne Kershenbaum" w:date="2020-09-29T20:53:00Z">
              <w:r>
                <w:t>M</w:t>
              </w:r>
            </w:ins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5C17A533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00" w:author="Anne Kershenbaum" w:date="2020-09-29T20:53:00Z"/>
                <w:rFonts w:eastAsiaTheme="minorHAnsi"/>
                <w:lang w:eastAsia="en-US" w:bidi="he-IL"/>
              </w:rPr>
            </w:pPr>
            <w:ins w:id="501" w:author="Anne Kershenbaum" w:date="2020-09-29T20:53:00Z">
              <w:r w:rsidRPr="005E1592">
                <w:t>65–69</w:t>
              </w:r>
            </w:ins>
          </w:p>
        </w:tc>
        <w:tc>
          <w:tcPr>
            <w:tcW w:w="356" w:type="pct"/>
            <w:vMerge w:val="restart"/>
            <w:tcBorders>
              <w:left w:val="single" w:sz="12" w:space="0" w:color="auto"/>
            </w:tcBorders>
          </w:tcPr>
          <w:p w14:paraId="12297570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502" w:author="Anne Kershenbaum" w:date="2020-09-29T20:53:00Z"/>
              </w:rPr>
            </w:pPr>
            <w:ins w:id="503" w:author="Anne Kershenbaum" w:date="2020-09-29T20:53:00Z">
              <w:r>
                <w:t>87</w:t>
              </w:r>
            </w:ins>
          </w:p>
        </w:tc>
        <w:tc>
          <w:tcPr>
            <w:tcW w:w="316" w:type="pct"/>
            <w:shd w:val="clear" w:color="auto" w:fill="auto"/>
            <w:vAlign w:val="bottom"/>
          </w:tcPr>
          <w:p w14:paraId="5B8B1058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04" w:author="Anne Kershenbaum" w:date="2020-09-29T20:53:00Z"/>
              </w:rPr>
            </w:pPr>
            <w:ins w:id="505" w:author="Anne Kershenbaum" w:date="2020-09-29T20:53:00Z">
              <w:r>
                <w:rPr>
                  <w:rFonts w:ascii="Liberation Sans" w:hAnsi="Liberation Sans"/>
                  <w:color w:val="000000"/>
                </w:rPr>
                <w:t>2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00FEE4D4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06" w:author="Anne Kershenbaum" w:date="2020-09-29T20:53:00Z"/>
              </w:rPr>
            </w:pPr>
            <w:ins w:id="507" w:author="Anne Kershenbaum" w:date="2020-09-29T20:53:00Z">
              <w:r>
                <w:rPr>
                  <w:rFonts w:ascii="Liberation Sans" w:hAnsi="Liberation Sans"/>
                  <w:color w:val="000000"/>
                </w:rPr>
                <w:t>0.8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4D9D38DC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08" w:author="Anne Kershenbaum" w:date="2020-09-29T20:53:00Z"/>
              </w:rPr>
            </w:pPr>
            <w:ins w:id="509" w:author="Anne Kershenbaum" w:date="2020-09-29T20:53:00Z">
              <w:r>
                <w:rPr>
                  <w:rFonts w:ascii="Liberation Sans" w:hAnsi="Liberation Sans"/>
                  <w:color w:val="000000"/>
                </w:rPr>
                <w:t>2.4(0.2-7.0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239B3155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510" w:author="Anne Kershenbaum" w:date="2020-09-29T20:53:00Z"/>
                <w:b/>
                <w:bCs/>
              </w:rPr>
            </w:pPr>
          </w:p>
        </w:tc>
      </w:tr>
      <w:tr w:rsidR="00A44F60" w14:paraId="5655B70B" w14:textId="77777777" w:rsidTr="00F75B50">
        <w:trPr>
          <w:ins w:id="511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5379E12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12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05BF522A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13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17BFC331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14" w:author="Anne Kershenbaum" w:date="2020-09-29T20:53:00Z"/>
                <w:rFonts w:eastAsiaTheme="minorHAnsi"/>
                <w:lang w:eastAsia="en-US" w:bidi="he-IL"/>
              </w:rPr>
            </w:pPr>
            <w:ins w:id="515" w:author="Anne Kershenbaum" w:date="2020-09-29T20:53:00Z">
              <w:r w:rsidRPr="005E1592">
                <w:t>70–74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32AFEF8A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516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22855894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17" w:author="Anne Kershenbaum" w:date="2020-09-29T20:53:00Z"/>
              </w:rPr>
            </w:pPr>
            <w:ins w:id="518" w:author="Anne Kershenbaum" w:date="2020-09-29T20:53:00Z">
              <w:r>
                <w:rPr>
                  <w:rFonts w:ascii="Liberation Sans" w:hAnsi="Liberation Sans"/>
                  <w:color w:val="000000"/>
                </w:rPr>
                <w:t>9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70A3D844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19" w:author="Anne Kershenbaum" w:date="2020-09-29T20:53:00Z"/>
              </w:rPr>
            </w:pPr>
            <w:ins w:id="520" w:author="Anne Kershenbaum" w:date="2020-09-29T20:53:00Z">
              <w:r>
                <w:rPr>
                  <w:rFonts w:ascii="Liberation Sans" w:hAnsi="Liberation Sans"/>
                  <w:color w:val="000000"/>
                </w:rPr>
                <w:t>2.5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58AC92E0" w14:textId="77777777" w:rsidR="00A44F60" w:rsidRPr="007C7444" w:rsidRDefault="00A44F60" w:rsidP="00A44F60">
            <w:pPr>
              <w:spacing w:before="100" w:beforeAutospacing="1" w:after="100" w:afterAutospacing="1" w:line="240" w:lineRule="auto"/>
              <w:rPr>
                <w:ins w:id="521" w:author="Anne Kershenbaum" w:date="2020-09-29T20:53:00Z"/>
                <w:b/>
                <w:bCs/>
              </w:rPr>
            </w:pPr>
            <w:ins w:id="522" w:author="Anne Kershenbaum" w:date="2020-09-29T20:53:00Z">
              <w:r w:rsidRPr="007C7444">
                <w:rPr>
                  <w:rFonts w:ascii="Liberation Sans" w:hAnsi="Liberation Sans"/>
                  <w:b/>
                  <w:bCs/>
                  <w:color w:val="000000"/>
                </w:rPr>
                <w:t>3.5(1.6-6.2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6F8B840C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523" w:author="Anne Kershenbaum" w:date="2020-09-29T20:53:00Z"/>
                <w:b/>
                <w:bCs/>
              </w:rPr>
            </w:pPr>
          </w:p>
        </w:tc>
      </w:tr>
      <w:tr w:rsidR="00A44F60" w14:paraId="3878819C" w14:textId="77777777" w:rsidTr="00F75B50">
        <w:trPr>
          <w:ins w:id="524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315C1669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25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34D485D3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26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581EB4A9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27" w:author="Anne Kershenbaum" w:date="2020-09-29T20:53:00Z"/>
                <w:rFonts w:eastAsiaTheme="minorHAnsi"/>
                <w:lang w:eastAsia="en-US" w:bidi="he-IL"/>
              </w:rPr>
            </w:pPr>
            <w:ins w:id="528" w:author="Anne Kershenbaum" w:date="2020-09-29T20:53:00Z">
              <w:r w:rsidRPr="005E1592">
                <w:t>75–79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2D059C66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529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4B4DC933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30" w:author="Anne Kershenbaum" w:date="2020-09-29T20:53:00Z"/>
              </w:rPr>
            </w:pPr>
            <w:ins w:id="531" w:author="Anne Kershenbaum" w:date="2020-09-29T20:53:00Z">
              <w:r>
                <w:rPr>
                  <w:rFonts w:ascii="Liberation Sans" w:hAnsi="Liberation Sans"/>
                  <w:color w:val="000000"/>
                </w:rPr>
                <w:t>7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022C82B2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32" w:author="Anne Kershenbaum" w:date="2020-09-29T20:53:00Z"/>
              </w:rPr>
            </w:pPr>
            <w:ins w:id="533" w:author="Anne Kershenbaum" w:date="2020-09-29T20:53:00Z">
              <w:r>
                <w:rPr>
                  <w:rFonts w:ascii="Liberation Sans" w:hAnsi="Liberation Sans"/>
                  <w:color w:val="000000"/>
                </w:rPr>
                <w:t>1.7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009E9FFD" w14:textId="77777777" w:rsidR="00A44F60" w:rsidRPr="007C7444" w:rsidRDefault="00A44F60" w:rsidP="00A44F60">
            <w:pPr>
              <w:spacing w:before="100" w:beforeAutospacing="1" w:after="100" w:afterAutospacing="1" w:line="240" w:lineRule="auto"/>
              <w:rPr>
                <w:ins w:id="534" w:author="Anne Kershenbaum" w:date="2020-09-29T20:53:00Z"/>
                <w:b/>
                <w:bCs/>
              </w:rPr>
            </w:pPr>
            <w:ins w:id="535" w:author="Anne Kershenbaum" w:date="2020-09-29T20:53:00Z">
              <w:r w:rsidRPr="007C7444">
                <w:rPr>
                  <w:rFonts w:ascii="Liberation Sans" w:hAnsi="Liberation Sans"/>
                  <w:b/>
                  <w:bCs/>
                  <w:color w:val="000000"/>
                </w:rPr>
                <w:t>4.2(1.7-7.8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606C5EAA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536" w:author="Anne Kershenbaum" w:date="2020-09-29T20:53:00Z"/>
                <w:b/>
                <w:bCs/>
              </w:rPr>
            </w:pPr>
          </w:p>
        </w:tc>
      </w:tr>
      <w:tr w:rsidR="00A44F60" w14:paraId="28377F47" w14:textId="77777777" w:rsidTr="00F75B50">
        <w:trPr>
          <w:ins w:id="537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02110CF3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38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632A807F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39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70906725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40" w:author="Anne Kershenbaum" w:date="2020-09-29T20:53:00Z"/>
                <w:rFonts w:eastAsiaTheme="minorHAnsi"/>
                <w:lang w:eastAsia="en-US" w:bidi="he-IL"/>
              </w:rPr>
            </w:pPr>
            <w:ins w:id="541" w:author="Anne Kershenbaum" w:date="2020-09-29T20:53:00Z">
              <w:r w:rsidRPr="005E1592">
                <w:t>80–84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6ED1F392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542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077A0F12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43" w:author="Anne Kershenbaum" w:date="2020-09-29T20:53:00Z"/>
              </w:rPr>
            </w:pPr>
            <w:ins w:id="544" w:author="Anne Kershenbaum" w:date="2020-09-29T20:53:00Z">
              <w:r>
                <w:rPr>
                  <w:rFonts w:ascii="Liberation Sans" w:hAnsi="Liberation Sans"/>
                  <w:color w:val="000000"/>
                </w:rPr>
                <w:t>5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70A0CFB9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45" w:author="Anne Kershenbaum" w:date="2020-09-29T20:53:00Z"/>
              </w:rPr>
            </w:pPr>
            <w:ins w:id="546" w:author="Anne Kershenbaum" w:date="2020-09-29T20:53:00Z">
              <w:r>
                <w:rPr>
                  <w:rFonts w:ascii="Liberation Sans" w:hAnsi="Liberation Sans"/>
                  <w:color w:val="000000"/>
                </w:rPr>
                <w:t>0.9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644DD029" w14:textId="77777777" w:rsidR="00A44F60" w:rsidRPr="007C7444" w:rsidRDefault="00A44F60" w:rsidP="00A44F60">
            <w:pPr>
              <w:spacing w:before="100" w:beforeAutospacing="1" w:after="100" w:afterAutospacing="1" w:line="240" w:lineRule="auto"/>
              <w:rPr>
                <w:ins w:id="547" w:author="Anne Kershenbaum" w:date="2020-09-29T20:53:00Z"/>
                <w:b/>
                <w:bCs/>
              </w:rPr>
            </w:pPr>
            <w:ins w:id="548" w:author="Anne Kershenbaum" w:date="2020-09-29T20:53:00Z">
              <w:r w:rsidRPr="007C7444">
                <w:rPr>
                  <w:rFonts w:ascii="Liberation Sans" w:hAnsi="Liberation Sans"/>
                  <w:b/>
                  <w:bCs/>
                  <w:color w:val="000000"/>
                </w:rPr>
                <w:t>5.8(1.8-12.0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18379ABA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549" w:author="Anne Kershenbaum" w:date="2020-09-29T20:53:00Z"/>
                <w:b/>
                <w:bCs/>
              </w:rPr>
            </w:pPr>
          </w:p>
        </w:tc>
      </w:tr>
      <w:tr w:rsidR="00A44F60" w14:paraId="57617B5C" w14:textId="77777777" w:rsidTr="00F75B50">
        <w:trPr>
          <w:ins w:id="550" w:author="Anne Kershenbaum" w:date="2020-09-29T20:53:00Z"/>
        </w:trPr>
        <w:tc>
          <w:tcPr>
            <w:tcW w:w="978" w:type="pct"/>
            <w:vMerge w:val="restart"/>
            <w:tcBorders>
              <w:left w:val="nil"/>
            </w:tcBorders>
            <w:shd w:val="clear" w:color="auto" w:fill="auto"/>
          </w:tcPr>
          <w:p w14:paraId="741A98FD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51" w:author="Anne Kershenbaum" w:date="2020-09-29T20:53:00Z"/>
                <w:rFonts w:eastAsiaTheme="minorHAnsi"/>
                <w:lang w:eastAsia="en-US" w:bidi="he-IL"/>
              </w:rPr>
            </w:pPr>
            <w:ins w:id="552" w:author="Anne Kershenbaum" w:date="2020-09-29T20:53:00Z">
              <w:r w:rsidRPr="00FE35AE">
                <w:t>Recurrent depression</w:t>
              </w:r>
              <w:r w:rsidRPr="001A42E8" w:rsidDel="00F87001">
                <w:t xml:space="preserve"> </w:t>
              </w:r>
            </w:ins>
          </w:p>
        </w:tc>
        <w:tc>
          <w:tcPr>
            <w:tcW w:w="267" w:type="pct"/>
            <w:vMerge w:val="restart"/>
            <w:shd w:val="clear" w:color="auto" w:fill="auto"/>
          </w:tcPr>
          <w:p w14:paraId="3B6C05B7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53" w:author="Anne Kershenbaum" w:date="2020-09-29T20:53:00Z"/>
                <w:rFonts w:eastAsiaTheme="minorHAnsi"/>
                <w:lang w:eastAsia="en-US" w:bidi="he-IL"/>
              </w:rPr>
            </w:pPr>
            <w:ins w:id="554" w:author="Anne Kershenbaum" w:date="2020-09-29T20:53:00Z">
              <w:r>
                <w:t>F</w:t>
              </w:r>
            </w:ins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3A241539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55" w:author="Anne Kershenbaum" w:date="2020-09-29T20:53:00Z"/>
                <w:rFonts w:eastAsiaTheme="minorHAnsi"/>
                <w:lang w:eastAsia="en-US" w:bidi="he-IL"/>
              </w:rPr>
            </w:pPr>
            <w:ins w:id="556" w:author="Anne Kershenbaum" w:date="2020-09-29T20:53:00Z">
              <w:r w:rsidRPr="005E1592">
                <w:t>65–69</w:t>
              </w:r>
            </w:ins>
          </w:p>
        </w:tc>
        <w:tc>
          <w:tcPr>
            <w:tcW w:w="356" w:type="pct"/>
            <w:vMerge w:val="restart"/>
            <w:tcBorders>
              <w:left w:val="single" w:sz="12" w:space="0" w:color="auto"/>
            </w:tcBorders>
          </w:tcPr>
          <w:p w14:paraId="154EFA16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557" w:author="Anne Kershenbaum" w:date="2020-09-29T20:53:00Z"/>
              </w:rPr>
            </w:pPr>
            <w:ins w:id="558" w:author="Anne Kershenbaum" w:date="2020-09-29T20:53:00Z">
              <w:r>
                <w:t>313</w:t>
              </w:r>
            </w:ins>
          </w:p>
        </w:tc>
        <w:tc>
          <w:tcPr>
            <w:tcW w:w="316" w:type="pct"/>
            <w:shd w:val="clear" w:color="auto" w:fill="auto"/>
            <w:vAlign w:val="bottom"/>
          </w:tcPr>
          <w:p w14:paraId="11DCD152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59" w:author="Anne Kershenbaum" w:date="2020-09-29T20:53:00Z"/>
              </w:rPr>
            </w:pPr>
            <w:ins w:id="560" w:author="Anne Kershenbaum" w:date="2020-09-29T20:53:00Z">
              <w:r>
                <w:rPr>
                  <w:rFonts w:ascii="Liberation Sans" w:hAnsi="Liberation Sans"/>
                  <w:color w:val="000000"/>
                </w:rPr>
                <w:t>4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5F56FA8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61" w:author="Anne Kershenbaum" w:date="2020-09-29T20:53:00Z"/>
              </w:rPr>
            </w:pPr>
            <w:ins w:id="562" w:author="Anne Kershenbaum" w:date="2020-09-29T20:53:00Z">
              <w:r>
                <w:rPr>
                  <w:rFonts w:ascii="Liberation Sans" w:hAnsi="Liberation Sans"/>
                  <w:color w:val="000000"/>
                </w:rPr>
                <w:t>1.4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26D5C85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63" w:author="Anne Kershenbaum" w:date="2020-09-29T20:53:00Z"/>
              </w:rPr>
            </w:pPr>
            <w:ins w:id="564" w:author="Anne Kershenbaum" w:date="2020-09-29T20:53:00Z">
              <w:r>
                <w:rPr>
                  <w:rFonts w:ascii="Liberation Sans" w:hAnsi="Liberation Sans"/>
                  <w:color w:val="000000"/>
                </w:rPr>
                <w:t>2.9(0.8-6.5)</w:t>
              </w:r>
            </w:ins>
          </w:p>
        </w:tc>
        <w:tc>
          <w:tcPr>
            <w:tcW w:w="977" w:type="pct"/>
            <w:vMerge w:val="restart"/>
            <w:tcBorders>
              <w:right w:val="single" w:sz="12" w:space="0" w:color="auto"/>
            </w:tcBorders>
          </w:tcPr>
          <w:p w14:paraId="42EBE3AD" w14:textId="77777777" w:rsidR="00F75B50" w:rsidRPr="00F75B50" w:rsidRDefault="00F75B50" w:rsidP="00F75B50">
            <w:pPr>
              <w:spacing w:after="0" w:line="240" w:lineRule="auto"/>
              <w:rPr>
                <w:ins w:id="565" w:author="Anne Kershenbaum" w:date="2020-10-06T23:31:00Z"/>
                <w:rFonts w:ascii="Liberation Sans" w:hAnsi="Liberation Sans"/>
                <w:b/>
                <w:bCs/>
                <w:color w:val="000000"/>
              </w:rPr>
            </w:pPr>
            <w:ins w:id="566" w:author="Anne Kershenbaum" w:date="2020-10-06T23:31:00Z">
              <w:r w:rsidRPr="00F75B50">
                <w:rPr>
                  <w:rFonts w:ascii="Liberation Sans" w:hAnsi="Liberation Sans"/>
                  <w:b/>
                  <w:bCs/>
                  <w:color w:val="000000"/>
                </w:rPr>
                <w:t>2.2(1.7-2.7)</w:t>
              </w:r>
            </w:ins>
          </w:p>
          <w:p w14:paraId="2BA0EAEE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567" w:author="Anne Kershenbaum" w:date="2020-09-29T20:53:00Z"/>
                <w:b/>
                <w:bCs/>
              </w:rPr>
            </w:pPr>
          </w:p>
        </w:tc>
      </w:tr>
      <w:tr w:rsidR="00A44F60" w14:paraId="5F756CC1" w14:textId="77777777" w:rsidTr="00F75B50">
        <w:trPr>
          <w:ins w:id="568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51C65C8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69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41D8744B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70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27F2458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71" w:author="Anne Kershenbaum" w:date="2020-09-29T20:53:00Z"/>
                <w:rFonts w:eastAsiaTheme="minorHAnsi"/>
                <w:lang w:eastAsia="en-US" w:bidi="he-IL"/>
              </w:rPr>
            </w:pPr>
            <w:ins w:id="572" w:author="Anne Kershenbaum" w:date="2020-09-29T20:53:00Z">
              <w:r w:rsidRPr="005E1592">
                <w:t>70–74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14611AB1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573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6C49ADF2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74" w:author="Anne Kershenbaum" w:date="2020-09-29T20:53:00Z"/>
              </w:rPr>
            </w:pPr>
            <w:ins w:id="575" w:author="Anne Kershenbaum" w:date="2020-09-29T20:53:00Z">
              <w:r>
                <w:rPr>
                  <w:rFonts w:ascii="Liberation Sans" w:hAnsi="Liberation Sans"/>
                  <w:color w:val="000000"/>
                </w:rPr>
                <w:t>11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61A31F3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76" w:author="Anne Kershenbaum" w:date="2020-09-29T20:53:00Z"/>
              </w:rPr>
            </w:pPr>
            <w:ins w:id="577" w:author="Anne Kershenbaum" w:date="2020-09-29T20:53:00Z">
              <w:r>
                <w:rPr>
                  <w:rFonts w:ascii="Liberation Sans" w:hAnsi="Liberation Sans"/>
                  <w:color w:val="000000"/>
                </w:rPr>
                <w:t>4.3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49F15606" w14:textId="77777777" w:rsidR="00A44F60" w:rsidRPr="007C7444" w:rsidRDefault="00A44F60" w:rsidP="00A44F60">
            <w:pPr>
              <w:spacing w:before="100" w:beforeAutospacing="1" w:after="100" w:afterAutospacing="1" w:line="240" w:lineRule="auto"/>
              <w:rPr>
                <w:ins w:id="578" w:author="Anne Kershenbaum" w:date="2020-09-29T20:53:00Z"/>
                <w:b/>
                <w:bCs/>
              </w:rPr>
            </w:pPr>
            <w:ins w:id="579" w:author="Anne Kershenbaum" w:date="2020-09-29T20:53:00Z">
              <w:r w:rsidRPr="007C7444">
                <w:rPr>
                  <w:rFonts w:ascii="Liberation Sans" w:hAnsi="Liberation Sans"/>
                  <w:b/>
                  <w:bCs/>
                  <w:color w:val="000000"/>
                </w:rPr>
                <w:t>2.5(1.3-4.3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4A7E043D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580" w:author="Anne Kershenbaum" w:date="2020-09-29T20:53:00Z"/>
                <w:b/>
                <w:bCs/>
              </w:rPr>
            </w:pPr>
          </w:p>
        </w:tc>
      </w:tr>
      <w:tr w:rsidR="00A44F60" w14:paraId="1E12D524" w14:textId="77777777" w:rsidTr="00F75B50">
        <w:trPr>
          <w:ins w:id="581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36DA04BA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82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64F41A87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83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03AA8769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84" w:author="Anne Kershenbaum" w:date="2020-09-29T20:53:00Z"/>
                <w:rFonts w:eastAsiaTheme="minorHAnsi"/>
                <w:lang w:eastAsia="en-US" w:bidi="he-IL"/>
              </w:rPr>
            </w:pPr>
            <w:ins w:id="585" w:author="Anne Kershenbaum" w:date="2020-09-29T20:53:00Z">
              <w:r w:rsidRPr="005E1592">
                <w:t>75–79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40197CDE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586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2CD8338E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87" w:author="Anne Kershenbaum" w:date="2020-09-29T20:53:00Z"/>
              </w:rPr>
            </w:pPr>
            <w:ins w:id="588" w:author="Anne Kershenbaum" w:date="2020-09-29T20:53:00Z">
              <w:r>
                <w:rPr>
                  <w:rFonts w:ascii="Liberation Sans" w:hAnsi="Liberation Sans"/>
                  <w:color w:val="000000"/>
                </w:rPr>
                <w:t>11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7D3E9F6E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89" w:author="Anne Kershenbaum" w:date="2020-09-29T20:53:00Z"/>
              </w:rPr>
            </w:pPr>
            <w:ins w:id="590" w:author="Anne Kershenbaum" w:date="2020-09-29T20:53:00Z">
              <w:r>
                <w:rPr>
                  <w:rFonts w:ascii="Liberation Sans" w:hAnsi="Liberation Sans"/>
                  <w:color w:val="000000"/>
                </w:rPr>
                <w:t>5.8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66773EC9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591" w:author="Anne Kershenbaum" w:date="2020-09-29T20:53:00Z"/>
                <w:b/>
                <w:bCs/>
              </w:rPr>
            </w:pPr>
            <w:ins w:id="592" w:author="Anne Kershenbaum" w:date="2020-09-29T20:53:00Z">
              <w:r>
                <w:rPr>
                  <w:rFonts w:ascii="Liberation Sans" w:hAnsi="Liberation Sans"/>
                  <w:color w:val="000000"/>
                </w:rPr>
                <w:t>1.9(0.9-3.2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07B0A0BB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593" w:author="Anne Kershenbaum" w:date="2020-09-29T20:53:00Z"/>
                <w:b/>
                <w:bCs/>
              </w:rPr>
            </w:pPr>
          </w:p>
        </w:tc>
      </w:tr>
      <w:tr w:rsidR="00A44F60" w14:paraId="182C4A5C" w14:textId="77777777" w:rsidTr="00F75B50">
        <w:trPr>
          <w:ins w:id="594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53878A3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95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11CD318D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96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07F2A719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597" w:author="Anne Kershenbaum" w:date="2020-09-29T20:53:00Z"/>
                <w:rFonts w:eastAsiaTheme="minorHAnsi"/>
                <w:lang w:eastAsia="en-US" w:bidi="he-IL"/>
              </w:rPr>
            </w:pPr>
            <w:ins w:id="598" w:author="Anne Kershenbaum" w:date="2020-09-29T20:53:00Z">
              <w:r w:rsidRPr="005E1592">
                <w:t>80–84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03011864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599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5C11718B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00" w:author="Anne Kershenbaum" w:date="2020-09-29T20:53:00Z"/>
              </w:rPr>
            </w:pPr>
            <w:ins w:id="601" w:author="Anne Kershenbaum" w:date="2020-09-29T20:53:00Z">
              <w:r>
                <w:rPr>
                  <w:rFonts w:ascii="Liberation Sans" w:hAnsi="Liberation Sans"/>
                  <w:color w:val="000000"/>
                </w:rPr>
                <w:t>10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243DCAB3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02" w:author="Anne Kershenbaum" w:date="2020-09-29T20:53:00Z"/>
              </w:rPr>
            </w:pPr>
            <w:ins w:id="603" w:author="Anne Kershenbaum" w:date="2020-09-29T20:53:00Z">
              <w:r>
                <w:rPr>
                  <w:rFonts w:ascii="Liberation Sans" w:hAnsi="Liberation Sans"/>
                  <w:color w:val="000000"/>
                </w:rPr>
                <w:t>6.6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71960067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604" w:author="Anne Kershenbaum" w:date="2020-09-29T20:53:00Z"/>
                <w:b/>
                <w:bCs/>
              </w:rPr>
            </w:pPr>
            <w:ins w:id="605" w:author="Anne Kershenbaum" w:date="2020-09-29T20:53:00Z">
              <w:r>
                <w:rPr>
                  <w:rFonts w:ascii="Liberation Sans" w:hAnsi="Liberation Sans"/>
                  <w:color w:val="000000"/>
                </w:rPr>
                <w:t>1.5(0.7-2.6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229A6548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606" w:author="Anne Kershenbaum" w:date="2020-09-29T20:53:00Z"/>
                <w:b/>
                <w:bCs/>
              </w:rPr>
            </w:pPr>
          </w:p>
        </w:tc>
      </w:tr>
      <w:tr w:rsidR="00F75B50" w14:paraId="129991D6" w14:textId="77777777" w:rsidTr="00F75B50">
        <w:trPr>
          <w:ins w:id="607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762D5EAB" w14:textId="7777777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08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 w:val="restart"/>
            <w:shd w:val="clear" w:color="auto" w:fill="auto"/>
          </w:tcPr>
          <w:p w14:paraId="4595CF9D" w14:textId="7777777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09" w:author="Anne Kershenbaum" w:date="2020-09-29T20:53:00Z"/>
                <w:rFonts w:eastAsiaTheme="minorHAnsi"/>
                <w:lang w:eastAsia="en-US" w:bidi="he-IL"/>
              </w:rPr>
            </w:pPr>
            <w:ins w:id="610" w:author="Anne Kershenbaum" w:date="2020-09-29T20:53:00Z">
              <w:r>
                <w:t>M</w:t>
              </w:r>
            </w:ins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1F4A9FDD" w14:textId="7777777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11" w:author="Anne Kershenbaum" w:date="2020-09-29T20:53:00Z"/>
                <w:rFonts w:eastAsiaTheme="minorHAnsi"/>
                <w:lang w:eastAsia="en-US" w:bidi="he-IL"/>
              </w:rPr>
            </w:pPr>
            <w:ins w:id="612" w:author="Anne Kershenbaum" w:date="2020-09-29T20:53:00Z">
              <w:r w:rsidRPr="005E1592">
                <w:t>65–69</w:t>
              </w:r>
            </w:ins>
          </w:p>
        </w:tc>
        <w:tc>
          <w:tcPr>
            <w:tcW w:w="356" w:type="pct"/>
            <w:vMerge w:val="restart"/>
            <w:tcBorders>
              <w:left w:val="single" w:sz="12" w:space="0" w:color="auto"/>
            </w:tcBorders>
          </w:tcPr>
          <w:p w14:paraId="0CE3B55C" w14:textId="77777777" w:rsidR="00F75B50" w:rsidRPr="00487D78" w:rsidRDefault="00F75B50" w:rsidP="00F75B50">
            <w:pPr>
              <w:spacing w:before="100" w:beforeAutospacing="1" w:after="100" w:afterAutospacing="1" w:line="240" w:lineRule="auto"/>
              <w:rPr>
                <w:ins w:id="613" w:author="Anne Kershenbaum" w:date="2020-09-29T20:53:00Z"/>
              </w:rPr>
            </w:pPr>
            <w:ins w:id="614" w:author="Anne Kershenbaum" w:date="2020-09-29T20:53:00Z">
              <w:r>
                <w:t>165</w:t>
              </w:r>
            </w:ins>
          </w:p>
        </w:tc>
        <w:tc>
          <w:tcPr>
            <w:tcW w:w="316" w:type="pct"/>
            <w:shd w:val="clear" w:color="auto" w:fill="auto"/>
            <w:vAlign w:val="bottom"/>
          </w:tcPr>
          <w:p w14:paraId="16B13642" w14:textId="7777777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15" w:author="Anne Kershenbaum" w:date="2020-09-29T20:53:00Z"/>
              </w:rPr>
            </w:pPr>
            <w:ins w:id="616" w:author="Anne Kershenbaum" w:date="2020-09-29T20:53:00Z">
              <w:r>
                <w:rPr>
                  <w:rFonts w:ascii="Liberation Sans" w:hAnsi="Liberation Sans"/>
                  <w:color w:val="000000"/>
                </w:rPr>
                <w:t>5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277B3F6B" w14:textId="00008655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17" w:author="Anne Kershenbaum" w:date="2020-09-29T20:53:00Z"/>
              </w:rPr>
            </w:pPr>
            <w:ins w:id="618" w:author="Anne Kershenbaum" w:date="2020-10-06T23:29:00Z">
              <w:r>
                <w:rPr>
                  <w:rFonts w:ascii="Liberation Sans" w:hAnsi="Liberation Sans"/>
                  <w:color w:val="000000"/>
                </w:rPr>
                <w:t>1.3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3E3CC39D" w14:textId="2F23C940" w:rsidR="00F75B50" w:rsidRPr="00F75B50" w:rsidRDefault="00F75B50" w:rsidP="00F75B50">
            <w:pPr>
              <w:spacing w:before="100" w:beforeAutospacing="1" w:after="100" w:afterAutospacing="1" w:line="240" w:lineRule="auto"/>
              <w:rPr>
                <w:ins w:id="619" w:author="Anne Kershenbaum" w:date="2020-09-29T20:53:00Z"/>
                <w:b/>
                <w:bCs/>
              </w:rPr>
            </w:pPr>
            <w:ins w:id="620" w:author="Anne Kershenbaum" w:date="2020-10-06T23:28:00Z">
              <w:r w:rsidRPr="00F75B50">
                <w:rPr>
                  <w:rFonts w:ascii="Liberation Sans" w:hAnsi="Liberation Sans"/>
                  <w:b/>
                  <w:bCs/>
                  <w:color w:val="000000"/>
                </w:rPr>
                <w:t>4.0(1.2-8.2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3C292C69" w14:textId="77777777" w:rsidR="00F75B50" w:rsidRPr="00C4790D" w:rsidRDefault="00F75B50" w:rsidP="00F75B50">
            <w:pPr>
              <w:spacing w:before="100" w:beforeAutospacing="1" w:after="100" w:afterAutospacing="1" w:line="240" w:lineRule="auto"/>
              <w:rPr>
                <w:ins w:id="621" w:author="Anne Kershenbaum" w:date="2020-09-29T20:53:00Z"/>
                <w:b/>
                <w:bCs/>
              </w:rPr>
            </w:pPr>
          </w:p>
        </w:tc>
      </w:tr>
      <w:tr w:rsidR="00F75B50" w14:paraId="0A9F4FDC" w14:textId="77777777" w:rsidTr="00F75B50">
        <w:trPr>
          <w:ins w:id="622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287C827B" w14:textId="7777777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23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4BA663F4" w14:textId="7777777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24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4955551E" w14:textId="7777777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25" w:author="Anne Kershenbaum" w:date="2020-09-29T20:53:00Z"/>
                <w:rFonts w:eastAsiaTheme="minorHAnsi"/>
                <w:lang w:eastAsia="en-US" w:bidi="he-IL"/>
              </w:rPr>
            </w:pPr>
            <w:ins w:id="626" w:author="Anne Kershenbaum" w:date="2020-09-29T20:53:00Z">
              <w:r w:rsidRPr="005E1592">
                <w:t>70–74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69AF32B1" w14:textId="77777777" w:rsidR="00F75B50" w:rsidRPr="00487D78" w:rsidRDefault="00F75B50" w:rsidP="00F75B50">
            <w:pPr>
              <w:spacing w:before="100" w:beforeAutospacing="1" w:after="100" w:afterAutospacing="1" w:line="240" w:lineRule="auto"/>
              <w:rPr>
                <w:ins w:id="627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0138A57E" w14:textId="7777777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28" w:author="Anne Kershenbaum" w:date="2020-09-29T20:53:00Z"/>
              </w:rPr>
            </w:pPr>
            <w:ins w:id="629" w:author="Anne Kershenbaum" w:date="2020-09-29T20:53:00Z">
              <w:r>
                <w:rPr>
                  <w:rFonts w:ascii="Liberation Sans" w:hAnsi="Liberation Sans"/>
                  <w:color w:val="000000"/>
                </w:rPr>
                <w:t>9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7531898B" w14:textId="155B313D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30" w:author="Anne Kershenbaum" w:date="2020-09-29T20:53:00Z"/>
              </w:rPr>
            </w:pPr>
            <w:ins w:id="631" w:author="Anne Kershenbaum" w:date="2020-10-06T23:29:00Z">
              <w:r>
                <w:rPr>
                  <w:rFonts w:ascii="Liberation Sans" w:hAnsi="Liberation Sans"/>
                  <w:color w:val="000000"/>
                </w:rPr>
                <w:t>3.6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0876913D" w14:textId="46E933BB" w:rsidR="00F75B50" w:rsidRPr="00F75B50" w:rsidRDefault="00F75B50" w:rsidP="00F75B50">
            <w:pPr>
              <w:spacing w:before="100" w:beforeAutospacing="1" w:after="100" w:afterAutospacing="1" w:line="240" w:lineRule="auto"/>
              <w:rPr>
                <w:ins w:id="632" w:author="Anne Kershenbaum" w:date="2020-09-29T20:53:00Z"/>
                <w:b/>
                <w:bCs/>
              </w:rPr>
            </w:pPr>
            <w:ins w:id="633" w:author="Anne Kershenbaum" w:date="2020-10-06T23:28:00Z">
              <w:r w:rsidRPr="00F75B50">
                <w:rPr>
                  <w:rFonts w:ascii="Liberation Sans" w:hAnsi="Liberation Sans"/>
                  <w:b/>
                  <w:bCs/>
                  <w:color w:val="000000"/>
                </w:rPr>
                <w:t>2.5(1.1-4.4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47AE73DA" w14:textId="77777777" w:rsidR="00F75B50" w:rsidRPr="00C4790D" w:rsidRDefault="00F75B50" w:rsidP="00F75B50">
            <w:pPr>
              <w:spacing w:before="100" w:beforeAutospacing="1" w:after="100" w:afterAutospacing="1" w:line="240" w:lineRule="auto"/>
              <w:rPr>
                <w:ins w:id="634" w:author="Anne Kershenbaum" w:date="2020-09-29T20:53:00Z"/>
                <w:b/>
                <w:bCs/>
              </w:rPr>
            </w:pPr>
          </w:p>
        </w:tc>
      </w:tr>
      <w:tr w:rsidR="00F75B50" w14:paraId="63F88950" w14:textId="77777777" w:rsidTr="00F75B50">
        <w:trPr>
          <w:ins w:id="635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1CC76059" w14:textId="7777777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36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27C7FD5E" w14:textId="7777777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37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3E4FBA1E" w14:textId="7777777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38" w:author="Anne Kershenbaum" w:date="2020-09-29T20:53:00Z"/>
                <w:rFonts w:eastAsiaTheme="minorHAnsi"/>
                <w:lang w:eastAsia="en-US" w:bidi="he-IL"/>
              </w:rPr>
            </w:pPr>
            <w:ins w:id="639" w:author="Anne Kershenbaum" w:date="2020-09-29T20:53:00Z">
              <w:r w:rsidRPr="005E1592">
                <w:t>75–79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13A3E8DE" w14:textId="77777777" w:rsidR="00F75B50" w:rsidRPr="00487D78" w:rsidRDefault="00F75B50" w:rsidP="00F75B50">
            <w:pPr>
              <w:spacing w:before="100" w:beforeAutospacing="1" w:after="100" w:afterAutospacing="1" w:line="240" w:lineRule="auto"/>
              <w:rPr>
                <w:ins w:id="640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12294991" w14:textId="7777777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41" w:author="Anne Kershenbaum" w:date="2020-09-29T20:53:00Z"/>
              </w:rPr>
            </w:pPr>
            <w:ins w:id="642" w:author="Anne Kershenbaum" w:date="2020-09-29T20:53:00Z">
              <w:r>
                <w:rPr>
                  <w:rFonts w:ascii="Liberation Sans" w:hAnsi="Liberation Sans"/>
                  <w:color w:val="000000"/>
                </w:rPr>
                <w:t>11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54F80D00" w14:textId="56FE504D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43" w:author="Anne Kershenbaum" w:date="2020-09-29T20:53:00Z"/>
              </w:rPr>
            </w:pPr>
            <w:ins w:id="644" w:author="Anne Kershenbaum" w:date="2020-10-06T23:29:00Z">
              <w:r>
                <w:rPr>
                  <w:rFonts w:ascii="Liberation Sans" w:hAnsi="Liberation Sans"/>
                  <w:color w:val="000000"/>
                </w:rPr>
                <w:t>3.8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4B17A439" w14:textId="70367C14" w:rsidR="00F75B50" w:rsidRPr="00F75B50" w:rsidRDefault="00F75B50" w:rsidP="00F75B50">
            <w:pPr>
              <w:spacing w:before="100" w:beforeAutospacing="1" w:after="100" w:afterAutospacing="1" w:line="240" w:lineRule="auto"/>
              <w:rPr>
                <w:ins w:id="645" w:author="Anne Kershenbaum" w:date="2020-09-29T20:53:00Z"/>
                <w:b/>
                <w:bCs/>
              </w:rPr>
            </w:pPr>
            <w:ins w:id="646" w:author="Anne Kershenbaum" w:date="2020-10-06T23:28:00Z">
              <w:r w:rsidRPr="00F75B50">
                <w:rPr>
                  <w:rFonts w:ascii="Liberation Sans" w:hAnsi="Liberation Sans"/>
                  <w:b/>
                  <w:bCs/>
                  <w:color w:val="000000"/>
                </w:rPr>
                <w:t>2.9(1.5-4.9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6503F5C6" w14:textId="77777777" w:rsidR="00F75B50" w:rsidRPr="00C4790D" w:rsidRDefault="00F75B50" w:rsidP="00F75B50">
            <w:pPr>
              <w:spacing w:before="100" w:beforeAutospacing="1" w:after="100" w:afterAutospacing="1" w:line="240" w:lineRule="auto"/>
              <w:rPr>
                <w:ins w:id="647" w:author="Anne Kershenbaum" w:date="2020-09-29T20:53:00Z"/>
                <w:b/>
                <w:bCs/>
              </w:rPr>
            </w:pPr>
          </w:p>
        </w:tc>
      </w:tr>
      <w:tr w:rsidR="00F75B50" w14:paraId="0CE54309" w14:textId="77777777" w:rsidTr="00F75B50">
        <w:trPr>
          <w:ins w:id="648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50B8C0D7" w14:textId="7777777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49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5ACADED5" w14:textId="7777777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50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33D36C58" w14:textId="7777777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51" w:author="Anne Kershenbaum" w:date="2020-09-29T20:53:00Z"/>
                <w:rFonts w:eastAsiaTheme="minorHAnsi"/>
                <w:lang w:eastAsia="en-US" w:bidi="he-IL"/>
              </w:rPr>
            </w:pPr>
            <w:ins w:id="652" w:author="Anne Kershenbaum" w:date="2020-09-29T20:53:00Z">
              <w:r w:rsidRPr="005E1592">
                <w:t>80–84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50F03313" w14:textId="77777777" w:rsidR="00F75B50" w:rsidRPr="00487D78" w:rsidRDefault="00F75B50" w:rsidP="00F75B50">
            <w:pPr>
              <w:spacing w:before="100" w:beforeAutospacing="1" w:after="100" w:afterAutospacing="1" w:line="240" w:lineRule="auto"/>
              <w:rPr>
                <w:ins w:id="653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29E44834" w14:textId="7777777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54" w:author="Anne Kershenbaum" w:date="2020-09-29T20:53:00Z"/>
              </w:rPr>
            </w:pPr>
            <w:ins w:id="655" w:author="Anne Kershenbaum" w:date="2020-09-29T20:53:00Z">
              <w:r>
                <w:rPr>
                  <w:rFonts w:ascii="Liberation Sans" w:hAnsi="Liberation Sans"/>
                  <w:color w:val="000000"/>
                </w:rPr>
                <w:t>6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35B2C6BD" w14:textId="4F8B0ED7" w:rsidR="00F75B50" w:rsidRPr="001A42E8" w:rsidRDefault="00F75B50" w:rsidP="00F75B50">
            <w:pPr>
              <w:spacing w:before="100" w:beforeAutospacing="1" w:after="100" w:afterAutospacing="1" w:line="240" w:lineRule="auto"/>
              <w:rPr>
                <w:ins w:id="656" w:author="Anne Kershenbaum" w:date="2020-09-29T20:53:00Z"/>
              </w:rPr>
            </w:pPr>
            <w:ins w:id="657" w:author="Anne Kershenbaum" w:date="2020-10-06T23:29:00Z">
              <w:r>
                <w:rPr>
                  <w:rFonts w:ascii="Liberation Sans" w:hAnsi="Liberation Sans"/>
                  <w:color w:val="000000"/>
                </w:rPr>
                <w:t>4.0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267EFDF4" w14:textId="2B1C71CF" w:rsidR="00F75B50" w:rsidRPr="00487D78" w:rsidRDefault="00F75B50" w:rsidP="00F75B50">
            <w:pPr>
              <w:spacing w:before="100" w:beforeAutospacing="1" w:after="100" w:afterAutospacing="1" w:line="240" w:lineRule="auto"/>
              <w:rPr>
                <w:ins w:id="658" w:author="Anne Kershenbaum" w:date="2020-09-29T20:53:00Z"/>
                <w:b/>
                <w:bCs/>
              </w:rPr>
            </w:pPr>
            <w:ins w:id="659" w:author="Anne Kershenbaum" w:date="2020-10-06T23:28:00Z">
              <w:r>
                <w:rPr>
                  <w:rFonts w:ascii="Liberation Sans" w:hAnsi="Liberation Sans"/>
                  <w:color w:val="000000"/>
                </w:rPr>
                <w:t>1.5(0.5-3.0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70E14371" w14:textId="77777777" w:rsidR="00F75B50" w:rsidRPr="00C4790D" w:rsidRDefault="00F75B50" w:rsidP="00F75B50">
            <w:pPr>
              <w:spacing w:before="100" w:beforeAutospacing="1" w:after="100" w:afterAutospacing="1" w:line="240" w:lineRule="auto"/>
              <w:rPr>
                <w:ins w:id="660" w:author="Anne Kershenbaum" w:date="2020-09-29T20:53:00Z"/>
                <w:b/>
                <w:bCs/>
              </w:rPr>
            </w:pPr>
          </w:p>
        </w:tc>
      </w:tr>
      <w:tr w:rsidR="00A44F60" w14:paraId="4467E1F9" w14:textId="77777777" w:rsidTr="00F75B50">
        <w:trPr>
          <w:ins w:id="661" w:author="Anne Kershenbaum" w:date="2020-09-29T20:53:00Z"/>
        </w:trPr>
        <w:tc>
          <w:tcPr>
            <w:tcW w:w="978" w:type="pct"/>
            <w:vMerge w:val="restart"/>
            <w:tcBorders>
              <w:left w:val="nil"/>
            </w:tcBorders>
            <w:shd w:val="clear" w:color="auto" w:fill="auto"/>
          </w:tcPr>
          <w:p w14:paraId="524962D8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62" w:author="Anne Kershenbaum" w:date="2020-09-29T20:53:00Z"/>
                <w:rFonts w:eastAsiaTheme="minorHAnsi"/>
                <w:lang w:eastAsia="en-US" w:bidi="he-IL"/>
              </w:rPr>
            </w:pPr>
            <w:ins w:id="663" w:author="Anne Kershenbaum" w:date="2020-09-29T20:53:00Z">
              <w:r w:rsidRPr="00FE35AE">
                <w:t>Anxiety</w:t>
              </w:r>
              <w:r w:rsidRPr="001A42E8" w:rsidDel="00F87001">
                <w:t xml:space="preserve"> </w:t>
              </w:r>
            </w:ins>
          </w:p>
        </w:tc>
        <w:tc>
          <w:tcPr>
            <w:tcW w:w="267" w:type="pct"/>
            <w:vMerge w:val="restart"/>
            <w:shd w:val="clear" w:color="auto" w:fill="auto"/>
          </w:tcPr>
          <w:p w14:paraId="6461E99C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64" w:author="Anne Kershenbaum" w:date="2020-09-29T20:53:00Z"/>
                <w:rFonts w:eastAsiaTheme="minorHAnsi"/>
                <w:lang w:eastAsia="en-US" w:bidi="he-IL"/>
              </w:rPr>
            </w:pPr>
            <w:ins w:id="665" w:author="Anne Kershenbaum" w:date="2020-09-29T20:53:00Z">
              <w:r>
                <w:t>F</w:t>
              </w:r>
            </w:ins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1B4BEA27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66" w:author="Anne Kershenbaum" w:date="2020-09-29T20:53:00Z"/>
                <w:rFonts w:eastAsiaTheme="minorHAnsi"/>
                <w:lang w:eastAsia="en-US" w:bidi="he-IL"/>
              </w:rPr>
            </w:pPr>
            <w:ins w:id="667" w:author="Anne Kershenbaum" w:date="2020-09-29T20:53:00Z">
              <w:r w:rsidRPr="001A42E8">
                <w:t>65–69</w:t>
              </w:r>
            </w:ins>
          </w:p>
        </w:tc>
        <w:tc>
          <w:tcPr>
            <w:tcW w:w="356" w:type="pct"/>
            <w:vMerge w:val="restart"/>
            <w:tcBorders>
              <w:left w:val="single" w:sz="12" w:space="0" w:color="auto"/>
            </w:tcBorders>
          </w:tcPr>
          <w:p w14:paraId="4A62A3E6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668" w:author="Anne Kershenbaum" w:date="2020-09-29T20:53:00Z"/>
              </w:rPr>
            </w:pPr>
            <w:ins w:id="669" w:author="Anne Kershenbaum" w:date="2020-09-29T20:53:00Z">
              <w:r>
                <w:t>425</w:t>
              </w:r>
            </w:ins>
          </w:p>
        </w:tc>
        <w:tc>
          <w:tcPr>
            <w:tcW w:w="316" w:type="pct"/>
            <w:shd w:val="clear" w:color="auto" w:fill="auto"/>
            <w:vAlign w:val="bottom"/>
          </w:tcPr>
          <w:p w14:paraId="45367E34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70" w:author="Anne Kershenbaum" w:date="2020-09-29T20:53:00Z"/>
              </w:rPr>
            </w:pPr>
            <w:ins w:id="671" w:author="Anne Kershenbaum" w:date="2020-09-29T20:53:00Z">
              <w:r>
                <w:rPr>
                  <w:rFonts w:ascii="Liberation Sans" w:hAnsi="Liberation Sans"/>
                  <w:color w:val="000000"/>
                </w:rPr>
                <w:t>4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56946DF3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72" w:author="Anne Kershenbaum" w:date="2020-09-29T20:53:00Z"/>
              </w:rPr>
            </w:pPr>
            <w:ins w:id="673" w:author="Anne Kershenbaum" w:date="2020-09-29T20:53:00Z">
              <w:r>
                <w:rPr>
                  <w:rFonts w:ascii="Liberation Sans" w:hAnsi="Liberation Sans"/>
                  <w:color w:val="000000"/>
                </w:rPr>
                <w:t>1.3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174AF40C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74" w:author="Anne Kershenbaum" w:date="2020-09-29T20:53:00Z"/>
              </w:rPr>
            </w:pPr>
            <w:ins w:id="675" w:author="Anne Kershenbaum" w:date="2020-09-29T20:53:00Z">
              <w:r>
                <w:rPr>
                  <w:rFonts w:ascii="Liberation Sans" w:hAnsi="Liberation Sans"/>
                  <w:color w:val="000000"/>
                </w:rPr>
                <w:t>3.0(0.8-6.7)</w:t>
              </w:r>
            </w:ins>
          </w:p>
        </w:tc>
        <w:tc>
          <w:tcPr>
            <w:tcW w:w="977" w:type="pct"/>
            <w:vMerge w:val="restart"/>
            <w:tcBorders>
              <w:right w:val="single" w:sz="12" w:space="0" w:color="auto"/>
            </w:tcBorders>
          </w:tcPr>
          <w:p w14:paraId="318131FF" w14:textId="77777777" w:rsidR="00A44F60" w:rsidRPr="00C4790D" w:rsidRDefault="00A44F60" w:rsidP="00A44F60">
            <w:pPr>
              <w:spacing w:before="100" w:beforeAutospacing="1" w:after="100" w:afterAutospacing="1" w:line="240" w:lineRule="auto"/>
              <w:rPr>
                <w:ins w:id="676" w:author="Anne Kershenbaum" w:date="2020-09-29T20:53:00Z"/>
                <w:b/>
                <w:bCs/>
              </w:rPr>
            </w:pPr>
            <w:ins w:id="677" w:author="Anne Kershenbaum" w:date="2020-09-29T20:53:00Z">
              <w:r w:rsidRPr="00C4790D">
                <w:rPr>
                  <w:rFonts w:ascii="Liberation Sans" w:hAnsi="Liberation Sans"/>
                  <w:b/>
                  <w:bCs/>
                  <w:color w:val="000000"/>
                </w:rPr>
                <w:t>1.7(1.4-2.2)</w:t>
              </w:r>
            </w:ins>
          </w:p>
        </w:tc>
      </w:tr>
      <w:tr w:rsidR="00A44F60" w14:paraId="5FDE3FA9" w14:textId="77777777" w:rsidTr="00F75B50">
        <w:trPr>
          <w:ins w:id="678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6054DB3B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79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326B551B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80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5AACAB2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81" w:author="Anne Kershenbaum" w:date="2020-09-29T20:53:00Z"/>
                <w:rFonts w:eastAsiaTheme="minorHAnsi"/>
                <w:lang w:eastAsia="en-US" w:bidi="he-IL"/>
              </w:rPr>
            </w:pPr>
            <w:ins w:id="682" w:author="Anne Kershenbaum" w:date="2020-09-29T20:53:00Z">
              <w:r w:rsidRPr="001A42E8">
                <w:t>70–74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2D2EAF71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683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730D4555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84" w:author="Anne Kershenbaum" w:date="2020-09-29T20:53:00Z"/>
              </w:rPr>
            </w:pPr>
            <w:ins w:id="685" w:author="Anne Kershenbaum" w:date="2020-09-29T20:53:00Z">
              <w:r>
                <w:rPr>
                  <w:rFonts w:ascii="Liberation Sans" w:hAnsi="Liberation Sans"/>
                  <w:color w:val="000000"/>
                </w:rPr>
                <w:t>12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5F29D26D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86" w:author="Anne Kershenbaum" w:date="2020-09-29T20:53:00Z"/>
              </w:rPr>
            </w:pPr>
            <w:ins w:id="687" w:author="Anne Kershenbaum" w:date="2020-09-29T20:53:00Z">
              <w:r>
                <w:rPr>
                  <w:rFonts w:ascii="Liberation Sans" w:hAnsi="Liberation Sans"/>
                  <w:color w:val="000000"/>
                </w:rPr>
                <w:t>5.3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627A85DF" w14:textId="77777777" w:rsidR="00A44F60" w:rsidRPr="007C7444" w:rsidRDefault="00A44F60" w:rsidP="00A44F60">
            <w:pPr>
              <w:spacing w:before="100" w:beforeAutospacing="1" w:after="100" w:afterAutospacing="1" w:line="240" w:lineRule="auto"/>
              <w:rPr>
                <w:ins w:id="688" w:author="Anne Kershenbaum" w:date="2020-09-29T20:53:00Z"/>
                <w:b/>
                <w:bCs/>
              </w:rPr>
            </w:pPr>
            <w:ins w:id="689" w:author="Anne Kershenbaum" w:date="2020-09-29T20:53:00Z">
              <w:r w:rsidRPr="007C7444">
                <w:rPr>
                  <w:rFonts w:ascii="Liberation Sans" w:hAnsi="Liberation Sans"/>
                  <w:b/>
                  <w:bCs/>
                  <w:color w:val="000000"/>
                </w:rPr>
                <w:t>2.3(1.2-3.7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116EB9E5" w14:textId="77777777" w:rsidR="00A44F60" w:rsidRPr="00DD1B90" w:rsidRDefault="00A44F60" w:rsidP="00A44F60">
            <w:pPr>
              <w:spacing w:before="100" w:beforeAutospacing="1" w:after="100" w:afterAutospacing="1" w:line="240" w:lineRule="auto"/>
              <w:rPr>
                <w:ins w:id="690" w:author="Anne Kershenbaum" w:date="2020-09-29T20:53:00Z"/>
              </w:rPr>
            </w:pPr>
          </w:p>
        </w:tc>
      </w:tr>
      <w:tr w:rsidR="00A44F60" w14:paraId="23E85829" w14:textId="77777777" w:rsidTr="00F75B50">
        <w:trPr>
          <w:ins w:id="691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6C3D1C72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92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7F792A63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93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665C043C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94" w:author="Anne Kershenbaum" w:date="2020-09-29T20:53:00Z"/>
                <w:rFonts w:eastAsiaTheme="minorHAnsi"/>
                <w:lang w:eastAsia="en-US" w:bidi="he-IL"/>
              </w:rPr>
            </w:pPr>
            <w:ins w:id="695" w:author="Anne Kershenbaum" w:date="2020-09-29T20:53:00Z">
              <w:r w:rsidRPr="001A42E8">
                <w:t>75–79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731B5DC4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696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7BE91E9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97" w:author="Anne Kershenbaum" w:date="2020-09-29T20:53:00Z"/>
              </w:rPr>
            </w:pPr>
            <w:ins w:id="698" w:author="Anne Kershenbaum" w:date="2020-09-29T20:53:00Z">
              <w:r>
                <w:rPr>
                  <w:rFonts w:ascii="Liberation Sans" w:hAnsi="Liberation Sans"/>
                  <w:color w:val="000000"/>
                </w:rPr>
                <w:t>13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39476065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699" w:author="Anne Kershenbaum" w:date="2020-09-29T20:53:00Z"/>
              </w:rPr>
            </w:pPr>
            <w:ins w:id="700" w:author="Anne Kershenbaum" w:date="2020-09-29T20:53:00Z">
              <w:r>
                <w:rPr>
                  <w:rFonts w:ascii="Liberation Sans" w:hAnsi="Liberation Sans"/>
                  <w:color w:val="000000"/>
                </w:rPr>
                <w:t>7.2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0249DEEF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01" w:author="Anne Kershenbaum" w:date="2020-09-29T20:53:00Z"/>
              </w:rPr>
            </w:pPr>
            <w:ins w:id="702" w:author="Anne Kershenbaum" w:date="2020-09-29T20:53:00Z">
              <w:r>
                <w:rPr>
                  <w:rFonts w:ascii="Liberation Sans" w:hAnsi="Liberation Sans"/>
                  <w:color w:val="000000"/>
                </w:rPr>
                <w:t>1.8(1.0-2.9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66FA1AF0" w14:textId="77777777" w:rsidR="00A44F60" w:rsidRPr="00DD1B90" w:rsidRDefault="00A44F60" w:rsidP="00A44F60">
            <w:pPr>
              <w:spacing w:before="100" w:beforeAutospacing="1" w:after="100" w:afterAutospacing="1" w:line="240" w:lineRule="auto"/>
              <w:rPr>
                <w:ins w:id="703" w:author="Anne Kershenbaum" w:date="2020-09-29T20:53:00Z"/>
              </w:rPr>
            </w:pPr>
          </w:p>
        </w:tc>
      </w:tr>
      <w:tr w:rsidR="00A44F60" w14:paraId="0B670919" w14:textId="77777777" w:rsidTr="00F75B50">
        <w:trPr>
          <w:ins w:id="704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238AE7C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05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22E975D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06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715A5859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07" w:author="Anne Kershenbaum" w:date="2020-09-29T20:53:00Z"/>
                <w:rFonts w:eastAsiaTheme="minorHAnsi"/>
                <w:lang w:eastAsia="en-US" w:bidi="he-IL"/>
              </w:rPr>
            </w:pPr>
            <w:ins w:id="708" w:author="Anne Kershenbaum" w:date="2020-09-29T20:53:00Z">
              <w:r w:rsidRPr="001A42E8">
                <w:t>80–84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31FC44B8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709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35E52062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10" w:author="Anne Kershenbaum" w:date="2020-09-29T20:53:00Z"/>
              </w:rPr>
            </w:pPr>
            <w:ins w:id="711" w:author="Anne Kershenbaum" w:date="2020-09-29T20:53:00Z">
              <w:r>
                <w:rPr>
                  <w:rFonts w:ascii="Liberation Sans" w:hAnsi="Liberation Sans"/>
                  <w:color w:val="000000"/>
                </w:rPr>
                <w:t>11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32182BC4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12" w:author="Anne Kershenbaum" w:date="2020-09-29T20:53:00Z"/>
              </w:rPr>
            </w:pPr>
            <w:ins w:id="713" w:author="Anne Kershenbaum" w:date="2020-09-29T20:53:00Z">
              <w:r>
                <w:rPr>
                  <w:rFonts w:ascii="Liberation Sans" w:hAnsi="Liberation Sans"/>
                  <w:color w:val="000000"/>
                </w:rPr>
                <w:t>12.1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6453C1B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14" w:author="Anne Kershenbaum" w:date="2020-09-29T20:53:00Z"/>
              </w:rPr>
            </w:pPr>
            <w:ins w:id="715" w:author="Anne Kershenbaum" w:date="2020-09-29T20:53:00Z">
              <w:r>
                <w:rPr>
                  <w:rFonts w:ascii="Liberation Sans" w:hAnsi="Liberation Sans"/>
                  <w:color w:val="000000"/>
                </w:rPr>
                <w:t>0.9(0.4-1.5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7C3B5634" w14:textId="77777777" w:rsidR="00A44F60" w:rsidRPr="00DD1B90" w:rsidRDefault="00A44F60" w:rsidP="00A44F60">
            <w:pPr>
              <w:spacing w:before="100" w:beforeAutospacing="1" w:after="100" w:afterAutospacing="1" w:line="240" w:lineRule="auto"/>
              <w:rPr>
                <w:ins w:id="716" w:author="Anne Kershenbaum" w:date="2020-09-29T20:53:00Z"/>
              </w:rPr>
            </w:pPr>
          </w:p>
        </w:tc>
      </w:tr>
      <w:tr w:rsidR="00A44F60" w14:paraId="1338EB32" w14:textId="77777777" w:rsidTr="00F75B50">
        <w:trPr>
          <w:ins w:id="717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0AD4AF78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18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 w:val="restart"/>
            <w:shd w:val="clear" w:color="auto" w:fill="auto"/>
          </w:tcPr>
          <w:p w14:paraId="1C5C4897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19" w:author="Anne Kershenbaum" w:date="2020-09-29T20:53:00Z"/>
                <w:rFonts w:eastAsiaTheme="minorHAnsi"/>
                <w:lang w:eastAsia="en-US" w:bidi="he-IL"/>
              </w:rPr>
            </w:pPr>
            <w:ins w:id="720" w:author="Anne Kershenbaum" w:date="2020-09-29T20:53:00Z">
              <w:r>
                <w:t>M</w:t>
              </w:r>
            </w:ins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1B5992F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21" w:author="Anne Kershenbaum" w:date="2020-09-29T20:53:00Z"/>
                <w:rFonts w:eastAsiaTheme="minorHAnsi"/>
                <w:lang w:eastAsia="en-US" w:bidi="he-IL"/>
              </w:rPr>
            </w:pPr>
            <w:ins w:id="722" w:author="Anne Kershenbaum" w:date="2020-09-29T20:53:00Z">
              <w:r w:rsidRPr="001A42E8">
                <w:t>65–69</w:t>
              </w:r>
            </w:ins>
          </w:p>
        </w:tc>
        <w:tc>
          <w:tcPr>
            <w:tcW w:w="356" w:type="pct"/>
            <w:vMerge w:val="restart"/>
            <w:tcBorders>
              <w:left w:val="single" w:sz="12" w:space="0" w:color="auto"/>
            </w:tcBorders>
          </w:tcPr>
          <w:p w14:paraId="5667B37E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723" w:author="Anne Kershenbaum" w:date="2020-09-29T20:53:00Z"/>
              </w:rPr>
            </w:pPr>
            <w:ins w:id="724" w:author="Anne Kershenbaum" w:date="2020-09-29T20:53:00Z">
              <w:r>
                <w:t>205</w:t>
              </w:r>
            </w:ins>
          </w:p>
        </w:tc>
        <w:tc>
          <w:tcPr>
            <w:tcW w:w="316" w:type="pct"/>
            <w:shd w:val="clear" w:color="auto" w:fill="auto"/>
            <w:vAlign w:val="bottom"/>
          </w:tcPr>
          <w:p w14:paraId="635DD797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25" w:author="Anne Kershenbaum" w:date="2020-09-29T20:53:00Z"/>
              </w:rPr>
            </w:pPr>
            <w:ins w:id="726" w:author="Anne Kershenbaum" w:date="2020-09-29T20:53:00Z">
              <w:r>
                <w:rPr>
                  <w:rFonts w:ascii="Liberation Sans" w:hAnsi="Liberation Sans"/>
                  <w:color w:val="000000"/>
                </w:rPr>
                <w:t>2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2224AE7F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27" w:author="Anne Kershenbaum" w:date="2020-09-29T20:53:00Z"/>
              </w:rPr>
            </w:pPr>
            <w:ins w:id="728" w:author="Anne Kershenbaum" w:date="2020-09-29T20:53:00Z">
              <w:r>
                <w:rPr>
                  <w:rFonts w:ascii="Liberation Sans" w:hAnsi="Liberation Sans"/>
                  <w:color w:val="000000"/>
                </w:rPr>
                <w:t>0.8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74471487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29" w:author="Anne Kershenbaum" w:date="2020-09-29T20:53:00Z"/>
              </w:rPr>
            </w:pPr>
            <w:ins w:id="730" w:author="Anne Kershenbaum" w:date="2020-09-29T20:53:00Z">
              <w:r>
                <w:rPr>
                  <w:rFonts w:ascii="Liberation Sans" w:hAnsi="Liberation Sans"/>
                  <w:color w:val="000000"/>
                </w:rPr>
                <w:t>2.4(0.2-6.9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65EB6970" w14:textId="77777777" w:rsidR="00A44F60" w:rsidRPr="00DD1B90" w:rsidRDefault="00A44F60" w:rsidP="00A44F60">
            <w:pPr>
              <w:spacing w:before="100" w:beforeAutospacing="1" w:after="100" w:afterAutospacing="1" w:line="240" w:lineRule="auto"/>
              <w:rPr>
                <w:ins w:id="731" w:author="Anne Kershenbaum" w:date="2020-09-29T20:53:00Z"/>
              </w:rPr>
            </w:pPr>
          </w:p>
        </w:tc>
      </w:tr>
      <w:tr w:rsidR="00A44F60" w14:paraId="41ADF342" w14:textId="77777777" w:rsidTr="00F75B50">
        <w:trPr>
          <w:ins w:id="732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09A39A29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33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645DC4D3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34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7C54B9C0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35" w:author="Anne Kershenbaum" w:date="2020-09-29T20:53:00Z"/>
                <w:rFonts w:eastAsiaTheme="minorHAnsi"/>
                <w:lang w:eastAsia="en-US" w:bidi="he-IL"/>
              </w:rPr>
            </w:pPr>
            <w:ins w:id="736" w:author="Anne Kershenbaum" w:date="2020-09-29T20:53:00Z">
              <w:r w:rsidRPr="005E1592">
                <w:t>70–74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5966F88E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737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5E5A388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38" w:author="Anne Kershenbaum" w:date="2020-09-29T20:53:00Z"/>
              </w:rPr>
            </w:pPr>
            <w:ins w:id="739" w:author="Anne Kershenbaum" w:date="2020-09-29T20:53:00Z">
              <w:r>
                <w:rPr>
                  <w:rFonts w:ascii="Liberation Sans" w:hAnsi="Liberation Sans"/>
                  <w:color w:val="000000"/>
                </w:rPr>
                <w:t>10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46375DD2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40" w:author="Anne Kershenbaum" w:date="2020-09-29T20:53:00Z"/>
              </w:rPr>
            </w:pPr>
            <w:ins w:id="741" w:author="Anne Kershenbaum" w:date="2020-09-29T20:53:00Z">
              <w:r>
                <w:rPr>
                  <w:rFonts w:ascii="Liberation Sans" w:hAnsi="Liberation Sans"/>
                  <w:color w:val="000000"/>
                </w:rPr>
                <w:t>4.0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551725C4" w14:textId="77777777" w:rsidR="00A44F60" w:rsidRPr="007C7444" w:rsidRDefault="00A44F60" w:rsidP="00A44F60">
            <w:pPr>
              <w:spacing w:before="100" w:beforeAutospacing="1" w:after="100" w:afterAutospacing="1" w:line="240" w:lineRule="auto"/>
              <w:rPr>
                <w:ins w:id="742" w:author="Anne Kershenbaum" w:date="2020-09-29T20:53:00Z"/>
                <w:b/>
                <w:bCs/>
              </w:rPr>
            </w:pPr>
            <w:ins w:id="743" w:author="Anne Kershenbaum" w:date="2020-09-29T20:53:00Z">
              <w:r w:rsidRPr="007C7444">
                <w:rPr>
                  <w:rFonts w:ascii="Liberation Sans" w:hAnsi="Liberation Sans"/>
                  <w:b/>
                  <w:bCs/>
                  <w:color w:val="000000"/>
                </w:rPr>
                <w:t>2.5(1.2-4.3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7410C04B" w14:textId="77777777" w:rsidR="00A44F60" w:rsidRPr="00DD1B90" w:rsidRDefault="00A44F60" w:rsidP="00A44F60">
            <w:pPr>
              <w:spacing w:before="100" w:beforeAutospacing="1" w:after="100" w:afterAutospacing="1" w:line="240" w:lineRule="auto"/>
              <w:rPr>
                <w:ins w:id="744" w:author="Anne Kershenbaum" w:date="2020-09-29T20:53:00Z"/>
              </w:rPr>
            </w:pPr>
          </w:p>
        </w:tc>
      </w:tr>
      <w:tr w:rsidR="00A44F60" w14:paraId="20EB5D11" w14:textId="77777777" w:rsidTr="00F75B50">
        <w:trPr>
          <w:ins w:id="745" w:author="Anne Kershenbaum" w:date="2020-09-29T20:53:00Z"/>
        </w:trPr>
        <w:tc>
          <w:tcPr>
            <w:tcW w:w="978" w:type="pct"/>
            <w:vMerge/>
            <w:tcBorders>
              <w:left w:val="nil"/>
            </w:tcBorders>
            <w:shd w:val="clear" w:color="auto" w:fill="auto"/>
          </w:tcPr>
          <w:p w14:paraId="495A081D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46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shd w:val="clear" w:color="auto" w:fill="auto"/>
          </w:tcPr>
          <w:p w14:paraId="1DF611E9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47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right w:val="single" w:sz="12" w:space="0" w:color="auto"/>
            </w:tcBorders>
            <w:shd w:val="clear" w:color="auto" w:fill="auto"/>
          </w:tcPr>
          <w:p w14:paraId="0419D52A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48" w:author="Anne Kershenbaum" w:date="2020-09-29T20:53:00Z"/>
                <w:rFonts w:eastAsiaTheme="minorHAnsi"/>
                <w:lang w:eastAsia="en-US" w:bidi="he-IL"/>
              </w:rPr>
            </w:pPr>
            <w:ins w:id="749" w:author="Anne Kershenbaum" w:date="2020-09-29T20:53:00Z">
              <w:r w:rsidRPr="005E1592">
                <w:t>75–79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</w:tcBorders>
          </w:tcPr>
          <w:p w14:paraId="6E13649A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750" w:author="Anne Kershenbaum" w:date="2020-09-29T20:53:00Z"/>
              </w:rPr>
            </w:pPr>
          </w:p>
        </w:tc>
        <w:tc>
          <w:tcPr>
            <w:tcW w:w="316" w:type="pct"/>
            <w:shd w:val="clear" w:color="auto" w:fill="auto"/>
            <w:vAlign w:val="bottom"/>
          </w:tcPr>
          <w:p w14:paraId="7907588F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51" w:author="Anne Kershenbaum" w:date="2020-09-29T20:53:00Z"/>
              </w:rPr>
            </w:pPr>
            <w:ins w:id="752" w:author="Anne Kershenbaum" w:date="2020-09-29T20:53:00Z">
              <w:r>
                <w:rPr>
                  <w:rFonts w:ascii="Liberation Sans" w:hAnsi="Liberation Sans"/>
                  <w:color w:val="000000"/>
                </w:rPr>
                <w:t>9</w:t>
              </w:r>
            </w:ins>
          </w:p>
        </w:tc>
        <w:tc>
          <w:tcPr>
            <w:tcW w:w="445" w:type="pct"/>
            <w:shd w:val="clear" w:color="auto" w:fill="auto"/>
            <w:vAlign w:val="bottom"/>
          </w:tcPr>
          <w:p w14:paraId="29DD6674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53" w:author="Anne Kershenbaum" w:date="2020-09-29T20:53:00Z"/>
              </w:rPr>
            </w:pPr>
            <w:ins w:id="754" w:author="Anne Kershenbaum" w:date="2020-09-29T20:53:00Z">
              <w:r>
                <w:rPr>
                  <w:rFonts w:ascii="Liberation Sans" w:hAnsi="Liberation Sans"/>
                  <w:color w:val="000000"/>
                </w:rPr>
                <w:t>4.1</w:t>
              </w:r>
            </w:ins>
          </w:p>
        </w:tc>
        <w:tc>
          <w:tcPr>
            <w:tcW w:w="1127" w:type="pct"/>
            <w:shd w:val="clear" w:color="auto" w:fill="auto"/>
            <w:vAlign w:val="bottom"/>
          </w:tcPr>
          <w:p w14:paraId="2DB0376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55" w:author="Anne Kershenbaum" w:date="2020-09-29T20:53:00Z"/>
              </w:rPr>
            </w:pPr>
            <w:ins w:id="756" w:author="Anne Kershenbaum" w:date="2020-09-29T20:53:00Z">
              <w:r>
                <w:rPr>
                  <w:rFonts w:ascii="Liberation Sans" w:hAnsi="Liberation Sans"/>
                  <w:color w:val="000000"/>
                </w:rPr>
                <w:t>2.2(1.0-3.9)</w:t>
              </w:r>
            </w:ins>
          </w:p>
        </w:tc>
        <w:tc>
          <w:tcPr>
            <w:tcW w:w="977" w:type="pct"/>
            <w:vMerge/>
            <w:tcBorders>
              <w:right w:val="single" w:sz="12" w:space="0" w:color="auto"/>
            </w:tcBorders>
          </w:tcPr>
          <w:p w14:paraId="5C4A13ED" w14:textId="77777777" w:rsidR="00A44F60" w:rsidRPr="00DD1B90" w:rsidRDefault="00A44F60" w:rsidP="00A44F60">
            <w:pPr>
              <w:spacing w:before="100" w:beforeAutospacing="1" w:after="100" w:afterAutospacing="1" w:line="240" w:lineRule="auto"/>
              <w:rPr>
                <w:ins w:id="757" w:author="Anne Kershenbaum" w:date="2020-09-29T20:53:00Z"/>
              </w:rPr>
            </w:pPr>
          </w:p>
        </w:tc>
      </w:tr>
      <w:tr w:rsidR="00A44F60" w14:paraId="53129317" w14:textId="77777777" w:rsidTr="00F75B50">
        <w:trPr>
          <w:ins w:id="758" w:author="Anne Kershenbaum" w:date="2020-09-29T20:53:00Z"/>
        </w:trPr>
        <w:tc>
          <w:tcPr>
            <w:tcW w:w="978" w:type="pct"/>
            <w:vMerge/>
            <w:tcBorders>
              <w:left w:val="nil"/>
              <w:bottom w:val="nil"/>
            </w:tcBorders>
            <w:shd w:val="clear" w:color="auto" w:fill="auto"/>
          </w:tcPr>
          <w:p w14:paraId="005E1338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59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267" w:type="pct"/>
            <w:vMerge/>
            <w:tcBorders>
              <w:bottom w:val="nil"/>
            </w:tcBorders>
            <w:shd w:val="clear" w:color="auto" w:fill="auto"/>
          </w:tcPr>
          <w:p w14:paraId="34140E1B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60" w:author="Anne Kershenbaum" w:date="2020-09-29T20:53:00Z"/>
                <w:rFonts w:eastAsiaTheme="minorHAnsi"/>
                <w:lang w:eastAsia="en-US" w:bidi="he-IL"/>
              </w:rPr>
            </w:pPr>
          </w:p>
        </w:tc>
        <w:tc>
          <w:tcPr>
            <w:tcW w:w="534" w:type="pct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006DF596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61" w:author="Anne Kershenbaum" w:date="2020-09-29T20:53:00Z"/>
                <w:rFonts w:eastAsiaTheme="minorHAnsi"/>
                <w:lang w:eastAsia="en-US" w:bidi="he-IL"/>
              </w:rPr>
            </w:pPr>
            <w:ins w:id="762" w:author="Anne Kershenbaum" w:date="2020-09-29T20:53:00Z">
              <w:r w:rsidRPr="005E1592">
                <w:t>80–84</w:t>
              </w:r>
            </w:ins>
          </w:p>
        </w:tc>
        <w:tc>
          <w:tcPr>
            <w:tcW w:w="356" w:type="pct"/>
            <w:vMerge/>
            <w:tcBorders>
              <w:left w:val="single" w:sz="12" w:space="0" w:color="auto"/>
              <w:bottom w:val="nil"/>
            </w:tcBorders>
          </w:tcPr>
          <w:p w14:paraId="157319D7" w14:textId="77777777" w:rsidR="00A44F60" w:rsidRPr="00487D78" w:rsidRDefault="00A44F60" w:rsidP="00A44F60">
            <w:pPr>
              <w:spacing w:before="100" w:beforeAutospacing="1" w:after="100" w:afterAutospacing="1" w:line="240" w:lineRule="auto"/>
              <w:rPr>
                <w:ins w:id="763" w:author="Anne Kershenbaum" w:date="2020-09-29T20:53:00Z"/>
              </w:rPr>
            </w:pPr>
          </w:p>
        </w:tc>
        <w:tc>
          <w:tcPr>
            <w:tcW w:w="316" w:type="pct"/>
            <w:tcBorders>
              <w:bottom w:val="nil"/>
            </w:tcBorders>
            <w:shd w:val="clear" w:color="auto" w:fill="auto"/>
            <w:vAlign w:val="bottom"/>
          </w:tcPr>
          <w:p w14:paraId="7BB3163C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64" w:author="Anne Kershenbaum" w:date="2020-09-29T20:53:00Z"/>
              </w:rPr>
            </w:pPr>
            <w:ins w:id="765" w:author="Anne Kershenbaum" w:date="2020-09-29T20:53:00Z">
              <w:r>
                <w:rPr>
                  <w:rFonts w:ascii="Liberation Sans" w:hAnsi="Liberation Sans"/>
                  <w:color w:val="000000"/>
                </w:rPr>
                <w:t>11</w:t>
              </w:r>
            </w:ins>
          </w:p>
        </w:tc>
        <w:tc>
          <w:tcPr>
            <w:tcW w:w="445" w:type="pct"/>
            <w:tcBorders>
              <w:bottom w:val="nil"/>
            </w:tcBorders>
            <w:shd w:val="clear" w:color="auto" w:fill="auto"/>
            <w:vAlign w:val="bottom"/>
          </w:tcPr>
          <w:p w14:paraId="2068EBEE" w14:textId="77777777" w:rsidR="00A44F60" w:rsidRPr="001A42E8" w:rsidRDefault="00A44F60" w:rsidP="00A44F60">
            <w:pPr>
              <w:spacing w:before="100" w:beforeAutospacing="1" w:after="100" w:afterAutospacing="1" w:line="240" w:lineRule="auto"/>
              <w:rPr>
                <w:ins w:id="766" w:author="Anne Kershenbaum" w:date="2020-09-29T20:53:00Z"/>
              </w:rPr>
            </w:pPr>
            <w:ins w:id="767" w:author="Anne Kershenbaum" w:date="2020-09-29T20:53:00Z">
              <w:r>
                <w:rPr>
                  <w:rFonts w:ascii="Liberation Sans" w:hAnsi="Liberation Sans"/>
                  <w:color w:val="000000"/>
                </w:rPr>
                <w:t>6.5</w:t>
              </w:r>
            </w:ins>
          </w:p>
        </w:tc>
        <w:tc>
          <w:tcPr>
            <w:tcW w:w="1127" w:type="pct"/>
            <w:tcBorders>
              <w:bottom w:val="nil"/>
            </w:tcBorders>
            <w:shd w:val="clear" w:color="auto" w:fill="auto"/>
            <w:vAlign w:val="bottom"/>
          </w:tcPr>
          <w:p w14:paraId="742FC986" w14:textId="77777777" w:rsidR="00A44F60" w:rsidRPr="00B804FE" w:rsidRDefault="00A44F60" w:rsidP="00A44F60">
            <w:pPr>
              <w:spacing w:before="100" w:beforeAutospacing="1" w:after="100" w:afterAutospacing="1" w:line="240" w:lineRule="auto"/>
              <w:rPr>
                <w:ins w:id="768" w:author="Anne Kershenbaum" w:date="2020-09-29T20:53:00Z"/>
              </w:rPr>
            </w:pPr>
            <w:ins w:id="769" w:author="Anne Kershenbaum" w:date="2020-09-29T20:53:00Z">
              <w:r>
                <w:rPr>
                  <w:rFonts w:ascii="Liberation Sans" w:hAnsi="Liberation Sans"/>
                  <w:color w:val="000000"/>
                </w:rPr>
                <w:t>1.7(0.8-2.8)</w:t>
              </w:r>
            </w:ins>
          </w:p>
        </w:tc>
        <w:tc>
          <w:tcPr>
            <w:tcW w:w="977" w:type="pct"/>
            <w:vMerge/>
            <w:tcBorders>
              <w:bottom w:val="nil"/>
              <w:right w:val="single" w:sz="12" w:space="0" w:color="auto"/>
            </w:tcBorders>
          </w:tcPr>
          <w:p w14:paraId="6852FF21" w14:textId="77777777" w:rsidR="00A44F60" w:rsidRPr="00DD1B90" w:rsidRDefault="00A44F60" w:rsidP="00A44F60">
            <w:pPr>
              <w:spacing w:before="100" w:beforeAutospacing="1" w:after="100" w:afterAutospacing="1" w:line="240" w:lineRule="auto"/>
              <w:rPr>
                <w:ins w:id="770" w:author="Anne Kershenbaum" w:date="2020-09-29T20:53:00Z"/>
              </w:rPr>
            </w:pPr>
          </w:p>
        </w:tc>
      </w:tr>
    </w:tbl>
    <w:p w14:paraId="0AA1CE19" w14:textId="77777777" w:rsidR="00A44F60" w:rsidRDefault="00A44F60" w:rsidP="00A44F60">
      <w:pPr>
        <w:spacing w:after="0" w:line="240" w:lineRule="auto"/>
        <w:rPr>
          <w:ins w:id="771" w:author="Anne Kershenbaum" w:date="2020-09-29T20:53:00Z"/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</w:pPr>
    </w:p>
    <w:p w14:paraId="7C6C4868" w14:textId="67E4CAA2" w:rsidR="00A44F60" w:rsidRPr="00F61683" w:rsidRDefault="00A44F60" w:rsidP="00A44F60">
      <w:pPr>
        <w:spacing w:after="0" w:line="240" w:lineRule="auto"/>
        <w:rPr>
          <w:ins w:id="772" w:author="Anne Kershenbaum" w:date="2020-09-29T20:53:00Z"/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</w:pPr>
      <w:ins w:id="773" w:author="Anne Kershenbaum" w:date="2020-09-29T20:53:00Z">
        <w:r w:rsidRPr="00F61683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 xml:space="preserve">Supplementary Table 4. Observed deaths in study (O) and expected in general population given same follow-up time (E) in patients with at least a year of follow-up from referral and </w:t>
        </w:r>
      </w:ins>
      <w:ins w:id="774" w:author="Anne Kershenbaum" w:date="2020-10-05T23:44:00Z">
        <w:r w:rsidR="008C704A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>without patients with</w:t>
        </w:r>
      </w:ins>
      <w:ins w:id="775" w:author="Anne Kershenbaum" w:date="2020-09-29T20:53:00Z">
        <w:r w:rsidRPr="00F61683">
          <w:rPr>
            <w:rFonts w:ascii="Consolas" w:eastAsia="Times New Roman" w:hAnsi="Consolas" w:cs="Consolas"/>
            <w:b/>
            <w:bCs/>
            <w:color w:val="2E74B5" w:themeColor="accent1" w:themeShade="BF"/>
            <w:sz w:val="19"/>
            <w:szCs w:val="19"/>
            <w:lang w:eastAsia="en-GB" w:bidi="ar-SA"/>
          </w:rPr>
          <w:t xml:space="preserve"> dementia. Standard mortality ratio (SMR) shown, by gender (female = F, male =M) and age of follow-up, and shown overall for the serious mental illness (SMI) (statistically significant in bold). N=number of patients contributing to SMI and gender group.</w:t>
        </w:r>
      </w:ins>
    </w:p>
    <w:p w14:paraId="53A7E1A1" w14:textId="77777777" w:rsidR="007C7444" w:rsidRPr="00B15C46" w:rsidRDefault="007C7444" w:rsidP="00035DB5">
      <w:pPr>
        <w:spacing w:after="0" w:line="240" w:lineRule="auto"/>
        <w:rPr>
          <w:rFonts w:ascii="Consolas" w:eastAsia="Times New Roman" w:hAnsi="Consolas" w:cs="Consolas"/>
          <w:b/>
          <w:bCs/>
          <w:color w:val="2E74B5" w:themeColor="accent1" w:themeShade="BF"/>
          <w:sz w:val="19"/>
          <w:szCs w:val="19"/>
          <w:lang w:eastAsia="en-GB" w:bidi="ar-SA"/>
        </w:rPr>
      </w:pPr>
    </w:p>
    <w:sectPr w:rsidR="007C7444" w:rsidRPr="00B15C46" w:rsidSect="00DA3733">
      <w:pgSz w:w="11906" w:h="16838" w:orient="portrait"/>
      <w:pgMar w:top="1440" w:right="1440" w:bottom="1440" w:left="1440" w:header="708" w:footer="708" w:gutter="0"/>
      <w:cols w:space="720"/>
      <w:formProt w:val="0"/>
      <w:docGrid w:linePitch="360" w:charSpace="4096"/>
      <w:sectPrChange w:id="776" w:author="Anne Kershenbaum" w:date="2020-09-29T11:37:00Z">
        <w:sectPr w:rsidR="007C7444" w:rsidRPr="00B15C46" w:rsidSect="00DA3733">
          <w:pgSz w:w="16838" w:h="11906" w:orient="landscape"/>
          <w:pgMar w:top="1440" w:right="1440" w:bottom="1440" w:left="1440" w:header="708" w:footer="708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7E4A87" w14:textId="77777777" w:rsidR="008F05D2" w:rsidRDefault="008F05D2">
      <w:pPr>
        <w:spacing w:after="0" w:line="240" w:lineRule="auto"/>
      </w:pPr>
      <w:r>
        <w:separator/>
      </w:r>
    </w:p>
  </w:endnote>
  <w:endnote w:type="continuationSeparator" w:id="0">
    <w:p w14:paraId="1A68E227" w14:textId="77777777" w:rsidR="008F05D2" w:rsidRDefault="008F05D2">
      <w:pPr>
        <w:spacing w:after="0" w:line="240" w:lineRule="auto"/>
      </w:pPr>
      <w:r>
        <w:continuationSeparator/>
      </w:r>
    </w:p>
  </w:endnote>
  <w:endnote w:type="continuationNotice" w:id="1">
    <w:p w14:paraId="7D919BC3" w14:textId="77777777" w:rsidR="008F05D2" w:rsidRDefault="008F05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Calibri"/>
    <w:charset w:val="00"/>
    <w:family w:val="auto"/>
    <w:pitch w:val="variable"/>
    <w:sig w:usb0="800000AF" w:usb1="1001ECE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55003344"/>
      <w:docPartObj>
        <w:docPartGallery w:val="Page Numbers (Bottom of Page)"/>
        <w:docPartUnique/>
      </w:docPartObj>
    </w:sdtPr>
    <w:sdtContent>
      <w:p w14:paraId="7E207E68" w14:textId="55206DC3" w:rsidR="00F75B50" w:rsidRDefault="00F75B50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F9E601B" w14:textId="77777777" w:rsidR="00F75B50" w:rsidRDefault="00F75B50">
    <w:pPr>
      <w:pStyle w:val="Footer"/>
    </w:pPr>
  </w:p>
  <w:p w14:paraId="39D9BD42" w14:textId="77777777" w:rsidR="00F75B50" w:rsidRDefault="00F75B50"/>
  <w:p w14:paraId="713E5175" w14:textId="77777777" w:rsidR="00F75B50" w:rsidRDefault="00F75B5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21CF53" w14:textId="77777777" w:rsidR="008F05D2" w:rsidRDefault="008F05D2">
      <w:pPr>
        <w:spacing w:after="0" w:line="240" w:lineRule="auto"/>
      </w:pPr>
      <w:r>
        <w:separator/>
      </w:r>
    </w:p>
  </w:footnote>
  <w:footnote w:type="continuationSeparator" w:id="0">
    <w:p w14:paraId="7193B70D" w14:textId="77777777" w:rsidR="008F05D2" w:rsidRDefault="008F05D2">
      <w:pPr>
        <w:spacing w:after="0" w:line="240" w:lineRule="auto"/>
      </w:pPr>
      <w:r>
        <w:continuationSeparator/>
      </w:r>
    </w:p>
  </w:footnote>
  <w:footnote w:type="continuationNotice" w:id="1">
    <w:p w14:paraId="6B7A9099" w14:textId="77777777" w:rsidR="008F05D2" w:rsidRDefault="008F05D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00633438"/>
      <w:docPartObj>
        <w:docPartGallery w:val="Page Numbers (Top of Page)"/>
        <w:docPartUnique/>
      </w:docPartObj>
    </w:sdtPr>
    <w:sdtContent>
      <w:p w14:paraId="721CB4A1" w14:textId="56A6A855" w:rsidR="00F75B50" w:rsidRDefault="00F75B50"/>
      <w:p w14:paraId="524A7076" w14:textId="77777777" w:rsidR="00F75B50" w:rsidRDefault="00F75B50">
        <w:pPr>
          <w:pStyle w:val="Header"/>
        </w:pPr>
      </w:p>
      <w:p w14:paraId="0CC945E6" w14:textId="77777777" w:rsidR="00F75B50" w:rsidRDefault="00F75B50">
        <w:pPr>
          <w:pStyle w:val="Header"/>
        </w:pPr>
      </w:p>
    </w:sdtContent>
  </w:sdt>
  <w:p w14:paraId="208B32AB" w14:textId="77777777" w:rsidR="00F75B50" w:rsidRDefault="00F75B50"/>
  <w:p w14:paraId="172380BF" w14:textId="77777777" w:rsidR="00F75B50" w:rsidRDefault="00F75B5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D714D"/>
    <w:multiLevelType w:val="hybridMultilevel"/>
    <w:tmpl w:val="9AA640E6"/>
    <w:lvl w:ilvl="0" w:tplc="BC9C291C">
      <w:start w:val="1"/>
      <w:numFmt w:val="decimal"/>
      <w:lvlText w:val="%1."/>
      <w:lvlJc w:val="left"/>
      <w:pPr>
        <w:ind w:left="720" w:hanging="360"/>
      </w:pPr>
      <w:rPr>
        <w:rFonts w:ascii="Consolas" w:eastAsia="Times New Roman" w:hAnsi="Consolas" w:cs="Consolas" w:hint="default"/>
        <w:b/>
        <w:color w:val="2E74B5" w:themeColor="accent1" w:themeShade="BF"/>
        <w:sz w:val="19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17F58"/>
    <w:multiLevelType w:val="multilevel"/>
    <w:tmpl w:val="325426D8"/>
    <w:lvl w:ilvl="0">
      <w:start w:val="1"/>
      <w:numFmt w:val="decimal"/>
      <w:lvlText w:val="%1."/>
      <w:lvlJc w:val="left"/>
      <w:pPr>
        <w:ind w:left="720" w:hanging="360"/>
      </w:pPr>
      <w:rPr>
        <w:rFonts w:ascii="Consolas" w:eastAsia="Calibri" w:hAnsi="Consolas" w:cs="Arial"/>
        <w:b/>
        <w:color w:val="auto"/>
        <w:sz w:val="19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D0BDF"/>
    <w:multiLevelType w:val="hybridMultilevel"/>
    <w:tmpl w:val="A350E472"/>
    <w:lvl w:ilvl="0" w:tplc="4C0855D0">
      <w:start w:val="1"/>
      <w:numFmt w:val="decimal"/>
      <w:lvlText w:val="%1."/>
      <w:lvlJc w:val="left"/>
      <w:pPr>
        <w:ind w:left="720" w:hanging="360"/>
      </w:pPr>
      <w:rPr>
        <w:rFonts w:ascii="Consolas" w:eastAsia="Times New Roman" w:hAnsi="Consolas" w:cs="Consolas" w:hint="default"/>
        <w:b/>
        <w:color w:val="2E74B5" w:themeColor="accent1" w:themeShade="BF"/>
        <w:sz w:val="19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8B704F"/>
    <w:multiLevelType w:val="hybridMultilevel"/>
    <w:tmpl w:val="80E6752E"/>
    <w:lvl w:ilvl="0" w:tplc="2CFACA40">
      <w:start w:val="1"/>
      <w:numFmt w:val="decimal"/>
      <w:lvlText w:val="%1."/>
      <w:lvlJc w:val="left"/>
      <w:pPr>
        <w:ind w:left="720" w:hanging="360"/>
      </w:pPr>
      <w:rPr>
        <w:rFonts w:ascii="Consolas" w:eastAsia="Times New Roman" w:hAnsi="Consolas" w:cs="Consolas" w:hint="default"/>
        <w:b/>
        <w:color w:val="2E74B5" w:themeColor="accent1" w:themeShade="BF"/>
        <w:sz w:val="19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3075D3"/>
    <w:multiLevelType w:val="multilevel"/>
    <w:tmpl w:val="D85AA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 w15:restartNumberingAfterBreak="0">
    <w:nsid w:val="68D57530"/>
    <w:multiLevelType w:val="multilevel"/>
    <w:tmpl w:val="ECD2E2E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6" w15:restartNumberingAfterBreak="0">
    <w:nsid w:val="7E8D37B6"/>
    <w:multiLevelType w:val="hybridMultilevel"/>
    <w:tmpl w:val="FCC24432"/>
    <w:lvl w:ilvl="0" w:tplc="BA34FB36">
      <w:start w:val="1"/>
      <w:numFmt w:val="decimal"/>
      <w:lvlText w:val="%1."/>
      <w:lvlJc w:val="left"/>
      <w:pPr>
        <w:ind w:left="720" w:hanging="360"/>
      </w:pPr>
      <w:rPr>
        <w:rFonts w:ascii="Consolas" w:eastAsia="Times New Roman" w:hAnsi="Consolas" w:cs="Consolas" w:hint="default"/>
        <w:b/>
        <w:color w:val="2E74B5" w:themeColor="accent1" w:themeShade="BF"/>
        <w:sz w:val="19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6"/>
  </w:num>
  <w:num w:numId="6">
    <w:abstractNumId w:val="0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ne Kershenbaum">
    <w15:presenceInfo w15:providerId="AD" w15:userId="S::Anne.Kershenbaum@cpft.nhs.uk::9a559b07-3514-4ed2-b079-0371efe1fa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s-ES_trad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0" w:nlCheck="1" w:checkStyle="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749"/>
    <w:rsid w:val="00001ABD"/>
    <w:rsid w:val="00001CE5"/>
    <w:rsid w:val="000064C0"/>
    <w:rsid w:val="00010B30"/>
    <w:rsid w:val="00011EAD"/>
    <w:rsid w:val="000127B3"/>
    <w:rsid w:val="00014A49"/>
    <w:rsid w:val="00014DD4"/>
    <w:rsid w:val="000164A3"/>
    <w:rsid w:val="00016D70"/>
    <w:rsid w:val="000174D7"/>
    <w:rsid w:val="000235BB"/>
    <w:rsid w:val="0002443D"/>
    <w:rsid w:val="00024658"/>
    <w:rsid w:val="000272C2"/>
    <w:rsid w:val="00034B6D"/>
    <w:rsid w:val="00035DB5"/>
    <w:rsid w:val="000369FB"/>
    <w:rsid w:val="00036BBC"/>
    <w:rsid w:val="00041697"/>
    <w:rsid w:val="0004190B"/>
    <w:rsid w:val="00042B2C"/>
    <w:rsid w:val="00043678"/>
    <w:rsid w:val="000477F1"/>
    <w:rsid w:val="0005026E"/>
    <w:rsid w:val="00050CD0"/>
    <w:rsid w:val="00051CBC"/>
    <w:rsid w:val="00052115"/>
    <w:rsid w:val="00053AA9"/>
    <w:rsid w:val="00053D1F"/>
    <w:rsid w:val="000553D6"/>
    <w:rsid w:val="00055788"/>
    <w:rsid w:val="000608F3"/>
    <w:rsid w:val="000640A9"/>
    <w:rsid w:val="00064A71"/>
    <w:rsid w:val="00073E24"/>
    <w:rsid w:val="0008344E"/>
    <w:rsid w:val="00085DF4"/>
    <w:rsid w:val="000871B8"/>
    <w:rsid w:val="00095BA4"/>
    <w:rsid w:val="00095E7B"/>
    <w:rsid w:val="000972F9"/>
    <w:rsid w:val="000A0061"/>
    <w:rsid w:val="000A1CE8"/>
    <w:rsid w:val="000A2A0B"/>
    <w:rsid w:val="000A2AB9"/>
    <w:rsid w:val="000A3A31"/>
    <w:rsid w:val="000A4638"/>
    <w:rsid w:val="000A47BA"/>
    <w:rsid w:val="000A5944"/>
    <w:rsid w:val="000A6046"/>
    <w:rsid w:val="000B4431"/>
    <w:rsid w:val="000C1119"/>
    <w:rsid w:val="000C118F"/>
    <w:rsid w:val="000C15F7"/>
    <w:rsid w:val="000C40C4"/>
    <w:rsid w:val="000C47CC"/>
    <w:rsid w:val="000C4CD0"/>
    <w:rsid w:val="000D0440"/>
    <w:rsid w:val="000D0B43"/>
    <w:rsid w:val="000D16D4"/>
    <w:rsid w:val="000D236F"/>
    <w:rsid w:val="000D5326"/>
    <w:rsid w:val="000E38CE"/>
    <w:rsid w:val="000E3FE8"/>
    <w:rsid w:val="000E662C"/>
    <w:rsid w:val="000E6D3A"/>
    <w:rsid w:val="000E752B"/>
    <w:rsid w:val="000F08DD"/>
    <w:rsid w:val="001159D2"/>
    <w:rsid w:val="00116C46"/>
    <w:rsid w:val="00117FCE"/>
    <w:rsid w:val="00120AB1"/>
    <w:rsid w:val="00120BC8"/>
    <w:rsid w:val="00123038"/>
    <w:rsid w:val="0012346C"/>
    <w:rsid w:val="0012493A"/>
    <w:rsid w:val="00124EAB"/>
    <w:rsid w:val="00125B60"/>
    <w:rsid w:val="00126410"/>
    <w:rsid w:val="0012648C"/>
    <w:rsid w:val="0012786E"/>
    <w:rsid w:val="00137984"/>
    <w:rsid w:val="00137A2D"/>
    <w:rsid w:val="001410B2"/>
    <w:rsid w:val="00141921"/>
    <w:rsid w:val="00141B3F"/>
    <w:rsid w:val="00143A90"/>
    <w:rsid w:val="00143DA4"/>
    <w:rsid w:val="00143E65"/>
    <w:rsid w:val="00144438"/>
    <w:rsid w:val="0014790F"/>
    <w:rsid w:val="00150207"/>
    <w:rsid w:val="00156DC8"/>
    <w:rsid w:val="001649F0"/>
    <w:rsid w:val="00170029"/>
    <w:rsid w:val="00170D05"/>
    <w:rsid w:val="0017155E"/>
    <w:rsid w:val="00172940"/>
    <w:rsid w:val="0017417F"/>
    <w:rsid w:val="00175880"/>
    <w:rsid w:val="00176C7A"/>
    <w:rsid w:val="0017705D"/>
    <w:rsid w:val="0018093F"/>
    <w:rsid w:val="001847EC"/>
    <w:rsid w:val="00184909"/>
    <w:rsid w:val="001858D5"/>
    <w:rsid w:val="00187A2A"/>
    <w:rsid w:val="00191411"/>
    <w:rsid w:val="00193841"/>
    <w:rsid w:val="001A03CF"/>
    <w:rsid w:val="001B021C"/>
    <w:rsid w:val="001B271E"/>
    <w:rsid w:val="001B31C1"/>
    <w:rsid w:val="001B4391"/>
    <w:rsid w:val="001B690A"/>
    <w:rsid w:val="001C044A"/>
    <w:rsid w:val="001C6993"/>
    <w:rsid w:val="001C6E90"/>
    <w:rsid w:val="001C71F1"/>
    <w:rsid w:val="001C790F"/>
    <w:rsid w:val="001C7E24"/>
    <w:rsid w:val="001D06BD"/>
    <w:rsid w:val="001D0FEE"/>
    <w:rsid w:val="001D2C78"/>
    <w:rsid w:val="001D2F2A"/>
    <w:rsid w:val="001D4125"/>
    <w:rsid w:val="001D529C"/>
    <w:rsid w:val="001D6E47"/>
    <w:rsid w:val="001E07F9"/>
    <w:rsid w:val="001E0C9B"/>
    <w:rsid w:val="001E284B"/>
    <w:rsid w:val="001E56A7"/>
    <w:rsid w:val="001F559D"/>
    <w:rsid w:val="002002DB"/>
    <w:rsid w:val="00201BC4"/>
    <w:rsid w:val="0020252B"/>
    <w:rsid w:val="00205F8A"/>
    <w:rsid w:val="00207357"/>
    <w:rsid w:val="002112E4"/>
    <w:rsid w:val="00212B20"/>
    <w:rsid w:val="00214DB7"/>
    <w:rsid w:val="00215D71"/>
    <w:rsid w:val="00217EAC"/>
    <w:rsid w:val="0022043A"/>
    <w:rsid w:val="0022320A"/>
    <w:rsid w:val="002238C2"/>
    <w:rsid w:val="0022390B"/>
    <w:rsid w:val="0023038C"/>
    <w:rsid w:val="00235719"/>
    <w:rsid w:val="002423C4"/>
    <w:rsid w:val="00250120"/>
    <w:rsid w:val="002535C8"/>
    <w:rsid w:val="002545F7"/>
    <w:rsid w:val="0025473D"/>
    <w:rsid w:val="002574BB"/>
    <w:rsid w:val="0025C57D"/>
    <w:rsid w:val="00260A92"/>
    <w:rsid w:val="00260CD5"/>
    <w:rsid w:val="0026682D"/>
    <w:rsid w:val="00271751"/>
    <w:rsid w:val="00272A78"/>
    <w:rsid w:val="002745B3"/>
    <w:rsid w:val="0027B770"/>
    <w:rsid w:val="0027C466"/>
    <w:rsid w:val="00282F97"/>
    <w:rsid w:val="00287F9B"/>
    <w:rsid w:val="00293E88"/>
    <w:rsid w:val="00295165"/>
    <w:rsid w:val="00296474"/>
    <w:rsid w:val="00296C0B"/>
    <w:rsid w:val="002A083F"/>
    <w:rsid w:val="002A17D2"/>
    <w:rsid w:val="002B070A"/>
    <w:rsid w:val="002B0D19"/>
    <w:rsid w:val="002B1542"/>
    <w:rsid w:val="002B170D"/>
    <w:rsid w:val="002B2F79"/>
    <w:rsid w:val="002B4C01"/>
    <w:rsid w:val="002C1B1A"/>
    <w:rsid w:val="002C3F3D"/>
    <w:rsid w:val="002D0E57"/>
    <w:rsid w:val="002D3C8F"/>
    <w:rsid w:val="002D67DF"/>
    <w:rsid w:val="002D69BA"/>
    <w:rsid w:val="002E1138"/>
    <w:rsid w:val="002E2BC4"/>
    <w:rsid w:val="002E5385"/>
    <w:rsid w:val="002E5468"/>
    <w:rsid w:val="002E578E"/>
    <w:rsid w:val="002E6E0F"/>
    <w:rsid w:val="002E7641"/>
    <w:rsid w:val="002E7C6C"/>
    <w:rsid w:val="002F08E2"/>
    <w:rsid w:val="002F22C6"/>
    <w:rsid w:val="002F2E7A"/>
    <w:rsid w:val="002F4D46"/>
    <w:rsid w:val="002F58E5"/>
    <w:rsid w:val="003013C1"/>
    <w:rsid w:val="00302B50"/>
    <w:rsid w:val="00304742"/>
    <w:rsid w:val="00310EF6"/>
    <w:rsid w:val="00320745"/>
    <w:rsid w:val="00320790"/>
    <w:rsid w:val="00320D08"/>
    <w:rsid w:val="00321942"/>
    <w:rsid w:val="00323F86"/>
    <w:rsid w:val="003240C3"/>
    <w:rsid w:val="00325263"/>
    <w:rsid w:val="00325932"/>
    <w:rsid w:val="00325CC9"/>
    <w:rsid w:val="00337243"/>
    <w:rsid w:val="00340EF0"/>
    <w:rsid w:val="00343A9C"/>
    <w:rsid w:val="00345BFB"/>
    <w:rsid w:val="00346381"/>
    <w:rsid w:val="0034708C"/>
    <w:rsid w:val="003503FC"/>
    <w:rsid w:val="00351B58"/>
    <w:rsid w:val="00356A1F"/>
    <w:rsid w:val="0036025B"/>
    <w:rsid w:val="003640F7"/>
    <w:rsid w:val="00366A7F"/>
    <w:rsid w:val="00372076"/>
    <w:rsid w:val="00374732"/>
    <w:rsid w:val="00375645"/>
    <w:rsid w:val="003805F0"/>
    <w:rsid w:val="003821C4"/>
    <w:rsid w:val="003824A6"/>
    <w:rsid w:val="00383110"/>
    <w:rsid w:val="00384FA2"/>
    <w:rsid w:val="00385662"/>
    <w:rsid w:val="00386541"/>
    <w:rsid w:val="00387C48"/>
    <w:rsid w:val="00390CFB"/>
    <w:rsid w:val="00392487"/>
    <w:rsid w:val="003930C8"/>
    <w:rsid w:val="00394359"/>
    <w:rsid w:val="003951F9"/>
    <w:rsid w:val="003957DE"/>
    <w:rsid w:val="003A35BA"/>
    <w:rsid w:val="003A4431"/>
    <w:rsid w:val="003A606B"/>
    <w:rsid w:val="003A6562"/>
    <w:rsid w:val="003B15DB"/>
    <w:rsid w:val="003B1AFA"/>
    <w:rsid w:val="003B33A8"/>
    <w:rsid w:val="003B71C0"/>
    <w:rsid w:val="003C111C"/>
    <w:rsid w:val="003C24E0"/>
    <w:rsid w:val="003C29A3"/>
    <w:rsid w:val="003C44D5"/>
    <w:rsid w:val="003C4767"/>
    <w:rsid w:val="003C7331"/>
    <w:rsid w:val="003D1394"/>
    <w:rsid w:val="003D25A7"/>
    <w:rsid w:val="003D40E4"/>
    <w:rsid w:val="003D6CE0"/>
    <w:rsid w:val="003D71B1"/>
    <w:rsid w:val="003E4AC6"/>
    <w:rsid w:val="003E6A31"/>
    <w:rsid w:val="003E75A0"/>
    <w:rsid w:val="003F1D00"/>
    <w:rsid w:val="003F3314"/>
    <w:rsid w:val="003F4212"/>
    <w:rsid w:val="00400556"/>
    <w:rsid w:val="00401E62"/>
    <w:rsid w:val="00403583"/>
    <w:rsid w:val="0040369A"/>
    <w:rsid w:val="00404338"/>
    <w:rsid w:val="00404DD4"/>
    <w:rsid w:val="0040552D"/>
    <w:rsid w:val="004057FC"/>
    <w:rsid w:val="00407238"/>
    <w:rsid w:val="004076B1"/>
    <w:rsid w:val="00410DE3"/>
    <w:rsid w:val="004143AB"/>
    <w:rsid w:val="00414D32"/>
    <w:rsid w:val="004163CD"/>
    <w:rsid w:val="004175BB"/>
    <w:rsid w:val="0042284E"/>
    <w:rsid w:val="00422CAF"/>
    <w:rsid w:val="00423E4D"/>
    <w:rsid w:val="00424FA5"/>
    <w:rsid w:val="004263F1"/>
    <w:rsid w:val="00427524"/>
    <w:rsid w:val="004313F8"/>
    <w:rsid w:val="0043201C"/>
    <w:rsid w:val="00432936"/>
    <w:rsid w:val="00432F8F"/>
    <w:rsid w:val="00433271"/>
    <w:rsid w:val="004425D5"/>
    <w:rsid w:val="00444BEF"/>
    <w:rsid w:val="004458DA"/>
    <w:rsid w:val="004459BF"/>
    <w:rsid w:val="00456C0C"/>
    <w:rsid w:val="0045CE96"/>
    <w:rsid w:val="00460318"/>
    <w:rsid w:val="00461E30"/>
    <w:rsid w:val="00465C24"/>
    <w:rsid w:val="004679BA"/>
    <w:rsid w:val="00472179"/>
    <w:rsid w:val="0047240C"/>
    <w:rsid w:val="00476C91"/>
    <w:rsid w:val="00483071"/>
    <w:rsid w:val="00483550"/>
    <w:rsid w:val="00483BDA"/>
    <w:rsid w:val="00483DB0"/>
    <w:rsid w:val="00486366"/>
    <w:rsid w:val="0048784B"/>
    <w:rsid w:val="00491337"/>
    <w:rsid w:val="00494F92"/>
    <w:rsid w:val="00496DE2"/>
    <w:rsid w:val="004A11CC"/>
    <w:rsid w:val="004A1453"/>
    <w:rsid w:val="004A1676"/>
    <w:rsid w:val="004A4B94"/>
    <w:rsid w:val="004A7AC0"/>
    <w:rsid w:val="004B1A69"/>
    <w:rsid w:val="004C0133"/>
    <w:rsid w:val="004C0DD2"/>
    <w:rsid w:val="004C7436"/>
    <w:rsid w:val="004D0046"/>
    <w:rsid w:val="004D0931"/>
    <w:rsid w:val="004D27A7"/>
    <w:rsid w:val="004D2BC0"/>
    <w:rsid w:val="004D3113"/>
    <w:rsid w:val="004D456D"/>
    <w:rsid w:val="004D523B"/>
    <w:rsid w:val="004D5637"/>
    <w:rsid w:val="004E000B"/>
    <w:rsid w:val="004E0307"/>
    <w:rsid w:val="004E04E9"/>
    <w:rsid w:val="004E1DF4"/>
    <w:rsid w:val="004E34AE"/>
    <w:rsid w:val="004E68A7"/>
    <w:rsid w:val="004E691A"/>
    <w:rsid w:val="004F2DE8"/>
    <w:rsid w:val="004F55F5"/>
    <w:rsid w:val="004F7E61"/>
    <w:rsid w:val="00500B6C"/>
    <w:rsid w:val="005027B1"/>
    <w:rsid w:val="00503CA6"/>
    <w:rsid w:val="00504952"/>
    <w:rsid w:val="00507EF5"/>
    <w:rsid w:val="0051013D"/>
    <w:rsid w:val="0051029F"/>
    <w:rsid w:val="00513CBD"/>
    <w:rsid w:val="0052071E"/>
    <w:rsid w:val="0052076B"/>
    <w:rsid w:val="00520F94"/>
    <w:rsid w:val="0052114D"/>
    <w:rsid w:val="00522877"/>
    <w:rsid w:val="00526717"/>
    <w:rsid w:val="0053051B"/>
    <w:rsid w:val="005305A8"/>
    <w:rsid w:val="00537417"/>
    <w:rsid w:val="005376CF"/>
    <w:rsid w:val="0054208D"/>
    <w:rsid w:val="005444D1"/>
    <w:rsid w:val="0054552E"/>
    <w:rsid w:val="005455CD"/>
    <w:rsid w:val="00546199"/>
    <w:rsid w:val="00547297"/>
    <w:rsid w:val="00550436"/>
    <w:rsid w:val="00550B0F"/>
    <w:rsid w:val="00550DBB"/>
    <w:rsid w:val="00551C04"/>
    <w:rsid w:val="00552D35"/>
    <w:rsid w:val="00554FC4"/>
    <w:rsid w:val="005610F6"/>
    <w:rsid w:val="005660D3"/>
    <w:rsid w:val="00566CDB"/>
    <w:rsid w:val="005707F7"/>
    <w:rsid w:val="00573DA1"/>
    <w:rsid w:val="00576108"/>
    <w:rsid w:val="005772E0"/>
    <w:rsid w:val="00577B91"/>
    <w:rsid w:val="00577C50"/>
    <w:rsid w:val="005804A6"/>
    <w:rsid w:val="0058176E"/>
    <w:rsid w:val="00581855"/>
    <w:rsid w:val="0058205F"/>
    <w:rsid w:val="00582280"/>
    <w:rsid w:val="00583DF2"/>
    <w:rsid w:val="00584A1A"/>
    <w:rsid w:val="00584F34"/>
    <w:rsid w:val="00585562"/>
    <w:rsid w:val="005864BD"/>
    <w:rsid w:val="00587064"/>
    <w:rsid w:val="005871D7"/>
    <w:rsid w:val="005913B5"/>
    <w:rsid w:val="00593E68"/>
    <w:rsid w:val="00594BD5"/>
    <w:rsid w:val="00595650"/>
    <w:rsid w:val="005A33B9"/>
    <w:rsid w:val="005A3852"/>
    <w:rsid w:val="005A43AF"/>
    <w:rsid w:val="005B22AC"/>
    <w:rsid w:val="005B4710"/>
    <w:rsid w:val="005B6737"/>
    <w:rsid w:val="005C0EB5"/>
    <w:rsid w:val="005C136A"/>
    <w:rsid w:val="005C3BA2"/>
    <w:rsid w:val="005C77FC"/>
    <w:rsid w:val="005D19F0"/>
    <w:rsid w:val="005D2D31"/>
    <w:rsid w:val="005D2E01"/>
    <w:rsid w:val="005D5AE0"/>
    <w:rsid w:val="005D5E3B"/>
    <w:rsid w:val="005E1592"/>
    <w:rsid w:val="005E1BE2"/>
    <w:rsid w:val="005E29C9"/>
    <w:rsid w:val="005E43D4"/>
    <w:rsid w:val="005E4A8E"/>
    <w:rsid w:val="005E4BF8"/>
    <w:rsid w:val="005E5AA0"/>
    <w:rsid w:val="005F03FE"/>
    <w:rsid w:val="005F3687"/>
    <w:rsid w:val="005F3807"/>
    <w:rsid w:val="005F5C24"/>
    <w:rsid w:val="005F61C2"/>
    <w:rsid w:val="00600F3E"/>
    <w:rsid w:val="00601072"/>
    <w:rsid w:val="006018D6"/>
    <w:rsid w:val="0060414E"/>
    <w:rsid w:val="00610B8F"/>
    <w:rsid w:val="00613B58"/>
    <w:rsid w:val="00614B3C"/>
    <w:rsid w:val="00616E21"/>
    <w:rsid w:val="00617A87"/>
    <w:rsid w:val="006254E9"/>
    <w:rsid w:val="0062759C"/>
    <w:rsid w:val="00627896"/>
    <w:rsid w:val="00636C37"/>
    <w:rsid w:val="00636CFC"/>
    <w:rsid w:val="00637BEC"/>
    <w:rsid w:val="006415C6"/>
    <w:rsid w:val="00642619"/>
    <w:rsid w:val="00647FAB"/>
    <w:rsid w:val="0065188B"/>
    <w:rsid w:val="00651C18"/>
    <w:rsid w:val="006527CB"/>
    <w:rsid w:val="00653FE6"/>
    <w:rsid w:val="00654152"/>
    <w:rsid w:val="00657A89"/>
    <w:rsid w:val="00657DE2"/>
    <w:rsid w:val="006615D2"/>
    <w:rsid w:val="006631DC"/>
    <w:rsid w:val="0066441C"/>
    <w:rsid w:val="00665B2E"/>
    <w:rsid w:val="00666AA4"/>
    <w:rsid w:val="0067043B"/>
    <w:rsid w:val="0067047F"/>
    <w:rsid w:val="0067113B"/>
    <w:rsid w:val="00671CB4"/>
    <w:rsid w:val="006724AF"/>
    <w:rsid w:val="00673B68"/>
    <w:rsid w:val="00676DF9"/>
    <w:rsid w:val="00676F59"/>
    <w:rsid w:val="00677CFC"/>
    <w:rsid w:val="00680E96"/>
    <w:rsid w:val="00681F4E"/>
    <w:rsid w:val="00682BC3"/>
    <w:rsid w:val="00685CA7"/>
    <w:rsid w:val="00686428"/>
    <w:rsid w:val="00686E01"/>
    <w:rsid w:val="00691BBF"/>
    <w:rsid w:val="006958BB"/>
    <w:rsid w:val="0069605B"/>
    <w:rsid w:val="006979E5"/>
    <w:rsid w:val="00698DAC"/>
    <w:rsid w:val="006A12BA"/>
    <w:rsid w:val="006A6980"/>
    <w:rsid w:val="006B5F41"/>
    <w:rsid w:val="006B6B2C"/>
    <w:rsid w:val="006B6BF8"/>
    <w:rsid w:val="006C02F8"/>
    <w:rsid w:val="006C3B11"/>
    <w:rsid w:val="006C451C"/>
    <w:rsid w:val="006C4B7A"/>
    <w:rsid w:val="006C5B9E"/>
    <w:rsid w:val="006D0C3D"/>
    <w:rsid w:val="006D3CFE"/>
    <w:rsid w:val="006D6A8B"/>
    <w:rsid w:val="006D71FE"/>
    <w:rsid w:val="006F03BA"/>
    <w:rsid w:val="006F0AC4"/>
    <w:rsid w:val="006F3982"/>
    <w:rsid w:val="006F3AA9"/>
    <w:rsid w:val="006F472D"/>
    <w:rsid w:val="006F6A8B"/>
    <w:rsid w:val="006F6E5C"/>
    <w:rsid w:val="007044A6"/>
    <w:rsid w:val="007077E7"/>
    <w:rsid w:val="00710231"/>
    <w:rsid w:val="00717021"/>
    <w:rsid w:val="00721E02"/>
    <w:rsid w:val="00730CB9"/>
    <w:rsid w:val="00732B93"/>
    <w:rsid w:val="00733375"/>
    <w:rsid w:val="007335AD"/>
    <w:rsid w:val="00735DF0"/>
    <w:rsid w:val="00740910"/>
    <w:rsid w:val="0074240A"/>
    <w:rsid w:val="0074664B"/>
    <w:rsid w:val="00746E04"/>
    <w:rsid w:val="0075324C"/>
    <w:rsid w:val="00755400"/>
    <w:rsid w:val="00755730"/>
    <w:rsid w:val="00757236"/>
    <w:rsid w:val="00764764"/>
    <w:rsid w:val="00766842"/>
    <w:rsid w:val="007668B0"/>
    <w:rsid w:val="007710EC"/>
    <w:rsid w:val="00771D2A"/>
    <w:rsid w:val="00780105"/>
    <w:rsid w:val="00784B9E"/>
    <w:rsid w:val="00786003"/>
    <w:rsid w:val="00786E82"/>
    <w:rsid w:val="00787FF7"/>
    <w:rsid w:val="007911F3"/>
    <w:rsid w:val="007927D5"/>
    <w:rsid w:val="007A0A5A"/>
    <w:rsid w:val="007A0FC7"/>
    <w:rsid w:val="007A1A5F"/>
    <w:rsid w:val="007A26B3"/>
    <w:rsid w:val="007A422E"/>
    <w:rsid w:val="007B0231"/>
    <w:rsid w:val="007B27A1"/>
    <w:rsid w:val="007B37E7"/>
    <w:rsid w:val="007B4B8A"/>
    <w:rsid w:val="007B63BA"/>
    <w:rsid w:val="007B6C22"/>
    <w:rsid w:val="007C243E"/>
    <w:rsid w:val="007C5C87"/>
    <w:rsid w:val="007C7444"/>
    <w:rsid w:val="007C7EB0"/>
    <w:rsid w:val="007D3606"/>
    <w:rsid w:val="007D372A"/>
    <w:rsid w:val="007D4320"/>
    <w:rsid w:val="007D6638"/>
    <w:rsid w:val="007D753F"/>
    <w:rsid w:val="007E0123"/>
    <w:rsid w:val="007E129E"/>
    <w:rsid w:val="007E1A49"/>
    <w:rsid w:val="007E4244"/>
    <w:rsid w:val="007E51F8"/>
    <w:rsid w:val="007F1B79"/>
    <w:rsid w:val="007F34BD"/>
    <w:rsid w:val="007F452D"/>
    <w:rsid w:val="007F5E14"/>
    <w:rsid w:val="00805566"/>
    <w:rsid w:val="008066D1"/>
    <w:rsid w:val="00806C2A"/>
    <w:rsid w:val="00806EE3"/>
    <w:rsid w:val="008100A9"/>
    <w:rsid w:val="00811AB9"/>
    <w:rsid w:val="00812141"/>
    <w:rsid w:val="00812C47"/>
    <w:rsid w:val="00813843"/>
    <w:rsid w:val="00814B28"/>
    <w:rsid w:val="00821DD4"/>
    <w:rsid w:val="00821EFD"/>
    <w:rsid w:val="008221DE"/>
    <w:rsid w:val="00825419"/>
    <w:rsid w:val="00826627"/>
    <w:rsid w:val="0082680E"/>
    <w:rsid w:val="0082760E"/>
    <w:rsid w:val="00831249"/>
    <w:rsid w:val="00836E95"/>
    <w:rsid w:val="00837A81"/>
    <w:rsid w:val="00837CC1"/>
    <w:rsid w:val="00837F41"/>
    <w:rsid w:val="00843302"/>
    <w:rsid w:val="0084485C"/>
    <w:rsid w:val="00845684"/>
    <w:rsid w:val="00845F65"/>
    <w:rsid w:val="00846BDD"/>
    <w:rsid w:val="008511C4"/>
    <w:rsid w:val="008517E4"/>
    <w:rsid w:val="00852401"/>
    <w:rsid w:val="0085304E"/>
    <w:rsid w:val="008542FF"/>
    <w:rsid w:val="00854438"/>
    <w:rsid w:val="00855170"/>
    <w:rsid w:val="00860CF2"/>
    <w:rsid w:val="00860DB7"/>
    <w:rsid w:val="0086245F"/>
    <w:rsid w:val="00865619"/>
    <w:rsid w:val="00868DFC"/>
    <w:rsid w:val="00870428"/>
    <w:rsid w:val="0087283F"/>
    <w:rsid w:val="008752BA"/>
    <w:rsid w:val="008767AE"/>
    <w:rsid w:val="00881E0C"/>
    <w:rsid w:val="00883A8B"/>
    <w:rsid w:val="00892AF6"/>
    <w:rsid w:val="00895CBC"/>
    <w:rsid w:val="008A0FB4"/>
    <w:rsid w:val="008A41B1"/>
    <w:rsid w:val="008A425C"/>
    <w:rsid w:val="008A438D"/>
    <w:rsid w:val="008A5B9A"/>
    <w:rsid w:val="008A71CE"/>
    <w:rsid w:val="008B0F3C"/>
    <w:rsid w:val="008B2AB8"/>
    <w:rsid w:val="008B3D38"/>
    <w:rsid w:val="008B4962"/>
    <w:rsid w:val="008B602B"/>
    <w:rsid w:val="008B60BC"/>
    <w:rsid w:val="008B7366"/>
    <w:rsid w:val="008C365F"/>
    <w:rsid w:val="008C6EC3"/>
    <w:rsid w:val="008C704A"/>
    <w:rsid w:val="008D0245"/>
    <w:rsid w:val="008D0A0F"/>
    <w:rsid w:val="008D422D"/>
    <w:rsid w:val="008D45F0"/>
    <w:rsid w:val="008D5A20"/>
    <w:rsid w:val="008D78E0"/>
    <w:rsid w:val="008E1FDC"/>
    <w:rsid w:val="008E2A54"/>
    <w:rsid w:val="008E3C20"/>
    <w:rsid w:val="008E4888"/>
    <w:rsid w:val="008E520C"/>
    <w:rsid w:val="008F0382"/>
    <w:rsid w:val="008F05D2"/>
    <w:rsid w:val="008F0727"/>
    <w:rsid w:val="008F3084"/>
    <w:rsid w:val="00905076"/>
    <w:rsid w:val="009052FF"/>
    <w:rsid w:val="00905464"/>
    <w:rsid w:val="00910117"/>
    <w:rsid w:val="0091379B"/>
    <w:rsid w:val="00923ECC"/>
    <w:rsid w:val="00925A85"/>
    <w:rsid w:val="00927347"/>
    <w:rsid w:val="0092796A"/>
    <w:rsid w:val="00927D07"/>
    <w:rsid w:val="009300B0"/>
    <w:rsid w:val="0093641B"/>
    <w:rsid w:val="009417E5"/>
    <w:rsid w:val="00943715"/>
    <w:rsid w:val="00943F96"/>
    <w:rsid w:val="009442D2"/>
    <w:rsid w:val="00950F71"/>
    <w:rsid w:val="00951E22"/>
    <w:rsid w:val="0095332B"/>
    <w:rsid w:val="00954D6D"/>
    <w:rsid w:val="00955A58"/>
    <w:rsid w:val="0096106C"/>
    <w:rsid w:val="00962056"/>
    <w:rsid w:val="009624AA"/>
    <w:rsid w:val="0096528D"/>
    <w:rsid w:val="00972D29"/>
    <w:rsid w:val="009807C6"/>
    <w:rsid w:val="0098718B"/>
    <w:rsid w:val="009900FC"/>
    <w:rsid w:val="00992C6A"/>
    <w:rsid w:val="00994275"/>
    <w:rsid w:val="0099542D"/>
    <w:rsid w:val="00996237"/>
    <w:rsid w:val="00997ABD"/>
    <w:rsid w:val="009A3601"/>
    <w:rsid w:val="009A4F49"/>
    <w:rsid w:val="009A5B74"/>
    <w:rsid w:val="009A5D23"/>
    <w:rsid w:val="009B6314"/>
    <w:rsid w:val="009B63F9"/>
    <w:rsid w:val="009B6929"/>
    <w:rsid w:val="009C2D1C"/>
    <w:rsid w:val="009C5C8F"/>
    <w:rsid w:val="009D0A12"/>
    <w:rsid w:val="009D207C"/>
    <w:rsid w:val="009D37EB"/>
    <w:rsid w:val="009D3816"/>
    <w:rsid w:val="009D6599"/>
    <w:rsid w:val="009E016F"/>
    <w:rsid w:val="009E1DDF"/>
    <w:rsid w:val="009E3679"/>
    <w:rsid w:val="009E52CB"/>
    <w:rsid w:val="009E70CE"/>
    <w:rsid w:val="009E77A9"/>
    <w:rsid w:val="009F0D37"/>
    <w:rsid w:val="009F0D4B"/>
    <w:rsid w:val="009F7457"/>
    <w:rsid w:val="00A00B86"/>
    <w:rsid w:val="00A00ECC"/>
    <w:rsid w:val="00A015CD"/>
    <w:rsid w:val="00A01A17"/>
    <w:rsid w:val="00A0489A"/>
    <w:rsid w:val="00A06AEC"/>
    <w:rsid w:val="00A073D0"/>
    <w:rsid w:val="00A102B0"/>
    <w:rsid w:val="00A151EA"/>
    <w:rsid w:val="00A17682"/>
    <w:rsid w:val="00A17F5B"/>
    <w:rsid w:val="00A21F41"/>
    <w:rsid w:val="00A22783"/>
    <w:rsid w:val="00A2438A"/>
    <w:rsid w:val="00A25E64"/>
    <w:rsid w:val="00A27BEF"/>
    <w:rsid w:val="00A31D3D"/>
    <w:rsid w:val="00A33C34"/>
    <w:rsid w:val="00A37269"/>
    <w:rsid w:val="00A401D2"/>
    <w:rsid w:val="00A415E8"/>
    <w:rsid w:val="00A44F60"/>
    <w:rsid w:val="00A478EE"/>
    <w:rsid w:val="00A53D9B"/>
    <w:rsid w:val="00A54675"/>
    <w:rsid w:val="00A62AB2"/>
    <w:rsid w:val="00A63584"/>
    <w:rsid w:val="00A670CF"/>
    <w:rsid w:val="00A674E6"/>
    <w:rsid w:val="00A80F87"/>
    <w:rsid w:val="00A8151E"/>
    <w:rsid w:val="00A83F39"/>
    <w:rsid w:val="00A879E4"/>
    <w:rsid w:val="00A87F1A"/>
    <w:rsid w:val="00A90334"/>
    <w:rsid w:val="00A9055E"/>
    <w:rsid w:val="00A92548"/>
    <w:rsid w:val="00A93B33"/>
    <w:rsid w:val="00A94D95"/>
    <w:rsid w:val="00A955B7"/>
    <w:rsid w:val="00A97F85"/>
    <w:rsid w:val="00AA0FA3"/>
    <w:rsid w:val="00AA2CF9"/>
    <w:rsid w:val="00AA5A5B"/>
    <w:rsid w:val="00AA7FB4"/>
    <w:rsid w:val="00AB20B2"/>
    <w:rsid w:val="00AB352E"/>
    <w:rsid w:val="00AB386E"/>
    <w:rsid w:val="00AB51FA"/>
    <w:rsid w:val="00AC0CAE"/>
    <w:rsid w:val="00AC13FE"/>
    <w:rsid w:val="00AC1C99"/>
    <w:rsid w:val="00AC2622"/>
    <w:rsid w:val="00AC2F8C"/>
    <w:rsid w:val="00AC3FDE"/>
    <w:rsid w:val="00AC6023"/>
    <w:rsid w:val="00AC76BC"/>
    <w:rsid w:val="00AD0217"/>
    <w:rsid w:val="00AD0AD6"/>
    <w:rsid w:val="00AD16B8"/>
    <w:rsid w:val="00AE0295"/>
    <w:rsid w:val="00AE1149"/>
    <w:rsid w:val="00AE3350"/>
    <w:rsid w:val="00AE4E1F"/>
    <w:rsid w:val="00AE508F"/>
    <w:rsid w:val="00AE7FB8"/>
    <w:rsid w:val="00AF09B4"/>
    <w:rsid w:val="00AF0A8C"/>
    <w:rsid w:val="00AF2282"/>
    <w:rsid w:val="00AF23FD"/>
    <w:rsid w:val="00AF24F5"/>
    <w:rsid w:val="00AF332C"/>
    <w:rsid w:val="00AF691C"/>
    <w:rsid w:val="00B01E4F"/>
    <w:rsid w:val="00B0653E"/>
    <w:rsid w:val="00B1046B"/>
    <w:rsid w:val="00B12504"/>
    <w:rsid w:val="00B12B6A"/>
    <w:rsid w:val="00B15C46"/>
    <w:rsid w:val="00B2552E"/>
    <w:rsid w:val="00B30622"/>
    <w:rsid w:val="00B33D60"/>
    <w:rsid w:val="00B34F14"/>
    <w:rsid w:val="00B40066"/>
    <w:rsid w:val="00B41272"/>
    <w:rsid w:val="00B42EE3"/>
    <w:rsid w:val="00B43456"/>
    <w:rsid w:val="00B448A3"/>
    <w:rsid w:val="00B449A3"/>
    <w:rsid w:val="00B455F2"/>
    <w:rsid w:val="00B50A5D"/>
    <w:rsid w:val="00B512D7"/>
    <w:rsid w:val="00B51AEE"/>
    <w:rsid w:val="00B57B74"/>
    <w:rsid w:val="00B62443"/>
    <w:rsid w:val="00B658AC"/>
    <w:rsid w:val="00B70CC0"/>
    <w:rsid w:val="00B70F44"/>
    <w:rsid w:val="00B71665"/>
    <w:rsid w:val="00B72FA1"/>
    <w:rsid w:val="00B7483F"/>
    <w:rsid w:val="00B8016D"/>
    <w:rsid w:val="00B80D36"/>
    <w:rsid w:val="00B8261E"/>
    <w:rsid w:val="00B82FF1"/>
    <w:rsid w:val="00B84A34"/>
    <w:rsid w:val="00B859AA"/>
    <w:rsid w:val="00B87180"/>
    <w:rsid w:val="00B91920"/>
    <w:rsid w:val="00B94500"/>
    <w:rsid w:val="00B95983"/>
    <w:rsid w:val="00B95AA6"/>
    <w:rsid w:val="00B969E8"/>
    <w:rsid w:val="00B96F69"/>
    <w:rsid w:val="00BA0C78"/>
    <w:rsid w:val="00BA3023"/>
    <w:rsid w:val="00BA3353"/>
    <w:rsid w:val="00BA376E"/>
    <w:rsid w:val="00BA5280"/>
    <w:rsid w:val="00BA68A4"/>
    <w:rsid w:val="00BA6ED3"/>
    <w:rsid w:val="00BB029F"/>
    <w:rsid w:val="00BB1C09"/>
    <w:rsid w:val="00BB1FF1"/>
    <w:rsid w:val="00BB24DF"/>
    <w:rsid w:val="00BB36E6"/>
    <w:rsid w:val="00BB5599"/>
    <w:rsid w:val="00BB7C8D"/>
    <w:rsid w:val="00BB7E46"/>
    <w:rsid w:val="00BB7FC6"/>
    <w:rsid w:val="00BC1BA1"/>
    <w:rsid w:val="00BC23B0"/>
    <w:rsid w:val="00BC3704"/>
    <w:rsid w:val="00BD0A26"/>
    <w:rsid w:val="00BD1831"/>
    <w:rsid w:val="00BD2343"/>
    <w:rsid w:val="00BD29C2"/>
    <w:rsid w:val="00BD4799"/>
    <w:rsid w:val="00BD5EC2"/>
    <w:rsid w:val="00BD7274"/>
    <w:rsid w:val="00BD7FA5"/>
    <w:rsid w:val="00BE01BE"/>
    <w:rsid w:val="00BE1DA7"/>
    <w:rsid w:val="00BE2223"/>
    <w:rsid w:val="00BE2C2B"/>
    <w:rsid w:val="00BE45A4"/>
    <w:rsid w:val="00BF1AA8"/>
    <w:rsid w:val="00BF1CC8"/>
    <w:rsid w:val="00BF2A6A"/>
    <w:rsid w:val="00BF418C"/>
    <w:rsid w:val="00BF51A8"/>
    <w:rsid w:val="00C03452"/>
    <w:rsid w:val="00C049E6"/>
    <w:rsid w:val="00C10BB7"/>
    <w:rsid w:val="00C11BE5"/>
    <w:rsid w:val="00C14F03"/>
    <w:rsid w:val="00C20F5F"/>
    <w:rsid w:val="00C217F7"/>
    <w:rsid w:val="00C22170"/>
    <w:rsid w:val="00C27EA8"/>
    <w:rsid w:val="00C3013B"/>
    <w:rsid w:val="00C3084C"/>
    <w:rsid w:val="00C33D2C"/>
    <w:rsid w:val="00C3525C"/>
    <w:rsid w:val="00C4144B"/>
    <w:rsid w:val="00C44616"/>
    <w:rsid w:val="00C468EA"/>
    <w:rsid w:val="00C469A2"/>
    <w:rsid w:val="00C46FEA"/>
    <w:rsid w:val="00C474D6"/>
    <w:rsid w:val="00C4790D"/>
    <w:rsid w:val="00C47C51"/>
    <w:rsid w:val="00C51F3D"/>
    <w:rsid w:val="00C51FB8"/>
    <w:rsid w:val="00C523C0"/>
    <w:rsid w:val="00C60FDD"/>
    <w:rsid w:val="00C61EFA"/>
    <w:rsid w:val="00C63EEA"/>
    <w:rsid w:val="00C666ED"/>
    <w:rsid w:val="00C66E78"/>
    <w:rsid w:val="00C707F2"/>
    <w:rsid w:val="00C72A0D"/>
    <w:rsid w:val="00C72A5F"/>
    <w:rsid w:val="00C73E62"/>
    <w:rsid w:val="00C7447C"/>
    <w:rsid w:val="00C748BF"/>
    <w:rsid w:val="00C75997"/>
    <w:rsid w:val="00C76B02"/>
    <w:rsid w:val="00C7734D"/>
    <w:rsid w:val="00C80A78"/>
    <w:rsid w:val="00C81B90"/>
    <w:rsid w:val="00C83582"/>
    <w:rsid w:val="00C86552"/>
    <w:rsid w:val="00C870E8"/>
    <w:rsid w:val="00C87B3A"/>
    <w:rsid w:val="00C90B3E"/>
    <w:rsid w:val="00C91EB5"/>
    <w:rsid w:val="00C920EC"/>
    <w:rsid w:val="00C97470"/>
    <w:rsid w:val="00CA006C"/>
    <w:rsid w:val="00CA0E2B"/>
    <w:rsid w:val="00CA0EAB"/>
    <w:rsid w:val="00CA1FB4"/>
    <w:rsid w:val="00CA2FCD"/>
    <w:rsid w:val="00CA55D0"/>
    <w:rsid w:val="00CA610D"/>
    <w:rsid w:val="00CA637A"/>
    <w:rsid w:val="00CB0F4B"/>
    <w:rsid w:val="00CB12C9"/>
    <w:rsid w:val="00CB314B"/>
    <w:rsid w:val="00CB384B"/>
    <w:rsid w:val="00CB58F7"/>
    <w:rsid w:val="00CB6224"/>
    <w:rsid w:val="00CB7D64"/>
    <w:rsid w:val="00CC010E"/>
    <w:rsid w:val="00CC0AB4"/>
    <w:rsid w:val="00CC127F"/>
    <w:rsid w:val="00CC52AE"/>
    <w:rsid w:val="00CC543D"/>
    <w:rsid w:val="00CC655E"/>
    <w:rsid w:val="00CD01EC"/>
    <w:rsid w:val="00CD697A"/>
    <w:rsid w:val="00CE0CB6"/>
    <w:rsid w:val="00CE1836"/>
    <w:rsid w:val="00CE6DF0"/>
    <w:rsid w:val="00CF4ABA"/>
    <w:rsid w:val="00CF69BE"/>
    <w:rsid w:val="00CF745C"/>
    <w:rsid w:val="00CF7982"/>
    <w:rsid w:val="00CF7F06"/>
    <w:rsid w:val="00D01955"/>
    <w:rsid w:val="00D03C4B"/>
    <w:rsid w:val="00D04666"/>
    <w:rsid w:val="00D11E63"/>
    <w:rsid w:val="00D14C9F"/>
    <w:rsid w:val="00D15074"/>
    <w:rsid w:val="00D16574"/>
    <w:rsid w:val="00D22754"/>
    <w:rsid w:val="00D25F0C"/>
    <w:rsid w:val="00D274F3"/>
    <w:rsid w:val="00D275A8"/>
    <w:rsid w:val="00D306CA"/>
    <w:rsid w:val="00D3119A"/>
    <w:rsid w:val="00D3124A"/>
    <w:rsid w:val="00D32675"/>
    <w:rsid w:val="00D36710"/>
    <w:rsid w:val="00D36783"/>
    <w:rsid w:val="00D400AF"/>
    <w:rsid w:val="00D4394A"/>
    <w:rsid w:val="00D464F7"/>
    <w:rsid w:val="00D47373"/>
    <w:rsid w:val="00D51D4A"/>
    <w:rsid w:val="00D52728"/>
    <w:rsid w:val="00D52BB6"/>
    <w:rsid w:val="00D54826"/>
    <w:rsid w:val="00D56F9B"/>
    <w:rsid w:val="00D57853"/>
    <w:rsid w:val="00D57D09"/>
    <w:rsid w:val="00D57DDA"/>
    <w:rsid w:val="00D62A8A"/>
    <w:rsid w:val="00D72681"/>
    <w:rsid w:val="00D728EE"/>
    <w:rsid w:val="00D7500A"/>
    <w:rsid w:val="00D841E6"/>
    <w:rsid w:val="00D8611A"/>
    <w:rsid w:val="00D87D60"/>
    <w:rsid w:val="00D92608"/>
    <w:rsid w:val="00D96C0E"/>
    <w:rsid w:val="00DA03AB"/>
    <w:rsid w:val="00DA3733"/>
    <w:rsid w:val="00DA5518"/>
    <w:rsid w:val="00DA617B"/>
    <w:rsid w:val="00DA6695"/>
    <w:rsid w:val="00DA7D4E"/>
    <w:rsid w:val="00DB2E96"/>
    <w:rsid w:val="00DB4BCA"/>
    <w:rsid w:val="00DB7BC7"/>
    <w:rsid w:val="00DB7F15"/>
    <w:rsid w:val="00DC1C66"/>
    <w:rsid w:val="00DC3430"/>
    <w:rsid w:val="00DC4383"/>
    <w:rsid w:val="00DC57C5"/>
    <w:rsid w:val="00DC5D55"/>
    <w:rsid w:val="00DC6B22"/>
    <w:rsid w:val="00DC6C04"/>
    <w:rsid w:val="00DC7003"/>
    <w:rsid w:val="00DC76B0"/>
    <w:rsid w:val="00DC7C74"/>
    <w:rsid w:val="00DD08E4"/>
    <w:rsid w:val="00DD0EB6"/>
    <w:rsid w:val="00DD17BA"/>
    <w:rsid w:val="00DD3475"/>
    <w:rsid w:val="00DD5E77"/>
    <w:rsid w:val="00DD779D"/>
    <w:rsid w:val="00DD7952"/>
    <w:rsid w:val="00DE071E"/>
    <w:rsid w:val="00DE203D"/>
    <w:rsid w:val="00DE3120"/>
    <w:rsid w:val="00DE442A"/>
    <w:rsid w:val="00DE6E98"/>
    <w:rsid w:val="00DF1A4B"/>
    <w:rsid w:val="00DF766F"/>
    <w:rsid w:val="00E02660"/>
    <w:rsid w:val="00E04670"/>
    <w:rsid w:val="00E04D98"/>
    <w:rsid w:val="00E053C9"/>
    <w:rsid w:val="00E10749"/>
    <w:rsid w:val="00E11271"/>
    <w:rsid w:val="00E13B6C"/>
    <w:rsid w:val="00E14C55"/>
    <w:rsid w:val="00E15B85"/>
    <w:rsid w:val="00E212A0"/>
    <w:rsid w:val="00E21B03"/>
    <w:rsid w:val="00E21DEE"/>
    <w:rsid w:val="00E21EF6"/>
    <w:rsid w:val="00E23564"/>
    <w:rsid w:val="00E23DAF"/>
    <w:rsid w:val="00E24B73"/>
    <w:rsid w:val="00E30799"/>
    <w:rsid w:val="00E30812"/>
    <w:rsid w:val="00E340F0"/>
    <w:rsid w:val="00E36979"/>
    <w:rsid w:val="00E454C1"/>
    <w:rsid w:val="00E51B20"/>
    <w:rsid w:val="00E5431D"/>
    <w:rsid w:val="00E57B4B"/>
    <w:rsid w:val="00E618CA"/>
    <w:rsid w:val="00E6218D"/>
    <w:rsid w:val="00E646AC"/>
    <w:rsid w:val="00E64A23"/>
    <w:rsid w:val="00E67145"/>
    <w:rsid w:val="00E67311"/>
    <w:rsid w:val="00E71A0A"/>
    <w:rsid w:val="00E74F3F"/>
    <w:rsid w:val="00E75618"/>
    <w:rsid w:val="00E75DF6"/>
    <w:rsid w:val="00E75EC6"/>
    <w:rsid w:val="00E77F56"/>
    <w:rsid w:val="00E8019D"/>
    <w:rsid w:val="00E80AEE"/>
    <w:rsid w:val="00E824F7"/>
    <w:rsid w:val="00E82B4D"/>
    <w:rsid w:val="00E85B9C"/>
    <w:rsid w:val="00E879A5"/>
    <w:rsid w:val="00E93D93"/>
    <w:rsid w:val="00EA0FC4"/>
    <w:rsid w:val="00EA11FF"/>
    <w:rsid w:val="00EA1A7A"/>
    <w:rsid w:val="00EA207A"/>
    <w:rsid w:val="00EA2D1E"/>
    <w:rsid w:val="00EA7F20"/>
    <w:rsid w:val="00EB03D5"/>
    <w:rsid w:val="00EB1F00"/>
    <w:rsid w:val="00EB5B71"/>
    <w:rsid w:val="00EB6EEF"/>
    <w:rsid w:val="00EB7313"/>
    <w:rsid w:val="00EC077F"/>
    <w:rsid w:val="00EC0E2D"/>
    <w:rsid w:val="00EC16F2"/>
    <w:rsid w:val="00EC29F3"/>
    <w:rsid w:val="00EC2D05"/>
    <w:rsid w:val="00ED03AE"/>
    <w:rsid w:val="00ED265D"/>
    <w:rsid w:val="00ED2922"/>
    <w:rsid w:val="00ED67CB"/>
    <w:rsid w:val="00EE52E8"/>
    <w:rsid w:val="00EE7F8C"/>
    <w:rsid w:val="00EF0FDD"/>
    <w:rsid w:val="00EF290B"/>
    <w:rsid w:val="00EF42D3"/>
    <w:rsid w:val="00EF520A"/>
    <w:rsid w:val="00F00CD9"/>
    <w:rsid w:val="00F0306A"/>
    <w:rsid w:val="00F03B63"/>
    <w:rsid w:val="00F03C84"/>
    <w:rsid w:val="00F1065F"/>
    <w:rsid w:val="00F123E0"/>
    <w:rsid w:val="00F12A47"/>
    <w:rsid w:val="00F16346"/>
    <w:rsid w:val="00F20926"/>
    <w:rsid w:val="00F22865"/>
    <w:rsid w:val="00F2384A"/>
    <w:rsid w:val="00F25398"/>
    <w:rsid w:val="00F257D8"/>
    <w:rsid w:val="00F31446"/>
    <w:rsid w:val="00F32572"/>
    <w:rsid w:val="00F36D1E"/>
    <w:rsid w:val="00F42763"/>
    <w:rsid w:val="00F44B6C"/>
    <w:rsid w:val="00F51BFD"/>
    <w:rsid w:val="00F52213"/>
    <w:rsid w:val="00F52C73"/>
    <w:rsid w:val="00F543DE"/>
    <w:rsid w:val="00F54951"/>
    <w:rsid w:val="00F56292"/>
    <w:rsid w:val="00F56596"/>
    <w:rsid w:val="00F56F6C"/>
    <w:rsid w:val="00F61683"/>
    <w:rsid w:val="00F61F25"/>
    <w:rsid w:val="00F64505"/>
    <w:rsid w:val="00F65B60"/>
    <w:rsid w:val="00F6658D"/>
    <w:rsid w:val="00F71FA0"/>
    <w:rsid w:val="00F732E8"/>
    <w:rsid w:val="00F748D6"/>
    <w:rsid w:val="00F75092"/>
    <w:rsid w:val="00F75B50"/>
    <w:rsid w:val="00F811BF"/>
    <w:rsid w:val="00F82453"/>
    <w:rsid w:val="00F835A5"/>
    <w:rsid w:val="00F8723C"/>
    <w:rsid w:val="00F905EB"/>
    <w:rsid w:val="00F92D34"/>
    <w:rsid w:val="00F931AA"/>
    <w:rsid w:val="00F93502"/>
    <w:rsid w:val="00F954ED"/>
    <w:rsid w:val="00F9696B"/>
    <w:rsid w:val="00FA1512"/>
    <w:rsid w:val="00FA7786"/>
    <w:rsid w:val="00FA7795"/>
    <w:rsid w:val="00FB0E1F"/>
    <w:rsid w:val="00FB128E"/>
    <w:rsid w:val="00FB1D67"/>
    <w:rsid w:val="00FB3FF4"/>
    <w:rsid w:val="00FB48C6"/>
    <w:rsid w:val="00FB4A41"/>
    <w:rsid w:val="00FB6831"/>
    <w:rsid w:val="00FB72E7"/>
    <w:rsid w:val="00FC0371"/>
    <w:rsid w:val="00FC1295"/>
    <w:rsid w:val="00FC12A9"/>
    <w:rsid w:val="00FC1D2E"/>
    <w:rsid w:val="00FC722F"/>
    <w:rsid w:val="00FD015E"/>
    <w:rsid w:val="00FD2609"/>
    <w:rsid w:val="00FD2702"/>
    <w:rsid w:val="00FD48DC"/>
    <w:rsid w:val="00FD781E"/>
    <w:rsid w:val="00FE0ABD"/>
    <w:rsid w:val="00FE2443"/>
    <w:rsid w:val="00FE2E3D"/>
    <w:rsid w:val="00FE3226"/>
    <w:rsid w:val="00FE3686"/>
    <w:rsid w:val="00FE7A54"/>
    <w:rsid w:val="00FF0599"/>
    <w:rsid w:val="00FF26E8"/>
    <w:rsid w:val="00FF2B4D"/>
    <w:rsid w:val="00FF7814"/>
    <w:rsid w:val="00FF78AC"/>
    <w:rsid w:val="01070F29"/>
    <w:rsid w:val="010C8590"/>
    <w:rsid w:val="012A7A7B"/>
    <w:rsid w:val="018D751F"/>
    <w:rsid w:val="01AE8BF6"/>
    <w:rsid w:val="01B4B572"/>
    <w:rsid w:val="01DAB6F5"/>
    <w:rsid w:val="022D7444"/>
    <w:rsid w:val="025395F6"/>
    <w:rsid w:val="02620150"/>
    <w:rsid w:val="027AA189"/>
    <w:rsid w:val="027B625A"/>
    <w:rsid w:val="0295D780"/>
    <w:rsid w:val="02C16CF6"/>
    <w:rsid w:val="02EF8E74"/>
    <w:rsid w:val="03396E50"/>
    <w:rsid w:val="034EAB6E"/>
    <w:rsid w:val="03B805E1"/>
    <w:rsid w:val="03C82971"/>
    <w:rsid w:val="03CE6BB7"/>
    <w:rsid w:val="04114404"/>
    <w:rsid w:val="04348643"/>
    <w:rsid w:val="0439B85C"/>
    <w:rsid w:val="04917A49"/>
    <w:rsid w:val="04BA36E8"/>
    <w:rsid w:val="0507B59B"/>
    <w:rsid w:val="05118BAF"/>
    <w:rsid w:val="05125E32"/>
    <w:rsid w:val="05192A1A"/>
    <w:rsid w:val="052D085B"/>
    <w:rsid w:val="053405D6"/>
    <w:rsid w:val="0549EC61"/>
    <w:rsid w:val="05620DC1"/>
    <w:rsid w:val="059A050D"/>
    <w:rsid w:val="05A6D5A3"/>
    <w:rsid w:val="05C97C63"/>
    <w:rsid w:val="06248DCE"/>
    <w:rsid w:val="0687F166"/>
    <w:rsid w:val="06B7F136"/>
    <w:rsid w:val="06C5727F"/>
    <w:rsid w:val="06D2CC7F"/>
    <w:rsid w:val="072140E1"/>
    <w:rsid w:val="072DCB8B"/>
    <w:rsid w:val="07528200"/>
    <w:rsid w:val="079DCFF8"/>
    <w:rsid w:val="07B20B5E"/>
    <w:rsid w:val="07C04E0C"/>
    <w:rsid w:val="07DD4734"/>
    <w:rsid w:val="07E9740E"/>
    <w:rsid w:val="080A52A4"/>
    <w:rsid w:val="085CD8F5"/>
    <w:rsid w:val="086675BD"/>
    <w:rsid w:val="086BC17F"/>
    <w:rsid w:val="0885AF90"/>
    <w:rsid w:val="08ADED0E"/>
    <w:rsid w:val="08AFA3C6"/>
    <w:rsid w:val="090FFF04"/>
    <w:rsid w:val="091DE4C8"/>
    <w:rsid w:val="09A3F0DF"/>
    <w:rsid w:val="0A8571A5"/>
    <w:rsid w:val="0A877868"/>
    <w:rsid w:val="0AEDE0DC"/>
    <w:rsid w:val="0AF477A8"/>
    <w:rsid w:val="0BB6531D"/>
    <w:rsid w:val="0BBC4CD9"/>
    <w:rsid w:val="0BE55910"/>
    <w:rsid w:val="0BEB79E3"/>
    <w:rsid w:val="0C07737C"/>
    <w:rsid w:val="0C1099E8"/>
    <w:rsid w:val="0C5AFF61"/>
    <w:rsid w:val="0CD0A487"/>
    <w:rsid w:val="0CF7A03A"/>
    <w:rsid w:val="0D003CC6"/>
    <w:rsid w:val="0D7EDDCF"/>
    <w:rsid w:val="0DA247FE"/>
    <w:rsid w:val="0DF9BABA"/>
    <w:rsid w:val="0DFE3B00"/>
    <w:rsid w:val="0E20011C"/>
    <w:rsid w:val="0ED2D40A"/>
    <w:rsid w:val="0ED8C6E1"/>
    <w:rsid w:val="0F267C82"/>
    <w:rsid w:val="0F3F6E8D"/>
    <w:rsid w:val="0F58EBA1"/>
    <w:rsid w:val="0F7986EA"/>
    <w:rsid w:val="0FAA6D7D"/>
    <w:rsid w:val="0FD722BB"/>
    <w:rsid w:val="104FB864"/>
    <w:rsid w:val="10552FB0"/>
    <w:rsid w:val="10E4C1DE"/>
    <w:rsid w:val="1129CD4D"/>
    <w:rsid w:val="1186FF2F"/>
    <w:rsid w:val="11D7594E"/>
    <w:rsid w:val="11D76508"/>
    <w:rsid w:val="11E1CB96"/>
    <w:rsid w:val="1257E057"/>
    <w:rsid w:val="125A726B"/>
    <w:rsid w:val="1282D849"/>
    <w:rsid w:val="12874651"/>
    <w:rsid w:val="128A3B1D"/>
    <w:rsid w:val="134F5798"/>
    <w:rsid w:val="13D4813C"/>
    <w:rsid w:val="142BDF38"/>
    <w:rsid w:val="14362F0C"/>
    <w:rsid w:val="1436D02C"/>
    <w:rsid w:val="146142B4"/>
    <w:rsid w:val="147F364A"/>
    <w:rsid w:val="1494206D"/>
    <w:rsid w:val="14ADF35D"/>
    <w:rsid w:val="14E2E69F"/>
    <w:rsid w:val="15205C25"/>
    <w:rsid w:val="154FCFB1"/>
    <w:rsid w:val="1555F362"/>
    <w:rsid w:val="157C7542"/>
    <w:rsid w:val="159CA436"/>
    <w:rsid w:val="15AB9599"/>
    <w:rsid w:val="161069A7"/>
    <w:rsid w:val="161461ED"/>
    <w:rsid w:val="162A8D97"/>
    <w:rsid w:val="16333CF5"/>
    <w:rsid w:val="164C460B"/>
    <w:rsid w:val="165086B4"/>
    <w:rsid w:val="167487D8"/>
    <w:rsid w:val="167B2B2B"/>
    <w:rsid w:val="169C70AD"/>
    <w:rsid w:val="1706FAA9"/>
    <w:rsid w:val="170EFA67"/>
    <w:rsid w:val="1788DF6D"/>
    <w:rsid w:val="17B00DDE"/>
    <w:rsid w:val="17C34274"/>
    <w:rsid w:val="17D712F6"/>
    <w:rsid w:val="18110603"/>
    <w:rsid w:val="186DA665"/>
    <w:rsid w:val="18B80074"/>
    <w:rsid w:val="18FCF763"/>
    <w:rsid w:val="190D52C1"/>
    <w:rsid w:val="194364D4"/>
    <w:rsid w:val="19854F33"/>
    <w:rsid w:val="1987AAA2"/>
    <w:rsid w:val="1999021F"/>
    <w:rsid w:val="19BAD3BB"/>
    <w:rsid w:val="1A20FC49"/>
    <w:rsid w:val="1A435BBB"/>
    <w:rsid w:val="1A75ECA4"/>
    <w:rsid w:val="1A7AB719"/>
    <w:rsid w:val="1ABF8928"/>
    <w:rsid w:val="1B05EE2F"/>
    <w:rsid w:val="1B1C8093"/>
    <w:rsid w:val="1B670758"/>
    <w:rsid w:val="1B6995AB"/>
    <w:rsid w:val="1BAF1EFA"/>
    <w:rsid w:val="1BC6C2B5"/>
    <w:rsid w:val="1BE92769"/>
    <w:rsid w:val="1BF504C9"/>
    <w:rsid w:val="1C1B3589"/>
    <w:rsid w:val="1C65074D"/>
    <w:rsid w:val="1C7655D8"/>
    <w:rsid w:val="1CE6C14A"/>
    <w:rsid w:val="1CEB19B0"/>
    <w:rsid w:val="1CF68C37"/>
    <w:rsid w:val="1D1BABB3"/>
    <w:rsid w:val="1D4DB023"/>
    <w:rsid w:val="1D768540"/>
    <w:rsid w:val="1D76A242"/>
    <w:rsid w:val="1D91C268"/>
    <w:rsid w:val="1DC6D4C7"/>
    <w:rsid w:val="1E0A57D0"/>
    <w:rsid w:val="1E0D0D78"/>
    <w:rsid w:val="1E1E4B09"/>
    <w:rsid w:val="1E44B9DC"/>
    <w:rsid w:val="1E8315E2"/>
    <w:rsid w:val="1EA8339F"/>
    <w:rsid w:val="1EAE33AF"/>
    <w:rsid w:val="1EB800EA"/>
    <w:rsid w:val="1EB84E2A"/>
    <w:rsid w:val="1EE90B1B"/>
    <w:rsid w:val="1FA49A65"/>
    <w:rsid w:val="1FD15BFA"/>
    <w:rsid w:val="1FE65E53"/>
    <w:rsid w:val="20C2D361"/>
    <w:rsid w:val="20EE0E98"/>
    <w:rsid w:val="211E406A"/>
    <w:rsid w:val="21A49928"/>
    <w:rsid w:val="21CBDD7E"/>
    <w:rsid w:val="223571D9"/>
    <w:rsid w:val="22367F21"/>
    <w:rsid w:val="224BAD04"/>
    <w:rsid w:val="22569304"/>
    <w:rsid w:val="22572564"/>
    <w:rsid w:val="229F08E9"/>
    <w:rsid w:val="22BC8A56"/>
    <w:rsid w:val="22C88C05"/>
    <w:rsid w:val="22CF2D69"/>
    <w:rsid w:val="22D6D481"/>
    <w:rsid w:val="22E65B5A"/>
    <w:rsid w:val="22E7EC37"/>
    <w:rsid w:val="231A9149"/>
    <w:rsid w:val="231BE9A5"/>
    <w:rsid w:val="23E2BDCB"/>
    <w:rsid w:val="2427C956"/>
    <w:rsid w:val="242E196E"/>
    <w:rsid w:val="24611D1E"/>
    <w:rsid w:val="2494E81B"/>
    <w:rsid w:val="24DC3157"/>
    <w:rsid w:val="25223643"/>
    <w:rsid w:val="25462C47"/>
    <w:rsid w:val="255FA77D"/>
    <w:rsid w:val="25653F8C"/>
    <w:rsid w:val="256643A2"/>
    <w:rsid w:val="25F3BC65"/>
    <w:rsid w:val="2622FAC5"/>
    <w:rsid w:val="26266C52"/>
    <w:rsid w:val="264BC08E"/>
    <w:rsid w:val="269827D3"/>
    <w:rsid w:val="26B69F83"/>
    <w:rsid w:val="26E928BE"/>
    <w:rsid w:val="26FB5F2B"/>
    <w:rsid w:val="271ACAAA"/>
    <w:rsid w:val="273E2906"/>
    <w:rsid w:val="276146FC"/>
    <w:rsid w:val="2774CD0B"/>
    <w:rsid w:val="277787C6"/>
    <w:rsid w:val="27E8B9BA"/>
    <w:rsid w:val="27E96D82"/>
    <w:rsid w:val="28803581"/>
    <w:rsid w:val="28CEAC36"/>
    <w:rsid w:val="28DE23FE"/>
    <w:rsid w:val="28F3E85B"/>
    <w:rsid w:val="294C6CAE"/>
    <w:rsid w:val="29A07C14"/>
    <w:rsid w:val="29B122E0"/>
    <w:rsid w:val="29E535C4"/>
    <w:rsid w:val="29FF396A"/>
    <w:rsid w:val="2A8E4095"/>
    <w:rsid w:val="2AB56046"/>
    <w:rsid w:val="2AD45F9D"/>
    <w:rsid w:val="2AD7D964"/>
    <w:rsid w:val="2AD9CD85"/>
    <w:rsid w:val="2AEA26E1"/>
    <w:rsid w:val="2B415D9F"/>
    <w:rsid w:val="2B863FF2"/>
    <w:rsid w:val="2BA5D0F3"/>
    <w:rsid w:val="2BCBB1CC"/>
    <w:rsid w:val="2BD67720"/>
    <w:rsid w:val="2CAD11CD"/>
    <w:rsid w:val="2CADEFA0"/>
    <w:rsid w:val="2D0773EF"/>
    <w:rsid w:val="2D13217E"/>
    <w:rsid w:val="2D4B00E3"/>
    <w:rsid w:val="2D74AD0F"/>
    <w:rsid w:val="2DDAD1FB"/>
    <w:rsid w:val="2E3107DE"/>
    <w:rsid w:val="2EB31380"/>
    <w:rsid w:val="2F4F42A9"/>
    <w:rsid w:val="2FD310B0"/>
    <w:rsid w:val="300C2D7A"/>
    <w:rsid w:val="30461DA6"/>
    <w:rsid w:val="3070736F"/>
    <w:rsid w:val="307C1C5B"/>
    <w:rsid w:val="30CE23E6"/>
    <w:rsid w:val="312A8BF2"/>
    <w:rsid w:val="315727CA"/>
    <w:rsid w:val="31AEBC71"/>
    <w:rsid w:val="320271F2"/>
    <w:rsid w:val="3244A65A"/>
    <w:rsid w:val="32C7C48F"/>
    <w:rsid w:val="34388772"/>
    <w:rsid w:val="3442F661"/>
    <w:rsid w:val="34507969"/>
    <w:rsid w:val="348C1086"/>
    <w:rsid w:val="34B77AE4"/>
    <w:rsid w:val="34BBA24E"/>
    <w:rsid w:val="34F97441"/>
    <w:rsid w:val="35348162"/>
    <w:rsid w:val="35417DF2"/>
    <w:rsid w:val="35489439"/>
    <w:rsid w:val="355EB24E"/>
    <w:rsid w:val="3597D5D3"/>
    <w:rsid w:val="35B0A4D1"/>
    <w:rsid w:val="35C95838"/>
    <w:rsid w:val="35F6B2F0"/>
    <w:rsid w:val="3612F8D9"/>
    <w:rsid w:val="365E7529"/>
    <w:rsid w:val="3668E057"/>
    <w:rsid w:val="36860F5B"/>
    <w:rsid w:val="368B39CE"/>
    <w:rsid w:val="36B83251"/>
    <w:rsid w:val="36E4D478"/>
    <w:rsid w:val="373C21BD"/>
    <w:rsid w:val="376768AE"/>
    <w:rsid w:val="37806FC5"/>
    <w:rsid w:val="37A9B6DB"/>
    <w:rsid w:val="37D19680"/>
    <w:rsid w:val="37D66CB8"/>
    <w:rsid w:val="37ECA21B"/>
    <w:rsid w:val="38892502"/>
    <w:rsid w:val="38D0ECBA"/>
    <w:rsid w:val="393D8069"/>
    <w:rsid w:val="3996AB05"/>
    <w:rsid w:val="39ACDB52"/>
    <w:rsid w:val="39C087D4"/>
    <w:rsid w:val="39D7F084"/>
    <w:rsid w:val="3A0E9A0E"/>
    <w:rsid w:val="3A2EBFCD"/>
    <w:rsid w:val="3A59E604"/>
    <w:rsid w:val="3A6DB18C"/>
    <w:rsid w:val="3A80FACC"/>
    <w:rsid w:val="3AA4F500"/>
    <w:rsid w:val="3B5A7622"/>
    <w:rsid w:val="3B8D4B4B"/>
    <w:rsid w:val="3C553AD4"/>
    <w:rsid w:val="3C748DD0"/>
    <w:rsid w:val="3D4D39A0"/>
    <w:rsid w:val="3D5D1110"/>
    <w:rsid w:val="3DEE6772"/>
    <w:rsid w:val="3E20A61E"/>
    <w:rsid w:val="3EA9B183"/>
    <w:rsid w:val="3EC12243"/>
    <w:rsid w:val="3EED82FD"/>
    <w:rsid w:val="3F06FFB2"/>
    <w:rsid w:val="3F24367D"/>
    <w:rsid w:val="3F54FE4F"/>
    <w:rsid w:val="3F6B5312"/>
    <w:rsid w:val="3F6E7369"/>
    <w:rsid w:val="3FF8EA9E"/>
    <w:rsid w:val="40131784"/>
    <w:rsid w:val="4036AF6C"/>
    <w:rsid w:val="403C9AE3"/>
    <w:rsid w:val="4057E6C2"/>
    <w:rsid w:val="40647B14"/>
    <w:rsid w:val="40779CBA"/>
    <w:rsid w:val="408EB003"/>
    <w:rsid w:val="409082F2"/>
    <w:rsid w:val="40AA2C40"/>
    <w:rsid w:val="41200463"/>
    <w:rsid w:val="4146EB46"/>
    <w:rsid w:val="414E4029"/>
    <w:rsid w:val="4159EC3C"/>
    <w:rsid w:val="419D4EE2"/>
    <w:rsid w:val="419F1D84"/>
    <w:rsid w:val="41AF2B56"/>
    <w:rsid w:val="422EC087"/>
    <w:rsid w:val="42367EFD"/>
    <w:rsid w:val="42486936"/>
    <w:rsid w:val="425C8637"/>
    <w:rsid w:val="42893ABD"/>
    <w:rsid w:val="4294FF80"/>
    <w:rsid w:val="42A300CA"/>
    <w:rsid w:val="438F6575"/>
    <w:rsid w:val="439AF969"/>
    <w:rsid w:val="43A7E64E"/>
    <w:rsid w:val="43B09F3D"/>
    <w:rsid w:val="43D669FE"/>
    <w:rsid w:val="4424A7F3"/>
    <w:rsid w:val="444AD44D"/>
    <w:rsid w:val="449181B4"/>
    <w:rsid w:val="44CF0D65"/>
    <w:rsid w:val="4545DE91"/>
    <w:rsid w:val="45747BC9"/>
    <w:rsid w:val="458A9F1E"/>
    <w:rsid w:val="45CB81E4"/>
    <w:rsid w:val="45CDF068"/>
    <w:rsid w:val="4605412E"/>
    <w:rsid w:val="461E97A0"/>
    <w:rsid w:val="465864AB"/>
    <w:rsid w:val="46C5C2DB"/>
    <w:rsid w:val="46CDDE1A"/>
    <w:rsid w:val="46EF4D11"/>
    <w:rsid w:val="47126029"/>
    <w:rsid w:val="47A092FC"/>
    <w:rsid w:val="48152CF2"/>
    <w:rsid w:val="4823F88D"/>
    <w:rsid w:val="484326EF"/>
    <w:rsid w:val="48A23CCF"/>
    <w:rsid w:val="48B5A2B5"/>
    <w:rsid w:val="48C9F678"/>
    <w:rsid w:val="48D1492D"/>
    <w:rsid w:val="48D3C0F9"/>
    <w:rsid w:val="48F5C6C9"/>
    <w:rsid w:val="49192366"/>
    <w:rsid w:val="4948FF06"/>
    <w:rsid w:val="495FCD5D"/>
    <w:rsid w:val="496C305C"/>
    <w:rsid w:val="4974FEBE"/>
    <w:rsid w:val="49B1DC5C"/>
    <w:rsid w:val="49B8B7BF"/>
    <w:rsid w:val="49BAB694"/>
    <w:rsid w:val="49E83A09"/>
    <w:rsid w:val="4A47AEF7"/>
    <w:rsid w:val="4A7C8606"/>
    <w:rsid w:val="4AD75485"/>
    <w:rsid w:val="4AD79354"/>
    <w:rsid w:val="4AE049E5"/>
    <w:rsid w:val="4AE299D4"/>
    <w:rsid w:val="4AFB3CC7"/>
    <w:rsid w:val="4B0A5B44"/>
    <w:rsid w:val="4B3B52CD"/>
    <w:rsid w:val="4B8DE798"/>
    <w:rsid w:val="4BBAD6F9"/>
    <w:rsid w:val="4C07192F"/>
    <w:rsid w:val="4C18214B"/>
    <w:rsid w:val="4C4CA2DD"/>
    <w:rsid w:val="4CDF7763"/>
    <w:rsid w:val="4CDFC420"/>
    <w:rsid w:val="4D12FEEB"/>
    <w:rsid w:val="4D13E2C1"/>
    <w:rsid w:val="4D146AFB"/>
    <w:rsid w:val="4D1CD258"/>
    <w:rsid w:val="4D1E16C1"/>
    <w:rsid w:val="4D938396"/>
    <w:rsid w:val="4DF16CE4"/>
    <w:rsid w:val="4E4E68EA"/>
    <w:rsid w:val="4E5BBF6C"/>
    <w:rsid w:val="4E5DEFC3"/>
    <w:rsid w:val="4E6AF0F2"/>
    <w:rsid w:val="4E71E3EC"/>
    <w:rsid w:val="4EA283CA"/>
    <w:rsid w:val="4EAF52DB"/>
    <w:rsid w:val="4EBFED7D"/>
    <w:rsid w:val="4ECA8F99"/>
    <w:rsid w:val="4EFA0E1C"/>
    <w:rsid w:val="4F0A9515"/>
    <w:rsid w:val="4F3160A1"/>
    <w:rsid w:val="4F57AF7D"/>
    <w:rsid w:val="4F8D109E"/>
    <w:rsid w:val="4FB1D36A"/>
    <w:rsid w:val="4FE91B57"/>
    <w:rsid w:val="5031C04C"/>
    <w:rsid w:val="507E992E"/>
    <w:rsid w:val="50A9A28F"/>
    <w:rsid w:val="50BB3F23"/>
    <w:rsid w:val="514A32F1"/>
    <w:rsid w:val="5183013F"/>
    <w:rsid w:val="519D6711"/>
    <w:rsid w:val="5224920C"/>
    <w:rsid w:val="529BB7DE"/>
    <w:rsid w:val="52D79C74"/>
    <w:rsid w:val="52F2811C"/>
    <w:rsid w:val="5302B9A2"/>
    <w:rsid w:val="5322BE9E"/>
    <w:rsid w:val="53857089"/>
    <w:rsid w:val="53C43569"/>
    <w:rsid w:val="5445E514"/>
    <w:rsid w:val="54463CDE"/>
    <w:rsid w:val="54582040"/>
    <w:rsid w:val="54B8E4B5"/>
    <w:rsid w:val="54DCDEA6"/>
    <w:rsid w:val="5523CBD1"/>
    <w:rsid w:val="55303EBD"/>
    <w:rsid w:val="5564A3D0"/>
    <w:rsid w:val="55713633"/>
    <w:rsid w:val="5575FF80"/>
    <w:rsid w:val="55934D32"/>
    <w:rsid w:val="55B8286E"/>
    <w:rsid w:val="55DA00B5"/>
    <w:rsid w:val="55E5E9EE"/>
    <w:rsid w:val="55E858B1"/>
    <w:rsid w:val="56219938"/>
    <w:rsid w:val="565B91CE"/>
    <w:rsid w:val="56797DC9"/>
    <w:rsid w:val="567DF398"/>
    <w:rsid w:val="568805C9"/>
    <w:rsid w:val="572D308C"/>
    <w:rsid w:val="572E69CE"/>
    <w:rsid w:val="5740C5EA"/>
    <w:rsid w:val="5775D671"/>
    <w:rsid w:val="5786D5FA"/>
    <w:rsid w:val="5787B5C9"/>
    <w:rsid w:val="581C3BAF"/>
    <w:rsid w:val="58294412"/>
    <w:rsid w:val="586F6763"/>
    <w:rsid w:val="58A9F771"/>
    <w:rsid w:val="58AE4FED"/>
    <w:rsid w:val="58AF7F04"/>
    <w:rsid w:val="58D5FF4F"/>
    <w:rsid w:val="58E2B692"/>
    <w:rsid w:val="591890D6"/>
    <w:rsid w:val="5958E8F4"/>
    <w:rsid w:val="5995A222"/>
    <w:rsid w:val="59BA6B69"/>
    <w:rsid w:val="59D4FDA8"/>
    <w:rsid w:val="59E51DB8"/>
    <w:rsid w:val="5A3C39EB"/>
    <w:rsid w:val="5A41655D"/>
    <w:rsid w:val="5A6363E3"/>
    <w:rsid w:val="5AA5B306"/>
    <w:rsid w:val="5AACA682"/>
    <w:rsid w:val="5AD3CF55"/>
    <w:rsid w:val="5B3F7AF5"/>
    <w:rsid w:val="5BB89634"/>
    <w:rsid w:val="5BC2400B"/>
    <w:rsid w:val="5BFE1994"/>
    <w:rsid w:val="5C247CDC"/>
    <w:rsid w:val="5C31BA28"/>
    <w:rsid w:val="5C32BFA6"/>
    <w:rsid w:val="5C535ACE"/>
    <w:rsid w:val="5C7C3B22"/>
    <w:rsid w:val="5C83FF0C"/>
    <w:rsid w:val="5CB34C0A"/>
    <w:rsid w:val="5CD4E054"/>
    <w:rsid w:val="5D005BF1"/>
    <w:rsid w:val="5D26EC3F"/>
    <w:rsid w:val="5D2964DA"/>
    <w:rsid w:val="5D3F22E9"/>
    <w:rsid w:val="5D47CF25"/>
    <w:rsid w:val="5D9A7976"/>
    <w:rsid w:val="5DDDA33F"/>
    <w:rsid w:val="5DFD016F"/>
    <w:rsid w:val="5E757453"/>
    <w:rsid w:val="5EB19216"/>
    <w:rsid w:val="5F4C9D5C"/>
    <w:rsid w:val="5F9B5E59"/>
    <w:rsid w:val="5FB3ABCD"/>
    <w:rsid w:val="6008BA79"/>
    <w:rsid w:val="606E3725"/>
    <w:rsid w:val="60DA48B8"/>
    <w:rsid w:val="618F001D"/>
    <w:rsid w:val="61D0ADF0"/>
    <w:rsid w:val="61D721E4"/>
    <w:rsid w:val="61E306D4"/>
    <w:rsid w:val="6206BF95"/>
    <w:rsid w:val="6214676A"/>
    <w:rsid w:val="62147978"/>
    <w:rsid w:val="62366D90"/>
    <w:rsid w:val="623F8498"/>
    <w:rsid w:val="62AA9FFB"/>
    <w:rsid w:val="62B593EC"/>
    <w:rsid w:val="62B8A1C8"/>
    <w:rsid w:val="62B95D2A"/>
    <w:rsid w:val="62DF1061"/>
    <w:rsid w:val="63056EED"/>
    <w:rsid w:val="63373A35"/>
    <w:rsid w:val="6342F2E8"/>
    <w:rsid w:val="63537A9C"/>
    <w:rsid w:val="63997399"/>
    <w:rsid w:val="63F791EA"/>
    <w:rsid w:val="640B5D72"/>
    <w:rsid w:val="642E33DA"/>
    <w:rsid w:val="645F0452"/>
    <w:rsid w:val="64A06197"/>
    <w:rsid w:val="64D15E33"/>
    <w:rsid w:val="6521DBB6"/>
    <w:rsid w:val="6579E4F7"/>
    <w:rsid w:val="65B6FE10"/>
    <w:rsid w:val="65BA8697"/>
    <w:rsid w:val="65CB1427"/>
    <w:rsid w:val="65E285CC"/>
    <w:rsid w:val="65FE83C2"/>
    <w:rsid w:val="6632439E"/>
    <w:rsid w:val="665428C1"/>
    <w:rsid w:val="6666E567"/>
    <w:rsid w:val="667FCB9F"/>
    <w:rsid w:val="66D08100"/>
    <w:rsid w:val="66D1798E"/>
    <w:rsid w:val="66D22AF2"/>
    <w:rsid w:val="671AFEEC"/>
    <w:rsid w:val="67722239"/>
    <w:rsid w:val="67846208"/>
    <w:rsid w:val="679AA2B8"/>
    <w:rsid w:val="67AC09CF"/>
    <w:rsid w:val="67DFE1A8"/>
    <w:rsid w:val="67FBD6CB"/>
    <w:rsid w:val="6860280D"/>
    <w:rsid w:val="687A282D"/>
    <w:rsid w:val="6890F766"/>
    <w:rsid w:val="68C1C33E"/>
    <w:rsid w:val="690FE6BB"/>
    <w:rsid w:val="695C9317"/>
    <w:rsid w:val="6961CBAE"/>
    <w:rsid w:val="69ABE3F5"/>
    <w:rsid w:val="6A34CE27"/>
    <w:rsid w:val="6A7B6754"/>
    <w:rsid w:val="6AE4C571"/>
    <w:rsid w:val="6B7DD4C9"/>
    <w:rsid w:val="6B829A82"/>
    <w:rsid w:val="6BAFAB75"/>
    <w:rsid w:val="6BD3FF45"/>
    <w:rsid w:val="6BE3C817"/>
    <w:rsid w:val="6BFC6C2A"/>
    <w:rsid w:val="6C0B971C"/>
    <w:rsid w:val="6C0E6CD1"/>
    <w:rsid w:val="6C411372"/>
    <w:rsid w:val="6C685464"/>
    <w:rsid w:val="6C7D00DB"/>
    <w:rsid w:val="6CA22E06"/>
    <w:rsid w:val="6CA274A7"/>
    <w:rsid w:val="6CC45799"/>
    <w:rsid w:val="6CDF329F"/>
    <w:rsid w:val="6CE18E08"/>
    <w:rsid w:val="6D619DC8"/>
    <w:rsid w:val="6DDFF992"/>
    <w:rsid w:val="6DEDB82B"/>
    <w:rsid w:val="6DEFF496"/>
    <w:rsid w:val="6DF7661F"/>
    <w:rsid w:val="6E274E48"/>
    <w:rsid w:val="6E6ED07A"/>
    <w:rsid w:val="6E7FB9EB"/>
    <w:rsid w:val="6F062163"/>
    <w:rsid w:val="6F098AE0"/>
    <w:rsid w:val="6F1959A1"/>
    <w:rsid w:val="6F7E3BD0"/>
    <w:rsid w:val="6F9BE7BB"/>
    <w:rsid w:val="6FB11198"/>
    <w:rsid w:val="6FBEE6C6"/>
    <w:rsid w:val="6FFF5BB6"/>
    <w:rsid w:val="700F13C6"/>
    <w:rsid w:val="7023EDBC"/>
    <w:rsid w:val="7035E0CE"/>
    <w:rsid w:val="704F9B9E"/>
    <w:rsid w:val="709C3476"/>
    <w:rsid w:val="70C5CBD2"/>
    <w:rsid w:val="70D5A1C6"/>
    <w:rsid w:val="70DA4A7D"/>
    <w:rsid w:val="71440239"/>
    <w:rsid w:val="716DEF6B"/>
    <w:rsid w:val="7196B470"/>
    <w:rsid w:val="71992066"/>
    <w:rsid w:val="71A68D56"/>
    <w:rsid w:val="720FF6DA"/>
    <w:rsid w:val="721D0858"/>
    <w:rsid w:val="72AC8A29"/>
    <w:rsid w:val="72CEE74E"/>
    <w:rsid w:val="73016780"/>
    <w:rsid w:val="731F94A5"/>
    <w:rsid w:val="7338DDC5"/>
    <w:rsid w:val="735408F8"/>
    <w:rsid w:val="7375B2FA"/>
    <w:rsid w:val="7382D35D"/>
    <w:rsid w:val="7383B590"/>
    <w:rsid w:val="73A6BD9E"/>
    <w:rsid w:val="745564C2"/>
    <w:rsid w:val="7486C664"/>
    <w:rsid w:val="74A91CFD"/>
    <w:rsid w:val="750305F3"/>
    <w:rsid w:val="7574EF2D"/>
    <w:rsid w:val="75AD8FA6"/>
    <w:rsid w:val="75B24F27"/>
    <w:rsid w:val="762DB370"/>
    <w:rsid w:val="7642DEF5"/>
    <w:rsid w:val="76A15250"/>
    <w:rsid w:val="76F7D9F5"/>
    <w:rsid w:val="774E727D"/>
    <w:rsid w:val="77507A6B"/>
    <w:rsid w:val="7768F7F0"/>
    <w:rsid w:val="7773E3FE"/>
    <w:rsid w:val="7780EBA8"/>
    <w:rsid w:val="77A7650B"/>
    <w:rsid w:val="77B61F80"/>
    <w:rsid w:val="78458002"/>
    <w:rsid w:val="7870AE6F"/>
    <w:rsid w:val="78C45066"/>
    <w:rsid w:val="78D51273"/>
    <w:rsid w:val="78EE0184"/>
    <w:rsid w:val="78FCEE81"/>
    <w:rsid w:val="7932975D"/>
    <w:rsid w:val="79924812"/>
    <w:rsid w:val="79FE89BC"/>
    <w:rsid w:val="7A06B6AD"/>
    <w:rsid w:val="7A1AA054"/>
    <w:rsid w:val="7A1FEE5B"/>
    <w:rsid w:val="7A8437A7"/>
    <w:rsid w:val="7AB92E37"/>
    <w:rsid w:val="7AC630D4"/>
    <w:rsid w:val="7AC9606C"/>
    <w:rsid w:val="7AE4A1E0"/>
    <w:rsid w:val="7B507018"/>
    <w:rsid w:val="7B5B26D8"/>
    <w:rsid w:val="7C0CF6E9"/>
    <w:rsid w:val="7C40FD60"/>
    <w:rsid w:val="7C5B03A7"/>
    <w:rsid w:val="7C77B033"/>
    <w:rsid w:val="7C77DA5B"/>
    <w:rsid w:val="7CEC5E0F"/>
    <w:rsid w:val="7CF549E6"/>
    <w:rsid w:val="7D070868"/>
    <w:rsid w:val="7D318624"/>
    <w:rsid w:val="7D5CE795"/>
    <w:rsid w:val="7D66A361"/>
    <w:rsid w:val="7DE38EE5"/>
    <w:rsid w:val="7E0F6B68"/>
    <w:rsid w:val="7E2FACFE"/>
    <w:rsid w:val="7E509672"/>
    <w:rsid w:val="7E70642A"/>
    <w:rsid w:val="7E9874DF"/>
    <w:rsid w:val="7EAB4660"/>
    <w:rsid w:val="7ED07956"/>
    <w:rsid w:val="7ED2FC16"/>
    <w:rsid w:val="7F6C552E"/>
    <w:rsid w:val="7F788EFE"/>
    <w:rsid w:val="7F7F5468"/>
    <w:rsid w:val="7F80D108"/>
    <w:rsid w:val="7F988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C9CF7B"/>
  <w15:docId w15:val="{9D3F833D-0963-4122-A873-C8E6C7C7A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065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="Times New Roman"/>
      <w:b/>
      <w:bCs/>
      <w:color w:val="2E74B5" w:themeColor="accent1" w:themeShade="BF"/>
      <w:sz w:val="28"/>
      <w:szCs w:val="28"/>
      <w:lang w:eastAsia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065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="Times New Roman"/>
      <w:b/>
      <w:bCs/>
      <w:color w:val="5B9BD5" w:themeColor="accent1"/>
      <w:sz w:val="26"/>
      <w:szCs w:val="26"/>
      <w:lang w:eastAsia="en-GB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690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CE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3065E"/>
    <w:rPr>
      <w:rFonts w:asciiTheme="majorHAnsi" w:eastAsiaTheme="majorEastAsia" w:hAnsiTheme="majorHAnsi" w:cs="Times New Roman"/>
      <w:b/>
      <w:bCs/>
      <w:color w:val="2E74B5" w:themeColor="accent1" w:themeShade="BF"/>
      <w:sz w:val="28"/>
      <w:szCs w:val="28"/>
      <w:lang w:eastAsia="en-GB" w:bidi="ar-SA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3065E"/>
    <w:rPr>
      <w:rFonts w:asciiTheme="majorHAnsi" w:eastAsiaTheme="majorEastAsia" w:hAnsiTheme="majorHAnsi" w:cs="Times New Roman"/>
      <w:b/>
      <w:bCs/>
      <w:color w:val="5B9BD5" w:themeColor="accent1"/>
      <w:sz w:val="26"/>
      <w:szCs w:val="26"/>
      <w:lang w:eastAsia="en-GB" w:bidi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716CE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33F32"/>
  </w:style>
  <w:style w:type="character" w:customStyle="1" w:styleId="FooterChar">
    <w:name w:val="Footer Char"/>
    <w:basedOn w:val="DefaultParagraphFont"/>
    <w:link w:val="Footer"/>
    <w:uiPriority w:val="99"/>
    <w:qFormat/>
    <w:rsid w:val="00133F32"/>
  </w:style>
  <w:style w:type="character" w:styleId="CommentReference">
    <w:name w:val="annotation reference"/>
    <w:basedOn w:val="DefaultParagraphFont"/>
    <w:uiPriority w:val="99"/>
    <w:semiHidden/>
    <w:unhideWhenUsed/>
    <w:qFormat/>
    <w:rsid w:val="002A022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A022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A0224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A0224"/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B20FA8"/>
    <w:rPr>
      <w:rFonts w:ascii="Courier New" w:hAnsi="Courier New" w:cs="Courier New"/>
      <w:color w:val="000000"/>
      <w:sz w:val="20"/>
      <w:szCs w:val="20"/>
      <w:lang w:eastAsia="en-GB" w:bidi="ar-SA"/>
    </w:rPr>
  </w:style>
  <w:style w:type="character" w:customStyle="1" w:styleId="InternetLink">
    <w:name w:val="Internet Link"/>
    <w:basedOn w:val="DefaultParagraphFont"/>
    <w:uiPriority w:val="99"/>
    <w:unhideWhenUsed/>
    <w:rsid w:val="00B20FA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664E1C"/>
    <w:rPr>
      <w:color w:val="954F72"/>
      <w:u w:val="single"/>
    </w:rPr>
  </w:style>
  <w:style w:type="character" w:customStyle="1" w:styleId="ListLabel1">
    <w:name w:val="ListLabel 1"/>
    <w:qFormat/>
    <w:rPr>
      <w:rFonts w:ascii="Consolas" w:eastAsia="Calibri" w:hAnsi="Consolas" w:cs="Arial"/>
      <w:b/>
      <w:color w:val="auto"/>
      <w:sz w:val="19"/>
    </w:rPr>
  </w:style>
  <w:style w:type="character" w:customStyle="1" w:styleId="ListLabel2">
    <w:name w:val="ListLabel 2"/>
    <w:qFormat/>
    <w:rPr>
      <w:rFonts w:asciiTheme="minorHAnsi" w:hAnsiTheme="minorHAnsi" w:cstheme="minorBidi"/>
      <w:color w:val="auto"/>
      <w:sz w:val="22"/>
      <w:szCs w:val="22"/>
      <w:lang w:eastAsia="en-US" w:bidi="he-IL"/>
    </w:rPr>
  </w:style>
  <w:style w:type="character" w:customStyle="1" w:styleId="ListLabel3">
    <w:name w:val="ListLabel 3"/>
    <w:qFormat/>
  </w:style>
  <w:style w:type="character" w:customStyle="1" w:styleId="ListLabel4">
    <w:name w:val="ListLabel 4"/>
    <w:qFormat/>
    <w:rPr>
      <w:color w:val="auto"/>
      <w:u w:val="none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Arial" w:eastAsia="Noto Sans CJK SC" w:hAnsi="Arial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Times New Roman" w:hAnsi="Times New Roman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  <w:style w:type="paragraph" w:customStyle="1" w:styleId="FrameContents">
    <w:name w:val="Frame Contents"/>
    <w:basedOn w:val="Normal"/>
    <w:qFormat/>
    <w:rsid w:val="00D3065E"/>
    <w:pPr>
      <w:spacing w:after="200" w:line="276" w:lineRule="auto"/>
    </w:pPr>
    <w:rPr>
      <w:rFonts w:eastAsiaTheme="minorEastAsia" w:cs="Arial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133F32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33F32"/>
    <w:pPr>
      <w:tabs>
        <w:tab w:val="center" w:pos="4513"/>
        <w:tab w:val="right" w:pos="9026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1149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A0224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2A022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A0224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B20F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eastAsia="en-GB" w:bidi="ar-SA"/>
    </w:rPr>
  </w:style>
  <w:style w:type="paragraph" w:customStyle="1" w:styleId="msonormal0">
    <w:name w:val="msonormal"/>
    <w:basedOn w:val="Normal"/>
    <w:qFormat/>
    <w:rsid w:val="00664E1C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xl63">
    <w:name w:val="xl63"/>
    <w:basedOn w:val="Normal"/>
    <w:qFormat/>
    <w:rsid w:val="00664E1C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 w:bidi="ar-SA"/>
    </w:rPr>
  </w:style>
  <w:style w:type="paragraph" w:styleId="NormalWeb">
    <w:name w:val="Normal (Web)"/>
    <w:basedOn w:val="Normal"/>
    <w:uiPriority w:val="99"/>
    <w:unhideWhenUsed/>
    <w:qFormat/>
    <w:rsid w:val="004D336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numbering" w:customStyle="1" w:styleId="NoList1">
    <w:name w:val="No List1"/>
    <w:uiPriority w:val="99"/>
    <w:semiHidden/>
    <w:unhideWhenUsed/>
    <w:qFormat/>
    <w:rsid w:val="00664E1C"/>
  </w:style>
  <w:style w:type="table" w:styleId="TableGrid">
    <w:name w:val="Table Grid"/>
    <w:basedOn w:val="TableNormal"/>
    <w:uiPriority w:val="59"/>
    <w:rsid w:val="00D3065E"/>
    <w:rPr>
      <w:rFonts w:eastAsiaTheme="minorEastAsia"/>
      <w:lang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D372A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5B9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5B9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5B9A"/>
    <w:rPr>
      <w:vertAlign w:val="superscript"/>
    </w:rPr>
  </w:style>
  <w:style w:type="paragraph" w:styleId="Revision">
    <w:name w:val="Revision"/>
    <w:hidden/>
    <w:uiPriority w:val="99"/>
    <w:semiHidden/>
    <w:rsid w:val="00176C7A"/>
  </w:style>
  <w:style w:type="character" w:customStyle="1" w:styleId="Heading3Char">
    <w:name w:val="Heading 3 Char"/>
    <w:basedOn w:val="DefaultParagraphFont"/>
    <w:link w:val="Heading3"/>
    <w:uiPriority w:val="9"/>
    <w:rsid w:val="001B690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3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1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1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9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3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9082b64-f38b-4858-9efa-2ccaf47d793c">
      <UserInfo>
        <DisplayName>Anne Kershenbaum</DisplayName>
        <AccountId>6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83743667019A47AD66069E8B09BB69" ma:contentTypeVersion="6" ma:contentTypeDescription="Create a new document." ma:contentTypeScope="" ma:versionID="841d8bba40d9e13485a6ab83a93827d7">
  <xsd:schema xmlns:xsd="http://www.w3.org/2001/XMLSchema" xmlns:xs="http://www.w3.org/2001/XMLSchema" xmlns:p="http://schemas.microsoft.com/office/2006/metadata/properties" xmlns:ns2="d686104e-89e7-4c66-b88a-573b4e60160a" xmlns:ns3="09082b64-f38b-4858-9efa-2ccaf47d793c" targetNamespace="http://schemas.microsoft.com/office/2006/metadata/properties" ma:root="true" ma:fieldsID="b6ac879cc45ce568a8bb2469e189bec3" ns2:_="" ns3:_="">
    <xsd:import namespace="d686104e-89e7-4c66-b88a-573b4e60160a"/>
    <xsd:import namespace="09082b64-f38b-4858-9efa-2ccaf47d79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86104e-89e7-4c66-b88a-573b4e6016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082b64-f38b-4858-9efa-2ccaf47d793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046E55-199C-48D9-9B0F-4B4EE5628EF8}">
  <ds:schemaRefs>
    <ds:schemaRef ds:uri="http://schemas.microsoft.com/office/2006/metadata/properties"/>
    <ds:schemaRef ds:uri="http://schemas.microsoft.com/office/infopath/2007/PartnerControls"/>
    <ds:schemaRef ds:uri="09082b64-f38b-4858-9efa-2ccaf47d793c"/>
  </ds:schemaRefs>
</ds:datastoreItem>
</file>

<file path=customXml/itemProps2.xml><?xml version="1.0" encoding="utf-8"?>
<ds:datastoreItem xmlns:ds="http://schemas.openxmlformats.org/officeDocument/2006/customXml" ds:itemID="{88C59681-E5C3-443B-913E-4A7052025D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E6D6B4-58B7-478B-B2A2-41FE0EF5CE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86104e-89e7-4c66-b88a-573b4e60160a"/>
    <ds:schemaRef ds:uri="09082b64-f38b-4858-9efa-2ccaf47d79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1F7FDB3-7366-42B1-A72B-2C509D097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7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Kershenbaum</dc:creator>
  <cp:keywords/>
  <dc:description/>
  <cp:lastModifiedBy>Anne Kershenbaum</cp:lastModifiedBy>
  <cp:revision>14</cp:revision>
  <dcterms:created xsi:type="dcterms:W3CDTF">2020-09-22T08:26:00Z</dcterms:created>
  <dcterms:modified xsi:type="dcterms:W3CDTF">2020-10-06T22:38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ewlett-Packar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modern-language-association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Id 9_1">
    <vt:lpwstr>http://www.zotero.org/styles/nature</vt:lpwstr>
  </property>
  <property fmtid="{D5CDD505-2E9C-101B-9397-08002B2CF9AE}" pid="28" name="Mendeley Recent Style Name 9_1">
    <vt:lpwstr>Nature</vt:lpwstr>
  </property>
  <property fmtid="{D5CDD505-2E9C-101B-9397-08002B2CF9AE}" pid="29" name="Mendeley Document_1">
    <vt:lpwstr>True</vt:lpwstr>
  </property>
  <property fmtid="{D5CDD505-2E9C-101B-9397-08002B2CF9AE}" pid="30" name="Mendeley Unique User Id_1">
    <vt:lpwstr>e79bc5fe-a59b-3939-b7fd-1c6c3836e492</vt:lpwstr>
  </property>
  <property fmtid="{D5CDD505-2E9C-101B-9397-08002B2CF9AE}" pid="31" name="Mendeley Citation Style_1">
    <vt:lpwstr>http://www.zotero.org/styles/modern-language-association</vt:lpwstr>
  </property>
  <property fmtid="{D5CDD505-2E9C-101B-9397-08002B2CF9AE}" pid="32" name="ContentTypeId">
    <vt:lpwstr>0x010100C983743667019A47AD66069E8B09BB69</vt:lpwstr>
  </property>
</Properties>
</file>